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C80B1" w14:textId="68E0593D" w:rsidR="008B56D4" w:rsidRDefault="008B56D4" w:rsidP="008B56D4">
      <w:pPr>
        <w:pStyle w:val="Heading1"/>
      </w:pPr>
      <w:proofErr w:type="spellStart"/>
      <w:r>
        <w:t>Supplementary</w:t>
      </w:r>
      <w:proofErr w:type="spellEnd"/>
      <w:r>
        <w:t xml:space="preserve"> Information</w:t>
      </w:r>
    </w:p>
    <w:p w14:paraId="34C70CBE" w14:textId="73274A5B" w:rsidR="008B56D4" w:rsidRPr="00E05B3C" w:rsidRDefault="008B56D4" w:rsidP="008B56D4">
      <w:pPr>
        <w:pStyle w:val="Heading2"/>
      </w:pPr>
      <w:r w:rsidRPr="00E05B3C">
        <w:t xml:space="preserve">Supplementary Table </w:t>
      </w:r>
      <w:r>
        <w:t>1</w:t>
      </w:r>
    </w:p>
    <w:p w14:paraId="5340A259" w14:textId="4CC01524" w:rsidR="008B56D4" w:rsidRPr="00E05B3C" w:rsidRDefault="008B56D4" w:rsidP="008B56D4">
      <w:proofErr w:type="spellStart"/>
      <w:r>
        <w:t>Overview</w:t>
      </w:r>
      <w:proofErr w:type="spellEnd"/>
      <w:r>
        <w:t xml:space="preserve"> of </w:t>
      </w:r>
      <w:proofErr w:type="spellStart"/>
      <w:r>
        <w:t>clinical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molecular</w:t>
      </w:r>
      <w:proofErr w:type="spellEnd"/>
      <w:r>
        <w:t xml:space="preserve"> </w:t>
      </w:r>
      <w:proofErr w:type="spellStart"/>
      <w:r>
        <w:t>characteristics</w:t>
      </w:r>
      <w:proofErr w:type="spellEnd"/>
      <w:r>
        <w:t xml:space="preserve"> of </w:t>
      </w:r>
      <w:proofErr w:type="spellStart"/>
      <w:r>
        <w:t>all</w:t>
      </w:r>
      <w:proofErr w:type="spellEnd"/>
      <w:r>
        <w:t xml:space="preserve"> cases </w:t>
      </w:r>
      <w:proofErr w:type="spellStart"/>
      <w:r>
        <w:t>analysed</w:t>
      </w:r>
      <w:proofErr w:type="spellEnd"/>
      <w:r>
        <w:t xml:space="preserve"> in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study</w:t>
      </w:r>
      <w:proofErr w:type="spellEnd"/>
      <w:r>
        <w:t>.</w:t>
      </w:r>
    </w:p>
    <w:p w14:paraId="07AA8BEF" w14:textId="77777777" w:rsidR="008B56D4" w:rsidRDefault="008B56D4" w:rsidP="008B56D4">
      <w:pPr>
        <w:pStyle w:val="BodyText"/>
      </w:pPr>
    </w:p>
    <w:p w14:paraId="06F48079" w14:textId="77777777" w:rsidR="006018FD" w:rsidRDefault="006018FD" w:rsidP="008B56D4">
      <w:pPr>
        <w:pStyle w:val="BodyText"/>
      </w:pPr>
    </w:p>
    <w:p w14:paraId="71112309" w14:textId="58607663" w:rsidR="00E05B3C" w:rsidRPr="00E05B3C" w:rsidRDefault="00E05B3C" w:rsidP="00312880">
      <w:pPr>
        <w:pStyle w:val="Heading2"/>
      </w:pPr>
      <w:r w:rsidRPr="00E05B3C">
        <w:t xml:space="preserve">Supplementary Table </w:t>
      </w:r>
      <w:r w:rsidR="002F19A3">
        <w:t>2</w:t>
      </w:r>
    </w:p>
    <w:p w14:paraId="397A0156" w14:textId="77777777" w:rsidR="00E05B3C" w:rsidRPr="00E05B3C" w:rsidRDefault="00E05B3C" w:rsidP="00E05B3C">
      <w:r w:rsidRPr="00E05B3C">
        <w:t xml:space="preserve">Context </w:t>
      </w:r>
      <w:proofErr w:type="spellStart"/>
      <w:r w:rsidRPr="00E05B3C">
        <w:t>sequence</w:t>
      </w:r>
      <w:proofErr w:type="spellEnd"/>
      <w:r w:rsidRPr="00E05B3C">
        <w:t xml:space="preserve">, </w:t>
      </w:r>
      <w:proofErr w:type="spellStart"/>
      <w:r w:rsidRPr="00E05B3C">
        <w:t>annealing</w:t>
      </w:r>
      <w:proofErr w:type="spellEnd"/>
      <w:r w:rsidRPr="00E05B3C">
        <w:t xml:space="preserve"> </w:t>
      </w:r>
      <w:proofErr w:type="spellStart"/>
      <w:r w:rsidRPr="00E05B3C">
        <w:t>temperature</w:t>
      </w:r>
      <w:proofErr w:type="spellEnd"/>
      <w:r w:rsidRPr="00E05B3C">
        <w:t xml:space="preserve"> </w:t>
      </w:r>
      <w:proofErr w:type="spellStart"/>
      <w:r w:rsidRPr="00E05B3C">
        <w:t>and</w:t>
      </w:r>
      <w:proofErr w:type="spellEnd"/>
      <w:r w:rsidRPr="00E05B3C">
        <w:t xml:space="preserve"> </w:t>
      </w:r>
      <w:proofErr w:type="spellStart"/>
      <w:r w:rsidRPr="00E05B3C">
        <w:t>available</w:t>
      </w:r>
      <w:proofErr w:type="spellEnd"/>
      <w:r w:rsidRPr="00E05B3C">
        <w:t xml:space="preserve"> </w:t>
      </w:r>
      <w:proofErr w:type="spellStart"/>
      <w:r w:rsidRPr="00E05B3C">
        <w:t>supplier</w:t>
      </w:r>
      <w:proofErr w:type="spellEnd"/>
      <w:r w:rsidRPr="00E05B3C">
        <w:t xml:space="preserve"> information </w:t>
      </w:r>
      <w:proofErr w:type="spellStart"/>
      <w:r w:rsidRPr="00E05B3C">
        <w:t>for</w:t>
      </w:r>
      <w:proofErr w:type="spellEnd"/>
      <w:r w:rsidRPr="00E05B3C">
        <w:t xml:space="preserve"> digital PCR </w:t>
      </w:r>
      <w:proofErr w:type="spellStart"/>
      <w:r w:rsidRPr="00E05B3C">
        <w:t>assays</w:t>
      </w:r>
      <w:proofErr w:type="spellEnd"/>
      <w:r w:rsidRPr="00E05B3C">
        <w:t xml:space="preserve"> </w:t>
      </w:r>
      <w:proofErr w:type="spellStart"/>
      <w:r w:rsidRPr="00E05B3C">
        <w:t>used</w:t>
      </w:r>
      <w:proofErr w:type="spellEnd"/>
      <w:r w:rsidRPr="00E05B3C">
        <w:t xml:space="preserve"> in </w:t>
      </w:r>
      <w:proofErr w:type="spellStart"/>
      <w:r w:rsidRPr="00E05B3C">
        <w:t>this</w:t>
      </w:r>
      <w:proofErr w:type="spellEnd"/>
      <w:r w:rsidRPr="00E05B3C">
        <w:t xml:space="preserve"> </w:t>
      </w:r>
      <w:proofErr w:type="spellStart"/>
      <w:r w:rsidRPr="00E05B3C">
        <w:t>study</w:t>
      </w:r>
      <w:proofErr w:type="spellEnd"/>
      <w:r w:rsidRPr="00E05B3C">
        <w:t>.</w:t>
      </w:r>
    </w:p>
    <w:p w14:paraId="18921DD5" w14:textId="77777777" w:rsidR="00E05B3C" w:rsidRPr="00E05B3C" w:rsidRDefault="00E05B3C" w:rsidP="00E05B3C"/>
    <w:p w14:paraId="388F22D6" w14:textId="5C31FE6F" w:rsidR="00E05B3C" w:rsidRPr="00E05B3C" w:rsidRDefault="00E05B3C" w:rsidP="00E05B3C">
      <w:pPr>
        <w:rPr>
          <w:b/>
          <w:bCs/>
        </w:rPr>
      </w:pPr>
      <w:r w:rsidRPr="00E05B3C">
        <w:rPr>
          <w:b/>
          <w:bCs/>
        </w:rPr>
        <w:t xml:space="preserve">Target </w:t>
      </w:r>
      <w:proofErr w:type="spellStart"/>
      <w:r w:rsidRPr="00E05B3C">
        <w:rPr>
          <w:b/>
          <w:bCs/>
        </w:rPr>
        <w:t>assays</w:t>
      </w:r>
      <w:proofErr w:type="spellEnd"/>
      <w:r>
        <w:rPr>
          <w:b/>
          <w:bCs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186"/>
      </w:tblGrid>
      <w:tr w:rsidR="00E05B3C" w:rsidRPr="00E05B3C" w14:paraId="08A41D4C" w14:textId="77777777" w:rsidTr="000A47D9">
        <w:tc>
          <w:tcPr>
            <w:tcW w:w="2830" w:type="dxa"/>
          </w:tcPr>
          <w:p w14:paraId="663836E5" w14:textId="77777777" w:rsidR="00E05B3C" w:rsidRPr="00E05B3C" w:rsidRDefault="00E05B3C" w:rsidP="00E05B3C">
            <w:pPr>
              <w:spacing w:line="240" w:lineRule="auto"/>
            </w:pPr>
            <w:r w:rsidRPr="00E05B3C">
              <w:t>Assay</w:t>
            </w:r>
          </w:p>
        </w:tc>
        <w:tc>
          <w:tcPr>
            <w:tcW w:w="6186" w:type="dxa"/>
          </w:tcPr>
          <w:p w14:paraId="159ED027" w14:textId="77777777" w:rsidR="00E05B3C" w:rsidRPr="00E05B3C" w:rsidRDefault="00E05B3C" w:rsidP="00E05B3C">
            <w:pPr>
              <w:spacing w:line="240" w:lineRule="auto"/>
            </w:pPr>
            <w:proofErr w:type="gramStart"/>
            <w:r w:rsidRPr="00E05B3C">
              <w:rPr>
                <w:i/>
                <w:iCs/>
              </w:rPr>
              <w:t>PPARG</w:t>
            </w:r>
            <w:r w:rsidRPr="00E05B3C">
              <w:t xml:space="preserve"> target</w:t>
            </w:r>
            <w:proofErr w:type="gramEnd"/>
            <w:r w:rsidRPr="00E05B3C">
              <w:t xml:space="preserve"> </w:t>
            </w:r>
            <w:proofErr w:type="spellStart"/>
            <w:r w:rsidRPr="00E05B3C">
              <w:t>chromosome</w:t>
            </w:r>
            <w:proofErr w:type="spellEnd"/>
            <w:r w:rsidRPr="00E05B3C">
              <w:t xml:space="preserve"> 3p (FAM-</w:t>
            </w:r>
            <w:proofErr w:type="spellStart"/>
            <w:r w:rsidRPr="00E05B3C">
              <w:t>labelled</w:t>
            </w:r>
            <w:proofErr w:type="spellEnd"/>
            <w:r w:rsidRPr="00E05B3C">
              <w:t>)</w:t>
            </w:r>
          </w:p>
        </w:tc>
      </w:tr>
      <w:tr w:rsidR="00E05B3C" w:rsidRPr="00E05B3C" w14:paraId="1D4A3E2E" w14:textId="77777777" w:rsidTr="000A47D9">
        <w:tc>
          <w:tcPr>
            <w:tcW w:w="2830" w:type="dxa"/>
          </w:tcPr>
          <w:p w14:paraId="14645EB4" w14:textId="77777777" w:rsidR="00E05B3C" w:rsidRPr="00E05B3C" w:rsidRDefault="00E05B3C" w:rsidP="00E05B3C">
            <w:pPr>
              <w:spacing w:line="240" w:lineRule="auto"/>
            </w:pPr>
            <w:proofErr w:type="spellStart"/>
            <w:r w:rsidRPr="00E05B3C">
              <w:t>Location</w:t>
            </w:r>
            <w:proofErr w:type="spellEnd"/>
            <w:r w:rsidRPr="00E05B3C">
              <w:t xml:space="preserve"> (hg38)</w:t>
            </w:r>
          </w:p>
        </w:tc>
        <w:tc>
          <w:tcPr>
            <w:tcW w:w="6186" w:type="dxa"/>
          </w:tcPr>
          <w:p w14:paraId="6991E6A5" w14:textId="77777777" w:rsidR="00E05B3C" w:rsidRPr="00E05B3C" w:rsidRDefault="00E05B3C" w:rsidP="00E05B3C">
            <w:pPr>
              <w:spacing w:line="240" w:lineRule="auto"/>
            </w:pPr>
            <w:proofErr w:type="gramStart"/>
            <w:r w:rsidRPr="00E05B3C">
              <w:t>chr</w:t>
            </w:r>
            <w:proofErr w:type="gramEnd"/>
            <w:r w:rsidRPr="00E05B3C">
              <w:t>3:12381327-12381449</w:t>
            </w:r>
          </w:p>
        </w:tc>
      </w:tr>
      <w:tr w:rsidR="00E05B3C" w:rsidRPr="00E05B3C" w14:paraId="6CD6E15A" w14:textId="77777777" w:rsidTr="000A47D9">
        <w:tc>
          <w:tcPr>
            <w:tcW w:w="2830" w:type="dxa"/>
          </w:tcPr>
          <w:p w14:paraId="44403650" w14:textId="77777777" w:rsidR="00E05B3C" w:rsidRPr="00E05B3C" w:rsidRDefault="00E05B3C" w:rsidP="00E05B3C">
            <w:pPr>
              <w:spacing w:line="240" w:lineRule="auto"/>
            </w:pPr>
            <w:proofErr w:type="spellStart"/>
            <w:r w:rsidRPr="00E05B3C">
              <w:t>Amplicon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length</w:t>
            </w:r>
            <w:proofErr w:type="spellEnd"/>
          </w:p>
        </w:tc>
        <w:tc>
          <w:tcPr>
            <w:tcW w:w="6186" w:type="dxa"/>
          </w:tcPr>
          <w:p w14:paraId="6E707F77" w14:textId="77777777" w:rsidR="00E05B3C" w:rsidRPr="00E05B3C" w:rsidRDefault="00E05B3C" w:rsidP="00E05B3C">
            <w:pPr>
              <w:spacing w:line="240" w:lineRule="auto"/>
            </w:pPr>
            <w:r w:rsidRPr="00E05B3C">
              <w:t xml:space="preserve">69 </w:t>
            </w:r>
            <w:proofErr w:type="spellStart"/>
            <w:r w:rsidRPr="00E05B3C">
              <w:t>nucleotides</w:t>
            </w:r>
            <w:proofErr w:type="spellEnd"/>
          </w:p>
        </w:tc>
      </w:tr>
      <w:tr w:rsidR="00E05B3C" w:rsidRPr="00E05B3C" w14:paraId="566C9914" w14:textId="77777777" w:rsidTr="000A47D9">
        <w:tc>
          <w:tcPr>
            <w:tcW w:w="2830" w:type="dxa"/>
          </w:tcPr>
          <w:p w14:paraId="0A9033E8" w14:textId="77777777" w:rsidR="00E05B3C" w:rsidRPr="00E05B3C" w:rsidRDefault="00E05B3C" w:rsidP="00E05B3C">
            <w:pPr>
              <w:spacing w:line="240" w:lineRule="auto"/>
            </w:pPr>
            <w:proofErr w:type="spellStart"/>
            <w:r w:rsidRPr="00E05B3C">
              <w:t>Annealing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temperature</w:t>
            </w:r>
            <w:proofErr w:type="spellEnd"/>
          </w:p>
        </w:tc>
        <w:tc>
          <w:tcPr>
            <w:tcW w:w="6186" w:type="dxa"/>
          </w:tcPr>
          <w:p w14:paraId="592408A5" w14:textId="77777777" w:rsidR="00E05B3C" w:rsidRPr="00E05B3C" w:rsidRDefault="00E05B3C" w:rsidP="00E05B3C">
            <w:pPr>
              <w:spacing w:line="240" w:lineRule="auto"/>
            </w:pPr>
            <w:r w:rsidRPr="00E05B3C">
              <w:t>60 °C</w:t>
            </w:r>
          </w:p>
        </w:tc>
      </w:tr>
      <w:tr w:rsidR="00E05B3C" w:rsidRPr="00E05B3C" w14:paraId="366665CA" w14:textId="77777777" w:rsidTr="000A47D9">
        <w:tc>
          <w:tcPr>
            <w:tcW w:w="2830" w:type="dxa"/>
          </w:tcPr>
          <w:p w14:paraId="1F3966C4" w14:textId="77777777" w:rsidR="00E05B3C" w:rsidRPr="00E05B3C" w:rsidRDefault="00E05B3C" w:rsidP="00E05B3C">
            <w:pPr>
              <w:spacing w:line="240" w:lineRule="auto"/>
            </w:pPr>
            <w:proofErr w:type="spellStart"/>
            <w:r w:rsidRPr="00E05B3C">
              <w:t>Supplier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and</w:t>
            </w:r>
            <w:proofErr w:type="spellEnd"/>
            <w:r w:rsidRPr="00E05B3C">
              <w:t xml:space="preserve"> assay ID</w:t>
            </w:r>
          </w:p>
        </w:tc>
        <w:tc>
          <w:tcPr>
            <w:tcW w:w="6186" w:type="dxa"/>
          </w:tcPr>
          <w:p w14:paraId="78282027" w14:textId="77777777" w:rsidR="00E05B3C" w:rsidRPr="00E05B3C" w:rsidRDefault="00E05B3C" w:rsidP="00E05B3C">
            <w:pPr>
              <w:spacing w:line="240" w:lineRule="auto"/>
            </w:pPr>
            <w:r w:rsidRPr="00E05B3C">
              <w:t>Bio-Rad (dHsaCP100462)</w:t>
            </w:r>
          </w:p>
        </w:tc>
      </w:tr>
    </w:tbl>
    <w:p w14:paraId="115BC656" w14:textId="77777777" w:rsidR="00E05B3C" w:rsidRPr="00E05B3C" w:rsidRDefault="00E05B3C" w:rsidP="00E05B3C">
      <w:pPr>
        <w:spacing w:line="24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186"/>
      </w:tblGrid>
      <w:tr w:rsidR="00E05B3C" w:rsidRPr="00E05B3C" w14:paraId="7F4679F2" w14:textId="77777777" w:rsidTr="000A47D9">
        <w:tc>
          <w:tcPr>
            <w:tcW w:w="2830" w:type="dxa"/>
          </w:tcPr>
          <w:p w14:paraId="08D47D74" w14:textId="77777777" w:rsidR="00E05B3C" w:rsidRPr="00E05B3C" w:rsidRDefault="00E05B3C" w:rsidP="00E05B3C">
            <w:pPr>
              <w:spacing w:line="240" w:lineRule="auto"/>
            </w:pPr>
            <w:r w:rsidRPr="00E05B3C">
              <w:t>Assay</w:t>
            </w:r>
          </w:p>
        </w:tc>
        <w:tc>
          <w:tcPr>
            <w:tcW w:w="6186" w:type="dxa"/>
          </w:tcPr>
          <w:p w14:paraId="5ADD850F" w14:textId="77777777" w:rsidR="00E05B3C" w:rsidRPr="00E05B3C" w:rsidRDefault="00E05B3C" w:rsidP="00E05B3C">
            <w:pPr>
              <w:spacing w:line="240" w:lineRule="auto"/>
            </w:pPr>
            <w:r w:rsidRPr="00E05B3C">
              <w:rPr>
                <w:i/>
                <w:iCs/>
              </w:rPr>
              <w:t xml:space="preserve">PTK2 </w:t>
            </w:r>
            <w:r w:rsidRPr="00E05B3C">
              <w:t xml:space="preserve">target </w:t>
            </w:r>
            <w:proofErr w:type="spellStart"/>
            <w:r w:rsidRPr="00E05B3C">
              <w:t>chromosome</w:t>
            </w:r>
            <w:proofErr w:type="spellEnd"/>
            <w:r w:rsidRPr="00E05B3C">
              <w:t xml:space="preserve"> 8q (FAM-</w:t>
            </w:r>
            <w:proofErr w:type="spellStart"/>
            <w:r w:rsidRPr="00E05B3C">
              <w:t>labelled</w:t>
            </w:r>
            <w:proofErr w:type="spellEnd"/>
            <w:r w:rsidRPr="00E05B3C">
              <w:t>)</w:t>
            </w:r>
          </w:p>
        </w:tc>
      </w:tr>
      <w:tr w:rsidR="00E05B3C" w:rsidRPr="00E05B3C" w14:paraId="4E8B7A6A" w14:textId="77777777" w:rsidTr="000A47D9">
        <w:tc>
          <w:tcPr>
            <w:tcW w:w="2830" w:type="dxa"/>
          </w:tcPr>
          <w:p w14:paraId="76CBDE18" w14:textId="77777777" w:rsidR="00E05B3C" w:rsidRPr="00E05B3C" w:rsidRDefault="00E05B3C" w:rsidP="00E05B3C">
            <w:pPr>
              <w:spacing w:line="240" w:lineRule="auto"/>
            </w:pPr>
            <w:proofErr w:type="spellStart"/>
            <w:r w:rsidRPr="00E05B3C">
              <w:t>Location</w:t>
            </w:r>
            <w:proofErr w:type="spellEnd"/>
            <w:r w:rsidRPr="00E05B3C">
              <w:t xml:space="preserve"> (hg38)</w:t>
            </w:r>
          </w:p>
        </w:tc>
        <w:tc>
          <w:tcPr>
            <w:tcW w:w="6186" w:type="dxa"/>
          </w:tcPr>
          <w:p w14:paraId="06142992" w14:textId="77777777" w:rsidR="00E05B3C" w:rsidRPr="00E05B3C" w:rsidRDefault="00E05B3C" w:rsidP="00E05B3C">
            <w:pPr>
              <w:spacing w:line="240" w:lineRule="auto"/>
            </w:pPr>
            <w:proofErr w:type="gramStart"/>
            <w:r w:rsidRPr="00E05B3C">
              <w:t>chr</w:t>
            </w:r>
            <w:proofErr w:type="gramEnd"/>
            <w:r w:rsidRPr="00E05B3C">
              <w:t>8:140659331-140659453</w:t>
            </w:r>
          </w:p>
        </w:tc>
      </w:tr>
      <w:tr w:rsidR="00E05B3C" w:rsidRPr="00E05B3C" w14:paraId="55357D9C" w14:textId="77777777" w:rsidTr="000A47D9">
        <w:tc>
          <w:tcPr>
            <w:tcW w:w="2830" w:type="dxa"/>
          </w:tcPr>
          <w:p w14:paraId="57E40D12" w14:textId="77777777" w:rsidR="00E05B3C" w:rsidRPr="00E05B3C" w:rsidRDefault="00E05B3C" w:rsidP="00E05B3C">
            <w:pPr>
              <w:spacing w:line="240" w:lineRule="auto"/>
            </w:pPr>
            <w:proofErr w:type="spellStart"/>
            <w:r w:rsidRPr="00E05B3C">
              <w:t>Amplicon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length</w:t>
            </w:r>
            <w:proofErr w:type="spellEnd"/>
          </w:p>
        </w:tc>
        <w:tc>
          <w:tcPr>
            <w:tcW w:w="6186" w:type="dxa"/>
          </w:tcPr>
          <w:p w14:paraId="62D66033" w14:textId="77777777" w:rsidR="00E05B3C" w:rsidRPr="00E05B3C" w:rsidRDefault="00E05B3C" w:rsidP="00E05B3C">
            <w:pPr>
              <w:spacing w:line="240" w:lineRule="auto"/>
              <w:rPr>
                <w:lang w:val="en-US"/>
              </w:rPr>
            </w:pPr>
            <w:r w:rsidRPr="00E05B3C">
              <w:rPr>
                <w:lang w:val="en-US"/>
              </w:rPr>
              <w:t>70 nucleotides</w:t>
            </w:r>
          </w:p>
        </w:tc>
      </w:tr>
      <w:tr w:rsidR="00E05B3C" w:rsidRPr="00E05B3C" w14:paraId="40BA27FE" w14:textId="77777777" w:rsidTr="000A47D9">
        <w:tc>
          <w:tcPr>
            <w:tcW w:w="2830" w:type="dxa"/>
          </w:tcPr>
          <w:p w14:paraId="0020B7E5" w14:textId="77777777" w:rsidR="00E05B3C" w:rsidRPr="00E05B3C" w:rsidRDefault="00E05B3C" w:rsidP="00E05B3C">
            <w:pPr>
              <w:spacing w:line="240" w:lineRule="auto"/>
            </w:pPr>
            <w:proofErr w:type="spellStart"/>
            <w:r w:rsidRPr="00E05B3C">
              <w:t>Annealing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temperature</w:t>
            </w:r>
            <w:proofErr w:type="spellEnd"/>
          </w:p>
        </w:tc>
        <w:tc>
          <w:tcPr>
            <w:tcW w:w="6186" w:type="dxa"/>
          </w:tcPr>
          <w:p w14:paraId="023B8717" w14:textId="77777777" w:rsidR="00E05B3C" w:rsidRPr="00E05B3C" w:rsidRDefault="00E05B3C" w:rsidP="00E05B3C">
            <w:pPr>
              <w:spacing w:line="240" w:lineRule="auto"/>
            </w:pPr>
            <w:r w:rsidRPr="00E05B3C">
              <w:t>60 °C</w:t>
            </w:r>
          </w:p>
        </w:tc>
      </w:tr>
      <w:tr w:rsidR="00E05B3C" w:rsidRPr="00E05B3C" w14:paraId="69EBB15B" w14:textId="77777777" w:rsidTr="000A47D9">
        <w:tc>
          <w:tcPr>
            <w:tcW w:w="2830" w:type="dxa"/>
          </w:tcPr>
          <w:p w14:paraId="409D0AB0" w14:textId="77777777" w:rsidR="00E05B3C" w:rsidRPr="00E05B3C" w:rsidRDefault="00E05B3C" w:rsidP="00E05B3C">
            <w:pPr>
              <w:spacing w:line="240" w:lineRule="auto"/>
            </w:pPr>
            <w:proofErr w:type="spellStart"/>
            <w:r w:rsidRPr="00E05B3C">
              <w:t>Supplier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and</w:t>
            </w:r>
            <w:proofErr w:type="spellEnd"/>
            <w:r w:rsidRPr="00E05B3C">
              <w:t xml:space="preserve"> assay ID</w:t>
            </w:r>
          </w:p>
        </w:tc>
        <w:tc>
          <w:tcPr>
            <w:tcW w:w="6186" w:type="dxa"/>
          </w:tcPr>
          <w:p w14:paraId="63AFCA2B" w14:textId="77777777" w:rsidR="00E05B3C" w:rsidRPr="00E05B3C" w:rsidRDefault="00E05B3C" w:rsidP="00E05B3C">
            <w:pPr>
              <w:spacing w:line="240" w:lineRule="auto"/>
            </w:pPr>
            <w:r w:rsidRPr="00E05B3C">
              <w:t>Bio-Rad (dHsaCP1000155)</w:t>
            </w:r>
          </w:p>
        </w:tc>
      </w:tr>
    </w:tbl>
    <w:p w14:paraId="42E5ED0B" w14:textId="7922940D" w:rsidR="00E05B3C" w:rsidRDefault="00E05B3C">
      <w:pPr>
        <w:spacing w:line="240" w:lineRule="auto"/>
        <w:rPr>
          <w:b/>
          <w:bCs/>
        </w:rPr>
      </w:pPr>
    </w:p>
    <w:p w14:paraId="4275EABA" w14:textId="77777777" w:rsidR="00C834BF" w:rsidRDefault="00C834BF">
      <w:pPr>
        <w:spacing w:line="240" w:lineRule="auto"/>
        <w:rPr>
          <w:b/>
          <w:bCs/>
        </w:rPr>
      </w:pPr>
    </w:p>
    <w:p w14:paraId="1E475ED7" w14:textId="734F43B8" w:rsidR="00E05B3C" w:rsidRPr="00E05B3C" w:rsidRDefault="00E05B3C" w:rsidP="00E05B3C">
      <w:pPr>
        <w:rPr>
          <w:b/>
          <w:bCs/>
        </w:rPr>
      </w:pPr>
      <w:r w:rsidRPr="00E05B3C">
        <w:rPr>
          <w:b/>
          <w:bCs/>
        </w:rPr>
        <w:t xml:space="preserve">Reference </w:t>
      </w:r>
      <w:proofErr w:type="spellStart"/>
      <w:r w:rsidRPr="00E05B3C">
        <w:rPr>
          <w:b/>
          <w:bCs/>
        </w:rPr>
        <w:t>assays</w:t>
      </w:r>
      <w:proofErr w:type="spellEnd"/>
      <w:r w:rsidRPr="00E05B3C">
        <w:rPr>
          <w:b/>
          <w:bCs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186"/>
      </w:tblGrid>
      <w:tr w:rsidR="00E05B3C" w:rsidRPr="00E05B3C" w14:paraId="10E7CA63" w14:textId="77777777" w:rsidTr="000A47D9">
        <w:tc>
          <w:tcPr>
            <w:tcW w:w="2830" w:type="dxa"/>
          </w:tcPr>
          <w:p w14:paraId="330E1973" w14:textId="77777777" w:rsidR="00E05B3C" w:rsidRPr="00E05B3C" w:rsidRDefault="00E05B3C" w:rsidP="00E05B3C">
            <w:pPr>
              <w:spacing w:line="240" w:lineRule="auto"/>
            </w:pPr>
            <w:r w:rsidRPr="00E05B3C">
              <w:t>Assay</w:t>
            </w:r>
          </w:p>
        </w:tc>
        <w:tc>
          <w:tcPr>
            <w:tcW w:w="6186" w:type="dxa"/>
          </w:tcPr>
          <w:p w14:paraId="3EF32539" w14:textId="77777777" w:rsidR="00E05B3C" w:rsidRPr="00E05B3C" w:rsidRDefault="00E05B3C" w:rsidP="00E05B3C">
            <w:pPr>
              <w:spacing w:line="240" w:lineRule="auto"/>
            </w:pPr>
            <w:r w:rsidRPr="00E05B3C">
              <w:rPr>
                <w:i/>
                <w:iCs/>
              </w:rPr>
              <w:t xml:space="preserve">TERT </w:t>
            </w:r>
            <w:proofErr w:type="spellStart"/>
            <w:r w:rsidRPr="00E05B3C">
              <w:t>reference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chromosome</w:t>
            </w:r>
            <w:proofErr w:type="spellEnd"/>
            <w:r w:rsidRPr="00E05B3C">
              <w:t xml:space="preserve"> 5p (HEX-</w:t>
            </w:r>
            <w:proofErr w:type="spellStart"/>
            <w:r w:rsidRPr="00E05B3C">
              <w:t>labelled</w:t>
            </w:r>
            <w:proofErr w:type="spellEnd"/>
            <w:r w:rsidRPr="00E05B3C">
              <w:t>)</w:t>
            </w:r>
          </w:p>
        </w:tc>
      </w:tr>
      <w:tr w:rsidR="00E05B3C" w:rsidRPr="00E05B3C" w14:paraId="1D6F8388" w14:textId="77777777" w:rsidTr="000A47D9">
        <w:tc>
          <w:tcPr>
            <w:tcW w:w="2830" w:type="dxa"/>
          </w:tcPr>
          <w:p w14:paraId="49C0B624" w14:textId="77777777" w:rsidR="00E05B3C" w:rsidRPr="00E05B3C" w:rsidRDefault="00E05B3C" w:rsidP="00E05B3C">
            <w:pPr>
              <w:spacing w:line="240" w:lineRule="auto"/>
            </w:pPr>
            <w:proofErr w:type="spellStart"/>
            <w:r w:rsidRPr="00E05B3C">
              <w:t>Location</w:t>
            </w:r>
            <w:proofErr w:type="spellEnd"/>
            <w:r w:rsidRPr="00E05B3C">
              <w:t xml:space="preserve"> (hg38)</w:t>
            </w:r>
          </w:p>
        </w:tc>
        <w:tc>
          <w:tcPr>
            <w:tcW w:w="6186" w:type="dxa"/>
          </w:tcPr>
          <w:p w14:paraId="01185488" w14:textId="77777777" w:rsidR="00E05B3C" w:rsidRPr="00E05B3C" w:rsidRDefault="00E05B3C" w:rsidP="00E05B3C">
            <w:pPr>
              <w:spacing w:line="240" w:lineRule="auto"/>
            </w:pPr>
            <w:proofErr w:type="gramStart"/>
            <w:r w:rsidRPr="00E05B3C">
              <w:t>chr</w:t>
            </w:r>
            <w:proofErr w:type="gramEnd"/>
            <w:r w:rsidRPr="00E05B3C">
              <w:t>5:1258577-1258699</w:t>
            </w:r>
          </w:p>
        </w:tc>
      </w:tr>
      <w:tr w:rsidR="00E05B3C" w:rsidRPr="00E05B3C" w14:paraId="08D5BA57" w14:textId="77777777" w:rsidTr="000A47D9">
        <w:tc>
          <w:tcPr>
            <w:tcW w:w="2830" w:type="dxa"/>
          </w:tcPr>
          <w:p w14:paraId="5A15ACA2" w14:textId="77777777" w:rsidR="00E05B3C" w:rsidRPr="00E05B3C" w:rsidRDefault="00E05B3C" w:rsidP="00E05B3C">
            <w:pPr>
              <w:spacing w:line="240" w:lineRule="auto"/>
            </w:pPr>
            <w:proofErr w:type="spellStart"/>
            <w:r w:rsidRPr="00E05B3C">
              <w:t>Amplicon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length</w:t>
            </w:r>
            <w:proofErr w:type="spellEnd"/>
          </w:p>
        </w:tc>
        <w:tc>
          <w:tcPr>
            <w:tcW w:w="6186" w:type="dxa"/>
          </w:tcPr>
          <w:p w14:paraId="0C8C98FC" w14:textId="77777777" w:rsidR="00E05B3C" w:rsidRPr="00E05B3C" w:rsidRDefault="00E05B3C" w:rsidP="00E05B3C">
            <w:pPr>
              <w:spacing w:line="240" w:lineRule="auto"/>
              <w:rPr>
                <w:lang w:val="en-US"/>
              </w:rPr>
            </w:pPr>
            <w:r w:rsidRPr="00E05B3C">
              <w:rPr>
                <w:lang w:val="en-US"/>
              </w:rPr>
              <w:t>1</w:t>
            </w:r>
            <w:r w:rsidRPr="00E05B3C">
              <w:t>0</w:t>
            </w:r>
            <w:r w:rsidRPr="00E05B3C">
              <w:rPr>
                <w:lang w:val="en-US"/>
              </w:rPr>
              <w:t xml:space="preserve">0 </w:t>
            </w:r>
            <w:proofErr w:type="spellStart"/>
            <w:r w:rsidRPr="00E05B3C">
              <w:t>nucleotides</w:t>
            </w:r>
            <w:proofErr w:type="spellEnd"/>
          </w:p>
        </w:tc>
      </w:tr>
      <w:tr w:rsidR="00E05B3C" w:rsidRPr="00E05B3C" w14:paraId="6F0BA555" w14:textId="77777777" w:rsidTr="000A47D9">
        <w:tc>
          <w:tcPr>
            <w:tcW w:w="2830" w:type="dxa"/>
          </w:tcPr>
          <w:p w14:paraId="0A5A5754" w14:textId="77777777" w:rsidR="00E05B3C" w:rsidRPr="00E05B3C" w:rsidRDefault="00E05B3C" w:rsidP="00E05B3C">
            <w:pPr>
              <w:spacing w:line="240" w:lineRule="auto"/>
            </w:pPr>
            <w:proofErr w:type="spellStart"/>
            <w:r w:rsidRPr="00E05B3C">
              <w:t>Annealing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temperature</w:t>
            </w:r>
            <w:proofErr w:type="spellEnd"/>
          </w:p>
        </w:tc>
        <w:tc>
          <w:tcPr>
            <w:tcW w:w="6186" w:type="dxa"/>
          </w:tcPr>
          <w:p w14:paraId="46D4DC13" w14:textId="77777777" w:rsidR="00E05B3C" w:rsidRPr="00E05B3C" w:rsidRDefault="00E05B3C" w:rsidP="00E05B3C">
            <w:pPr>
              <w:spacing w:line="240" w:lineRule="auto"/>
            </w:pPr>
            <w:r w:rsidRPr="00E05B3C">
              <w:t>60 °C</w:t>
            </w:r>
          </w:p>
        </w:tc>
      </w:tr>
      <w:tr w:rsidR="00E05B3C" w:rsidRPr="00E05B3C" w14:paraId="764716E5" w14:textId="77777777" w:rsidTr="000A47D9">
        <w:tc>
          <w:tcPr>
            <w:tcW w:w="2830" w:type="dxa"/>
          </w:tcPr>
          <w:p w14:paraId="2CD2A551" w14:textId="77777777" w:rsidR="00E05B3C" w:rsidRPr="00E05B3C" w:rsidRDefault="00E05B3C" w:rsidP="00E05B3C">
            <w:pPr>
              <w:spacing w:line="240" w:lineRule="auto"/>
            </w:pPr>
            <w:proofErr w:type="spellStart"/>
            <w:r w:rsidRPr="00E05B3C">
              <w:t>Supplier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and</w:t>
            </w:r>
            <w:proofErr w:type="spellEnd"/>
            <w:r w:rsidRPr="00E05B3C">
              <w:t xml:space="preserve"> assay ID</w:t>
            </w:r>
          </w:p>
        </w:tc>
        <w:tc>
          <w:tcPr>
            <w:tcW w:w="6186" w:type="dxa"/>
          </w:tcPr>
          <w:p w14:paraId="281CDC95" w14:textId="77777777" w:rsidR="00E05B3C" w:rsidRPr="00E05B3C" w:rsidRDefault="00E05B3C" w:rsidP="00E05B3C">
            <w:pPr>
              <w:spacing w:line="240" w:lineRule="auto"/>
            </w:pPr>
            <w:r w:rsidRPr="00E05B3C">
              <w:t>Bio-Rad (dHsaCP1000100)</w:t>
            </w:r>
          </w:p>
        </w:tc>
      </w:tr>
    </w:tbl>
    <w:p w14:paraId="20463612" w14:textId="77777777" w:rsidR="00E05B3C" w:rsidRPr="00E05B3C" w:rsidRDefault="00E05B3C" w:rsidP="00E05B3C">
      <w:pPr>
        <w:spacing w:line="24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186"/>
      </w:tblGrid>
      <w:tr w:rsidR="00E05B3C" w:rsidRPr="00E05B3C" w14:paraId="255735EE" w14:textId="77777777" w:rsidTr="000A47D9">
        <w:tc>
          <w:tcPr>
            <w:tcW w:w="2830" w:type="dxa"/>
          </w:tcPr>
          <w:p w14:paraId="40951327" w14:textId="77777777" w:rsidR="00E05B3C" w:rsidRPr="00E05B3C" w:rsidRDefault="00E05B3C" w:rsidP="00E05B3C">
            <w:pPr>
              <w:spacing w:line="240" w:lineRule="auto"/>
            </w:pPr>
            <w:r w:rsidRPr="00E05B3C">
              <w:t>Assay</w:t>
            </w:r>
          </w:p>
        </w:tc>
        <w:tc>
          <w:tcPr>
            <w:tcW w:w="6186" w:type="dxa"/>
          </w:tcPr>
          <w:p w14:paraId="320C8501" w14:textId="77777777" w:rsidR="00E05B3C" w:rsidRPr="00E05B3C" w:rsidRDefault="00E05B3C" w:rsidP="00E05B3C">
            <w:pPr>
              <w:spacing w:line="240" w:lineRule="auto"/>
            </w:pPr>
            <w:r w:rsidRPr="00E05B3C">
              <w:rPr>
                <w:i/>
                <w:iCs/>
              </w:rPr>
              <w:t xml:space="preserve">VOPP1 </w:t>
            </w:r>
            <w:proofErr w:type="spellStart"/>
            <w:r w:rsidRPr="00E05B3C">
              <w:t>reference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chromosome</w:t>
            </w:r>
            <w:proofErr w:type="spellEnd"/>
            <w:r w:rsidRPr="00E05B3C">
              <w:t xml:space="preserve"> 7p (FAM-</w:t>
            </w:r>
            <w:proofErr w:type="spellStart"/>
            <w:r w:rsidRPr="00E05B3C">
              <w:t>labelled</w:t>
            </w:r>
            <w:proofErr w:type="spellEnd"/>
            <w:r w:rsidRPr="00E05B3C">
              <w:t>)</w:t>
            </w:r>
          </w:p>
        </w:tc>
      </w:tr>
      <w:tr w:rsidR="00E05B3C" w:rsidRPr="00E05B3C" w14:paraId="462C9D90" w14:textId="77777777" w:rsidTr="000A47D9">
        <w:trPr>
          <w:trHeight w:val="195"/>
        </w:trPr>
        <w:tc>
          <w:tcPr>
            <w:tcW w:w="2830" w:type="dxa"/>
          </w:tcPr>
          <w:p w14:paraId="4B0CBDE3" w14:textId="77777777" w:rsidR="00E05B3C" w:rsidRPr="00E05B3C" w:rsidRDefault="00E05B3C" w:rsidP="00E05B3C">
            <w:pPr>
              <w:spacing w:line="240" w:lineRule="auto"/>
            </w:pPr>
            <w:proofErr w:type="spellStart"/>
            <w:r w:rsidRPr="00E05B3C">
              <w:t>Location</w:t>
            </w:r>
            <w:proofErr w:type="spellEnd"/>
            <w:r w:rsidRPr="00E05B3C">
              <w:t xml:space="preserve"> (hg38)</w:t>
            </w:r>
          </w:p>
        </w:tc>
        <w:tc>
          <w:tcPr>
            <w:tcW w:w="6186" w:type="dxa"/>
          </w:tcPr>
          <w:p w14:paraId="42DD7DB7" w14:textId="77777777" w:rsidR="00E05B3C" w:rsidRPr="00E05B3C" w:rsidRDefault="00E05B3C" w:rsidP="00E05B3C">
            <w:pPr>
              <w:spacing w:line="240" w:lineRule="auto"/>
            </w:pPr>
            <w:proofErr w:type="gramStart"/>
            <w:r w:rsidRPr="00E05B3C">
              <w:t>chr</w:t>
            </w:r>
            <w:proofErr w:type="gramEnd"/>
            <w:r w:rsidRPr="00E05B3C">
              <w:t>7:55497633-55497755</w:t>
            </w:r>
          </w:p>
        </w:tc>
      </w:tr>
      <w:tr w:rsidR="00E05B3C" w:rsidRPr="00E05B3C" w14:paraId="68F47825" w14:textId="77777777" w:rsidTr="000A47D9">
        <w:tc>
          <w:tcPr>
            <w:tcW w:w="2830" w:type="dxa"/>
          </w:tcPr>
          <w:p w14:paraId="38A56D1D" w14:textId="77777777" w:rsidR="00E05B3C" w:rsidRPr="00E05B3C" w:rsidRDefault="00E05B3C" w:rsidP="00E05B3C">
            <w:pPr>
              <w:spacing w:line="240" w:lineRule="auto"/>
            </w:pPr>
            <w:proofErr w:type="spellStart"/>
            <w:r w:rsidRPr="00E05B3C">
              <w:t>Amplicon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length</w:t>
            </w:r>
            <w:proofErr w:type="spellEnd"/>
          </w:p>
        </w:tc>
        <w:tc>
          <w:tcPr>
            <w:tcW w:w="6186" w:type="dxa"/>
          </w:tcPr>
          <w:p w14:paraId="3D57B62C" w14:textId="77777777" w:rsidR="00E05B3C" w:rsidRPr="00E05B3C" w:rsidRDefault="00E05B3C" w:rsidP="00E05B3C">
            <w:pPr>
              <w:spacing w:line="240" w:lineRule="auto"/>
              <w:rPr>
                <w:lang w:val="en-US"/>
              </w:rPr>
            </w:pPr>
            <w:r w:rsidRPr="00E05B3C">
              <w:rPr>
                <w:lang w:val="en-US"/>
              </w:rPr>
              <w:t>64 nucleotides</w:t>
            </w:r>
          </w:p>
        </w:tc>
      </w:tr>
      <w:tr w:rsidR="00E05B3C" w:rsidRPr="00E05B3C" w14:paraId="5006E2A5" w14:textId="77777777" w:rsidTr="000A47D9">
        <w:tc>
          <w:tcPr>
            <w:tcW w:w="2830" w:type="dxa"/>
          </w:tcPr>
          <w:p w14:paraId="05B20C32" w14:textId="77777777" w:rsidR="00E05B3C" w:rsidRPr="00E05B3C" w:rsidRDefault="00E05B3C" w:rsidP="00E05B3C">
            <w:pPr>
              <w:spacing w:line="240" w:lineRule="auto"/>
            </w:pPr>
            <w:proofErr w:type="spellStart"/>
            <w:r w:rsidRPr="00E05B3C">
              <w:t>Annealing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temperature</w:t>
            </w:r>
            <w:proofErr w:type="spellEnd"/>
          </w:p>
        </w:tc>
        <w:tc>
          <w:tcPr>
            <w:tcW w:w="6186" w:type="dxa"/>
          </w:tcPr>
          <w:p w14:paraId="1A8A8B18" w14:textId="77777777" w:rsidR="00E05B3C" w:rsidRPr="00E05B3C" w:rsidRDefault="00E05B3C" w:rsidP="00E05B3C">
            <w:pPr>
              <w:spacing w:line="240" w:lineRule="auto"/>
            </w:pPr>
            <w:r w:rsidRPr="00E05B3C">
              <w:t>60 °C</w:t>
            </w:r>
          </w:p>
        </w:tc>
      </w:tr>
      <w:tr w:rsidR="00E05B3C" w:rsidRPr="00E05B3C" w14:paraId="0F92530C" w14:textId="77777777" w:rsidTr="000A47D9">
        <w:tc>
          <w:tcPr>
            <w:tcW w:w="2830" w:type="dxa"/>
          </w:tcPr>
          <w:p w14:paraId="3331C65C" w14:textId="77777777" w:rsidR="00E05B3C" w:rsidRPr="00E05B3C" w:rsidRDefault="00E05B3C" w:rsidP="00E05B3C">
            <w:pPr>
              <w:spacing w:line="240" w:lineRule="auto"/>
            </w:pPr>
            <w:proofErr w:type="spellStart"/>
            <w:r w:rsidRPr="00E05B3C">
              <w:t>Supplier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and</w:t>
            </w:r>
            <w:proofErr w:type="spellEnd"/>
            <w:r w:rsidRPr="00E05B3C">
              <w:t xml:space="preserve"> assay ID</w:t>
            </w:r>
          </w:p>
        </w:tc>
        <w:tc>
          <w:tcPr>
            <w:tcW w:w="6186" w:type="dxa"/>
          </w:tcPr>
          <w:p w14:paraId="179378E9" w14:textId="77777777" w:rsidR="00E05B3C" w:rsidRPr="00E05B3C" w:rsidRDefault="00E05B3C" w:rsidP="00E05B3C">
            <w:pPr>
              <w:spacing w:line="240" w:lineRule="auto"/>
            </w:pPr>
            <w:r w:rsidRPr="00E05B3C">
              <w:t>Bio-Rad (dHsaCP2506292)</w:t>
            </w:r>
          </w:p>
        </w:tc>
      </w:tr>
    </w:tbl>
    <w:p w14:paraId="7B88A303" w14:textId="77777777" w:rsidR="00E05B3C" w:rsidRPr="00E05B3C" w:rsidRDefault="00E05B3C" w:rsidP="00E05B3C">
      <w:pPr>
        <w:spacing w:line="24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186"/>
      </w:tblGrid>
      <w:tr w:rsidR="00E05B3C" w:rsidRPr="00E05B3C" w14:paraId="68001F7B" w14:textId="77777777" w:rsidTr="000A47D9">
        <w:tc>
          <w:tcPr>
            <w:tcW w:w="2830" w:type="dxa"/>
            <w:shd w:val="clear" w:color="auto" w:fill="auto"/>
          </w:tcPr>
          <w:p w14:paraId="66EE708C" w14:textId="77777777" w:rsidR="00E05B3C" w:rsidRPr="00E05B3C" w:rsidRDefault="00E05B3C" w:rsidP="00E05B3C">
            <w:pPr>
              <w:spacing w:line="240" w:lineRule="auto"/>
            </w:pPr>
            <w:r w:rsidRPr="00E05B3C">
              <w:t>Assay</w:t>
            </w:r>
          </w:p>
        </w:tc>
        <w:tc>
          <w:tcPr>
            <w:tcW w:w="6186" w:type="dxa"/>
            <w:shd w:val="clear" w:color="auto" w:fill="auto"/>
          </w:tcPr>
          <w:p w14:paraId="6460934F" w14:textId="77777777" w:rsidR="00E05B3C" w:rsidRPr="00E05B3C" w:rsidRDefault="00E05B3C" w:rsidP="00E05B3C">
            <w:pPr>
              <w:spacing w:line="240" w:lineRule="auto"/>
            </w:pPr>
            <w:r w:rsidRPr="00E05B3C">
              <w:rPr>
                <w:i/>
                <w:iCs/>
              </w:rPr>
              <w:t xml:space="preserve">BRAF </w:t>
            </w:r>
            <w:proofErr w:type="spellStart"/>
            <w:r w:rsidRPr="00E05B3C">
              <w:t>reference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chromosome</w:t>
            </w:r>
            <w:proofErr w:type="spellEnd"/>
            <w:r w:rsidRPr="00E05B3C">
              <w:t xml:space="preserve"> 7q (HEX-</w:t>
            </w:r>
            <w:proofErr w:type="spellStart"/>
            <w:r w:rsidRPr="00E05B3C">
              <w:t>labelled</w:t>
            </w:r>
            <w:proofErr w:type="spellEnd"/>
            <w:r w:rsidRPr="00E05B3C">
              <w:t>)</w:t>
            </w:r>
          </w:p>
        </w:tc>
      </w:tr>
      <w:tr w:rsidR="00E05B3C" w:rsidRPr="00E05B3C" w14:paraId="58FF5369" w14:textId="77777777" w:rsidTr="000A47D9">
        <w:tc>
          <w:tcPr>
            <w:tcW w:w="2830" w:type="dxa"/>
          </w:tcPr>
          <w:p w14:paraId="6351ABB8" w14:textId="77777777" w:rsidR="00E05B3C" w:rsidRPr="00E05B3C" w:rsidRDefault="00E05B3C" w:rsidP="00E05B3C">
            <w:pPr>
              <w:spacing w:line="240" w:lineRule="auto"/>
            </w:pPr>
            <w:proofErr w:type="spellStart"/>
            <w:r w:rsidRPr="00E05B3C">
              <w:t>Location</w:t>
            </w:r>
            <w:proofErr w:type="spellEnd"/>
            <w:r w:rsidRPr="00E05B3C">
              <w:t xml:space="preserve"> (hg38)</w:t>
            </w:r>
          </w:p>
        </w:tc>
        <w:tc>
          <w:tcPr>
            <w:tcW w:w="6186" w:type="dxa"/>
          </w:tcPr>
          <w:p w14:paraId="4F35AB74" w14:textId="2DF27650" w:rsidR="00E05B3C" w:rsidRPr="00E05B3C" w:rsidRDefault="001F287D" w:rsidP="00E05B3C">
            <w:pPr>
              <w:spacing w:line="240" w:lineRule="auto"/>
            </w:pPr>
            <w:proofErr w:type="gramStart"/>
            <w:r w:rsidRPr="001F287D">
              <w:t>chr</w:t>
            </w:r>
            <w:proofErr w:type="gramEnd"/>
            <w:r w:rsidRPr="001F287D">
              <w:t>7:140800362-140800484</w:t>
            </w:r>
          </w:p>
        </w:tc>
      </w:tr>
      <w:tr w:rsidR="00E05B3C" w:rsidRPr="00E05B3C" w14:paraId="06037607" w14:textId="77777777" w:rsidTr="000A47D9">
        <w:tc>
          <w:tcPr>
            <w:tcW w:w="2830" w:type="dxa"/>
          </w:tcPr>
          <w:p w14:paraId="562FCDEB" w14:textId="77777777" w:rsidR="00E05B3C" w:rsidRPr="00E05B3C" w:rsidRDefault="00E05B3C" w:rsidP="00E05B3C">
            <w:pPr>
              <w:spacing w:line="240" w:lineRule="auto"/>
            </w:pPr>
            <w:proofErr w:type="spellStart"/>
            <w:r w:rsidRPr="00E05B3C">
              <w:t>Amplicon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length</w:t>
            </w:r>
            <w:proofErr w:type="spellEnd"/>
          </w:p>
        </w:tc>
        <w:tc>
          <w:tcPr>
            <w:tcW w:w="6186" w:type="dxa"/>
          </w:tcPr>
          <w:p w14:paraId="02FB83FF" w14:textId="439CAF34" w:rsidR="00E05B3C" w:rsidRPr="00E05B3C" w:rsidRDefault="001F287D" w:rsidP="00E05B3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66 nucleotides</w:t>
            </w:r>
          </w:p>
        </w:tc>
      </w:tr>
      <w:tr w:rsidR="00E05B3C" w:rsidRPr="00E05B3C" w14:paraId="13582772" w14:textId="77777777" w:rsidTr="000A47D9">
        <w:tc>
          <w:tcPr>
            <w:tcW w:w="2830" w:type="dxa"/>
          </w:tcPr>
          <w:p w14:paraId="4DD39A59" w14:textId="77777777" w:rsidR="00E05B3C" w:rsidRPr="00E05B3C" w:rsidRDefault="00E05B3C" w:rsidP="00E05B3C">
            <w:pPr>
              <w:spacing w:line="240" w:lineRule="auto"/>
            </w:pPr>
            <w:proofErr w:type="spellStart"/>
            <w:r w:rsidRPr="00E05B3C">
              <w:t>Annealing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temperature</w:t>
            </w:r>
            <w:proofErr w:type="spellEnd"/>
          </w:p>
        </w:tc>
        <w:tc>
          <w:tcPr>
            <w:tcW w:w="6186" w:type="dxa"/>
          </w:tcPr>
          <w:p w14:paraId="49D534D2" w14:textId="6978D468" w:rsidR="00E05B3C" w:rsidRPr="00E05B3C" w:rsidRDefault="001F287D" w:rsidP="00E05B3C">
            <w:pPr>
              <w:spacing w:line="240" w:lineRule="auto"/>
            </w:pPr>
            <w:r w:rsidRPr="00E05B3C">
              <w:t>60 °C</w:t>
            </w:r>
          </w:p>
        </w:tc>
      </w:tr>
      <w:tr w:rsidR="00E05B3C" w:rsidRPr="00E05B3C" w14:paraId="43F5AA81" w14:textId="77777777" w:rsidTr="000A47D9">
        <w:tc>
          <w:tcPr>
            <w:tcW w:w="2830" w:type="dxa"/>
          </w:tcPr>
          <w:p w14:paraId="37EDFB02" w14:textId="77777777" w:rsidR="00E05B3C" w:rsidRPr="00E05B3C" w:rsidRDefault="00E05B3C" w:rsidP="00E05B3C">
            <w:pPr>
              <w:spacing w:line="240" w:lineRule="auto"/>
            </w:pPr>
            <w:proofErr w:type="spellStart"/>
            <w:r w:rsidRPr="00E05B3C">
              <w:t>Supplier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and</w:t>
            </w:r>
            <w:proofErr w:type="spellEnd"/>
            <w:r w:rsidRPr="00E05B3C">
              <w:t xml:space="preserve"> assay ID</w:t>
            </w:r>
          </w:p>
        </w:tc>
        <w:tc>
          <w:tcPr>
            <w:tcW w:w="6186" w:type="dxa"/>
          </w:tcPr>
          <w:p w14:paraId="3FC35737" w14:textId="4BEDC028" w:rsidR="00E05B3C" w:rsidRPr="00E05B3C" w:rsidRDefault="001F287D" w:rsidP="00E05B3C">
            <w:pPr>
              <w:spacing w:line="240" w:lineRule="auto"/>
            </w:pPr>
            <w:r>
              <w:t>Bio-Rad (</w:t>
            </w:r>
            <w:r w:rsidRPr="001F287D">
              <w:t>dHsaCP2500366</w:t>
            </w:r>
            <w:r>
              <w:t>)</w:t>
            </w:r>
          </w:p>
        </w:tc>
      </w:tr>
    </w:tbl>
    <w:p w14:paraId="429AE251" w14:textId="77777777" w:rsidR="00E05B3C" w:rsidRPr="00E05B3C" w:rsidRDefault="00E05B3C" w:rsidP="00E05B3C">
      <w:pPr>
        <w:spacing w:line="24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186"/>
      </w:tblGrid>
      <w:tr w:rsidR="00E05B3C" w:rsidRPr="00E05B3C" w14:paraId="0A606830" w14:textId="77777777" w:rsidTr="000A47D9">
        <w:tc>
          <w:tcPr>
            <w:tcW w:w="2830" w:type="dxa"/>
            <w:shd w:val="clear" w:color="auto" w:fill="auto"/>
          </w:tcPr>
          <w:p w14:paraId="4AE913E5" w14:textId="77777777" w:rsidR="00E05B3C" w:rsidRPr="00E05B3C" w:rsidRDefault="00E05B3C" w:rsidP="00E05B3C">
            <w:pPr>
              <w:spacing w:line="240" w:lineRule="auto"/>
            </w:pPr>
            <w:r w:rsidRPr="00E05B3C">
              <w:t>Assay</w:t>
            </w:r>
          </w:p>
        </w:tc>
        <w:tc>
          <w:tcPr>
            <w:tcW w:w="6186" w:type="dxa"/>
            <w:shd w:val="clear" w:color="auto" w:fill="auto"/>
          </w:tcPr>
          <w:p w14:paraId="6AAD0331" w14:textId="77777777" w:rsidR="00E05B3C" w:rsidRPr="00E05B3C" w:rsidRDefault="00E05B3C" w:rsidP="00E05B3C">
            <w:pPr>
              <w:spacing w:line="240" w:lineRule="auto"/>
            </w:pPr>
            <w:r w:rsidRPr="00E05B3C">
              <w:rPr>
                <w:i/>
                <w:iCs/>
              </w:rPr>
              <w:t xml:space="preserve">TTC5 </w:t>
            </w:r>
            <w:proofErr w:type="spellStart"/>
            <w:r w:rsidRPr="00E05B3C">
              <w:t>reference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chromosome</w:t>
            </w:r>
            <w:proofErr w:type="spellEnd"/>
            <w:r w:rsidRPr="00E05B3C">
              <w:t xml:space="preserve"> 14q (HEX-</w:t>
            </w:r>
            <w:proofErr w:type="spellStart"/>
            <w:r w:rsidRPr="00E05B3C">
              <w:t>labelled</w:t>
            </w:r>
            <w:proofErr w:type="spellEnd"/>
            <w:r w:rsidRPr="00E05B3C">
              <w:t>)</w:t>
            </w:r>
          </w:p>
        </w:tc>
      </w:tr>
      <w:tr w:rsidR="00E05B3C" w:rsidRPr="00E05B3C" w14:paraId="13CFE9CD" w14:textId="77777777" w:rsidTr="000A47D9">
        <w:tc>
          <w:tcPr>
            <w:tcW w:w="2830" w:type="dxa"/>
          </w:tcPr>
          <w:p w14:paraId="3F376D69" w14:textId="77777777" w:rsidR="00E05B3C" w:rsidRPr="00E05B3C" w:rsidRDefault="00E05B3C" w:rsidP="00E05B3C">
            <w:pPr>
              <w:spacing w:line="240" w:lineRule="auto"/>
            </w:pPr>
            <w:proofErr w:type="spellStart"/>
            <w:r w:rsidRPr="00E05B3C">
              <w:t>Location</w:t>
            </w:r>
            <w:proofErr w:type="spellEnd"/>
            <w:r w:rsidRPr="00E05B3C">
              <w:t xml:space="preserve"> (hg38)</w:t>
            </w:r>
          </w:p>
        </w:tc>
        <w:tc>
          <w:tcPr>
            <w:tcW w:w="6186" w:type="dxa"/>
          </w:tcPr>
          <w:p w14:paraId="4C6D2FCF" w14:textId="77777777" w:rsidR="00E05B3C" w:rsidRPr="00E05B3C" w:rsidRDefault="00E05B3C" w:rsidP="00E05B3C">
            <w:pPr>
              <w:spacing w:line="240" w:lineRule="auto"/>
            </w:pPr>
            <w:proofErr w:type="gramStart"/>
            <w:r w:rsidRPr="00E05B3C">
              <w:t>chr</w:t>
            </w:r>
            <w:proofErr w:type="gramEnd"/>
            <w:r w:rsidRPr="00E05B3C">
              <w:t>14:20289639-20289761</w:t>
            </w:r>
          </w:p>
        </w:tc>
      </w:tr>
      <w:tr w:rsidR="00E05B3C" w:rsidRPr="00E05B3C" w14:paraId="39C84F7E" w14:textId="77777777" w:rsidTr="000A47D9">
        <w:tc>
          <w:tcPr>
            <w:tcW w:w="2830" w:type="dxa"/>
          </w:tcPr>
          <w:p w14:paraId="2A490988" w14:textId="77777777" w:rsidR="00E05B3C" w:rsidRPr="00E05B3C" w:rsidRDefault="00E05B3C" w:rsidP="00E05B3C">
            <w:pPr>
              <w:spacing w:line="240" w:lineRule="auto"/>
            </w:pPr>
            <w:proofErr w:type="spellStart"/>
            <w:r w:rsidRPr="00E05B3C">
              <w:t>Amplicon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length</w:t>
            </w:r>
            <w:proofErr w:type="spellEnd"/>
          </w:p>
        </w:tc>
        <w:tc>
          <w:tcPr>
            <w:tcW w:w="6186" w:type="dxa"/>
          </w:tcPr>
          <w:p w14:paraId="4EFF78C0" w14:textId="77777777" w:rsidR="00E05B3C" w:rsidRPr="00E05B3C" w:rsidRDefault="00E05B3C" w:rsidP="00E05B3C">
            <w:pPr>
              <w:spacing w:line="240" w:lineRule="auto"/>
              <w:rPr>
                <w:lang w:val="en-US"/>
              </w:rPr>
            </w:pPr>
            <w:r w:rsidRPr="00E05B3C">
              <w:rPr>
                <w:lang w:val="en-US"/>
              </w:rPr>
              <w:t>5</w:t>
            </w:r>
            <w:r w:rsidRPr="00E05B3C">
              <w:t xml:space="preserve">9 </w:t>
            </w:r>
            <w:proofErr w:type="spellStart"/>
            <w:r w:rsidRPr="00E05B3C">
              <w:t>nucleotides</w:t>
            </w:r>
            <w:proofErr w:type="spellEnd"/>
          </w:p>
        </w:tc>
      </w:tr>
      <w:tr w:rsidR="00E05B3C" w:rsidRPr="00E05B3C" w14:paraId="64113A3B" w14:textId="77777777" w:rsidTr="000A47D9">
        <w:tc>
          <w:tcPr>
            <w:tcW w:w="2830" w:type="dxa"/>
          </w:tcPr>
          <w:p w14:paraId="549E6445" w14:textId="77777777" w:rsidR="00E05B3C" w:rsidRPr="00E05B3C" w:rsidRDefault="00E05B3C" w:rsidP="00E05B3C">
            <w:pPr>
              <w:spacing w:line="240" w:lineRule="auto"/>
            </w:pPr>
            <w:proofErr w:type="spellStart"/>
            <w:r w:rsidRPr="00E05B3C">
              <w:t>Annealing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temperature</w:t>
            </w:r>
            <w:proofErr w:type="spellEnd"/>
          </w:p>
        </w:tc>
        <w:tc>
          <w:tcPr>
            <w:tcW w:w="6186" w:type="dxa"/>
          </w:tcPr>
          <w:p w14:paraId="5B79A08D" w14:textId="77777777" w:rsidR="00E05B3C" w:rsidRPr="00E05B3C" w:rsidRDefault="00E05B3C" w:rsidP="00E05B3C">
            <w:pPr>
              <w:spacing w:line="240" w:lineRule="auto"/>
            </w:pPr>
            <w:r w:rsidRPr="00E05B3C">
              <w:t>60 °C</w:t>
            </w:r>
          </w:p>
        </w:tc>
      </w:tr>
      <w:tr w:rsidR="00E05B3C" w:rsidRPr="00E05B3C" w14:paraId="11D99744" w14:textId="77777777" w:rsidTr="000A47D9">
        <w:tc>
          <w:tcPr>
            <w:tcW w:w="2830" w:type="dxa"/>
          </w:tcPr>
          <w:p w14:paraId="03F3D0B0" w14:textId="77777777" w:rsidR="00E05B3C" w:rsidRPr="00E05B3C" w:rsidRDefault="00E05B3C" w:rsidP="00E05B3C">
            <w:pPr>
              <w:spacing w:line="240" w:lineRule="auto"/>
            </w:pPr>
            <w:proofErr w:type="spellStart"/>
            <w:r w:rsidRPr="00E05B3C">
              <w:lastRenderedPageBreak/>
              <w:t>Supplier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and</w:t>
            </w:r>
            <w:proofErr w:type="spellEnd"/>
            <w:r w:rsidRPr="00E05B3C">
              <w:t xml:space="preserve"> assay ID</w:t>
            </w:r>
          </w:p>
        </w:tc>
        <w:tc>
          <w:tcPr>
            <w:tcW w:w="6186" w:type="dxa"/>
          </w:tcPr>
          <w:p w14:paraId="3B99AEF4" w14:textId="77777777" w:rsidR="00E05B3C" w:rsidRPr="00E05B3C" w:rsidRDefault="00E05B3C" w:rsidP="00E05B3C">
            <w:pPr>
              <w:spacing w:line="240" w:lineRule="auto"/>
            </w:pPr>
            <w:r w:rsidRPr="00E05B3C">
              <w:t>Bio-Rad (dHsaCP2506733)</w:t>
            </w:r>
          </w:p>
        </w:tc>
      </w:tr>
    </w:tbl>
    <w:p w14:paraId="638CD043" w14:textId="77777777" w:rsidR="00E05B3C" w:rsidRPr="00E05B3C" w:rsidRDefault="00E05B3C" w:rsidP="00E05B3C">
      <w:pPr>
        <w:spacing w:line="240" w:lineRule="auto"/>
      </w:pPr>
    </w:p>
    <w:p w14:paraId="587B9387" w14:textId="77777777" w:rsidR="00C834BF" w:rsidRDefault="00C834BF">
      <w:pPr>
        <w:spacing w:line="240" w:lineRule="auto"/>
        <w:rPr>
          <w:b/>
          <w:bCs/>
        </w:rPr>
      </w:pPr>
      <w:r>
        <w:rPr>
          <w:b/>
          <w:bCs/>
        </w:rPr>
        <w:br w:type="page"/>
      </w:r>
    </w:p>
    <w:p w14:paraId="2C1E7BE6" w14:textId="68351BE2" w:rsidR="00E05B3C" w:rsidRPr="00E05B3C" w:rsidRDefault="00E05B3C" w:rsidP="00E05B3C">
      <w:pPr>
        <w:rPr>
          <w:b/>
          <w:bCs/>
        </w:rPr>
      </w:pPr>
      <w:r w:rsidRPr="00E05B3C">
        <w:rPr>
          <w:b/>
          <w:bCs/>
        </w:rPr>
        <w:lastRenderedPageBreak/>
        <w:t xml:space="preserve">SNP </w:t>
      </w:r>
      <w:proofErr w:type="spellStart"/>
      <w:r w:rsidRPr="00E05B3C">
        <w:rPr>
          <w:b/>
          <w:bCs/>
        </w:rPr>
        <w:t>assays</w:t>
      </w:r>
      <w:proofErr w:type="spellEnd"/>
      <w:r w:rsidRPr="00E05B3C">
        <w:rPr>
          <w:b/>
          <w:bCs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186"/>
      </w:tblGrid>
      <w:tr w:rsidR="00E05B3C" w:rsidRPr="00E05B3C" w14:paraId="2E1118C9" w14:textId="77777777" w:rsidTr="000A47D9">
        <w:tc>
          <w:tcPr>
            <w:tcW w:w="2830" w:type="dxa"/>
            <w:vAlign w:val="center"/>
          </w:tcPr>
          <w:p w14:paraId="0B89D827" w14:textId="60FE4DDE" w:rsidR="00E05B3C" w:rsidRPr="00E05B3C" w:rsidRDefault="00E05B3C" w:rsidP="00E05B3C">
            <w:pPr>
              <w:spacing w:line="240" w:lineRule="auto"/>
            </w:pPr>
            <w:r w:rsidRPr="00E05B3C">
              <w:t>Assay</w:t>
            </w:r>
          </w:p>
        </w:tc>
        <w:tc>
          <w:tcPr>
            <w:tcW w:w="6186" w:type="dxa"/>
            <w:vAlign w:val="center"/>
          </w:tcPr>
          <w:p w14:paraId="42360957" w14:textId="5CA84320" w:rsidR="00E05B3C" w:rsidRPr="00E05B3C" w:rsidRDefault="00E05B3C" w:rsidP="00E05B3C">
            <w:pPr>
              <w:spacing w:line="240" w:lineRule="auto"/>
            </w:pPr>
            <w:r w:rsidRPr="00E05B3C">
              <w:t>SNP rs6617</w:t>
            </w:r>
            <w:r w:rsidR="004C016E" w:rsidRPr="004C016E">
              <w:t xml:space="preserve"> (G/C)</w:t>
            </w:r>
            <w:r w:rsidRPr="00E05B3C">
              <w:t xml:space="preserve"> </w:t>
            </w:r>
            <w:proofErr w:type="spellStart"/>
            <w:r w:rsidRPr="00E05B3C">
              <w:t>chromosome</w:t>
            </w:r>
            <w:proofErr w:type="spellEnd"/>
            <w:r w:rsidRPr="00E05B3C">
              <w:t xml:space="preserve"> 3p (FAM/HEX-</w:t>
            </w:r>
            <w:proofErr w:type="spellStart"/>
            <w:r w:rsidRPr="00E05B3C">
              <w:t>labelled</w:t>
            </w:r>
            <w:proofErr w:type="spellEnd"/>
            <w:r w:rsidRPr="00E05B3C">
              <w:t>)</w:t>
            </w:r>
          </w:p>
        </w:tc>
      </w:tr>
      <w:tr w:rsidR="00E05B3C" w:rsidRPr="00E05B3C" w14:paraId="0A79B4DA" w14:textId="77777777" w:rsidTr="000A47D9">
        <w:tc>
          <w:tcPr>
            <w:tcW w:w="2830" w:type="dxa"/>
          </w:tcPr>
          <w:p w14:paraId="20077FD5" w14:textId="77777777" w:rsidR="00E05B3C" w:rsidRPr="00E05B3C" w:rsidRDefault="00E05B3C" w:rsidP="00E05B3C">
            <w:pPr>
              <w:spacing w:line="240" w:lineRule="auto"/>
            </w:pPr>
            <w:bookmarkStart w:id="0" w:name="_Hlk156160142"/>
            <w:proofErr w:type="spellStart"/>
            <w:r w:rsidRPr="00E05B3C">
              <w:t>Location</w:t>
            </w:r>
            <w:proofErr w:type="spellEnd"/>
            <w:r w:rsidRPr="00E05B3C">
              <w:t xml:space="preserve"> (hg38)</w:t>
            </w:r>
          </w:p>
        </w:tc>
        <w:tc>
          <w:tcPr>
            <w:tcW w:w="6186" w:type="dxa"/>
          </w:tcPr>
          <w:p w14:paraId="5ABFC872" w14:textId="2F63F8C9" w:rsidR="00E05B3C" w:rsidRPr="00E05B3C" w:rsidRDefault="00D60EC4" w:rsidP="00E05B3C">
            <w:pPr>
              <w:spacing w:line="240" w:lineRule="auto"/>
            </w:pPr>
            <w:proofErr w:type="gramStart"/>
            <w:r w:rsidRPr="004C016E">
              <w:t>chr</w:t>
            </w:r>
            <w:proofErr w:type="gramEnd"/>
            <w:r w:rsidRPr="004C016E">
              <w:t>3:52706096-52706245</w:t>
            </w:r>
          </w:p>
        </w:tc>
      </w:tr>
      <w:bookmarkEnd w:id="0"/>
      <w:tr w:rsidR="00E05B3C" w:rsidRPr="00E05B3C" w14:paraId="560AB7F6" w14:textId="77777777" w:rsidTr="000A47D9">
        <w:tc>
          <w:tcPr>
            <w:tcW w:w="2830" w:type="dxa"/>
          </w:tcPr>
          <w:p w14:paraId="7A1BD733" w14:textId="77777777" w:rsidR="00E05B3C" w:rsidRPr="00E05B3C" w:rsidRDefault="00E05B3C" w:rsidP="00E05B3C">
            <w:pPr>
              <w:spacing w:line="240" w:lineRule="auto"/>
            </w:pPr>
            <w:proofErr w:type="spellStart"/>
            <w:r w:rsidRPr="00E05B3C">
              <w:t>Amplicon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length</w:t>
            </w:r>
            <w:proofErr w:type="spellEnd"/>
          </w:p>
        </w:tc>
        <w:tc>
          <w:tcPr>
            <w:tcW w:w="6186" w:type="dxa"/>
          </w:tcPr>
          <w:p w14:paraId="191BAEB9" w14:textId="77777777" w:rsidR="00E05B3C" w:rsidRPr="00E05B3C" w:rsidRDefault="00E05B3C" w:rsidP="00E05B3C">
            <w:pPr>
              <w:spacing w:line="240" w:lineRule="auto"/>
              <w:rPr>
                <w:lang w:val="en-US"/>
              </w:rPr>
            </w:pPr>
            <w:r w:rsidRPr="00E05B3C">
              <w:rPr>
                <w:lang w:val="en-US"/>
              </w:rPr>
              <w:t>63 nucleotides</w:t>
            </w:r>
          </w:p>
        </w:tc>
      </w:tr>
      <w:tr w:rsidR="00E05B3C" w:rsidRPr="00E05B3C" w14:paraId="46611AAE" w14:textId="77777777" w:rsidTr="000A47D9">
        <w:tc>
          <w:tcPr>
            <w:tcW w:w="2830" w:type="dxa"/>
          </w:tcPr>
          <w:p w14:paraId="74404084" w14:textId="77777777" w:rsidR="00E05B3C" w:rsidRPr="00E05B3C" w:rsidRDefault="00E05B3C" w:rsidP="00E05B3C">
            <w:pPr>
              <w:spacing w:line="240" w:lineRule="auto"/>
            </w:pPr>
            <w:proofErr w:type="spellStart"/>
            <w:r w:rsidRPr="00E05B3C">
              <w:t>Annealing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temperature</w:t>
            </w:r>
            <w:proofErr w:type="spellEnd"/>
          </w:p>
        </w:tc>
        <w:tc>
          <w:tcPr>
            <w:tcW w:w="6186" w:type="dxa"/>
          </w:tcPr>
          <w:p w14:paraId="5FF7F439" w14:textId="77777777" w:rsidR="00E05B3C" w:rsidRPr="00E05B3C" w:rsidRDefault="00E05B3C" w:rsidP="00E05B3C">
            <w:pPr>
              <w:spacing w:line="240" w:lineRule="auto"/>
            </w:pPr>
            <w:r w:rsidRPr="00E05B3C">
              <w:t>55 °C</w:t>
            </w:r>
          </w:p>
        </w:tc>
      </w:tr>
      <w:tr w:rsidR="00E05B3C" w:rsidRPr="00E05B3C" w14:paraId="3E479768" w14:textId="77777777" w:rsidTr="000A47D9">
        <w:tc>
          <w:tcPr>
            <w:tcW w:w="2830" w:type="dxa"/>
          </w:tcPr>
          <w:p w14:paraId="1649553D" w14:textId="77777777" w:rsidR="00E05B3C" w:rsidRPr="00E05B3C" w:rsidRDefault="00E05B3C" w:rsidP="00E05B3C">
            <w:pPr>
              <w:spacing w:line="240" w:lineRule="auto"/>
            </w:pPr>
            <w:proofErr w:type="spellStart"/>
            <w:r w:rsidRPr="00E05B3C">
              <w:t>Supplier</w:t>
            </w:r>
            <w:proofErr w:type="spellEnd"/>
          </w:p>
        </w:tc>
        <w:tc>
          <w:tcPr>
            <w:tcW w:w="6186" w:type="dxa"/>
          </w:tcPr>
          <w:p w14:paraId="1657B857" w14:textId="77777777" w:rsidR="00E05B3C" w:rsidRPr="00E05B3C" w:rsidRDefault="00E05B3C" w:rsidP="00E05B3C">
            <w:pPr>
              <w:spacing w:line="240" w:lineRule="auto"/>
            </w:pPr>
            <w:r w:rsidRPr="00E05B3C">
              <w:t>Sigma-</w:t>
            </w:r>
            <w:proofErr w:type="spellStart"/>
            <w:r w:rsidRPr="00E05B3C">
              <w:t>Aldrich</w:t>
            </w:r>
            <w:proofErr w:type="spellEnd"/>
          </w:p>
        </w:tc>
      </w:tr>
    </w:tbl>
    <w:p w14:paraId="30F81576" w14:textId="77777777" w:rsidR="008C47A0" w:rsidRDefault="008C47A0" w:rsidP="00E05B3C">
      <w:pPr>
        <w:spacing w:line="240" w:lineRule="auto"/>
        <w:rPr>
          <w:b/>
          <w:bCs/>
          <w:highlight w:val="yellow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186"/>
      </w:tblGrid>
      <w:tr w:rsidR="00C834BF" w:rsidRPr="00E05B3C" w14:paraId="2352E497" w14:textId="77777777" w:rsidTr="000A47D9">
        <w:tc>
          <w:tcPr>
            <w:tcW w:w="2830" w:type="dxa"/>
            <w:vAlign w:val="center"/>
          </w:tcPr>
          <w:p w14:paraId="120DD92D" w14:textId="77777777" w:rsidR="00C834BF" w:rsidRPr="00E05B3C" w:rsidRDefault="00C834BF" w:rsidP="000A47D9">
            <w:pPr>
              <w:spacing w:line="240" w:lineRule="auto"/>
            </w:pPr>
            <w:r w:rsidRPr="00E05B3C">
              <w:t>Assay (</w:t>
            </w:r>
            <w:proofErr w:type="spellStart"/>
            <w:r w:rsidRPr="00E05B3C">
              <w:t>supplier</w:t>
            </w:r>
            <w:proofErr w:type="spellEnd"/>
            <w:r w:rsidRPr="00E05B3C">
              <w:t xml:space="preserve">) </w:t>
            </w:r>
          </w:p>
        </w:tc>
        <w:tc>
          <w:tcPr>
            <w:tcW w:w="6186" w:type="dxa"/>
            <w:vAlign w:val="center"/>
          </w:tcPr>
          <w:p w14:paraId="385155BC" w14:textId="77777777" w:rsidR="00C834BF" w:rsidRPr="00E05B3C" w:rsidRDefault="00C834BF" w:rsidP="000A47D9">
            <w:pPr>
              <w:spacing w:line="240" w:lineRule="auto"/>
            </w:pPr>
            <w:r w:rsidRPr="004C016E">
              <w:t>SNP rs6976 (T/C)</w:t>
            </w:r>
            <w:r w:rsidRPr="00E05B3C">
              <w:t xml:space="preserve"> </w:t>
            </w:r>
            <w:proofErr w:type="spellStart"/>
            <w:r w:rsidRPr="00E05B3C">
              <w:t>chromosome</w:t>
            </w:r>
            <w:proofErr w:type="spellEnd"/>
            <w:r w:rsidRPr="00E05B3C">
              <w:t xml:space="preserve"> 3p (FAM/HEX-</w:t>
            </w:r>
            <w:proofErr w:type="spellStart"/>
            <w:r w:rsidRPr="00E05B3C">
              <w:t>labelled</w:t>
            </w:r>
            <w:proofErr w:type="spellEnd"/>
            <w:r w:rsidRPr="00E05B3C">
              <w:t>)</w:t>
            </w:r>
          </w:p>
        </w:tc>
      </w:tr>
      <w:tr w:rsidR="00C834BF" w:rsidRPr="00E05B3C" w14:paraId="01157065" w14:textId="77777777" w:rsidTr="000A47D9">
        <w:tc>
          <w:tcPr>
            <w:tcW w:w="2830" w:type="dxa"/>
          </w:tcPr>
          <w:p w14:paraId="3E183FC9" w14:textId="77777777" w:rsidR="00C834BF" w:rsidRPr="00E05B3C" w:rsidRDefault="00C834BF" w:rsidP="000A47D9">
            <w:pPr>
              <w:spacing w:line="240" w:lineRule="auto"/>
            </w:pPr>
            <w:proofErr w:type="spellStart"/>
            <w:r w:rsidRPr="00E05B3C">
              <w:t>Location</w:t>
            </w:r>
            <w:proofErr w:type="spellEnd"/>
            <w:r w:rsidRPr="00E05B3C">
              <w:t xml:space="preserve"> (hg38)</w:t>
            </w:r>
          </w:p>
        </w:tc>
        <w:tc>
          <w:tcPr>
            <w:tcW w:w="6186" w:type="dxa"/>
          </w:tcPr>
          <w:p w14:paraId="4353CE12" w14:textId="77777777" w:rsidR="00C834BF" w:rsidRPr="00E05B3C" w:rsidRDefault="00C834BF" w:rsidP="000A47D9">
            <w:pPr>
              <w:spacing w:line="240" w:lineRule="auto"/>
            </w:pPr>
            <w:proofErr w:type="gramStart"/>
            <w:r w:rsidRPr="004C016E">
              <w:t>chr</w:t>
            </w:r>
            <w:proofErr w:type="gramEnd"/>
            <w:r w:rsidRPr="004C016E">
              <w:t>3:52694726-52694848</w:t>
            </w:r>
          </w:p>
        </w:tc>
      </w:tr>
      <w:tr w:rsidR="00C834BF" w:rsidRPr="00E05B3C" w14:paraId="1B2590EB" w14:textId="77777777" w:rsidTr="000A47D9">
        <w:tc>
          <w:tcPr>
            <w:tcW w:w="2830" w:type="dxa"/>
          </w:tcPr>
          <w:p w14:paraId="2E857CBA" w14:textId="77777777" w:rsidR="00C834BF" w:rsidRPr="00E05B3C" w:rsidRDefault="00C834BF" w:rsidP="000A47D9">
            <w:pPr>
              <w:spacing w:line="240" w:lineRule="auto"/>
            </w:pPr>
            <w:proofErr w:type="spellStart"/>
            <w:r w:rsidRPr="00E05B3C">
              <w:t>Amplicon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length</w:t>
            </w:r>
            <w:proofErr w:type="spellEnd"/>
          </w:p>
        </w:tc>
        <w:tc>
          <w:tcPr>
            <w:tcW w:w="6186" w:type="dxa"/>
          </w:tcPr>
          <w:p w14:paraId="520EC197" w14:textId="77777777" w:rsidR="00C834BF" w:rsidRPr="00E05B3C" w:rsidRDefault="00C834BF" w:rsidP="000A47D9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77</w:t>
            </w:r>
            <w:r w:rsidRPr="00E05B3C">
              <w:rPr>
                <w:lang w:val="en-US"/>
              </w:rPr>
              <w:t xml:space="preserve"> nucleotides</w:t>
            </w:r>
          </w:p>
        </w:tc>
      </w:tr>
      <w:tr w:rsidR="00C834BF" w:rsidRPr="00E05B3C" w14:paraId="68CB1CAB" w14:textId="77777777" w:rsidTr="000A47D9">
        <w:tc>
          <w:tcPr>
            <w:tcW w:w="2830" w:type="dxa"/>
          </w:tcPr>
          <w:p w14:paraId="0B353515" w14:textId="77777777" w:rsidR="00C834BF" w:rsidRPr="00E05B3C" w:rsidRDefault="00C834BF" w:rsidP="000A47D9">
            <w:pPr>
              <w:spacing w:line="240" w:lineRule="auto"/>
            </w:pPr>
            <w:proofErr w:type="spellStart"/>
            <w:r w:rsidRPr="00E05B3C">
              <w:t>Annealing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temperature</w:t>
            </w:r>
            <w:proofErr w:type="spellEnd"/>
          </w:p>
        </w:tc>
        <w:tc>
          <w:tcPr>
            <w:tcW w:w="6186" w:type="dxa"/>
          </w:tcPr>
          <w:p w14:paraId="13421277" w14:textId="77777777" w:rsidR="00C834BF" w:rsidRPr="00E05B3C" w:rsidRDefault="00C834BF" w:rsidP="000A47D9">
            <w:pPr>
              <w:spacing w:line="240" w:lineRule="auto"/>
            </w:pPr>
            <w:r w:rsidRPr="00E05B3C">
              <w:t>55 °C</w:t>
            </w:r>
          </w:p>
        </w:tc>
      </w:tr>
      <w:tr w:rsidR="00C834BF" w:rsidRPr="00E05B3C" w14:paraId="2696AC1B" w14:textId="77777777" w:rsidTr="000A47D9">
        <w:tc>
          <w:tcPr>
            <w:tcW w:w="2830" w:type="dxa"/>
          </w:tcPr>
          <w:p w14:paraId="5317CA39" w14:textId="77777777" w:rsidR="00C834BF" w:rsidRPr="00E05B3C" w:rsidRDefault="00C834BF" w:rsidP="000A47D9">
            <w:pPr>
              <w:spacing w:line="240" w:lineRule="auto"/>
            </w:pPr>
            <w:proofErr w:type="spellStart"/>
            <w:r w:rsidRPr="00E05B3C">
              <w:t>Supplier</w:t>
            </w:r>
            <w:proofErr w:type="spellEnd"/>
          </w:p>
        </w:tc>
        <w:tc>
          <w:tcPr>
            <w:tcW w:w="6186" w:type="dxa"/>
          </w:tcPr>
          <w:p w14:paraId="52B5E172" w14:textId="77777777" w:rsidR="00C834BF" w:rsidRPr="00E05B3C" w:rsidRDefault="00C834BF" w:rsidP="000A47D9">
            <w:pPr>
              <w:spacing w:line="240" w:lineRule="auto"/>
            </w:pPr>
            <w:r w:rsidRPr="00E05B3C">
              <w:t>Sigma-</w:t>
            </w:r>
            <w:proofErr w:type="spellStart"/>
            <w:r w:rsidRPr="00E05B3C">
              <w:t>Aldrich</w:t>
            </w:r>
            <w:proofErr w:type="spellEnd"/>
          </w:p>
        </w:tc>
      </w:tr>
    </w:tbl>
    <w:p w14:paraId="078B9CDF" w14:textId="77777777" w:rsidR="00C834BF" w:rsidRDefault="00C834BF" w:rsidP="00E05B3C">
      <w:pPr>
        <w:spacing w:line="240" w:lineRule="auto"/>
        <w:rPr>
          <w:b/>
          <w:bCs/>
          <w:highlight w:val="yellow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186"/>
      </w:tblGrid>
      <w:tr w:rsidR="008C47A0" w:rsidRPr="00E05B3C" w14:paraId="37ACA355" w14:textId="77777777" w:rsidTr="000A47D9">
        <w:tc>
          <w:tcPr>
            <w:tcW w:w="2830" w:type="dxa"/>
            <w:vAlign w:val="center"/>
          </w:tcPr>
          <w:p w14:paraId="0EF1D98F" w14:textId="77777777" w:rsidR="008C47A0" w:rsidRPr="00E05B3C" w:rsidRDefault="008C47A0" w:rsidP="000A47D9">
            <w:pPr>
              <w:spacing w:line="240" w:lineRule="auto"/>
            </w:pPr>
            <w:r w:rsidRPr="00E05B3C">
              <w:t>Assay (</w:t>
            </w:r>
            <w:proofErr w:type="spellStart"/>
            <w:r w:rsidRPr="00E05B3C">
              <w:t>supplier</w:t>
            </w:r>
            <w:proofErr w:type="spellEnd"/>
            <w:r w:rsidRPr="00E05B3C">
              <w:t xml:space="preserve">) </w:t>
            </w:r>
          </w:p>
        </w:tc>
        <w:tc>
          <w:tcPr>
            <w:tcW w:w="6186" w:type="dxa"/>
            <w:vAlign w:val="center"/>
          </w:tcPr>
          <w:p w14:paraId="6F33F78C" w14:textId="77777777" w:rsidR="008C47A0" w:rsidRPr="00E05B3C" w:rsidRDefault="008C47A0" w:rsidP="000A47D9">
            <w:pPr>
              <w:spacing w:line="240" w:lineRule="auto"/>
            </w:pPr>
            <w:r w:rsidRPr="004C016E">
              <w:t>SNP rs9586 (T/C)</w:t>
            </w:r>
            <w:r w:rsidRPr="00E05B3C">
              <w:t xml:space="preserve"> </w:t>
            </w:r>
            <w:proofErr w:type="spellStart"/>
            <w:r w:rsidRPr="00E05B3C">
              <w:t>chromosome</w:t>
            </w:r>
            <w:proofErr w:type="spellEnd"/>
            <w:r w:rsidRPr="00E05B3C">
              <w:t xml:space="preserve"> 3p (FAM/HEX-</w:t>
            </w:r>
            <w:proofErr w:type="spellStart"/>
            <w:r w:rsidRPr="00E05B3C">
              <w:t>labelled</w:t>
            </w:r>
            <w:proofErr w:type="spellEnd"/>
            <w:r w:rsidRPr="00E05B3C">
              <w:t>)</w:t>
            </w:r>
          </w:p>
        </w:tc>
      </w:tr>
      <w:tr w:rsidR="008C47A0" w:rsidRPr="00E05B3C" w14:paraId="5FB9611C" w14:textId="77777777" w:rsidTr="000A47D9">
        <w:tc>
          <w:tcPr>
            <w:tcW w:w="2830" w:type="dxa"/>
          </w:tcPr>
          <w:p w14:paraId="7502B5E3" w14:textId="77777777" w:rsidR="008C47A0" w:rsidRPr="00E05B3C" w:rsidRDefault="008C47A0" w:rsidP="000A47D9">
            <w:pPr>
              <w:spacing w:line="240" w:lineRule="auto"/>
            </w:pPr>
            <w:proofErr w:type="spellStart"/>
            <w:r w:rsidRPr="00E05B3C">
              <w:t>Location</w:t>
            </w:r>
            <w:proofErr w:type="spellEnd"/>
            <w:r w:rsidRPr="00E05B3C">
              <w:t xml:space="preserve"> (hg38)</w:t>
            </w:r>
          </w:p>
        </w:tc>
        <w:tc>
          <w:tcPr>
            <w:tcW w:w="6186" w:type="dxa"/>
          </w:tcPr>
          <w:p w14:paraId="0408C6A5" w14:textId="77777777" w:rsidR="008C47A0" w:rsidRPr="00E05B3C" w:rsidRDefault="008C47A0" w:rsidP="000A47D9">
            <w:pPr>
              <w:spacing w:line="240" w:lineRule="auto"/>
            </w:pPr>
            <w:proofErr w:type="gramStart"/>
            <w:r w:rsidRPr="004C016E">
              <w:t>chr</w:t>
            </w:r>
            <w:proofErr w:type="gramEnd"/>
            <w:r w:rsidRPr="004C016E">
              <w:t>3:49176159-49176292</w:t>
            </w:r>
          </w:p>
        </w:tc>
      </w:tr>
      <w:tr w:rsidR="008C47A0" w:rsidRPr="00E05B3C" w14:paraId="5C106C19" w14:textId="77777777" w:rsidTr="000A47D9">
        <w:tc>
          <w:tcPr>
            <w:tcW w:w="2830" w:type="dxa"/>
          </w:tcPr>
          <w:p w14:paraId="65CF5FB6" w14:textId="77777777" w:rsidR="008C47A0" w:rsidRPr="00E05B3C" w:rsidRDefault="008C47A0" w:rsidP="000A47D9">
            <w:pPr>
              <w:spacing w:line="240" w:lineRule="auto"/>
            </w:pPr>
            <w:proofErr w:type="spellStart"/>
            <w:r w:rsidRPr="00E05B3C">
              <w:t>Amplicon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length</w:t>
            </w:r>
            <w:proofErr w:type="spellEnd"/>
          </w:p>
        </w:tc>
        <w:tc>
          <w:tcPr>
            <w:tcW w:w="6186" w:type="dxa"/>
          </w:tcPr>
          <w:p w14:paraId="5F97C293" w14:textId="77777777" w:rsidR="008C47A0" w:rsidRPr="00E05B3C" w:rsidRDefault="008C47A0" w:rsidP="000A47D9">
            <w:pPr>
              <w:spacing w:line="240" w:lineRule="auto"/>
              <w:rPr>
                <w:lang w:val="en-US"/>
              </w:rPr>
            </w:pPr>
            <w:r w:rsidRPr="004C016E">
              <w:rPr>
                <w:lang w:val="en-US"/>
              </w:rPr>
              <w:t>84</w:t>
            </w:r>
            <w:r w:rsidRPr="00E05B3C">
              <w:rPr>
                <w:lang w:val="en-US"/>
              </w:rPr>
              <w:t xml:space="preserve"> nucleotides</w:t>
            </w:r>
          </w:p>
        </w:tc>
      </w:tr>
      <w:tr w:rsidR="008C47A0" w:rsidRPr="00E05B3C" w14:paraId="6BF3F195" w14:textId="77777777" w:rsidTr="000A47D9">
        <w:tc>
          <w:tcPr>
            <w:tcW w:w="2830" w:type="dxa"/>
          </w:tcPr>
          <w:p w14:paraId="7D0FEE18" w14:textId="77777777" w:rsidR="008C47A0" w:rsidRPr="00E05B3C" w:rsidRDefault="008C47A0" w:rsidP="000A47D9">
            <w:pPr>
              <w:spacing w:line="240" w:lineRule="auto"/>
            </w:pPr>
            <w:proofErr w:type="spellStart"/>
            <w:r w:rsidRPr="00E05B3C">
              <w:t>Annealing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temperature</w:t>
            </w:r>
            <w:proofErr w:type="spellEnd"/>
          </w:p>
        </w:tc>
        <w:tc>
          <w:tcPr>
            <w:tcW w:w="6186" w:type="dxa"/>
          </w:tcPr>
          <w:p w14:paraId="672E07F3" w14:textId="77777777" w:rsidR="008C47A0" w:rsidRPr="00E05B3C" w:rsidRDefault="008C47A0" w:rsidP="000A47D9">
            <w:pPr>
              <w:spacing w:line="240" w:lineRule="auto"/>
            </w:pPr>
            <w:r w:rsidRPr="00E05B3C">
              <w:t>55 °C</w:t>
            </w:r>
          </w:p>
        </w:tc>
      </w:tr>
      <w:tr w:rsidR="008C47A0" w:rsidRPr="00E05B3C" w14:paraId="769F9432" w14:textId="77777777" w:rsidTr="000A47D9">
        <w:tc>
          <w:tcPr>
            <w:tcW w:w="2830" w:type="dxa"/>
          </w:tcPr>
          <w:p w14:paraId="0887C816" w14:textId="77777777" w:rsidR="008C47A0" w:rsidRPr="00E05B3C" w:rsidRDefault="008C47A0" w:rsidP="000A47D9">
            <w:pPr>
              <w:spacing w:line="240" w:lineRule="auto"/>
            </w:pPr>
            <w:proofErr w:type="spellStart"/>
            <w:r w:rsidRPr="00E05B3C">
              <w:t>Supplier</w:t>
            </w:r>
            <w:proofErr w:type="spellEnd"/>
          </w:p>
        </w:tc>
        <w:tc>
          <w:tcPr>
            <w:tcW w:w="6186" w:type="dxa"/>
          </w:tcPr>
          <w:p w14:paraId="5C139748" w14:textId="77777777" w:rsidR="008C47A0" w:rsidRPr="00E05B3C" w:rsidRDefault="008C47A0" w:rsidP="000A47D9">
            <w:pPr>
              <w:spacing w:line="240" w:lineRule="auto"/>
            </w:pPr>
            <w:r w:rsidRPr="00E05B3C">
              <w:t>Sigma-</w:t>
            </w:r>
            <w:proofErr w:type="spellStart"/>
            <w:r w:rsidRPr="00E05B3C">
              <w:t>Aldrich</w:t>
            </w:r>
            <w:proofErr w:type="spellEnd"/>
          </w:p>
        </w:tc>
      </w:tr>
    </w:tbl>
    <w:p w14:paraId="4311F26B" w14:textId="77777777" w:rsidR="008C47A0" w:rsidRPr="00E05B3C" w:rsidRDefault="008C47A0" w:rsidP="00E05B3C">
      <w:pPr>
        <w:spacing w:line="240" w:lineRule="auto"/>
        <w:rPr>
          <w:b/>
          <w:bCs/>
          <w:highlight w:val="yellow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186"/>
      </w:tblGrid>
      <w:tr w:rsidR="00E05B3C" w:rsidRPr="00E05B3C" w14:paraId="385A8C48" w14:textId="77777777" w:rsidTr="00983EDF">
        <w:trPr>
          <w:trHeight w:val="66"/>
        </w:trPr>
        <w:tc>
          <w:tcPr>
            <w:tcW w:w="2830" w:type="dxa"/>
            <w:vAlign w:val="center"/>
          </w:tcPr>
          <w:p w14:paraId="134AEDFA" w14:textId="77777777" w:rsidR="00E05B3C" w:rsidRPr="00E05B3C" w:rsidRDefault="00E05B3C" w:rsidP="00E05B3C">
            <w:pPr>
              <w:spacing w:line="240" w:lineRule="auto"/>
            </w:pPr>
            <w:r w:rsidRPr="00E05B3C">
              <w:t>Assay (</w:t>
            </w:r>
            <w:proofErr w:type="spellStart"/>
            <w:r w:rsidRPr="00E05B3C">
              <w:t>supplier</w:t>
            </w:r>
            <w:proofErr w:type="spellEnd"/>
            <w:r w:rsidRPr="00E05B3C">
              <w:t xml:space="preserve">) </w:t>
            </w:r>
          </w:p>
        </w:tc>
        <w:tc>
          <w:tcPr>
            <w:tcW w:w="6186" w:type="dxa"/>
            <w:vAlign w:val="center"/>
          </w:tcPr>
          <w:p w14:paraId="3C98434C" w14:textId="55789CBC" w:rsidR="00E05B3C" w:rsidRPr="00E05B3C" w:rsidRDefault="006A2481" w:rsidP="00E05B3C">
            <w:pPr>
              <w:spacing w:line="240" w:lineRule="auto"/>
            </w:pPr>
            <w:r w:rsidRPr="00EF7A33">
              <w:t xml:space="preserve">SNP </w:t>
            </w:r>
            <w:r w:rsidRPr="00EF7A33">
              <w:rPr>
                <w:iCs/>
              </w:rPr>
              <w:t>rs1989839</w:t>
            </w:r>
            <w:r w:rsidR="00E05B3C" w:rsidRPr="00E05B3C">
              <w:t xml:space="preserve"> </w:t>
            </w:r>
            <w:r w:rsidR="00EF7A33" w:rsidRPr="00EF7A33">
              <w:t xml:space="preserve">(G/A) </w:t>
            </w:r>
            <w:proofErr w:type="spellStart"/>
            <w:r w:rsidR="00E05B3C" w:rsidRPr="00E05B3C">
              <w:t>chromosome</w:t>
            </w:r>
            <w:proofErr w:type="spellEnd"/>
            <w:r w:rsidR="00E05B3C" w:rsidRPr="00E05B3C">
              <w:t xml:space="preserve"> 3p (FAM/HEX-</w:t>
            </w:r>
            <w:proofErr w:type="spellStart"/>
            <w:r w:rsidR="00E05B3C" w:rsidRPr="00E05B3C">
              <w:t>labelled</w:t>
            </w:r>
            <w:proofErr w:type="spellEnd"/>
            <w:r w:rsidR="00E05B3C" w:rsidRPr="00E05B3C">
              <w:t>)</w:t>
            </w:r>
          </w:p>
        </w:tc>
      </w:tr>
      <w:tr w:rsidR="00E05B3C" w:rsidRPr="00E05B3C" w14:paraId="432F5440" w14:textId="77777777" w:rsidTr="000A47D9">
        <w:tc>
          <w:tcPr>
            <w:tcW w:w="2830" w:type="dxa"/>
          </w:tcPr>
          <w:p w14:paraId="3B3B2560" w14:textId="77777777" w:rsidR="00E05B3C" w:rsidRPr="00E05B3C" w:rsidRDefault="00E05B3C" w:rsidP="00E05B3C">
            <w:pPr>
              <w:spacing w:line="240" w:lineRule="auto"/>
            </w:pPr>
            <w:proofErr w:type="spellStart"/>
            <w:r w:rsidRPr="00E05B3C">
              <w:t>Location</w:t>
            </w:r>
            <w:proofErr w:type="spellEnd"/>
            <w:r w:rsidRPr="00E05B3C">
              <w:t xml:space="preserve"> (hg38)</w:t>
            </w:r>
          </w:p>
        </w:tc>
        <w:tc>
          <w:tcPr>
            <w:tcW w:w="6186" w:type="dxa"/>
          </w:tcPr>
          <w:p w14:paraId="67159CDA" w14:textId="575D9B0C" w:rsidR="00E05B3C" w:rsidRPr="00E05B3C" w:rsidRDefault="00EF7A33" w:rsidP="00E05B3C">
            <w:pPr>
              <w:spacing w:line="240" w:lineRule="auto"/>
            </w:pPr>
            <w:proofErr w:type="gramStart"/>
            <w:r w:rsidRPr="00EF7A33">
              <w:rPr>
                <w:rFonts w:ascii="Arial" w:hAnsi="Arial" w:cs="Arial"/>
                <w:color w:val="000000"/>
              </w:rPr>
              <w:t>chr</w:t>
            </w:r>
            <w:proofErr w:type="gramEnd"/>
            <w:r w:rsidRPr="00EF7A33">
              <w:rPr>
                <w:rFonts w:ascii="Arial" w:hAnsi="Arial" w:cs="Arial"/>
                <w:color w:val="000000"/>
              </w:rPr>
              <w:t>3:50341454-50341576</w:t>
            </w:r>
          </w:p>
        </w:tc>
      </w:tr>
      <w:tr w:rsidR="00E05B3C" w:rsidRPr="00E05B3C" w14:paraId="68EE7813" w14:textId="77777777" w:rsidTr="000A47D9">
        <w:tc>
          <w:tcPr>
            <w:tcW w:w="2830" w:type="dxa"/>
          </w:tcPr>
          <w:p w14:paraId="09BFFB29" w14:textId="77777777" w:rsidR="00E05B3C" w:rsidRPr="00E05B3C" w:rsidRDefault="00E05B3C" w:rsidP="00E05B3C">
            <w:pPr>
              <w:spacing w:line="240" w:lineRule="auto"/>
            </w:pPr>
            <w:proofErr w:type="spellStart"/>
            <w:r w:rsidRPr="00E05B3C">
              <w:t>Amplicon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length</w:t>
            </w:r>
            <w:proofErr w:type="spellEnd"/>
          </w:p>
        </w:tc>
        <w:tc>
          <w:tcPr>
            <w:tcW w:w="6186" w:type="dxa"/>
          </w:tcPr>
          <w:p w14:paraId="25131A8E" w14:textId="7B04D675" w:rsidR="00E05B3C" w:rsidRPr="00E05B3C" w:rsidRDefault="00E05B3C" w:rsidP="00E05B3C">
            <w:pPr>
              <w:spacing w:line="240" w:lineRule="auto"/>
              <w:rPr>
                <w:lang w:val="en-US"/>
              </w:rPr>
            </w:pPr>
            <w:r w:rsidRPr="00E05B3C">
              <w:rPr>
                <w:lang w:val="en-US"/>
              </w:rPr>
              <w:t>6</w:t>
            </w:r>
            <w:r w:rsidR="00EF7A33" w:rsidRPr="00EF7A33">
              <w:rPr>
                <w:lang w:val="en-US"/>
              </w:rPr>
              <w:t>9</w:t>
            </w:r>
            <w:r w:rsidRPr="00E05B3C">
              <w:rPr>
                <w:lang w:val="en-US"/>
              </w:rPr>
              <w:t xml:space="preserve"> nucleotides</w:t>
            </w:r>
          </w:p>
        </w:tc>
      </w:tr>
      <w:tr w:rsidR="00E05B3C" w:rsidRPr="00E05B3C" w14:paraId="310BEAB8" w14:textId="77777777" w:rsidTr="000A47D9">
        <w:tc>
          <w:tcPr>
            <w:tcW w:w="2830" w:type="dxa"/>
          </w:tcPr>
          <w:p w14:paraId="1F815D7A" w14:textId="77777777" w:rsidR="00E05B3C" w:rsidRPr="00E05B3C" w:rsidRDefault="00E05B3C" w:rsidP="00E05B3C">
            <w:pPr>
              <w:spacing w:line="240" w:lineRule="auto"/>
            </w:pPr>
            <w:proofErr w:type="spellStart"/>
            <w:r w:rsidRPr="00E05B3C">
              <w:t>Annealing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temperature</w:t>
            </w:r>
            <w:proofErr w:type="spellEnd"/>
          </w:p>
        </w:tc>
        <w:tc>
          <w:tcPr>
            <w:tcW w:w="6186" w:type="dxa"/>
          </w:tcPr>
          <w:p w14:paraId="40EBCC5D" w14:textId="77777777" w:rsidR="00E05B3C" w:rsidRPr="00E05B3C" w:rsidRDefault="00E05B3C" w:rsidP="00E05B3C">
            <w:pPr>
              <w:spacing w:line="240" w:lineRule="auto"/>
            </w:pPr>
            <w:r w:rsidRPr="00E05B3C">
              <w:t>55 °C</w:t>
            </w:r>
          </w:p>
        </w:tc>
      </w:tr>
      <w:tr w:rsidR="00E05B3C" w:rsidRPr="00E05B3C" w14:paraId="39F30584" w14:textId="77777777" w:rsidTr="00EF7A33">
        <w:trPr>
          <w:trHeight w:val="56"/>
        </w:trPr>
        <w:tc>
          <w:tcPr>
            <w:tcW w:w="2830" w:type="dxa"/>
          </w:tcPr>
          <w:p w14:paraId="31387401" w14:textId="77777777" w:rsidR="00E05B3C" w:rsidRPr="00E05B3C" w:rsidRDefault="00E05B3C" w:rsidP="00E05B3C">
            <w:pPr>
              <w:spacing w:line="240" w:lineRule="auto"/>
            </w:pPr>
            <w:proofErr w:type="spellStart"/>
            <w:r w:rsidRPr="00E05B3C">
              <w:t>Supplier</w:t>
            </w:r>
            <w:proofErr w:type="spellEnd"/>
          </w:p>
        </w:tc>
        <w:tc>
          <w:tcPr>
            <w:tcW w:w="6186" w:type="dxa"/>
          </w:tcPr>
          <w:p w14:paraId="5DC71810" w14:textId="6C85F0AA" w:rsidR="00E05B3C" w:rsidRPr="00E05B3C" w:rsidRDefault="00EF7A33" w:rsidP="00E05B3C">
            <w:pPr>
              <w:spacing w:line="240" w:lineRule="auto"/>
            </w:pPr>
            <w:r w:rsidRPr="00EF7A33">
              <w:t>Bio-Rad (dHsaMDS621043799)</w:t>
            </w:r>
          </w:p>
        </w:tc>
      </w:tr>
    </w:tbl>
    <w:p w14:paraId="6FEACFC4" w14:textId="77777777" w:rsidR="00E05B3C" w:rsidRDefault="00E05B3C" w:rsidP="00E05B3C">
      <w:pPr>
        <w:spacing w:line="240" w:lineRule="auto"/>
        <w:rPr>
          <w:b/>
          <w:bCs/>
          <w:highlight w:val="yellow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186"/>
      </w:tblGrid>
      <w:tr w:rsidR="008C47A0" w:rsidRPr="00E05B3C" w14:paraId="4DF3A5C4" w14:textId="77777777" w:rsidTr="000A47D9">
        <w:tc>
          <w:tcPr>
            <w:tcW w:w="2830" w:type="dxa"/>
          </w:tcPr>
          <w:p w14:paraId="07848987" w14:textId="77777777" w:rsidR="008C47A0" w:rsidRPr="00E05B3C" w:rsidRDefault="008C47A0" w:rsidP="000A47D9">
            <w:pPr>
              <w:spacing w:line="240" w:lineRule="auto"/>
            </w:pPr>
            <w:r w:rsidRPr="00E05B3C">
              <w:t>Assay</w:t>
            </w:r>
          </w:p>
        </w:tc>
        <w:tc>
          <w:tcPr>
            <w:tcW w:w="6186" w:type="dxa"/>
          </w:tcPr>
          <w:p w14:paraId="029CA1B1" w14:textId="77777777" w:rsidR="008C47A0" w:rsidRPr="00E05B3C" w:rsidRDefault="008C47A0" w:rsidP="000A47D9">
            <w:pPr>
              <w:spacing w:line="240" w:lineRule="auto"/>
            </w:pPr>
            <w:r w:rsidRPr="00E05B3C">
              <w:t>SNP rs1062633</w:t>
            </w:r>
            <w:r w:rsidRPr="00E05B3C">
              <w:rPr>
                <w:i/>
                <w:iCs/>
              </w:rPr>
              <w:t xml:space="preserve"> </w:t>
            </w:r>
            <w:r w:rsidRPr="00E05B3C">
              <w:t xml:space="preserve">(C/T) </w:t>
            </w:r>
            <w:proofErr w:type="spellStart"/>
            <w:r w:rsidRPr="00E05B3C">
              <w:t>chromosome</w:t>
            </w:r>
            <w:proofErr w:type="spellEnd"/>
            <w:r w:rsidRPr="00E05B3C">
              <w:t xml:space="preserve"> 3p (FAM/HEX-</w:t>
            </w:r>
            <w:proofErr w:type="spellStart"/>
            <w:r w:rsidRPr="00E05B3C">
              <w:t>labelled</w:t>
            </w:r>
            <w:proofErr w:type="spellEnd"/>
            <w:r w:rsidRPr="00E05B3C">
              <w:t>)</w:t>
            </w:r>
          </w:p>
        </w:tc>
      </w:tr>
      <w:tr w:rsidR="008C47A0" w:rsidRPr="00E05B3C" w14:paraId="53879FC1" w14:textId="77777777" w:rsidTr="000A47D9">
        <w:tc>
          <w:tcPr>
            <w:tcW w:w="2830" w:type="dxa"/>
          </w:tcPr>
          <w:p w14:paraId="172B3F54" w14:textId="77777777" w:rsidR="008C47A0" w:rsidRPr="00E05B3C" w:rsidRDefault="008C47A0" w:rsidP="000A47D9">
            <w:pPr>
              <w:spacing w:line="240" w:lineRule="auto"/>
            </w:pPr>
            <w:proofErr w:type="spellStart"/>
            <w:r w:rsidRPr="00E05B3C">
              <w:t>Location</w:t>
            </w:r>
            <w:proofErr w:type="spellEnd"/>
            <w:r w:rsidRPr="00E05B3C">
              <w:t xml:space="preserve"> (hg38)</w:t>
            </w:r>
          </w:p>
        </w:tc>
        <w:tc>
          <w:tcPr>
            <w:tcW w:w="6186" w:type="dxa"/>
          </w:tcPr>
          <w:p w14:paraId="71292BF1" w14:textId="77777777" w:rsidR="008C47A0" w:rsidRPr="00E05B3C" w:rsidRDefault="008C47A0" w:rsidP="000A47D9">
            <w:pPr>
              <w:spacing w:line="240" w:lineRule="auto"/>
            </w:pPr>
            <w:proofErr w:type="gramStart"/>
            <w:r w:rsidRPr="00E05B3C">
              <w:t>chr</w:t>
            </w:r>
            <w:proofErr w:type="gramEnd"/>
            <w:r w:rsidRPr="00E05B3C">
              <w:t>3:49887436-49887620</w:t>
            </w:r>
          </w:p>
        </w:tc>
      </w:tr>
      <w:tr w:rsidR="008C47A0" w:rsidRPr="00E05B3C" w14:paraId="260074E7" w14:textId="77777777" w:rsidTr="000A47D9">
        <w:tc>
          <w:tcPr>
            <w:tcW w:w="2830" w:type="dxa"/>
          </w:tcPr>
          <w:p w14:paraId="15089BD6" w14:textId="77777777" w:rsidR="008C47A0" w:rsidRPr="00E05B3C" w:rsidRDefault="008C47A0" w:rsidP="000A47D9">
            <w:pPr>
              <w:spacing w:line="240" w:lineRule="auto"/>
            </w:pPr>
            <w:proofErr w:type="spellStart"/>
            <w:r w:rsidRPr="00E05B3C">
              <w:t>Amplicon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length</w:t>
            </w:r>
            <w:proofErr w:type="spellEnd"/>
          </w:p>
        </w:tc>
        <w:tc>
          <w:tcPr>
            <w:tcW w:w="6186" w:type="dxa"/>
          </w:tcPr>
          <w:p w14:paraId="064F29BA" w14:textId="77777777" w:rsidR="008C47A0" w:rsidRPr="00E05B3C" w:rsidRDefault="008C47A0" w:rsidP="000A47D9">
            <w:pPr>
              <w:spacing w:line="240" w:lineRule="auto"/>
              <w:rPr>
                <w:lang w:val="en-US"/>
              </w:rPr>
            </w:pPr>
            <w:r w:rsidRPr="00E05B3C">
              <w:rPr>
                <w:lang w:val="en-US"/>
              </w:rPr>
              <w:t>130 nucleotides</w:t>
            </w:r>
          </w:p>
        </w:tc>
      </w:tr>
      <w:tr w:rsidR="008C47A0" w:rsidRPr="00E05B3C" w14:paraId="6957CB64" w14:textId="77777777" w:rsidTr="000A47D9">
        <w:tc>
          <w:tcPr>
            <w:tcW w:w="2830" w:type="dxa"/>
          </w:tcPr>
          <w:p w14:paraId="7A917B76" w14:textId="77777777" w:rsidR="008C47A0" w:rsidRPr="00E05B3C" w:rsidRDefault="008C47A0" w:rsidP="000A47D9">
            <w:pPr>
              <w:spacing w:line="240" w:lineRule="auto"/>
            </w:pPr>
            <w:proofErr w:type="spellStart"/>
            <w:r w:rsidRPr="00E05B3C">
              <w:t>Annealing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temperature</w:t>
            </w:r>
            <w:proofErr w:type="spellEnd"/>
          </w:p>
        </w:tc>
        <w:tc>
          <w:tcPr>
            <w:tcW w:w="6186" w:type="dxa"/>
          </w:tcPr>
          <w:p w14:paraId="3A3A4AE3" w14:textId="77777777" w:rsidR="008C47A0" w:rsidRPr="00E05B3C" w:rsidRDefault="008C47A0" w:rsidP="000A47D9">
            <w:pPr>
              <w:spacing w:line="240" w:lineRule="auto"/>
            </w:pPr>
            <w:r w:rsidRPr="00E05B3C">
              <w:t>55 °C</w:t>
            </w:r>
          </w:p>
        </w:tc>
      </w:tr>
      <w:tr w:rsidR="008C47A0" w:rsidRPr="00E05B3C" w14:paraId="03894B23" w14:textId="77777777" w:rsidTr="000A47D9">
        <w:tc>
          <w:tcPr>
            <w:tcW w:w="2830" w:type="dxa"/>
          </w:tcPr>
          <w:p w14:paraId="6822AEDE" w14:textId="77777777" w:rsidR="008C47A0" w:rsidRPr="00E05B3C" w:rsidRDefault="008C47A0" w:rsidP="000A47D9">
            <w:pPr>
              <w:spacing w:line="240" w:lineRule="auto"/>
            </w:pPr>
            <w:proofErr w:type="spellStart"/>
            <w:r w:rsidRPr="00E05B3C">
              <w:t>Supplier</w:t>
            </w:r>
            <w:proofErr w:type="spellEnd"/>
          </w:p>
        </w:tc>
        <w:tc>
          <w:tcPr>
            <w:tcW w:w="6186" w:type="dxa"/>
          </w:tcPr>
          <w:p w14:paraId="159B57F0" w14:textId="77777777" w:rsidR="008C47A0" w:rsidRPr="00E05B3C" w:rsidRDefault="008C47A0" w:rsidP="000A47D9">
            <w:pPr>
              <w:spacing w:line="240" w:lineRule="auto"/>
            </w:pPr>
            <w:r w:rsidRPr="00E05B3C">
              <w:t>Sigma-</w:t>
            </w:r>
            <w:proofErr w:type="spellStart"/>
            <w:r w:rsidRPr="00E05B3C">
              <w:t>Aldrich</w:t>
            </w:r>
            <w:proofErr w:type="spellEnd"/>
          </w:p>
        </w:tc>
      </w:tr>
    </w:tbl>
    <w:p w14:paraId="789F882C" w14:textId="77777777" w:rsidR="0042624B" w:rsidRPr="00E05B3C" w:rsidRDefault="0042624B" w:rsidP="00E05B3C">
      <w:pPr>
        <w:spacing w:line="240" w:lineRule="auto"/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186"/>
      </w:tblGrid>
      <w:tr w:rsidR="00E05B3C" w:rsidRPr="00E05B3C" w14:paraId="7D95182B" w14:textId="77777777" w:rsidTr="000A47D9">
        <w:tc>
          <w:tcPr>
            <w:tcW w:w="2830" w:type="dxa"/>
          </w:tcPr>
          <w:p w14:paraId="1E317F60" w14:textId="77777777" w:rsidR="00E05B3C" w:rsidRPr="00E05B3C" w:rsidRDefault="00E05B3C" w:rsidP="00E05B3C">
            <w:pPr>
              <w:spacing w:line="240" w:lineRule="auto"/>
            </w:pPr>
            <w:r w:rsidRPr="00E05B3C">
              <w:t>Assay</w:t>
            </w:r>
          </w:p>
        </w:tc>
        <w:tc>
          <w:tcPr>
            <w:tcW w:w="6186" w:type="dxa"/>
          </w:tcPr>
          <w:p w14:paraId="6BF05260" w14:textId="77777777" w:rsidR="00E05B3C" w:rsidRPr="00E05B3C" w:rsidRDefault="00E05B3C" w:rsidP="00E05B3C">
            <w:pPr>
              <w:spacing w:line="240" w:lineRule="auto"/>
            </w:pPr>
            <w:r w:rsidRPr="00E05B3C">
              <w:t>SNP</w:t>
            </w:r>
            <w:r w:rsidRPr="00E05B3C">
              <w:rPr>
                <w:i/>
                <w:iCs/>
              </w:rPr>
              <w:t xml:space="preserve"> </w:t>
            </w:r>
            <w:r w:rsidRPr="00E05B3C">
              <w:t xml:space="preserve">rs2236947 (C/A) </w:t>
            </w:r>
            <w:proofErr w:type="spellStart"/>
            <w:r w:rsidRPr="00E05B3C">
              <w:t>chromosome</w:t>
            </w:r>
            <w:proofErr w:type="spellEnd"/>
            <w:r w:rsidRPr="00E05B3C">
              <w:t xml:space="preserve"> 3p (FAM/HEX-</w:t>
            </w:r>
            <w:proofErr w:type="spellStart"/>
            <w:r w:rsidRPr="00E05B3C">
              <w:t>labelled</w:t>
            </w:r>
            <w:proofErr w:type="spellEnd"/>
            <w:r w:rsidRPr="00E05B3C">
              <w:t>)</w:t>
            </w:r>
          </w:p>
        </w:tc>
      </w:tr>
      <w:tr w:rsidR="00E05B3C" w:rsidRPr="00E05B3C" w14:paraId="4FF8F265" w14:textId="77777777" w:rsidTr="000A47D9">
        <w:tc>
          <w:tcPr>
            <w:tcW w:w="2830" w:type="dxa"/>
          </w:tcPr>
          <w:p w14:paraId="4CAF5807" w14:textId="77777777" w:rsidR="00E05B3C" w:rsidRPr="00E05B3C" w:rsidRDefault="00E05B3C" w:rsidP="00E05B3C">
            <w:pPr>
              <w:spacing w:line="240" w:lineRule="auto"/>
            </w:pPr>
            <w:proofErr w:type="spellStart"/>
            <w:r w:rsidRPr="00E05B3C">
              <w:t>Location</w:t>
            </w:r>
            <w:proofErr w:type="spellEnd"/>
            <w:r w:rsidRPr="00E05B3C">
              <w:t xml:space="preserve"> (hg38)</w:t>
            </w:r>
          </w:p>
        </w:tc>
        <w:tc>
          <w:tcPr>
            <w:tcW w:w="6186" w:type="dxa"/>
          </w:tcPr>
          <w:p w14:paraId="7DD0D7EF" w14:textId="77777777" w:rsidR="00E05B3C" w:rsidRPr="00E05B3C" w:rsidRDefault="00E05B3C" w:rsidP="00E05B3C">
            <w:pPr>
              <w:spacing w:line="240" w:lineRule="auto"/>
            </w:pPr>
            <w:proofErr w:type="gramStart"/>
            <w:r w:rsidRPr="00E05B3C">
              <w:t>chr</w:t>
            </w:r>
            <w:proofErr w:type="gramEnd"/>
            <w:r w:rsidRPr="00E05B3C">
              <w:t>3:50333940-50334062</w:t>
            </w:r>
          </w:p>
        </w:tc>
      </w:tr>
      <w:tr w:rsidR="00E05B3C" w:rsidRPr="00E05B3C" w14:paraId="548AF0F9" w14:textId="77777777" w:rsidTr="000A47D9">
        <w:tc>
          <w:tcPr>
            <w:tcW w:w="2830" w:type="dxa"/>
          </w:tcPr>
          <w:p w14:paraId="1C77EF39" w14:textId="77777777" w:rsidR="00E05B3C" w:rsidRPr="00E05B3C" w:rsidRDefault="00E05B3C" w:rsidP="00E05B3C">
            <w:pPr>
              <w:spacing w:line="240" w:lineRule="auto"/>
            </w:pPr>
            <w:proofErr w:type="spellStart"/>
            <w:r w:rsidRPr="00E05B3C">
              <w:t>Amplicon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length</w:t>
            </w:r>
            <w:proofErr w:type="spellEnd"/>
          </w:p>
        </w:tc>
        <w:tc>
          <w:tcPr>
            <w:tcW w:w="6186" w:type="dxa"/>
          </w:tcPr>
          <w:p w14:paraId="40213214" w14:textId="77777777" w:rsidR="00E05B3C" w:rsidRPr="00E05B3C" w:rsidRDefault="00E05B3C" w:rsidP="00E05B3C">
            <w:pPr>
              <w:spacing w:line="240" w:lineRule="auto"/>
              <w:rPr>
                <w:lang w:val="en-US"/>
              </w:rPr>
            </w:pPr>
            <w:r w:rsidRPr="00E05B3C">
              <w:rPr>
                <w:lang w:val="en-US"/>
              </w:rPr>
              <w:t>69 nucleotides</w:t>
            </w:r>
          </w:p>
        </w:tc>
      </w:tr>
      <w:tr w:rsidR="00E05B3C" w:rsidRPr="00E05B3C" w14:paraId="4C6E9222" w14:textId="77777777" w:rsidTr="000A47D9">
        <w:tc>
          <w:tcPr>
            <w:tcW w:w="2830" w:type="dxa"/>
          </w:tcPr>
          <w:p w14:paraId="714B53C6" w14:textId="77777777" w:rsidR="00E05B3C" w:rsidRPr="00E05B3C" w:rsidRDefault="00E05B3C" w:rsidP="00E05B3C">
            <w:pPr>
              <w:spacing w:line="240" w:lineRule="auto"/>
            </w:pPr>
            <w:proofErr w:type="spellStart"/>
            <w:r w:rsidRPr="00E05B3C">
              <w:t>Annealing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temperature</w:t>
            </w:r>
            <w:proofErr w:type="spellEnd"/>
          </w:p>
        </w:tc>
        <w:tc>
          <w:tcPr>
            <w:tcW w:w="6186" w:type="dxa"/>
          </w:tcPr>
          <w:p w14:paraId="71D9D288" w14:textId="77777777" w:rsidR="00E05B3C" w:rsidRPr="00E05B3C" w:rsidRDefault="00E05B3C" w:rsidP="00E05B3C">
            <w:pPr>
              <w:spacing w:line="240" w:lineRule="auto"/>
            </w:pPr>
            <w:r w:rsidRPr="00E05B3C">
              <w:t>55 °C</w:t>
            </w:r>
          </w:p>
        </w:tc>
      </w:tr>
      <w:tr w:rsidR="00E05B3C" w:rsidRPr="00E05B3C" w14:paraId="18E85A9A" w14:textId="77777777" w:rsidTr="000A47D9">
        <w:tc>
          <w:tcPr>
            <w:tcW w:w="2830" w:type="dxa"/>
          </w:tcPr>
          <w:p w14:paraId="48E8FD64" w14:textId="77777777" w:rsidR="00E05B3C" w:rsidRPr="00E05B3C" w:rsidRDefault="00E05B3C" w:rsidP="00E05B3C">
            <w:pPr>
              <w:spacing w:line="240" w:lineRule="auto"/>
            </w:pPr>
            <w:proofErr w:type="spellStart"/>
            <w:r w:rsidRPr="00E05B3C">
              <w:t>Supplier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and</w:t>
            </w:r>
            <w:proofErr w:type="spellEnd"/>
            <w:r w:rsidRPr="00E05B3C">
              <w:t xml:space="preserve"> assay ID</w:t>
            </w:r>
          </w:p>
        </w:tc>
        <w:tc>
          <w:tcPr>
            <w:tcW w:w="6186" w:type="dxa"/>
          </w:tcPr>
          <w:p w14:paraId="2D4DB368" w14:textId="77777777" w:rsidR="00E05B3C" w:rsidRPr="00E05B3C" w:rsidRDefault="00E05B3C" w:rsidP="00E05B3C">
            <w:pPr>
              <w:spacing w:line="240" w:lineRule="auto"/>
            </w:pPr>
            <w:r w:rsidRPr="00E05B3C">
              <w:t>Bio-Rad (dHsaMDS958483376)</w:t>
            </w:r>
          </w:p>
        </w:tc>
      </w:tr>
    </w:tbl>
    <w:p w14:paraId="24E873CE" w14:textId="77777777" w:rsidR="00E05B3C" w:rsidRPr="00E05B3C" w:rsidRDefault="00E05B3C" w:rsidP="00E05B3C">
      <w:pPr>
        <w:spacing w:line="24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186"/>
      </w:tblGrid>
      <w:tr w:rsidR="00E05B3C" w:rsidRPr="00E05B3C" w14:paraId="5D5ACB32" w14:textId="77777777" w:rsidTr="000A47D9">
        <w:tc>
          <w:tcPr>
            <w:tcW w:w="2830" w:type="dxa"/>
          </w:tcPr>
          <w:p w14:paraId="56F398DF" w14:textId="77777777" w:rsidR="00E05B3C" w:rsidRPr="00E05B3C" w:rsidRDefault="00E05B3C" w:rsidP="00E05B3C">
            <w:pPr>
              <w:spacing w:line="240" w:lineRule="auto"/>
            </w:pPr>
            <w:r w:rsidRPr="00E05B3C">
              <w:t>Assay</w:t>
            </w:r>
          </w:p>
        </w:tc>
        <w:tc>
          <w:tcPr>
            <w:tcW w:w="6186" w:type="dxa"/>
          </w:tcPr>
          <w:p w14:paraId="5A3C7B80" w14:textId="77777777" w:rsidR="00E05B3C" w:rsidRPr="00E05B3C" w:rsidRDefault="00E05B3C" w:rsidP="00E05B3C">
            <w:pPr>
              <w:spacing w:line="240" w:lineRule="auto"/>
            </w:pPr>
            <w:r w:rsidRPr="00E05B3C">
              <w:t>SNP rs7018178</w:t>
            </w:r>
            <w:r w:rsidRPr="00E05B3C">
              <w:rPr>
                <w:i/>
                <w:iCs/>
              </w:rPr>
              <w:t xml:space="preserve"> </w:t>
            </w:r>
            <w:r w:rsidRPr="00E05B3C">
              <w:t xml:space="preserve">(C/T) </w:t>
            </w:r>
            <w:proofErr w:type="spellStart"/>
            <w:r w:rsidRPr="00E05B3C">
              <w:t>chromosome</w:t>
            </w:r>
            <w:proofErr w:type="spellEnd"/>
            <w:r w:rsidRPr="00E05B3C">
              <w:t xml:space="preserve"> 8q (FAM/HEX-</w:t>
            </w:r>
            <w:proofErr w:type="spellStart"/>
            <w:r w:rsidRPr="00E05B3C">
              <w:t>labelled</w:t>
            </w:r>
            <w:proofErr w:type="spellEnd"/>
            <w:r w:rsidRPr="00E05B3C">
              <w:t>)</w:t>
            </w:r>
          </w:p>
        </w:tc>
      </w:tr>
      <w:tr w:rsidR="00E05B3C" w:rsidRPr="00E05B3C" w14:paraId="072E2EDE" w14:textId="77777777" w:rsidTr="000A47D9">
        <w:tc>
          <w:tcPr>
            <w:tcW w:w="2830" w:type="dxa"/>
          </w:tcPr>
          <w:p w14:paraId="2C482A24" w14:textId="77777777" w:rsidR="00E05B3C" w:rsidRPr="00E05B3C" w:rsidRDefault="00E05B3C" w:rsidP="00E05B3C">
            <w:pPr>
              <w:spacing w:line="240" w:lineRule="auto"/>
            </w:pPr>
            <w:proofErr w:type="spellStart"/>
            <w:r w:rsidRPr="00E05B3C">
              <w:t>Location</w:t>
            </w:r>
            <w:proofErr w:type="spellEnd"/>
            <w:r w:rsidRPr="00E05B3C">
              <w:t xml:space="preserve"> (hg38)</w:t>
            </w:r>
          </w:p>
        </w:tc>
        <w:tc>
          <w:tcPr>
            <w:tcW w:w="6186" w:type="dxa"/>
          </w:tcPr>
          <w:p w14:paraId="67857D8B" w14:textId="77777777" w:rsidR="00E05B3C" w:rsidRPr="00E05B3C" w:rsidRDefault="00E05B3C" w:rsidP="00E05B3C">
            <w:pPr>
              <w:spacing w:line="240" w:lineRule="auto"/>
            </w:pPr>
            <w:proofErr w:type="gramStart"/>
            <w:r w:rsidRPr="00E05B3C">
              <w:t>chr</w:t>
            </w:r>
            <w:proofErr w:type="gramEnd"/>
            <w:r w:rsidRPr="00E05B3C">
              <w:t xml:space="preserve">8:141229028-141229207  </w:t>
            </w:r>
          </w:p>
        </w:tc>
      </w:tr>
      <w:tr w:rsidR="00E05B3C" w:rsidRPr="00E05B3C" w14:paraId="4BCB3FF3" w14:textId="77777777" w:rsidTr="000A47D9">
        <w:tc>
          <w:tcPr>
            <w:tcW w:w="2830" w:type="dxa"/>
          </w:tcPr>
          <w:p w14:paraId="11C8A74F" w14:textId="77777777" w:rsidR="00E05B3C" w:rsidRPr="00E05B3C" w:rsidRDefault="00E05B3C" w:rsidP="00E05B3C">
            <w:pPr>
              <w:spacing w:line="240" w:lineRule="auto"/>
            </w:pPr>
            <w:proofErr w:type="spellStart"/>
            <w:r w:rsidRPr="00E05B3C">
              <w:t>Amplicon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length</w:t>
            </w:r>
            <w:proofErr w:type="spellEnd"/>
          </w:p>
        </w:tc>
        <w:tc>
          <w:tcPr>
            <w:tcW w:w="6186" w:type="dxa"/>
          </w:tcPr>
          <w:p w14:paraId="59C73F10" w14:textId="77777777" w:rsidR="00E05B3C" w:rsidRPr="00E05B3C" w:rsidRDefault="00E05B3C" w:rsidP="00E05B3C">
            <w:pPr>
              <w:spacing w:line="240" w:lineRule="auto"/>
              <w:rPr>
                <w:lang w:val="en-US"/>
              </w:rPr>
            </w:pPr>
            <w:r w:rsidRPr="00E05B3C">
              <w:rPr>
                <w:lang w:val="en-US"/>
              </w:rPr>
              <w:t>122 nucleotides</w:t>
            </w:r>
          </w:p>
        </w:tc>
      </w:tr>
      <w:tr w:rsidR="00E05B3C" w:rsidRPr="00E05B3C" w14:paraId="716AE024" w14:textId="77777777" w:rsidTr="000A47D9">
        <w:tc>
          <w:tcPr>
            <w:tcW w:w="2830" w:type="dxa"/>
          </w:tcPr>
          <w:p w14:paraId="4F611FC6" w14:textId="77777777" w:rsidR="00E05B3C" w:rsidRPr="00E05B3C" w:rsidRDefault="00E05B3C" w:rsidP="00E05B3C">
            <w:pPr>
              <w:spacing w:line="240" w:lineRule="auto"/>
            </w:pPr>
            <w:proofErr w:type="spellStart"/>
            <w:r w:rsidRPr="00E05B3C">
              <w:t>Annealing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temperature</w:t>
            </w:r>
            <w:proofErr w:type="spellEnd"/>
          </w:p>
        </w:tc>
        <w:tc>
          <w:tcPr>
            <w:tcW w:w="6186" w:type="dxa"/>
          </w:tcPr>
          <w:p w14:paraId="5C0CC83E" w14:textId="77777777" w:rsidR="00E05B3C" w:rsidRPr="00E05B3C" w:rsidRDefault="00E05B3C" w:rsidP="00E05B3C">
            <w:pPr>
              <w:spacing w:line="240" w:lineRule="auto"/>
            </w:pPr>
            <w:r w:rsidRPr="00E05B3C">
              <w:t>55 °C</w:t>
            </w:r>
          </w:p>
        </w:tc>
      </w:tr>
      <w:tr w:rsidR="00E05B3C" w:rsidRPr="00E05B3C" w14:paraId="304B56B1" w14:textId="77777777" w:rsidTr="000A47D9">
        <w:tc>
          <w:tcPr>
            <w:tcW w:w="2830" w:type="dxa"/>
          </w:tcPr>
          <w:p w14:paraId="2C25BB51" w14:textId="77777777" w:rsidR="00E05B3C" w:rsidRPr="00E05B3C" w:rsidRDefault="00E05B3C" w:rsidP="00E05B3C">
            <w:pPr>
              <w:spacing w:line="240" w:lineRule="auto"/>
            </w:pPr>
            <w:proofErr w:type="spellStart"/>
            <w:r w:rsidRPr="00E05B3C">
              <w:t>Supplier</w:t>
            </w:r>
            <w:proofErr w:type="spellEnd"/>
          </w:p>
        </w:tc>
        <w:tc>
          <w:tcPr>
            <w:tcW w:w="6186" w:type="dxa"/>
          </w:tcPr>
          <w:p w14:paraId="3E8FDE2E" w14:textId="77777777" w:rsidR="00E05B3C" w:rsidRPr="00E05B3C" w:rsidRDefault="00E05B3C" w:rsidP="00E05B3C">
            <w:pPr>
              <w:spacing w:line="240" w:lineRule="auto"/>
            </w:pPr>
            <w:r w:rsidRPr="00E05B3C">
              <w:t>Sigma-</w:t>
            </w:r>
            <w:proofErr w:type="spellStart"/>
            <w:r w:rsidRPr="00E05B3C">
              <w:t>Aldrich</w:t>
            </w:r>
            <w:proofErr w:type="spellEnd"/>
          </w:p>
        </w:tc>
      </w:tr>
    </w:tbl>
    <w:p w14:paraId="55395AF4" w14:textId="77777777" w:rsidR="00E05B3C" w:rsidRPr="00E05B3C" w:rsidRDefault="00E05B3C" w:rsidP="00E05B3C">
      <w:pPr>
        <w:spacing w:line="24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186"/>
      </w:tblGrid>
      <w:tr w:rsidR="00E05B3C" w:rsidRPr="00E05B3C" w14:paraId="293A7DA0" w14:textId="77777777" w:rsidTr="000A47D9">
        <w:tc>
          <w:tcPr>
            <w:tcW w:w="2830" w:type="dxa"/>
          </w:tcPr>
          <w:p w14:paraId="7F9312CE" w14:textId="77777777" w:rsidR="00E05B3C" w:rsidRPr="00E05B3C" w:rsidRDefault="00E05B3C" w:rsidP="00E05B3C">
            <w:pPr>
              <w:spacing w:line="240" w:lineRule="auto"/>
            </w:pPr>
            <w:r w:rsidRPr="00E05B3C">
              <w:t>Assay</w:t>
            </w:r>
          </w:p>
        </w:tc>
        <w:tc>
          <w:tcPr>
            <w:tcW w:w="6186" w:type="dxa"/>
          </w:tcPr>
          <w:p w14:paraId="484564D8" w14:textId="77777777" w:rsidR="00E05B3C" w:rsidRPr="00E05B3C" w:rsidRDefault="00E05B3C" w:rsidP="00E05B3C">
            <w:pPr>
              <w:spacing w:line="240" w:lineRule="auto"/>
            </w:pPr>
            <w:r w:rsidRPr="00E05B3C">
              <w:t>SNP rs7843014</w:t>
            </w:r>
            <w:r w:rsidRPr="00E05B3C">
              <w:rPr>
                <w:i/>
                <w:iCs/>
              </w:rPr>
              <w:t xml:space="preserve"> </w:t>
            </w:r>
            <w:r w:rsidRPr="00E05B3C">
              <w:t xml:space="preserve">(A/C) </w:t>
            </w:r>
            <w:proofErr w:type="spellStart"/>
            <w:r w:rsidRPr="00E05B3C">
              <w:t>chromosome</w:t>
            </w:r>
            <w:proofErr w:type="spellEnd"/>
            <w:r w:rsidRPr="00E05B3C">
              <w:t xml:space="preserve"> 8q (FAM/HEX-</w:t>
            </w:r>
            <w:proofErr w:type="spellStart"/>
            <w:r w:rsidRPr="00E05B3C">
              <w:t>labelled</w:t>
            </w:r>
            <w:proofErr w:type="spellEnd"/>
            <w:r w:rsidRPr="00E05B3C">
              <w:t>)</w:t>
            </w:r>
          </w:p>
        </w:tc>
      </w:tr>
      <w:tr w:rsidR="00E05B3C" w:rsidRPr="00E05B3C" w14:paraId="78603211" w14:textId="77777777" w:rsidTr="000A47D9">
        <w:tc>
          <w:tcPr>
            <w:tcW w:w="2830" w:type="dxa"/>
          </w:tcPr>
          <w:p w14:paraId="2389ABF6" w14:textId="77777777" w:rsidR="00E05B3C" w:rsidRPr="00E05B3C" w:rsidRDefault="00E05B3C" w:rsidP="00E05B3C">
            <w:pPr>
              <w:spacing w:line="240" w:lineRule="auto"/>
            </w:pPr>
            <w:proofErr w:type="spellStart"/>
            <w:r w:rsidRPr="00E05B3C">
              <w:t>Location</w:t>
            </w:r>
            <w:proofErr w:type="spellEnd"/>
            <w:r w:rsidRPr="00E05B3C">
              <w:t xml:space="preserve"> (hg38)</w:t>
            </w:r>
          </w:p>
        </w:tc>
        <w:tc>
          <w:tcPr>
            <w:tcW w:w="6186" w:type="dxa"/>
          </w:tcPr>
          <w:p w14:paraId="7396B9BB" w14:textId="77777777" w:rsidR="00E05B3C" w:rsidRPr="00E05B3C" w:rsidRDefault="00E05B3C" w:rsidP="00E05B3C">
            <w:pPr>
              <w:spacing w:line="240" w:lineRule="auto"/>
            </w:pPr>
            <w:proofErr w:type="gramStart"/>
            <w:r w:rsidRPr="00E05B3C">
              <w:t>chr</w:t>
            </w:r>
            <w:proofErr w:type="gramEnd"/>
            <w:r w:rsidRPr="00E05B3C">
              <w:t>8:140780306-140780445</w:t>
            </w:r>
          </w:p>
        </w:tc>
      </w:tr>
      <w:tr w:rsidR="00E05B3C" w:rsidRPr="00E05B3C" w14:paraId="0D988668" w14:textId="77777777" w:rsidTr="000A47D9">
        <w:tc>
          <w:tcPr>
            <w:tcW w:w="2830" w:type="dxa"/>
          </w:tcPr>
          <w:p w14:paraId="1D6DAF30" w14:textId="77777777" w:rsidR="00E05B3C" w:rsidRPr="00E05B3C" w:rsidRDefault="00E05B3C" w:rsidP="00E05B3C">
            <w:pPr>
              <w:spacing w:line="240" w:lineRule="auto"/>
            </w:pPr>
            <w:proofErr w:type="spellStart"/>
            <w:r w:rsidRPr="00E05B3C">
              <w:t>Amplicon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length</w:t>
            </w:r>
            <w:proofErr w:type="spellEnd"/>
          </w:p>
        </w:tc>
        <w:tc>
          <w:tcPr>
            <w:tcW w:w="6186" w:type="dxa"/>
          </w:tcPr>
          <w:p w14:paraId="13E68567" w14:textId="77777777" w:rsidR="00E05B3C" w:rsidRPr="00E05B3C" w:rsidRDefault="00E05B3C" w:rsidP="00E05B3C">
            <w:pPr>
              <w:spacing w:line="240" w:lineRule="auto"/>
              <w:rPr>
                <w:lang w:val="en-US"/>
              </w:rPr>
            </w:pPr>
            <w:r w:rsidRPr="00E05B3C">
              <w:rPr>
                <w:lang w:val="en-US"/>
              </w:rPr>
              <w:t>112 nucleotides</w:t>
            </w:r>
          </w:p>
        </w:tc>
      </w:tr>
      <w:tr w:rsidR="00E05B3C" w:rsidRPr="00E05B3C" w14:paraId="2512C928" w14:textId="77777777" w:rsidTr="000A47D9">
        <w:tc>
          <w:tcPr>
            <w:tcW w:w="2830" w:type="dxa"/>
          </w:tcPr>
          <w:p w14:paraId="2F68E9EC" w14:textId="77777777" w:rsidR="00E05B3C" w:rsidRPr="00E05B3C" w:rsidRDefault="00E05B3C" w:rsidP="00E05B3C">
            <w:pPr>
              <w:spacing w:line="240" w:lineRule="auto"/>
            </w:pPr>
            <w:proofErr w:type="spellStart"/>
            <w:r w:rsidRPr="00E05B3C">
              <w:t>Annealing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temperature</w:t>
            </w:r>
            <w:proofErr w:type="spellEnd"/>
          </w:p>
        </w:tc>
        <w:tc>
          <w:tcPr>
            <w:tcW w:w="6186" w:type="dxa"/>
          </w:tcPr>
          <w:p w14:paraId="66E2C7AB" w14:textId="77777777" w:rsidR="00E05B3C" w:rsidRPr="00E05B3C" w:rsidRDefault="00E05B3C" w:rsidP="00E05B3C">
            <w:pPr>
              <w:spacing w:line="240" w:lineRule="auto"/>
            </w:pPr>
            <w:r w:rsidRPr="00E05B3C">
              <w:t>55 °C</w:t>
            </w:r>
          </w:p>
        </w:tc>
      </w:tr>
      <w:tr w:rsidR="00E05B3C" w:rsidRPr="00E05B3C" w14:paraId="50DECFC2" w14:textId="77777777" w:rsidTr="00EB2949">
        <w:trPr>
          <w:trHeight w:val="56"/>
        </w:trPr>
        <w:tc>
          <w:tcPr>
            <w:tcW w:w="2830" w:type="dxa"/>
          </w:tcPr>
          <w:p w14:paraId="5CBBDBCC" w14:textId="7ADA85F5" w:rsidR="00E05B3C" w:rsidRPr="00E05B3C" w:rsidRDefault="00E05B3C" w:rsidP="00E05B3C">
            <w:pPr>
              <w:spacing w:line="240" w:lineRule="auto"/>
            </w:pPr>
            <w:proofErr w:type="spellStart"/>
            <w:r w:rsidRPr="00E05B3C">
              <w:t>Supplier</w:t>
            </w:r>
            <w:proofErr w:type="spellEnd"/>
          </w:p>
        </w:tc>
        <w:tc>
          <w:tcPr>
            <w:tcW w:w="6186" w:type="dxa"/>
          </w:tcPr>
          <w:p w14:paraId="2DEBF9E7" w14:textId="77777777" w:rsidR="00E05B3C" w:rsidRPr="00E05B3C" w:rsidRDefault="00E05B3C" w:rsidP="00E05B3C">
            <w:pPr>
              <w:spacing w:line="240" w:lineRule="auto"/>
            </w:pPr>
            <w:r w:rsidRPr="00E05B3C">
              <w:t>Sigma-</w:t>
            </w:r>
            <w:proofErr w:type="spellStart"/>
            <w:r w:rsidRPr="00E05B3C">
              <w:t>Aldrich</w:t>
            </w:r>
            <w:proofErr w:type="spellEnd"/>
          </w:p>
        </w:tc>
      </w:tr>
    </w:tbl>
    <w:p w14:paraId="3048276A" w14:textId="77777777" w:rsidR="00EB2949" w:rsidRDefault="00EB2949" w:rsidP="00E05B3C">
      <w:pPr>
        <w:spacing w:line="240" w:lineRule="auto"/>
        <w:rPr>
          <w:b/>
          <w:bCs/>
        </w:rPr>
      </w:pPr>
    </w:p>
    <w:p w14:paraId="7A40E86A" w14:textId="461312FB" w:rsidR="00EB2949" w:rsidRDefault="00CF0AB3">
      <w:pPr>
        <w:spacing w:line="240" w:lineRule="auto"/>
        <w:rPr>
          <w:b/>
          <w:bCs/>
        </w:rPr>
      </w:pPr>
      <w:r>
        <w:rPr>
          <w:b/>
          <w:bCs/>
        </w:rPr>
        <w:t xml:space="preserve"> </w:t>
      </w:r>
      <w:r w:rsidR="00EB2949">
        <w:rPr>
          <w:b/>
          <w:bCs/>
        </w:rPr>
        <w:br w:type="page"/>
      </w:r>
    </w:p>
    <w:p w14:paraId="622689F6" w14:textId="6568225C" w:rsidR="00EB2949" w:rsidRPr="00C834BF" w:rsidRDefault="00C834BF" w:rsidP="00EB2949">
      <w:pPr>
        <w:spacing w:line="240" w:lineRule="auto"/>
        <w:rPr>
          <w:b/>
          <w:bCs/>
        </w:rPr>
      </w:pPr>
      <w:proofErr w:type="spellStart"/>
      <w:r>
        <w:rPr>
          <w:b/>
          <w:bCs/>
        </w:rPr>
        <w:lastRenderedPageBreak/>
        <w:t>Targeted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mutation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assays</w:t>
      </w:r>
      <w:proofErr w:type="spellEnd"/>
      <w:r>
        <w:rPr>
          <w:b/>
          <w:bCs/>
        </w:rPr>
        <w:t>:</w:t>
      </w:r>
    </w:p>
    <w:p w14:paraId="27873549" w14:textId="77777777" w:rsidR="00C834BF" w:rsidRPr="00E05B3C" w:rsidRDefault="00C834BF" w:rsidP="00EB2949">
      <w:pPr>
        <w:spacing w:line="24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186"/>
      </w:tblGrid>
      <w:tr w:rsidR="00EB2949" w:rsidRPr="00E05B3C" w14:paraId="13E9A578" w14:textId="77777777" w:rsidTr="000A47D9">
        <w:tc>
          <w:tcPr>
            <w:tcW w:w="2830" w:type="dxa"/>
          </w:tcPr>
          <w:p w14:paraId="7B878E09" w14:textId="77777777" w:rsidR="00EB2949" w:rsidRPr="00E05B3C" w:rsidRDefault="00EB2949" w:rsidP="000A47D9">
            <w:pPr>
              <w:spacing w:line="240" w:lineRule="auto"/>
            </w:pPr>
            <w:r w:rsidRPr="00E05B3C">
              <w:t>Assay</w:t>
            </w:r>
          </w:p>
        </w:tc>
        <w:tc>
          <w:tcPr>
            <w:tcW w:w="6186" w:type="dxa"/>
          </w:tcPr>
          <w:p w14:paraId="1A60F026" w14:textId="2689B2E5" w:rsidR="00EB2949" w:rsidRPr="00E05B3C" w:rsidRDefault="00EB2949" w:rsidP="000A47D9">
            <w:pPr>
              <w:spacing w:line="240" w:lineRule="auto"/>
            </w:pPr>
            <w:r w:rsidRPr="00EB2949">
              <w:rPr>
                <w:i/>
                <w:iCs/>
              </w:rPr>
              <w:t>GNAQ</w:t>
            </w:r>
            <w:r>
              <w:t xml:space="preserve"> p.G48L </w:t>
            </w:r>
            <w:proofErr w:type="spellStart"/>
            <w:r>
              <w:t>mutation</w:t>
            </w:r>
            <w:proofErr w:type="spellEnd"/>
            <w:r>
              <w:t>/wildtype</w:t>
            </w:r>
            <w:r w:rsidRPr="00E05B3C">
              <w:t xml:space="preserve"> (FAM/HEX-</w:t>
            </w:r>
            <w:proofErr w:type="spellStart"/>
            <w:r w:rsidRPr="00E05B3C">
              <w:t>labelled</w:t>
            </w:r>
            <w:proofErr w:type="spellEnd"/>
            <w:r w:rsidRPr="00E05B3C">
              <w:t>)</w:t>
            </w:r>
          </w:p>
        </w:tc>
      </w:tr>
      <w:tr w:rsidR="00EB2949" w:rsidRPr="00E05B3C" w14:paraId="7FCC7BF3" w14:textId="77777777" w:rsidTr="000A47D9">
        <w:tc>
          <w:tcPr>
            <w:tcW w:w="2830" w:type="dxa"/>
          </w:tcPr>
          <w:p w14:paraId="1264A2B5" w14:textId="77777777" w:rsidR="00EB2949" w:rsidRPr="00E05B3C" w:rsidRDefault="00EB2949" w:rsidP="000A47D9">
            <w:pPr>
              <w:spacing w:line="240" w:lineRule="auto"/>
            </w:pPr>
            <w:proofErr w:type="spellStart"/>
            <w:r w:rsidRPr="00E05B3C">
              <w:t>Location</w:t>
            </w:r>
            <w:proofErr w:type="spellEnd"/>
            <w:r w:rsidRPr="00E05B3C">
              <w:t xml:space="preserve"> (hg38)</w:t>
            </w:r>
          </w:p>
        </w:tc>
        <w:tc>
          <w:tcPr>
            <w:tcW w:w="6186" w:type="dxa"/>
          </w:tcPr>
          <w:p w14:paraId="39C2C356" w14:textId="797B027C" w:rsidR="00EB2949" w:rsidRPr="00E05B3C" w:rsidRDefault="00D60EC4" w:rsidP="000A47D9">
            <w:pPr>
              <w:spacing w:line="240" w:lineRule="auto"/>
            </w:pPr>
            <w:proofErr w:type="gramStart"/>
            <w:r>
              <w:t>chr</w:t>
            </w:r>
            <w:proofErr w:type="gramEnd"/>
            <w:r>
              <w:t>9:77922272-77922409</w:t>
            </w:r>
          </w:p>
        </w:tc>
      </w:tr>
      <w:tr w:rsidR="00EB2949" w:rsidRPr="00E05B3C" w14:paraId="0C2EA6B9" w14:textId="77777777" w:rsidTr="000A47D9">
        <w:tc>
          <w:tcPr>
            <w:tcW w:w="2830" w:type="dxa"/>
          </w:tcPr>
          <w:p w14:paraId="62BC24F1" w14:textId="77777777" w:rsidR="00EB2949" w:rsidRPr="00E05B3C" w:rsidRDefault="00EB2949" w:rsidP="000A47D9">
            <w:pPr>
              <w:spacing w:line="240" w:lineRule="auto"/>
            </w:pPr>
            <w:proofErr w:type="spellStart"/>
            <w:r w:rsidRPr="00E05B3C">
              <w:t>Amplicon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length</w:t>
            </w:r>
            <w:proofErr w:type="spellEnd"/>
          </w:p>
        </w:tc>
        <w:tc>
          <w:tcPr>
            <w:tcW w:w="6186" w:type="dxa"/>
          </w:tcPr>
          <w:p w14:paraId="66E22191" w14:textId="4E500988" w:rsidR="00EB2949" w:rsidRPr="00E05B3C" w:rsidRDefault="00EB2949" w:rsidP="000A47D9">
            <w:pPr>
              <w:spacing w:line="240" w:lineRule="auto"/>
              <w:rPr>
                <w:lang w:val="en-US"/>
              </w:rPr>
            </w:pPr>
            <w:r w:rsidRPr="00E05B3C">
              <w:rPr>
                <w:lang w:val="en-US"/>
              </w:rPr>
              <w:t>1</w:t>
            </w:r>
            <w:r>
              <w:rPr>
                <w:lang w:val="en-US"/>
              </w:rPr>
              <w:t>0</w:t>
            </w:r>
            <w:r w:rsidRPr="00E05B3C">
              <w:rPr>
                <w:lang w:val="en-US"/>
              </w:rPr>
              <w:t>2 nucleotides</w:t>
            </w:r>
          </w:p>
        </w:tc>
      </w:tr>
      <w:tr w:rsidR="00EB2949" w:rsidRPr="00E05B3C" w14:paraId="39EDDC90" w14:textId="77777777" w:rsidTr="000A47D9">
        <w:tc>
          <w:tcPr>
            <w:tcW w:w="2830" w:type="dxa"/>
          </w:tcPr>
          <w:p w14:paraId="74BEC206" w14:textId="77777777" w:rsidR="00EB2949" w:rsidRPr="00E05B3C" w:rsidRDefault="00EB2949" w:rsidP="000A47D9">
            <w:pPr>
              <w:spacing w:line="240" w:lineRule="auto"/>
            </w:pPr>
            <w:proofErr w:type="spellStart"/>
            <w:r w:rsidRPr="00E05B3C">
              <w:t>Annealing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temperature</w:t>
            </w:r>
            <w:proofErr w:type="spellEnd"/>
          </w:p>
        </w:tc>
        <w:tc>
          <w:tcPr>
            <w:tcW w:w="6186" w:type="dxa"/>
          </w:tcPr>
          <w:p w14:paraId="55265092" w14:textId="77777777" w:rsidR="00EB2949" w:rsidRPr="00E05B3C" w:rsidRDefault="00EB2949" w:rsidP="000A47D9">
            <w:pPr>
              <w:spacing w:line="240" w:lineRule="auto"/>
            </w:pPr>
            <w:r w:rsidRPr="00E05B3C">
              <w:t>55 °C</w:t>
            </w:r>
          </w:p>
        </w:tc>
      </w:tr>
      <w:tr w:rsidR="00EB2949" w:rsidRPr="00E05B3C" w14:paraId="0C1EE9ED" w14:textId="77777777" w:rsidTr="000A47D9">
        <w:trPr>
          <w:trHeight w:val="56"/>
        </w:trPr>
        <w:tc>
          <w:tcPr>
            <w:tcW w:w="2830" w:type="dxa"/>
          </w:tcPr>
          <w:p w14:paraId="75334CE3" w14:textId="30B9F34D" w:rsidR="00EB2949" w:rsidRPr="00E05B3C" w:rsidRDefault="00EB2949" w:rsidP="000A47D9">
            <w:pPr>
              <w:spacing w:line="240" w:lineRule="auto"/>
            </w:pPr>
            <w:proofErr w:type="spellStart"/>
            <w:r w:rsidRPr="00E05B3C">
              <w:t>Supplier</w:t>
            </w:r>
            <w:proofErr w:type="spellEnd"/>
          </w:p>
        </w:tc>
        <w:tc>
          <w:tcPr>
            <w:tcW w:w="6186" w:type="dxa"/>
          </w:tcPr>
          <w:p w14:paraId="4C1992BB" w14:textId="77777777" w:rsidR="00EB2949" w:rsidRPr="00E05B3C" w:rsidRDefault="00EB2949" w:rsidP="000A47D9">
            <w:pPr>
              <w:spacing w:line="240" w:lineRule="auto"/>
            </w:pPr>
            <w:r w:rsidRPr="00E05B3C">
              <w:t>Sigma-</w:t>
            </w:r>
            <w:proofErr w:type="spellStart"/>
            <w:r w:rsidRPr="00E05B3C">
              <w:t>Aldrich</w:t>
            </w:r>
            <w:proofErr w:type="spellEnd"/>
          </w:p>
        </w:tc>
      </w:tr>
    </w:tbl>
    <w:p w14:paraId="3AB8E499" w14:textId="77777777" w:rsidR="00EB2949" w:rsidRDefault="00EB2949" w:rsidP="00E05B3C">
      <w:pPr>
        <w:spacing w:line="240" w:lineRule="auto"/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186"/>
      </w:tblGrid>
      <w:tr w:rsidR="00E92B2E" w:rsidRPr="002049CE" w14:paraId="669E91E7" w14:textId="77777777" w:rsidTr="000A47D9">
        <w:tc>
          <w:tcPr>
            <w:tcW w:w="2830" w:type="dxa"/>
          </w:tcPr>
          <w:p w14:paraId="597E71CE" w14:textId="77777777" w:rsidR="00E92B2E" w:rsidRPr="002049CE" w:rsidRDefault="00E92B2E" w:rsidP="000A47D9">
            <w:pPr>
              <w:spacing w:line="240" w:lineRule="auto"/>
            </w:pPr>
            <w:r w:rsidRPr="002049CE">
              <w:t>Assay</w:t>
            </w:r>
          </w:p>
        </w:tc>
        <w:tc>
          <w:tcPr>
            <w:tcW w:w="6186" w:type="dxa"/>
          </w:tcPr>
          <w:p w14:paraId="62E0D6D5" w14:textId="7DF96B05" w:rsidR="00E92B2E" w:rsidRPr="002049CE" w:rsidRDefault="00E92B2E" w:rsidP="000A47D9">
            <w:pPr>
              <w:spacing w:line="240" w:lineRule="auto"/>
            </w:pPr>
            <w:r w:rsidRPr="002049CE">
              <w:rPr>
                <w:i/>
                <w:iCs/>
              </w:rPr>
              <w:t>GNAQ</w:t>
            </w:r>
            <w:r w:rsidRPr="002049CE">
              <w:t xml:space="preserve"> p.</w:t>
            </w:r>
            <w:r w:rsidR="00DF40DE" w:rsidRPr="002049CE">
              <w:t>Q209P/L</w:t>
            </w:r>
            <w:r w:rsidRPr="002049CE">
              <w:t xml:space="preserve"> </w:t>
            </w:r>
            <w:proofErr w:type="spellStart"/>
            <w:r w:rsidRPr="002049CE">
              <w:t>mutation</w:t>
            </w:r>
            <w:proofErr w:type="spellEnd"/>
            <w:r w:rsidRPr="002049CE">
              <w:t>/wildtype (FAM/HEX-</w:t>
            </w:r>
            <w:proofErr w:type="spellStart"/>
            <w:r w:rsidRPr="002049CE">
              <w:t>labelled</w:t>
            </w:r>
            <w:proofErr w:type="spellEnd"/>
            <w:r w:rsidRPr="002049CE">
              <w:t>)</w:t>
            </w:r>
          </w:p>
        </w:tc>
      </w:tr>
      <w:tr w:rsidR="00E92B2E" w:rsidRPr="002049CE" w14:paraId="29D516EF" w14:textId="77777777" w:rsidTr="000A47D9">
        <w:tc>
          <w:tcPr>
            <w:tcW w:w="2830" w:type="dxa"/>
          </w:tcPr>
          <w:p w14:paraId="0C70BDED" w14:textId="77777777" w:rsidR="00E92B2E" w:rsidRPr="002049CE" w:rsidRDefault="00E92B2E" w:rsidP="000A47D9">
            <w:pPr>
              <w:spacing w:line="240" w:lineRule="auto"/>
            </w:pPr>
            <w:proofErr w:type="spellStart"/>
            <w:r w:rsidRPr="002049CE">
              <w:t>Location</w:t>
            </w:r>
            <w:proofErr w:type="spellEnd"/>
            <w:r w:rsidRPr="002049CE">
              <w:t xml:space="preserve"> (hg38)</w:t>
            </w:r>
          </w:p>
        </w:tc>
        <w:tc>
          <w:tcPr>
            <w:tcW w:w="6186" w:type="dxa"/>
          </w:tcPr>
          <w:p w14:paraId="5C32F45A" w14:textId="1B2680E6" w:rsidR="00E92B2E" w:rsidRPr="002049CE" w:rsidRDefault="001F287D" w:rsidP="000A47D9">
            <w:pPr>
              <w:spacing w:line="240" w:lineRule="auto"/>
            </w:pPr>
            <w:proofErr w:type="gramStart"/>
            <w:r w:rsidRPr="002049CE">
              <w:t>chr</w:t>
            </w:r>
            <w:proofErr w:type="gramEnd"/>
            <w:r w:rsidRPr="002049CE">
              <w:t>9:77794511-77794633</w:t>
            </w:r>
          </w:p>
        </w:tc>
      </w:tr>
      <w:tr w:rsidR="00E92B2E" w:rsidRPr="002049CE" w14:paraId="57F6E520" w14:textId="77777777" w:rsidTr="000A47D9">
        <w:tc>
          <w:tcPr>
            <w:tcW w:w="2830" w:type="dxa"/>
          </w:tcPr>
          <w:p w14:paraId="6EDD9A6D" w14:textId="77777777" w:rsidR="00E92B2E" w:rsidRPr="002049CE" w:rsidRDefault="00E92B2E" w:rsidP="000A47D9">
            <w:pPr>
              <w:spacing w:line="240" w:lineRule="auto"/>
            </w:pPr>
            <w:proofErr w:type="spellStart"/>
            <w:r w:rsidRPr="002049CE">
              <w:t>Amplicon</w:t>
            </w:r>
            <w:proofErr w:type="spellEnd"/>
            <w:r w:rsidRPr="002049CE">
              <w:t xml:space="preserve"> </w:t>
            </w:r>
            <w:proofErr w:type="spellStart"/>
            <w:r w:rsidRPr="002049CE">
              <w:t>length</w:t>
            </w:r>
            <w:proofErr w:type="spellEnd"/>
          </w:p>
        </w:tc>
        <w:tc>
          <w:tcPr>
            <w:tcW w:w="6186" w:type="dxa"/>
          </w:tcPr>
          <w:p w14:paraId="467A2C00" w14:textId="0D8260D6" w:rsidR="00E92B2E" w:rsidRPr="002049CE" w:rsidRDefault="003B08D0" w:rsidP="000A47D9">
            <w:pPr>
              <w:spacing w:line="240" w:lineRule="auto"/>
              <w:rPr>
                <w:lang w:val="en-US"/>
              </w:rPr>
            </w:pPr>
            <w:r w:rsidRPr="002049CE">
              <w:rPr>
                <w:lang w:val="en-US"/>
              </w:rPr>
              <w:t>65 nucleotides</w:t>
            </w:r>
          </w:p>
        </w:tc>
      </w:tr>
      <w:tr w:rsidR="00E92B2E" w:rsidRPr="002049CE" w14:paraId="5A144A2A" w14:textId="77777777" w:rsidTr="000A47D9">
        <w:tc>
          <w:tcPr>
            <w:tcW w:w="2830" w:type="dxa"/>
          </w:tcPr>
          <w:p w14:paraId="35C0D065" w14:textId="77777777" w:rsidR="00E92B2E" w:rsidRPr="002049CE" w:rsidRDefault="00E92B2E" w:rsidP="000A47D9">
            <w:pPr>
              <w:spacing w:line="240" w:lineRule="auto"/>
            </w:pPr>
            <w:proofErr w:type="spellStart"/>
            <w:r w:rsidRPr="002049CE">
              <w:t>Annealing</w:t>
            </w:r>
            <w:proofErr w:type="spellEnd"/>
            <w:r w:rsidRPr="002049CE">
              <w:t xml:space="preserve"> </w:t>
            </w:r>
            <w:proofErr w:type="spellStart"/>
            <w:r w:rsidRPr="002049CE">
              <w:t>temperature</w:t>
            </w:r>
            <w:proofErr w:type="spellEnd"/>
          </w:p>
        </w:tc>
        <w:tc>
          <w:tcPr>
            <w:tcW w:w="6186" w:type="dxa"/>
          </w:tcPr>
          <w:p w14:paraId="41078F61" w14:textId="77777777" w:rsidR="00E92B2E" w:rsidRPr="002049CE" w:rsidRDefault="00E92B2E" w:rsidP="000A47D9">
            <w:pPr>
              <w:spacing w:line="240" w:lineRule="auto"/>
            </w:pPr>
            <w:r w:rsidRPr="002049CE">
              <w:t>55 °C</w:t>
            </w:r>
          </w:p>
        </w:tc>
      </w:tr>
      <w:tr w:rsidR="00E92B2E" w:rsidRPr="002049CE" w14:paraId="51E8B9C0" w14:textId="77777777" w:rsidTr="000A47D9">
        <w:trPr>
          <w:trHeight w:val="56"/>
        </w:trPr>
        <w:tc>
          <w:tcPr>
            <w:tcW w:w="2830" w:type="dxa"/>
          </w:tcPr>
          <w:p w14:paraId="576E0380" w14:textId="51EFD84C" w:rsidR="00E92B2E" w:rsidRPr="002049CE" w:rsidRDefault="00E92B2E" w:rsidP="000A47D9">
            <w:pPr>
              <w:spacing w:line="240" w:lineRule="auto"/>
            </w:pPr>
            <w:proofErr w:type="spellStart"/>
            <w:r w:rsidRPr="002049CE">
              <w:t>Supplier</w:t>
            </w:r>
            <w:proofErr w:type="spellEnd"/>
            <w:r w:rsidR="00DF40DE" w:rsidRPr="002049CE">
              <w:t xml:space="preserve"> </w:t>
            </w:r>
            <w:proofErr w:type="spellStart"/>
            <w:r w:rsidR="00DF40DE" w:rsidRPr="002049CE">
              <w:t>and</w:t>
            </w:r>
            <w:proofErr w:type="spellEnd"/>
            <w:r w:rsidR="00DF40DE" w:rsidRPr="002049CE">
              <w:t xml:space="preserve"> assay </w:t>
            </w:r>
            <w:proofErr w:type="spellStart"/>
            <w:r w:rsidR="00DF40DE" w:rsidRPr="002049CE">
              <w:t>IDs</w:t>
            </w:r>
            <w:proofErr w:type="spellEnd"/>
          </w:p>
        </w:tc>
        <w:tc>
          <w:tcPr>
            <w:tcW w:w="6186" w:type="dxa"/>
          </w:tcPr>
          <w:p w14:paraId="328921F6" w14:textId="2999D277" w:rsidR="00E92B2E" w:rsidRPr="002049CE" w:rsidRDefault="00DF40DE" w:rsidP="000A47D9">
            <w:pPr>
              <w:spacing w:line="240" w:lineRule="auto"/>
            </w:pPr>
            <w:r w:rsidRPr="002049CE">
              <w:t>Bio-Rad (</w:t>
            </w:r>
            <w:r w:rsidR="001F287D" w:rsidRPr="002049CE">
              <w:t>dHsaCP200005</w:t>
            </w:r>
            <w:r w:rsidR="001F287D" w:rsidRPr="002049CE">
              <w:t>1/</w:t>
            </w:r>
            <w:r w:rsidR="002049CE" w:rsidRPr="002049CE">
              <w:t>5</w:t>
            </w:r>
            <w:r w:rsidR="001F287D" w:rsidRPr="002049CE">
              <w:t>2</w:t>
            </w:r>
            <w:r w:rsidR="002049CE" w:rsidRPr="002049CE">
              <w:t xml:space="preserve"> </w:t>
            </w:r>
            <w:proofErr w:type="spellStart"/>
            <w:r w:rsidR="002049CE" w:rsidRPr="002049CE">
              <w:t>and</w:t>
            </w:r>
            <w:proofErr w:type="spellEnd"/>
            <w:r w:rsidR="002049CE" w:rsidRPr="002049CE">
              <w:t xml:space="preserve"> </w:t>
            </w:r>
            <w:r w:rsidR="001F287D" w:rsidRPr="002049CE">
              <w:t>dHsaCP250676794</w:t>
            </w:r>
            <w:r w:rsidRPr="002049CE">
              <w:t>)</w:t>
            </w:r>
          </w:p>
        </w:tc>
      </w:tr>
    </w:tbl>
    <w:p w14:paraId="655DC5E9" w14:textId="77777777" w:rsidR="00E92B2E" w:rsidRPr="002049CE" w:rsidRDefault="00E92B2E" w:rsidP="00E05B3C">
      <w:pPr>
        <w:spacing w:line="240" w:lineRule="auto"/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186"/>
      </w:tblGrid>
      <w:tr w:rsidR="00DF40DE" w:rsidRPr="002049CE" w14:paraId="7405F925" w14:textId="77777777" w:rsidTr="000A47D9">
        <w:tc>
          <w:tcPr>
            <w:tcW w:w="2830" w:type="dxa"/>
          </w:tcPr>
          <w:p w14:paraId="629E213A" w14:textId="77777777" w:rsidR="00DF40DE" w:rsidRPr="002049CE" w:rsidRDefault="00DF40DE" w:rsidP="000A47D9">
            <w:pPr>
              <w:spacing w:line="240" w:lineRule="auto"/>
            </w:pPr>
            <w:r w:rsidRPr="002049CE">
              <w:t>Assay</w:t>
            </w:r>
          </w:p>
        </w:tc>
        <w:tc>
          <w:tcPr>
            <w:tcW w:w="6186" w:type="dxa"/>
          </w:tcPr>
          <w:p w14:paraId="676DA2A8" w14:textId="7A463388" w:rsidR="00DF40DE" w:rsidRPr="002049CE" w:rsidRDefault="00DF40DE" w:rsidP="000A47D9">
            <w:pPr>
              <w:spacing w:line="240" w:lineRule="auto"/>
            </w:pPr>
            <w:r w:rsidRPr="002049CE">
              <w:rPr>
                <w:i/>
                <w:iCs/>
              </w:rPr>
              <w:t>GNA11</w:t>
            </w:r>
            <w:r w:rsidRPr="002049CE">
              <w:t xml:space="preserve"> p.Q209</w:t>
            </w:r>
            <w:r w:rsidR="003B08D0" w:rsidRPr="002049CE">
              <w:t>P/</w:t>
            </w:r>
            <w:r w:rsidRPr="002049CE">
              <w:t xml:space="preserve">L </w:t>
            </w:r>
            <w:proofErr w:type="spellStart"/>
            <w:r w:rsidRPr="002049CE">
              <w:t>mutation</w:t>
            </w:r>
            <w:proofErr w:type="spellEnd"/>
            <w:r w:rsidRPr="002049CE">
              <w:t>/wildtype (FAM/HEX-</w:t>
            </w:r>
            <w:proofErr w:type="spellStart"/>
            <w:r w:rsidRPr="002049CE">
              <w:t>labelled</w:t>
            </w:r>
            <w:proofErr w:type="spellEnd"/>
            <w:r w:rsidRPr="002049CE">
              <w:t>)</w:t>
            </w:r>
          </w:p>
        </w:tc>
      </w:tr>
      <w:tr w:rsidR="00DF40DE" w:rsidRPr="002049CE" w14:paraId="2A611965" w14:textId="77777777" w:rsidTr="000A47D9">
        <w:tc>
          <w:tcPr>
            <w:tcW w:w="2830" w:type="dxa"/>
          </w:tcPr>
          <w:p w14:paraId="2433F2C9" w14:textId="77777777" w:rsidR="00DF40DE" w:rsidRPr="002049CE" w:rsidRDefault="00DF40DE" w:rsidP="000A47D9">
            <w:pPr>
              <w:spacing w:line="240" w:lineRule="auto"/>
            </w:pPr>
            <w:proofErr w:type="spellStart"/>
            <w:r w:rsidRPr="002049CE">
              <w:t>Location</w:t>
            </w:r>
            <w:proofErr w:type="spellEnd"/>
            <w:r w:rsidRPr="002049CE">
              <w:t xml:space="preserve"> (hg38)</w:t>
            </w:r>
          </w:p>
        </w:tc>
        <w:tc>
          <w:tcPr>
            <w:tcW w:w="6186" w:type="dxa"/>
          </w:tcPr>
          <w:p w14:paraId="77F5C3AF" w14:textId="697752A3" w:rsidR="00DF40DE" w:rsidRPr="002049CE" w:rsidRDefault="002049CE" w:rsidP="000A47D9">
            <w:pPr>
              <w:spacing w:line="240" w:lineRule="auto"/>
            </w:pPr>
            <w:proofErr w:type="gramStart"/>
            <w:r w:rsidRPr="002049CE">
              <w:t>chr</w:t>
            </w:r>
            <w:proofErr w:type="gramEnd"/>
            <w:r w:rsidRPr="002049CE">
              <w:t>19:3118883-3119005</w:t>
            </w:r>
          </w:p>
        </w:tc>
      </w:tr>
      <w:tr w:rsidR="00DF40DE" w:rsidRPr="002049CE" w14:paraId="7F07E295" w14:textId="77777777" w:rsidTr="000A47D9">
        <w:tc>
          <w:tcPr>
            <w:tcW w:w="2830" w:type="dxa"/>
          </w:tcPr>
          <w:p w14:paraId="6A18053D" w14:textId="77777777" w:rsidR="00DF40DE" w:rsidRPr="002049CE" w:rsidRDefault="00DF40DE" w:rsidP="000A47D9">
            <w:pPr>
              <w:spacing w:line="240" w:lineRule="auto"/>
            </w:pPr>
            <w:proofErr w:type="spellStart"/>
            <w:r w:rsidRPr="002049CE">
              <w:t>Amplicon</w:t>
            </w:r>
            <w:proofErr w:type="spellEnd"/>
            <w:r w:rsidRPr="002049CE">
              <w:t xml:space="preserve"> </w:t>
            </w:r>
            <w:proofErr w:type="spellStart"/>
            <w:r w:rsidRPr="002049CE">
              <w:t>length</w:t>
            </w:r>
            <w:proofErr w:type="spellEnd"/>
          </w:p>
        </w:tc>
        <w:tc>
          <w:tcPr>
            <w:tcW w:w="6186" w:type="dxa"/>
          </w:tcPr>
          <w:p w14:paraId="368DF54A" w14:textId="1D696238" w:rsidR="00DF40DE" w:rsidRPr="002049CE" w:rsidRDefault="003B08D0" w:rsidP="000A47D9">
            <w:pPr>
              <w:spacing w:line="240" w:lineRule="auto"/>
              <w:rPr>
                <w:lang w:val="en-US"/>
              </w:rPr>
            </w:pPr>
            <w:r w:rsidRPr="002049CE">
              <w:rPr>
                <w:lang w:val="en-US"/>
              </w:rPr>
              <w:t>62 nucleotides</w:t>
            </w:r>
          </w:p>
        </w:tc>
      </w:tr>
      <w:tr w:rsidR="00DF40DE" w:rsidRPr="002049CE" w14:paraId="53713354" w14:textId="77777777" w:rsidTr="000A47D9">
        <w:tc>
          <w:tcPr>
            <w:tcW w:w="2830" w:type="dxa"/>
          </w:tcPr>
          <w:p w14:paraId="6C8C7200" w14:textId="77777777" w:rsidR="00DF40DE" w:rsidRPr="002049CE" w:rsidRDefault="00DF40DE" w:rsidP="000A47D9">
            <w:pPr>
              <w:spacing w:line="240" w:lineRule="auto"/>
            </w:pPr>
            <w:proofErr w:type="spellStart"/>
            <w:r w:rsidRPr="002049CE">
              <w:t>Annealing</w:t>
            </w:r>
            <w:proofErr w:type="spellEnd"/>
            <w:r w:rsidRPr="002049CE">
              <w:t xml:space="preserve"> </w:t>
            </w:r>
            <w:proofErr w:type="spellStart"/>
            <w:r w:rsidRPr="002049CE">
              <w:t>temperature</w:t>
            </w:r>
            <w:proofErr w:type="spellEnd"/>
          </w:p>
        </w:tc>
        <w:tc>
          <w:tcPr>
            <w:tcW w:w="6186" w:type="dxa"/>
          </w:tcPr>
          <w:p w14:paraId="62FE5E36" w14:textId="77777777" w:rsidR="00DF40DE" w:rsidRPr="002049CE" w:rsidRDefault="00DF40DE" w:rsidP="000A47D9">
            <w:pPr>
              <w:spacing w:line="240" w:lineRule="auto"/>
            </w:pPr>
            <w:r w:rsidRPr="002049CE">
              <w:t>55 °C</w:t>
            </w:r>
          </w:p>
        </w:tc>
      </w:tr>
      <w:tr w:rsidR="00DF40DE" w:rsidRPr="00E05B3C" w14:paraId="6E09A450" w14:textId="77777777" w:rsidTr="000A47D9">
        <w:trPr>
          <w:trHeight w:val="56"/>
        </w:trPr>
        <w:tc>
          <w:tcPr>
            <w:tcW w:w="2830" w:type="dxa"/>
          </w:tcPr>
          <w:p w14:paraId="38CB0511" w14:textId="6B9BD146" w:rsidR="00DF40DE" w:rsidRPr="002049CE" w:rsidRDefault="00DF40DE" w:rsidP="00DF40DE">
            <w:pPr>
              <w:spacing w:line="240" w:lineRule="auto"/>
            </w:pPr>
            <w:proofErr w:type="spellStart"/>
            <w:r w:rsidRPr="002049CE">
              <w:t>Supplier</w:t>
            </w:r>
            <w:proofErr w:type="spellEnd"/>
            <w:r w:rsidRPr="002049CE">
              <w:t xml:space="preserve"> </w:t>
            </w:r>
            <w:proofErr w:type="spellStart"/>
            <w:r w:rsidRPr="002049CE">
              <w:t>and</w:t>
            </w:r>
            <w:proofErr w:type="spellEnd"/>
            <w:r w:rsidRPr="002049CE">
              <w:t xml:space="preserve"> assay ID</w:t>
            </w:r>
          </w:p>
        </w:tc>
        <w:tc>
          <w:tcPr>
            <w:tcW w:w="6186" w:type="dxa"/>
          </w:tcPr>
          <w:p w14:paraId="5F8E3810" w14:textId="4110D6A2" w:rsidR="00DF40DE" w:rsidRPr="00E05B3C" w:rsidRDefault="00DF40DE" w:rsidP="00DF40DE">
            <w:pPr>
              <w:spacing w:line="240" w:lineRule="auto"/>
            </w:pPr>
            <w:r w:rsidRPr="002049CE">
              <w:t>Bio-Rad (</w:t>
            </w:r>
            <w:r w:rsidR="002049CE" w:rsidRPr="002049CE">
              <w:t>dHsaCP2000049</w:t>
            </w:r>
            <w:r w:rsidR="002049CE" w:rsidRPr="002049CE">
              <w:t>/50</w:t>
            </w:r>
            <w:r w:rsidRPr="002049CE">
              <w:t>)</w:t>
            </w:r>
          </w:p>
        </w:tc>
      </w:tr>
    </w:tbl>
    <w:p w14:paraId="42055BC3" w14:textId="77777777" w:rsidR="00DF40DE" w:rsidRDefault="00DF40DE" w:rsidP="00E05B3C">
      <w:pPr>
        <w:spacing w:line="240" w:lineRule="auto"/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186"/>
      </w:tblGrid>
      <w:tr w:rsidR="003B08D0" w:rsidRPr="00E05B3C" w14:paraId="457FC386" w14:textId="77777777" w:rsidTr="000A47D9">
        <w:tc>
          <w:tcPr>
            <w:tcW w:w="2830" w:type="dxa"/>
          </w:tcPr>
          <w:p w14:paraId="55C581B3" w14:textId="77777777" w:rsidR="003B08D0" w:rsidRPr="00E05B3C" w:rsidRDefault="003B08D0" w:rsidP="000A47D9">
            <w:pPr>
              <w:spacing w:line="240" w:lineRule="auto"/>
            </w:pPr>
            <w:r w:rsidRPr="00E05B3C">
              <w:t>Assay</w:t>
            </w:r>
          </w:p>
        </w:tc>
        <w:tc>
          <w:tcPr>
            <w:tcW w:w="6186" w:type="dxa"/>
          </w:tcPr>
          <w:p w14:paraId="150D97A8" w14:textId="5EE95F05" w:rsidR="003B08D0" w:rsidRPr="00E05B3C" w:rsidRDefault="003B08D0" w:rsidP="000A47D9">
            <w:pPr>
              <w:spacing w:line="240" w:lineRule="auto"/>
            </w:pPr>
            <w:r>
              <w:rPr>
                <w:i/>
                <w:iCs/>
              </w:rPr>
              <w:t>CYSLTR2</w:t>
            </w:r>
            <w:r>
              <w:t xml:space="preserve"> p.L129Q </w:t>
            </w:r>
            <w:proofErr w:type="spellStart"/>
            <w:r>
              <w:t>mutation</w:t>
            </w:r>
            <w:proofErr w:type="spellEnd"/>
            <w:r>
              <w:t>/wildtype</w:t>
            </w:r>
            <w:r w:rsidRPr="00E05B3C">
              <w:t xml:space="preserve"> (FAM/HEX-</w:t>
            </w:r>
            <w:proofErr w:type="spellStart"/>
            <w:r w:rsidRPr="00E05B3C">
              <w:t>labelled</w:t>
            </w:r>
            <w:proofErr w:type="spellEnd"/>
            <w:r w:rsidRPr="00E05B3C">
              <w:t>)</w:t>
            </w:r>
          </w:p>
        </w:tc>
      </w:tr>
      <w:tr w:rsidR="003B08D0" w:rsidRPr="00E05B3C" w14:paraId="0134FAD7" w14:textId="77777777" w:rsidTr="000A47D9">
        <w:tc>
          <w:tcPr>
            <w:tcW w:w="2830" w:type="dxa"/>
          </w:tcPr>
          <w:p w14:paraId="517CCE0F" w14:textId="77777777" w:rsidR="003B08D0" w:rsidRPr="00E05B3C" w:rsidRDefault="003B08D0" w:rsidP="000A47D9">
            <w:pPr>
              <w:spacing w:line="240" w:lineRule="auto"/>
            </w:pPr>
            <w:proofErr w:type="spellStart"/>
            <w:r w:rsidRPr="00E05B3C">
              <w:t>Location</w:t>
            </w:r>
            <w:proofErr w:type="spellEnd"/>
            <w:r w:rsidRPr="00E05B3C">
              <w:t xml:space="preserve"> (hg38)</w:t>
            </w:r>
          </w:p>
        </w:tc>
        <w:tc>
          <w:tcPr>
            <w:tcW w:w="6186" w:type="dxa"/>
          </w:tcPr>
          <w:p w14:paraId="3BFA023F" w14:textId="3826D616" w:rsidR="003B08D0" w:rsidRPr="00E05B3C" w:rsidRDefault="003B08D0" w:rsidP="000A47D9">
            <w:pPr>
              <w:spacing w:line="240" w:lineRule="auto"/>
            </w:pPr>
            <w:proofErr w:type="gramStart"/>
            <w:r w:rsidRPr="003B08D0">
              <w:t>chr</w:t>
            </w:r>
            <w:proofErr w:type="gramEnd"/>
            <w:r w:rsidRPr="003B08D0">
              <w:t>13:48707095-48707274</w:t>
            </w:r>
          </w:p>
        </w:tc>
      </w:tr>
      <w:tr w:rsidR="003B08D0" w:rsidRPr="00E05B3C" w14:paraId="31DC53EF" w14:textId="77777777" w:rsidTr="000A47D9">
        <w:tc>
          <w:tcPr>
            <w:tcW w:w="2830" w:type="dxa"/>
          </w:tcPr>
          <w:p w14:paraId="6887B650" w14:textId="77777777" w:rsidR="003B08D0" w:rsidRPr="00E05B3C" w:rsidRDefault="003B08D0" w:rsidP="000A47D9">
            <w:pPr>
              <w:spacing w:line="240" w:lineRule="auto"/>
            </w:pPr>
            <w:proofErr w:type="spellStart"/>
            <w:r w:rsidRPr="00E05B3C">
              <w:t>Amplicon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length</w:t>
            </w:r>
            <w:proofErr w:type="spellEnd"/>
          </w:p>
        </w:tc>
        <w:tc>
          <w:tcPr>
            <w:tcW w:w="6186" w:type="dxa"/>
          </w:tcPr>
          <w:p w14:paraId="3969FB59" w14:textId="3B59BD95" w:rsidR="003B08D0" w:rsidRPr="00E05B3C" w:rsidRDefault="003B08D0" w:rsidP="000A47D9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01 nucleotides</w:t>
            </w:r>
          </w:p>
        </w:tc>
      </w:tr>
      <w:tr w:rsidR="003B08D0" w:rsidRPr="00E05B3C" w14:paraId="0C62791F" w14:textId="77777777" w:rsidTr="000A47D9">
        <w:tc>
          <w:tcPr>
            <w:tcW w:w="2830" w:type="dxa"/>
          </w:tcPr>
          <w:p w14:paraId="6C8CC00D" w14:textId="77777777" w:rsidR="003B08D0" w:rsidRPr="00E05B3C" w:rsidRDefault="003B08D0" w:rsidP="000A47D9">
            <w:pPr>
              <w:spacing w:line="240" w:lineRule="auto"/>
            </w:pPr>
            <w:proofErr w:type="spellStart"/>
            <w:r w:rsidRPr="00E05B3C">
              <w:t>Annealing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temperature</w:t>
            </w:r>
            <w:proofErr w:type="spellEnd"/>
          </w:p>
        </w:tc>
        <w:tc>
          <w:tcPr>
            <w:tcW w:w="6186" w:type="dxa"/>
          </w:tcPr>
          <w:p w14:paraId="6EB0B6D2" w14:textId="77777777" w:rsidR="003B08D0" w:rsidRPr="00E05B3C" w:rsidRDefault="003B08D0" w:rsidP="000A47D9">
            <w:pPr>
              <w:spacing w:line="240" w:lineRule="auto"/>
            </w:pPr>
            <w:r w:rsidRPr="00E05B3C">
              <w:t>55 °C</w:t>
            </w:r>
          </w:p>
        </w:tc>
      </w:tr>
      <w:tr w:rsidR="003B08D0" w:rsidRPr="00E05B3C" w14:paraId="6CF23677" w14:textId="77777777" w:rsidTr="000A47D9">
        <w:trPr>
          <w:trHeight w:val="56"/>
        </w:trPr>
        <w:tc>
          <w:tcPr>
            <w:tcW w:w="2830" w:type="dxa"/>
          </w:tcPr>
          <w:p w14:paraId="38CD6437" w14:textId="03226982" w:rsidR="003B08D0" w:rsidRPr="00E05B3C" w:rsidRDefault="003B08D0" w:rsidP="000A47D9">
            <w:pPr>
              <w:spacing w:line="240" w:lineRule="auto"/>
            </w:pPr>
            <w:proofErr w:type="spellStart"/>
            <w:r w:rsidRPr="00E05B3C">
              <w:t>Supplier</w:t>
            </w:r>
            <w:proofErr w:type="spellEnd"/>
          </w:p>
        </w:tc>
        <w:tc>
          <w:tcPr>
            <w:tcW w:w="6186" w:type="dxa"/>
          </w:tcPr>
          <w:p w14:paraId="3A8A7689" w14:textId="1727AB76" w:rsidR="003B08D0" w:rsidRPr="00E05B3C" w:rsidRDefault="003B08D0" w:rsidP="000A47D9">
            <w:pPr>
              <w:spacing w:line="240" w:lineRule="auto"/>
            </w:pPr>
            <w:r>
              <w:t>Sigma-</w:t>
            </w:r>
            <w:proofErr w:type="spellStart"/>
            <w:r>
              <w:t>Aldrich</w:t>
            </w:r>
            <w:proofErr w:type="spellEnd"/>
          </w:p>
        </w:tc>
      </w:tr>
    </w:tbl>
    <w:p w14:paraId="4BCA631C" w14:textId="77777777" w:rsidR="00DF40DE" w:rsidRDefault="00DF40DE" w:rsidP="00E05B3C">
      <w:pPr>
        <w:spacing w:line="240" w:lineRule="auto"/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186"/>
      </w:tblGrid>
      <w:tr w:rsidR="00DF40DE" w:rsidRPr="00E05B3C" w14:paraId="0C88A66F" w14:textId="77777777" w:rsidTr="000A47D9">
        <w:tc>
          <w:tcPr>
            <w:tcW w:w="2830" w:type="dxa"/>
          </w:tcPr>
          <w:p w14:paraId="3237832F" w14:textId="77777777" w:rsidR="00DF40DE" w:rsidRPr="00D749E0" w:rsidRDefault="00DF40DE" w:rsidP="000A47D9">
            <w:pPr>
              <w:spacing w:line="240" w:lineRule="auto"/>
            </w:pPr>
            <w:r w:rsidRPr="00D749E0">
              <w:t>Assay</w:t>
            </w:r>
          </w:p>
        </w:tc>
        <w:tc>
          <w:tcPr>
            <w:tcW w:w="6186" w:type="dxa"/>
          </w:tcPr>
          <w:p w14:paraId="16B0826F" w14:textId="71DA3E69" w:rsidR="00DF40DE" w:rsidRPr="00D749E0" w:rsidRDefault="003B08D0" w:rsidP="000A47D9">
            <w:pPr>
              <w:spacing w:line="240" w:lineRule="auto"/>
            </w:pPr>
            <w:r w:rsidRPr="00D749E0">
              <w:rPr>
                <w:i/>
                <w:iCs/>
              </w:rPr>
              <w:t xml:space="preserve">GNA11 </w:t>
            </w:r>
            <w:r w:rsidRPr="00D749E0">
              <w:t>p.R183C/H/Y</w:t>
            </w:r>
            <w:r w:rsidR="00DF40DE" w:rsidRPr="00D749E0">
              <w:t xml:space="preserve"> </w:t>
            </w:r>
            <w:proofErr w:type="spellStart"/>
            <w:r w:rsidR="00DF40DE" w:rsidRPr="00D749E0">
              <w:t>mutation</w:t>
            </w:r>
            <w:proofErr w:type="spellEnd"/>
            <w:r w:rsidR="00DF40DE" w:rsidRPr="00D749E0">
              <w:t>/wildtype (FAM/HEX-</w:t>
            </w:r>
            <w:proofErr w:type="spellStart"/>
            <w:r w:rsidR="00DF40DE" w:rsidRPr="00D749E0">
              <w:t>labelled</w:t>
            </w:r>
            <w:proofErr w:type="spellEnd"/>
            <w:r w:rsidR="00DF40DE" w:rsidRPr="00D749E0">
              <w:t>)</w:t>
            </w:r>
          </w:p>
        </w:tc>
      </w:tr>
      <w:tr w:rsidR="00DF40DE" w:rsidRPr="00E05B3C" w14:paraId="4B2DCFEA" w14:textId="77777777" w:rsidTr="000A47D9">
        <w:tc>
          <w:tcPr>
            <w:tcW w:w="2830" w:type="dxa"/>
          </w:tcPr>
          <w:p w14:paraId="71659616" w14:textId="77777777" w:rsidR="00DF40DE" w:rsidRPr="00D749E0" w:rsidRDefault="00DF40DE" w:rsidP="000A47D9">
            <w:pPr>
              <w:spacing w:line="240" w:lineRule="auto"/>
            </w:pPr>
            <w:proofErr w:type="spellStart"/>
            <w:r w:rsidRPr="00D749E0">
              <w:t>Location</w:t>
            </w:r>
            <w:proofErr w:type="spellEnd"/>
            <w:r w:rsidRPr="00D749E0">
              <w:t xml:space="preserve"> (hg38)</w:t>
            </w:r>
          </w:p>
        </w:tc>
        <w:tc>
          <w:tcPr>
            <w:tcW w:w="6186" w:type="dxa"/>
          </w:tcPr>
          <w:p w14:paraId="613BB8CF" w14:textId="7439AB03" w:rsidR="00DF40DE" w:rsidRPr="00D749E0" w:rsidRDefault="00D749E0" w:rsidP="000A47D9">
            <w:pPr>
              <w:spacing w:line="240" w:lineRule="auto"/>
            </w:pPr>
            <w:proofErr w:type="gramStart"/>
            <w:r w:rsidRPr="00D749E0">
              <w:t>chr</w:t>
            </w:r>
            <w:proofErr w:type="gramEnd"/>
            <w:r w:rsidRPr="00D749E0">
              <w:t>19:3114941-3115074</w:t>
            </w:r>
          </w:p>
        </w:tc>
      </w:tr>
      <w:tr w:rsidR="00DF40DE" w:rsidRPr="00E05B3C" w14:paraId="2147A21E" w14:textId="77777777" w:rsidTr="000A47D9">
        <w:tc>
          <w:tcPr>
            <w:tcW w:w="2830" w:type="dxa"/>
          </w:tcPr>
          <w:p w14:paraId="378E215F" w14:textId="77777777" w:rsidR="00DF40DE" w:rsidRPr="00D749E0" w:rsidRDefault="00DF40DE" w:rsidP="000A47D9">
            <w:pPr>
              <w:spacing w:line="240" w:lineRule="auto"/>
            </w:pPr>
            <w:proofErr w:type="spellStart"/>
            <w:r w:rsidRPr="00D749E0">
              <w:t>Amplicon</w:t>
            </w:r>
            <w:proofErr w:type="spellEnd"/>
            <w:r w:rsidRPr="00D749E0">
              <w:t xml:space="preserve"> </w:t>
            </w:r>
            <w:proofErr w:type="spellStart"/>
            <w:r w:rsidRPr="00D749E0">
              <w:t>length</w:t>
            </w:r>
            <w:proofErr w:type="spellEnd"/>
          </w:p>
        </w:tc>
        <w:tc>
          <w:tcPr>
            <w:tcW w:w="6186" w:type="dxa"/>
          </w:tcPr>
          <w:p w14:paraId="62A2F96C" w14:textId="65A6034B" w:rsidR="00DF40DE" w:rsidRPr="00D749E0" w:rsidRDefault="00D749E0" w:rsidP="000A47D9">
            <w:pPr>
              <w:spacing w:line="240" w:lineRule="auto"/>
              <w:rPr>
                <w:lang w:val="en-US"/>
              </w:rPr>
            </w:pPr>
            <w:r w:rsidRPr="00D749E0">
              <w:rPr>
                <w:lang w:val="en-US"/>
              </w:rPr>
              <w:t>88 nucleotides</w:t>
            </w:r>
          </w:p>
        </w:tc>
      </w:tr>
      <w:tr w:rsidR="00DF40DE" w:rsidRPr="00E05B3C" w14:paraId="571D3B80" w14:textId="77777777" w:rsidTr="000A47D9">
        <w:tc>
          <w:tcPr>
            <w:tcW w:w="2830" w:type="dxa"/>
          </w:tcPr>
          <w:p w14:paraId="5423125E" w14:textId="77777777" w:rsidR="00DF40DE" w:rsidRPr="00D749E0" w:rsidRDefault="00DF40DE" w:rsidP="000A47D9">
            <w:pPr>
              <w:spacing w:line="240" w:lineRule="auto"/>
            </w:pPr>
            <w:proofErr w:type="spellStart"/>
            <w:r w:rsidRPr="00D749E0">
              <w:t>Annealing</w:t>
            </w:r>
            <w:proofErr w:type="spellEnd"/>
            <w:r w:rsidRPr="00D749E0">
              <w:t xml:space="preserve"> </w:t>
            </w:r>
            <w:proofErr w:type="spellStart"/>
            <w:r w:rsidRPr="00D749E0">
              <w:t>temperature</w:t>
            </w:r>
            <w:proofErr w:type="spellEnd"/>
          </w:p>
        </w:tc>
        <w:tc>
          <w:tcPr>
            <w:tcW w:w="6186" w:type="dxa"/>
          </w:tcPr>
          <w:p w14:paraId="60848633" w14:textId="77777777" w:rsidR="00DF40DE" w:rsidRPr="00D749E0" w:rsidRDefault="00DF40DE" w:rsidP="000A47D9">
            <w:pPr>
              <w:spacing w:line="240" w:lineRule="auto"/>
            </w:pPr>
            <w:r w:rsidRPr="00D749E0">
              <w:t>55 °C</w:t>
            </w:r>
          </w:p>
        </w:tc>
      </w:tr>
      <w:tr w:rsidR="00DF40DE" w:rsidRPr="00E05B3C" w14:paraId="6819D265" w14:textId="77777777" w:rsidTr="000A47D9">
        <w:trPr>
          <w:trHeight w:val="56"/>
        </w:trPr>
        <w:tc>
          <w:tcPr>
            <w:tcW w:w="2830" w:type="dxa"/>
          </w:tcPr>
          <w:p w14:paraId="178089B3" w14:textId="77777777" w:rsidR="00DF40DE" w:rsidRPr="00D749E0" w:rsidRDefault="00DF40DE" w:rsidP="000A47D9">
            <w:pPr>
              <w:spacing w:line="240" w:lineRule="auto"/>
            </w:pPr>
            <w:proofErr w:type="spellStart"/>
            <w:r w:rsidRPr="00D749E0">
              <w:t>Supplier</w:t>
            </w:r>
            <w:proofErr w:type="spellEnd"/>
          </w:p>
        </w:tc>
        <w:tc>
          <w:tcPr>
            <w:tcW w:w="6186" w:type="dxa"/>
          </w:tcPr>
          <w:p w14:paraId="392F5698" w14:textId="77777777" w:rsidR="00DF40DE" w:rsidRPr="00D749E0" w:rsidRDefault="00DF40DE" w:rsidP="000A47D9">
            <w:pPr>
              <w:spacing w:line="240" w:lineRule="auto"/>
            </w:pPr>
            <w:r w:rsidRPr="00D749E0">
              <w:t>Sigma-</w:t>
            </w:r>
            <w:proofErr w:type="spellStart"/>
            <w:r w:rsidRPr="00D749E0">
              <w:t>Aldrich</w:t>
            </w:r>
            <w:proofErr w:type="spellEnd"/>
          </w:p>
        </w:tc>
      </w:tr>
    </w:tbl>
    <w:p w14:paraId="29CB7FE1" w14:textId="77777777" w:rsidR="00DF40DE" w:rsidRDefault="00DF40DE" w:rsidP="00E05B3C">
      <w:pPr>
        <w:spacing w:line="240" w:lineRule="auto"/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186"/>
      </w:tblGrid>
      <w:tr w:rsidR="003B08D0" w:rsidRPr="00E05B3C" w14:paraId="5B376939" w14:textId="77777777" w:rsidTr="000A47D9">
        <w:tc>
          <w:tcPr>
            <w:tcW w:w="2830" w:type="dxa"/>
          </w:tcPr>
          <w:p w14:paraId="3748098F" w14:textId="77777777" w:rsidR="003B08D0" w:rsidRPr="00E05B3C" w:rsidRDefault="003B08D0" w:rsidP="000A47D9">
            <w:pPr>
              <w:spacing w:line="240" w:lineRule="auto"/>
            </w:pPr>
            <w:r w:rsidRPr="00E05B3C">
              <w:t>Assay</w:t>
            </w:r>
          </w:p>
        </w:tc>
        <w:tc>
          <w:tcPr>
            <w:tcW w:w="6186" w:type="dxa"/>
          </w:tcPr>
          <w:p w14:paraId="61A3927B" w14:textId="794CB51B" w:rsidR="003B08D0" w:rsidRPr="00E05B3C" w:rsidRDefault="003B08D0" w:rsidP="000A47D9">
            <w:pPr>
              <w:spacing w:line="240" w:lineRule="auto"/>
            </w:pPr>
            <w:r>
              <w:rPr>
                <w:i/>
                <w:iCs/>
              </w:rPr>
              <w:t xml:space="preserve">PLCB4 </w:t>
            </w:r>
            <w:r>
              <w:t>p.D630F/N</w:t>
            </w:r>
            <w:r w:rsidRPr="003B08D0">
              <w:t xml:space="preserve"> </w:t>
            </w:r>
            <w:proofErr w:type="spellStart"/>
            <w:r>
              <w:t>mutation</w:t>
            </w:r>
            <w:proofErr w:type="spellEnd"/>
            <w:r>
              <w:t>/wildtype</w:t>
            </w:r>
            <w:r w:rsidRPr="00E05B3C">
              <w:t xml:space="preserve"> (FAM/HEX-</w:t>
            </w:r>
            <w:proofErr w:type="spellStart"/>
            <w:r w:rsidRPr="00E05B3C">
              <w:t>labelled</w:t>
            </w:r>
            <w:proofErr w:type="spellEnd"/>
            <w:r w:rsidRPr="00E05B3C">
              <w:t>)</w:t>
            </w:r>
          </w:p>
        </w:tc>
      </w:tr>
      <w:tr w:rsidR="003B08D0" w:rsidRPr="00E05B3C" w14:paraId="0A7F75A9" w14:textId="77777777" w:rsidTr="000A47D9">
        <w:tc>
          <w:tcPr>
            <w:tcW w:w="2830" w:type="dxa"/>
          </w:tcPr>
          <w:p w14:paraId="77CCA92A" w14:textId="77777777" w:rsidR="003B08D0" w:rsidRPr="00E05B3C" w:rsidRDefault="003B08D0" w:rsidP="000A47D9">
            <w:pPr>
              <w:spacing w:line="240" w:lineRule="auto"/>
            </w:pPr>
            <w:proofErr w:type="spellStart"/>
            <w:r w:rsidRPr="00E05B3C">
              <w:t>Location</w:t>
            </w:r>
            <w:proofErr w:type="spellEnd"/>
            <w:r w:rsidRPr="00E05B3C">
              <w:t xml:space="preserve"> (hg38)</w:t>
            </w:r>
          </w:p>
        </w:tc>
        <w:tc>
          <w:tcPr>
            <w:tcW w:w="6186" w:type="dxa"/>
          </w:tcPr>
          <w:p w14:paraId="01829AF6" w14:textId="1490389C" w:rsidR="003B08D0" w:rsidRPr="00E05B3C" w:rsidRDefault="003B08D0" w:rsidP="000A47D9">
            <w:pPr>
              <w:spacing w:line="240" w:lineRule="auto"/>
            </w:pPr>
            <w:r w:rsidRPr="00C067C4">
              <w:rPr>
                <w:lang w:val="en-US"/>
              </w:rPr>
              <w:t>chr20:9409034-9409168</w:t>
            </w:r>
          </w:p>
        </w:tc>
      </w:tr>
      <w:tr w:rsidR="003B08D0" w:rsidRPr="00E05B3C" w14:paraId="5E2DA251" w14:textId="77777777" w:rsidTr="000A47D9">
        <w:tc>
          <w:tcPr>
            <w:tcW w:w="2830" w:type="dxa"/>
          </w:tcPr>
          <w:p w14:paraId="56D180E7" w14:textId="77777777" w:rsidR="003B08D0" w:rsidRPr="00E05B3C" w:rsidRDefault="003B08D0" w:rsidP="000A47D9">
            <w:pPr>
              <w:spacing w:line="240" w:lineRule="auto"/>
            </w:pPr>
            <w:proofErr w:type="spellStart"/>
            <w:r w:rsidRPr="00E05B3C">
              <w:t>Amplicon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length</w:t>
            </w:r>
            <w:proofErr w:type="spellEnd"/>
          </w:p>
        </w:tc>
        <w:tc>
          <w:tcPr>
            <w:tcW w:w="6186" w:type="dxa"/>
          </w:tcPr>
          <w:p w14:paraId="3E4AFF36" w14:textId="2DFF4026" w:rsidR="003B08D0" w:rsidRPr="00E05B3C" w:rsidRDefault="003B08D0" w:rsidP="000A47D9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88 nucleotides</w:t>
            </w:r>
          </w:p>
        </w:tc>
      </w:tr>
      <w:tr w:rsidR="003B08D0" w:rsidRPr="00E05B3C" w14:paraId="03A17F67" w14:textId="77777777" w:rsidTr="000A47D9">
        <w:tc>
          <w:tcPr>
            <w:tcW w:w="2830" w:type="dxa"/>
          </w:tcPr>
          <w:p w14:paraId="17B8E641" w14:textId="77777777" w:rsidR="003B08D0" w:rsidRPr="00E05B3C" w:rsidRDefault="003B08D0" w:rsidP="000A47D9">
            <w:pPr>
              <w:spacing w:line="240" w:lineRule="auto"/>
            </w:pPr>
            <w:proofErr w:type="spellStart"/>
            <w:r w:rsidRPr="00E05B3C">
              <w:t>Annealing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temperature</w:t>
            </w:r>
            <w:proofErr w:type="spellEnd"/>
          </w:p>
        </w:tc>
        <w:tc>
          <w:tcPr>
            <w:tcW w:w="6186" w:type="dxa"/>
          </w:tcPr>
          <w:p w14:paraId="2B660383" w14:textId="77777777" w:rsidR="003B08D0" w:rsidRPr="00E05B3C" w:rsidRDefault="003B08D0" w:rsidP="000A47D9">
            <w:pPr>
              <w:spacing w:line="240" w:lineRule="auto"/>
            </w:pPr>
            <w:r w:rsidRPr="00E05B3C">
              <w:t>55 °C</w:t>
            </w:r>
          </w:p>
        </w:tc>
      </w:tr>
      <w:tr w:rsidR="003B08D0" w:rsidRPr="00E05B3C" w14:paraId="35AD743F" w14:textId="77777777" w:rsidTr="000A47D9">
        <w:trPr>
          <w:trHeight w:val="56"/>
        </w:trPr>
        <w:tc>
          <w:tcPr>
            <w:tcW w:w="2830" w:type="dxa"/>
          </w:tcPr>
          <w:p w14:paraId="65A1387B" w14:textId="77777777" w:rsidR="003B08D0" w:rsidRPr="00E05B3C" w:rsidRDefault="003B08D0" w:rsidP="000A47D9">
            <w:pPr>
              <w:spacing w:line="240" w:lineRule="auto"/>
            </w:pPr>
            <w:proofErr w:type="spellStart"/>
            <w:r w:rsidRPr="00E05B3C">
              <w:t>Supplier</w:t>
            </w:r>
            <w:proofErr w:type="spellEnd"/>
          </w:p>
        </w:tc>
        <w:tc>
          <w:tcPr>
            <w:tcW w:w="6186" w:type="dxa"/>
          </w:tcPr>
          <w:p w14:paraId="7500AB02" w14:textId="77777777" w:rsidR="003B08D0" w:rsidRPr="00E05B3C" w:rsidRDefault="003B08D0" w:rsidP="000A47D9">
            <w:pPr>
              <w:spacing w:line="240" w:lineRule="auto"/>
            </w:pPr>
            <w:r w:rsidRPr="00E05B3C">
              <w:t>Sigma-</w:t>
            </w:r>
            <w:proofErr w:type="spellStart"/>
            <w:r w:rsidRPr="00E05B3C">
              <w:t>Aldrich</w:t>
            </w:r>
            <w:proofErr w:type="spellEnd"/>
          </w:p>
        </w:tc>
      </w:tr>
    </w:tbl>
    <w:p w14:paraId="083D0101" w14:textId="77777777" w:rsidR="00DF40DE" w:rsidRDefault="00DF40DE" w:rsidP="00E05B3C">
      <w:pPr>
        <w:spacing w:line="24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186"/>
      </w:tblGrid>
      <w:tr w:rsidR="00C834BF" w:rsidRPr="003F2DB3" w14:paraId="2983D968" w14:textId="77777777" w:rsidTr="000A47D9">
        <w:tc>
          <w:tcPr>
            <w:tcW w:w="2830" w:type="dxa"/>
          </w:tcPr>
          <w:p w14:paraId="71B8EAC4" w14:textId="77777777" w:rsidR="00C834BF" w:rsidRPr="003F2DB3" w:rsidRDefault="00C834BF" w:rsidP="000A47D9">
            <w:pPr>
              <w:spacing w:line="240" w:lineRule="auto"/>
            </w:pPr>
            <w:r w:rsidRPr="003F2DB3">
              <w:t>Assay</w:t>
            </w:r>
          </w:p>
        </w:tc>
        <w:tc>
          <w:tcPr>
            <w:tcW w:w="6186" w:type="dxa"/>
          </w:tcPr>
          <w:p w14:paraId="5E1367D9" w14:textId="5546C304" w:rsidR="00C834BF" w:rsidRPr="003F2DB3" w:rsidRDefault="00C834BF" w:rsidP="000A47D9">
            <w:pPr>
              <w:spacing w:line="240" w:lineRule="auto"/>
            </w:pPr>
            <w:r w:rsidRPr="003F2DB3">
              <w:rPr>
                <w:i/>
                <w:iCs/>
              </w:rPr>
              <w:t xml:space="preserve">SF3B1 </w:t>
            </w:r>
            <w:r w:rsidRPr="003F2DB3">
              <w:t xml:space="preserve">p.R625C/H </w:t>
            </w:r>
            <w:proofErr w:type="spellStart"/>
            <w:r w:rsidRPr="003F2DB3">
              <w:t>mutation</w:t>
            </w:r>
            <w:proofErr w:type="spellEnd"/>
            <w:r w:rsidRPr="003F2DB3">
              <w:t>/wildtype (FAM/HEX-</w:t>
            </w:r>
            <w:proofErr w:type="spellStart"/>
            <w:r w:rsidRPr="003F2DB3">
              <w:t>labelled</w:t>
            </w:r>
            <w:proofErr w:type="spellEnd"/>
            <w:r w:rsidRPr="003F2DB3">
              <w:t>)</w:t>
            </w:r>
          </w:p>
        </w:tc>
      </w:tr>
      <w:tr w:rsidR="00C834BF" w:rsidRPr="003F2DB3" w14:paraId="18AC568B" w14:textId="77777777" w:rsidTr="000A47D9">
        <w:tc>
          <w:tcPr>
            <w:tcW w:w="2830" w:type="dxa"/>
          </w:tcPr>
          <w:p w14:paraId="423841FF" w14:textId="77777777" w:rsidR="00C834BF" w:rsidRPr="003F2DB3" w:rsidRDefault="00C834BF" w:rsidP="000A47D9">
            <w:pPr>
              <w:spacing w:line="240" w:lineRule="auto"/>
            </w:pPr>
            <w:proofErr w:type="spellStart"/>
            <w:r w:rsidRPr="003F2DB3">
              <w:t>Location</w:t>
            </w:r>
            <w:proofErr w:type="spellEnd"/>
            <w:r w:rsidRPr="003F2DB3">
              <w:t xml:space="preserve"> (hg38)</w:t>
            </w:r>
          </w:p>
        </w:tc>
        <w:tc>
          <w:tcPr>
            <w:tcW w:w="6186" w:type="dxa"/>
          </w:tcPr>
          <w:p w14:paraId="0348BDF7" w14:textId="7922CF44" w:rsidR="00C834BF" w:rsidRPr="003F2DB3" w:rsidRDefault="003F2DB3" w:rsidP="000A47D9">
            <w:pPr>
              <w:spacing w:line="240" w:lineRule="auto"/>
            </w:pPr>
            <w:proofErr w:type="gramStart"/>
            <w:r w:rsidRPr="003F2DB3">
              <w:t>chr</w:t>
            </w:r>
            <w:proofErr w:type="gramEnd"/>
            <w:r w:rsidRPr="003F2DB3">
              <w:t>2:197402692-197402849</w:t>
            </w:r>
          </w:p>
        </w:tc>
      </w:tr>
      <w:tr w:rsidR="00C834BF" w:rsidRPr="003F2DB3" w14:paraId="1E6192C7" w14:textId="77777777" w:rsidTr="000A47D9">
        <w:tc>
          <w:tcPr>
            <w:tcW w:w="2830" w:type="dxa"/>
          </w:tcPr>
          <w:p w14:paraId="2680D39D" w14:textId="77777777" w:rsidR="00C834BF" w:rsidRPr="003F2DB3" w:rsidRDefault="00C834BF" w:rsidP="000A47D9">
            <w:pPr>
              <w:spacing w:line="240" w:lineRule="auto"/>
            </w:pPr>
            <w:proofErr w:type="spellStart"/>
            <w:r w:rsidRPr="003F2DB3">
              <w:t>Amplicon</w:t>
            </w:r>
            <w:proofErr w:type="spellEnd"/>
            <w:r w:rsidRPr="003F2DB3">
              <w:t xml:space="preserve"> </w:t>
            </w:r>
            <w:proofErr w:type="spellStart"/>
            <w:r w:rsidRPr="003F2DB3">
              <w:t>length</w:t>
            </w:r>
            <w:proofErr w:type="spellEnd"/>
          </w:p>
        </w:tc>
        <w:tc>
          <w:tcPr>
            <w:tcW w:w="6186" w:type="dxa"/>
          </w:tcPr>
          <w:p w14:paraId="3742F298" w14:textId="194B5EE6" w:rsidR="00C834BF" w:rsidRPr="003F2DB3" w:rsidRDefault="003F2DB3" w:rsidP="000A47D9">
            <w:pPr>
              <w:spacing w:line="240" w:lineRule="auto"/>
              <w:rPr>
                <w:lang w:val="en-US"/>
              </w:rPr>
            </w:pPr>
            <w:r w:rsidRPr="003F2DB3">
              <w:rPr>
                <w:lang w:val="en-US"/>
              </w:rPr>
              <w:t>112 nucleotides</w:t>
            </w:r>
          </w:p>
        </w:tc>
      </w:tr>
      <w:tr w:rsidR="00C834BF" w:rsidRPr="003F2DB3" w14:paraId="47C9EFC7" w14:textId="77777777" w:rsidTr="002049CE">
        <w:trPr>
          <w:trHeight w:val="37"/>
        </w:trPr>
        <w:tc>
          <w:tcPr>
            <w:tcW w:w="2830" w:type="dxa"/>
          </w:tcPr>
          <w:p w14:paraId="2048A2CE" w14:textId="77777777" w:rsidR="00C834BF" w:rsidRPr="003F2DB3" w:rsidRDefault="00C834BF" w:rsidP="000A47D9">
            <w:pPr>
              <w:spacing w:line="240" w:lineRule="auto"/>
            </w:pPr>
            <w:proofErr w:type="spellStart"/>
            <w:r w:rsidRPr="003F2DB3">
              <w:t>Annealing</w:t>
            </w:r>
            <w:proofErr w:type="spellEnd"/>
            <w:r w:rsidRPr="003F2DB3">
              <w:t xml:space="preserve"> </w:t>
            </w:r>
            <w:proofErr w:type="spellStart"/>
            <w:r w:rsidRPr="003F2DB3">
              <w:t>temperature</w:t>
            </w:r>
            <w:proofErr w:type="spellEnd"/>
          </w:p>
        </w:tc>
        <w:tc>
          <w:tcPr>
            <w:tcW w:w="6186" w:type="dxa"/>
          </w:tcPr>
          <w:p w14:paraId="1D9A6964" w14:textId="77777777" w:rsidR="00C834BF" w:rsidRPr="003F2DB3" w:rsidRDefault="00C834BF" w:rsidP="000A47D9">
            <w:pPr>
              <w:spacing w:line="240" w:lineRule="auto"/>
            </w:pPr>
            <w:r w:rsidRPr="003F2DB3">
              <w:t>55 °C</w:t>
            </w:r>
          </w:p>
        </w:tc>
      </w:tr>
      <w:tr w:rsidR="00C834BF" w:rsidRPr="003F2DB3" w14:paraId="1C7A1C9F" w14:textId="77777777" w:rsidTr="000A47D9">
        <w:trPr>
          <w:trHeight w:val="56"/>
        </w:trPr>
        <w:tc>
          <w:tcPr>
            <w:tcW w:w="2830" w:type="dxa"/>
          </w:tcPr>
          <w:p w14:paraId="290085F4" w14:textId="77777777" w:rsidR="00C834BF" w:rsidRPr="003F2DB3" w:rsidRDefault="00C834BF" w:rsidP="000A47D9">
            <w:pPr>
              <w:spacing w:line="240" w:lineRule="auto"/>
            </w:pPr>
            <w:proofErr w:type="spellStart"/>
            <w:r w:rsidRPr="003F2DB3">
              <w:t>Supplier</w:t>
            </w:r>
            <w:proofErr w:type="spellEnd"/>
          </w:p>
        </w:tc>
        <w:tc>
          <w:tcPr>
            <w:tcW w:w="6186" w:type="dxa"/>
          </w:tcPr>
          <w:p w14:paraId="141FA142" w14:textId="77777777" w:rsidR="00C834BF" w:rsidRPr="003F2DB3" w:rsidRDefault="00C834BF" w:rsidP="000A47D9">
            <w:pPr>
              <w:spacing w:line="240" w:lineRule="auto"/>
            </w:pPr>
            <w:r w:rsidRPr="003F2DB3">
              <w:t>Sigma-</w:t>
            </w:r>
            <w:proofErr w:type="spellStart"/>
            <w:r w:rsidRPr="003F2DB3">
              <w:t>Aldrich</w:t>
            </w:r>
            <w:proofErr w:type="spellEnd"/>
          </w:p>
        </w:tc>
      </w:tr>
    </w:tbl>
    <w:p w14:paraId="48CD2F8E" w14:textId="77777777" w:rsidR="00C834BF" w:rsidRDefault="00C834BF" w:rsidP="00E05B3C">
      <w:pPr>
        <w:spacing w:line="240" w:lineRule="auto"/>
      </w:pPr>
    </w:p>
    <w:p w14:paraId="3CFF6DBA" w14:textId="77777777" w:rsidR="00C834BF" w:rsidRDefault="00C834BF" w:rsidP="00E05B3C">
      <w:pPr>
        <w:spacing w:line="240" w:lineRule="auto"/>
      </w:pPr>
    </w:p>
    <w:p w14:paraId="4F8E8CE1" w14:textId="77777777" w:rsidR="00C834BF" w:rsidRDefault="00C834BF" w:rsidP="00E05B3C">
      <w:pPr>
        <w:spacing w:line="240" w:lineRule="auto"/>
      </w:pPr>
    </w:p>
    <w:p w14:paraId="0DAA8F21" w14:textId="77777777" w:rsidR="00C834BF" w:rsidRDefault="00C834BF" w:rsidP="00E05B3C">
      <w:pPr>
        <w:spacing w:line="240" w:lineRule="auto"/>
      </w:pPr>
    </w:p>
    <w:p w14:paraId="67F88E16" w14:textId="77777777" w:rsidR="00C834BF" w:rsidRDefault="00C834BF" w:rsidP="00E05B3C">
      <w:pPr>
        <w:spacing w:line="240" w:lineRule="auto"/>
      </w:pPr>
    </w:p>
    <w:p w14:paraId="7067E848" w14:textId="77777777" w:rsidR="00C834BF" w:rsidRDefault="00C834BF" w:rsidP="00E05B3C">
      <w:pPr>
        <w:spacing w:line="240" w:lineRule="auto"/>
      </w:pPr>
    </w:p>
    <w:p w14:paraId="08DD7917" w14:textId="77777777" w:rsidR="00C834BF" w:rsidRDefault="00C834BF" w:rsidP="00E05B3C">
      <w:pPr>
        <w:spacing w:line="240" w:lineRule="auto"/>
      </w:pPr>
    </w:p>
    <w:p w14:paraId="131AA211" w14:textId="77777777" w:rsidR="00C834BF" w:rsidRDefault="00C834BF" w:rsidP="00E05B3C">
      <w:pPr>
        <w:spacing w:line="240" w:lineRule="auto"/>
      </w:pPr>
    </w:p>
    <w:p w14:paraId="39481BF4" w14:textId="77777777" w:rsidR="00C834BF" w:rsidRDefault="00C834BF" w:rsidP="00E05B3C">
      <w:pPr>
        <w:spacing w:line="240" w:lineRule="auto"/>
      </w:pPr>
    </w:p>
    <w:p w14:paraId="2D18ACD2" w14:textId="77777777" w:rsidR="00C834BF" w:rsidRDefault="00C834BF" w:rsidP="00E05B3C">
      <w:pPr>
        <w:spacing w:line="240" w:lineRule="auto"/>
      </w:pPr>
    </w:p>
    <w:p w14:paraId="011D2064" w14:textId="77777777" w:rsidR="00C834BF" w:rsidRDefault="00C834BF" w:rsidP="00E05B3C">
      <w:pPr>
        <w:spacing w:line="24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186"/>
      </w:tblGrid>
      <w:tr w:rsidR="00DF40DE" w:rsidRPr="00E05B3C" w14:paraId="128CD3C3" w14:textId="77777777" w:rsidTr="000A47D9">
        <w:tc>
          <w:tcPr>
            <w:tcW w:w="2830" w:type="dxa"/>
          </w:tcPr>
          <w:p w14:paraId="58F34F0E" w14:textId="77777777" w:rsidR="00DF40DE" w:rsidRPr="00E05B3C" w:rsidRDefault="00DF40DE" w:rsidP="000A47D9">
            <w:pPr>
              <w:spacing w:line="240" w:lineRule="auto"/>
            </w:pPr>
            <w:r w:rsidRPr="00E05B3C">
              <w:lastRenderedPageBreak/>
              <w:t>Assay</w:t>
            </w:r>
          </w:p>
        </w:tc>
        <w:tc>
          <w:tcPr>
            <w:tcW w:w="6186" w:type="dxa"/>
          </w:tcPr>
          <w:p w14:paraId="092CB0F1" w14:textId="128F5629" w:rsidR="00DF40DE" w:rsidRPr="00E05B3C" w:rsidRDefault="00DF40DE" w:rsidP="000A47D9">
            <w:pPr>
              <w:spacing w:line="240" w:lineRule="auto"/>
            </w:pPr>
            <w:r>
              <w:rPr>
                <w:i/>
                <w:iCs/>
              </w:rPr>
              <w:t xml:space="preserve">BAP1 </w:t>
            </w:r>
            <w:proofErr w:type="spellStart"/>
            <w:r>
              <w:t>exon</w:t>
            </w:r>
            <w:proofErr w:type="spellEnd"/>
            <w:r>
              <w:t xml:space="preserve"> 4 </w:t>
            </w:r>
            <w:proofErr w:type="spellStart"/>
            <w:r>
              <w:t>mutation</w:t>
            </w:r>
            <w:proofErr w:type="spellEnd"/>
            <w:r>
              <w:t>/wildtype</w:t>
            </w:r>
            <w:r w:rsidRPr="00E05B3C">
              <w:t xml:space="preserve"> (FAM/HEX-</w:t>
            </w:r>
            <w:proofErr w:type="spellStart"/>
            <w:r w:rsidRPr="00E05B3C">
              <w:t>labelled</w:t>
            </w:r>
            <w:proofErr w:type="spellEnd"/>
            <w:r w:rsidRPr="00E05B3C">
              <w:t>)</w:t>
            </w:r>
          </w:p>
        </w:tc>
      </w:tr>
      <w:tr w:rsidR="00DF40DE" w:rsidRPr="00E05B3C" w14:paraId="4F05CB6E" w14:textId="77777777" w:rsidTr="000A47D9">
        <w:tc>
          <w:tcPr>
            <w:tcW w:w="2830" w:type="dxa"/>
          </w:tcPr>
          <w:p w14:paraId="3FA49AE2" w14:textId="77777777" w:rsidR="00DF40DE" w:rsidRPr="00E05B3C" w:rsidRDefault="00DF40DE" w:rsidP="000A47D9">
            <w:pPr>
              <w:spacing w:line="240" w:lineRule="auto"/>
            </w:pPr>
            <w:proofErr w:type="spellStart"/>
            <w:r w:rsidRPr="00E05B3C">
              <w:t>Location</w:t>
            </w:r>
            <w:proofErr w:type="spellEnd"/>
            <w:r w:rsidRPr="00E05B3C">
              <w:t xml:space="preserve"> (hg38)</w:t>
            </w:r>
          </w:p>
        </w:tc>
        <w:tc>
          <w:tcPr>
            <w:tcW w:w="6186" w:type="dxa"/>
          </w:tcPr>
          <w:p w14:paraId="28D6AF0A" w14:textId="5972D559" w:rsidR="00DF40DE" w:rsidRPr="00E05B3C" w:rsidRDefault="00DF40DE" w:rsidP="000A47D9">
            <w:pPr>
              <w:spacing w:line="240" w:lineRule="auto"/>
            </w:pPr>
            <w:bookmarkStart w:id="1" w:name="_Hlk156157671"/>
            <w:proofErr w:type="gramStart"/>
            <w:r>
              <w:t>chr</w:t>
            </w:r>
            <w:proofErr w:type="gramEnd"/>
            <w:r>
              <w:t>3:52408443-52408579</w:t>
            </w:r>
            <w:bookmarkEnd w:id="1"/>
          </w:p>
        </w:tc>
      </w:tr>
      <w:tr w:rsidR="00DF40DE" w:rsidRPr="00E05B3C" w14:paraId="674E388B" w14:textId="77777777" w:rsidTr="000A47D9">
        <w:tc>
          <w:tcPr>
            <w:tcW w:w="2830" w:type="dxa"/>
          </w:tcPr>
          <w:p w14:paraId="2C5A08AA" w14:textId="77777777" w:rsidR="00DF40DE" w:rsidRPr="00E05B3C" w:rsidRDefault="00DF40DE" w:rsidP="000A47D9">
            <w:pPr>
              <w:spacing w:line="240" w:lineRule="auto"/>
            </w:pPr>
            <w:proofErr w:type="spellStart"/>
            <w:r w:rsidRPr="00E05B3C">
              <w:t>Amplicon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length</w:t>
            </w:r>
            <w:proofErr w:type="spellEnd"/>
          </w:p>
        </w:tc>
        <w:tc>
          <w:tcPr>
            <w:tcW w:w="6186" w:type="dxa"/>
          </w:tcPr>
          <w:p w14:paraId="150B2319" w14:textId="11961FFF" w:rsidR="00DF40DE" w:rsidRPr="00E05B3C" w:rsidRDefault="00DF40DE" w:rsidP="000A47D9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85</w:t>
            </w:r>
            <w:r w:rsidRPr="00E05B3C">
              <w:rPr>
                <w:lang w:val="en-US"/>
              </w:rPr>
              <w:t xml:space="preserve"> nucleotides</w:t>
            </w:r>
          </w:p>
        </w:tc>
      </w:tr>
      <w:tr w:rsidR="00DF40DE" w:rsidRPr="00E05B3C" w14:paraId="73A76BF2" w14:textId="77777777" w:rsidTr="000A47D9">
        <w:tc>
          <w:tcPr>
            <w:tcW w:w="2830" w:type="dxa"/>
          </w:tcPr>
          <w:p w14:paraId="3EDC0AC2" w14:textId="77777777" w:rsidR="00DF40DE" w:rsidRPr="00E05B3C" w:rsidRDefault="00DF40DE" w:rsidP="000A47D9">
            <w:pPr>
              <w:spacing w:line="240" w:lineRule="auto"/>
            </w:pPr>
            <w:proofErr w:type="spellStart"/>
            <w:r w:rsidRPr="00E05B3C">
              <w:t>Annealing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temperature</w:t>
            </w:r>
            <w:proofErr w:type="spellEnd"/>
          </w:p>
        </w:tc>
        <w:tc>
          <w:tcPr>
            <w:tcW w:w="6186" w:type="dxa"/>
          </w:tcPr>
          <w:p w14:paraId="1A957B49" w14:textId="77777777" w:rsidR="00DF40DE" w:rsidRPr="00E05B3C" w:rsidRDefault="00DF40DE" w:rsidP="000A47D9">
            <w:pPr>
              <w:spacing w:line="240" w:lineRule="auto"/>
            </w:pPr>
            <w:r w:rsidRPr="00E05B3C">
              <w:t>55 °C</w:t>
            </w:r>
          </w:p>
        </w:tc>
      </w:tr>
      <w:tr w:rsidR="00DF40DE" w:rsidRPr="00E05B3C" w14:paraId="77BD460B" w14:textId="77777777" w:rsidTr="000A47D9">
        <w:trPr>
          <w:trHeight w:val="56"/>
        </w:trPr>
        <w:tc>
          <w:tcPr>
            <w:tcW w:w="2830" w:type="dxa"/>
          </w:tcPr>
          <w:p w14:paraId="78E5073D" w14:textId="77777777" w:rsidR="00DF40DE" w:rsidRPr="00E05B3C" w:rsidRDefault="00DF40DE" w:rsidP="000A47D9">
            <w:pPr>
              <w:spacing w:line="240" w:lineRule="auto"/>
            </w:pPr>
            <w:proofErr w:type="spellStart"/>
            <w:r w:rsidRPr="00E05B3C">
              <w:t>Supplier</w:t>
            </w:r>
            <w:proofErr w:type="spellEnd"/>
          </w:p>
        </w:tc>
        <w:tc>
          <w:tcPr>
            <w:tcW w:w="6186" w:type="dxa"/>
          </w:tcPr>
          <w:p w14:paraId="0553B7C2" w14:textId="77777777" w:rsidR="00DF40DE" w:rsidRPr="00E05B3C" w:rsidRDefault="00DF40DE" w:rsidP="000A47D9">
            <w:pPr>
              <w:spacing w:line="240" w:lineRule="auto"/>
            </w:pPr>
            <w:r w:rsidRPr="00E05B3C">
              <w:t>Sigma-</w:t>
            </w:r>
            <w:proofErr w:type="spellStart"/>
            <w:r w:rsidRPr="00E05B3C">
              <w:t>Aldrich</w:t>
            </w:r>
            <w:proofErr w:type="spellEnd"/>
          </w:p>
        </w:tc>
      </w:tr>
    </w:tbl>
    <w:p w14:paraId="6BDBFCD3" w14:textId="77777777" w:rsidR="00DF40DE" w:rsidRDefault="00DF40DE" w:rsidP="00E05B3C">
      <w:pPr>
        <w:spacing w:line="24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186"/>
      </w:tblGrid>
      <w:tr w:rsidR="00DF40DE" w:rsidRPr="00E05B3C" w14:paraId="3420CB0F" w14:textId="77777777" w:rsidTr="000A47D9">
        <w:tc>
          <w:tcPr>
            <w:tcW w:w="2830" w:type="dxa"/>
          </w:tcPr>
          <w:p w14:paraId="275C33D8" w14:textId="77777777" w:rsidR="00DF40DE" w:rsidRPr="00E05B3C" w:rsidRDefault="00DF40DE" w:rsidP="000A47D9">
            <w:pPr>
              <w:spacing w:line="240" w:lineRule="auto"/>
            </w:pPr>
            <w:r w:rsidRPr="00E05B3C">
              <w:t>Assay</w:t>
            </w:r>
          </w:p>
        </w:tc>
        <w:tc>
          <w:tcPr>
            <w:tcW w:w="6186" w:type="dxa"/>
          </w:tcPr>
          <w:p w14:paraId="173DACF4" w14:textId="55AE21F7" w:rsidR="00DF40DE" w:rsidRPr="00E05B3C" w:rsidRDefault="00DF40DE" w:rsidP="000A47D9">
            <w:pPr>
              <w:spacing w:line="240" w:lineRule="auto"/>
            </w:pPr>
            <w:r>
              <w:rPr>
                <w:i/>
                <w:iCs/>
              </w:rPr>
              <w:t xml:space="preserve">BAP1 </w:t>
            </w:r>
            <w:r>
              <w:t xml:space="preserve">intron 5 </w:t>
            </w:r>
            <w:proofErr w:type="spellStart"/>
            <w:r>
              <w:t>mutation</w:t>
            </w:r>
            <w:proofErr w:type="spellEnd"/>
            <w:r>
              <w:t>/wildtype</w:t>
            </w:r>
            <w:r w:rsidRPr="00E05B3C">
              <w:t xml:space="preserve"> (FAM/HEX-</w:t>
            </w:r>
            <w:proofErr w:type="spellStart"/>
            <w:r w:rsidRPr="00E05B3C">
              <w:t>labelled</w:t>
            </w:r>
            <w:proofErr w:type="spellEnd"/>
            <w:r w:rsidRPr="00E05B3C">
              <w:t>)</w:t>
            </w:r>
          </w:p>
        </w:tc>
      </w:tr>
      <w:tr w:rsidR="00DF40DE" w:rsidRPr="00E05B3C" w14:paraId="132829CB" w14:textId="77777777" w:rsidTr="000A47D9">
        <w:tc>
          <w:tcPr>
            <w:tcW w:w="2830" w:type="dxa"/>
          </w:tcPr>
          <w:p w14:paraId="691ABDB0" w14:textId="77777777" w:rsidR="00DF40DE" w:rsidRPr="00E05B3C" w:rsidRDefault="00DF40DE" w:rsidP="000A47D9">
            <w:pPr>
              <w:spacing w:line="240" w:lineRule="auto"/>
            </w:pPr>
            <w:proofErr w:type="spellStart"/>
            <w:r w:rsidRPr="00E05B3C">
              <w:t>Location</w:t>
            </w:r>
            <w:proofErr w:type="spellEnd"/>
            <w:r w:rsidRPr="00E05B3C">
              <w:t xml:space="preserve"> (hg38)</w:t>
            </w:r>
          </w:p>
        </w:tc>
        <w:tc>
          <w:tcPr>
            <w:tcW w:w="6186" w:type="dxa"/>
          </w:tcPr>
          <w:p w14:paraId="41EBEE77" w14:textId="32F50047" w:rsidR="00DF40DE" w:rsidRPr="00E05B3C" w:rsidRDefault="00DF40DE" w:rsidP="000A47D9">
            <w:pPr>
              <w:spacing w:line="240" w:lineRule="auto"/>
            </w:pPr>
            <w:proofErr w:type="gramStart"/>
            <w:r>
              <w:t>chr</w:t>
            </w:r>
            <w:proofErr w:type="gramEnd"/>
            <w:r>
              <w:t>3:52407404-52407547</w:t>
            </w:r>
          </w:p>
        </w:tc>
      </w:tr>
      <w:tr w:rsidR="00DF40DE" w:rsidRPr="00E05B3C" w14:paraId="4889C1BA" w14:textId="77777777" w:rsidTr="000A47D9">
        <w:tc>
          <w:tcPr>
            <w:tcW w:w="2830" w:type="dxa"/>
          </w:tcPr>
          <w:p w14:paraId="06D80D11" w14:textId="77777777" w:rsidR="00DF40DE" w:rsidRPr="00E05B3C" w:rsidRDefault="00DF40DE" w:rsidP="000A47D9">
            <w:pPr>
              <w:spacing w:line="240" w:lineRule="auto"/>
            </w:pPr>
            <w:proofErr w:type="spellStart"/>
            <w:r w:rsidRPr="00E05B3C">
              <w:t>Amplicon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length</w:t>
            </w:r>
            <w:proofErr w:type="spellEnd"/>
          </w:p>
        </w:tc>
        <w:tc>
          <w:tcPr>
            <w:tcW w:w="6186" w:type="dxa"/>
          </w:tcPr>
          <w:p w14:paraId="297A011F" w14:textId="77777777" w:rsidR="00DF40DE" w:rsidRPr="00E05B3C" w:rsidRDefault="00DF40DE" w:rsidP="000A47D9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86</w:t>
            </w:r>
            <w:r w:rsidRPr="00E05B3C">
              <w:rPr>
                <w:lang w:val="en-US"/>
              </w:rPr>
              <w:t xml:space="preserve"> nucleotides</w:t>
            </w:r>
          </w:p>
        </w:tc>
      </w:tr>
      <w:tr w:rsidR="00DF40DE" w:rsidRPr="00E05B3C" w14:paraId="0D5290BD" w14:textId="77777777" w:rsidTr="000A47D9">
        <w:tc>
          <w:tcPr>
            <w:tcW w:w="2830" w:type="dxa"/>
          </w:tcPr>
          <w:p w14:paraId="67D9D0A3" w14:textId="77777777" w:rsidR="00DF40DE" w:rsidRPr="00E05B3C" w:rsidRDefault="00DF40DE" w:rsidP="000A47D9">
            <w:pPr>
              <w:spacing w:line="240" w:lineRule="auto"/>
            </w:pPr>
            <w:proofErr w:type="spellStart"/>
            <w:r w:rsidRPr="00E05B3C">
              <w:t>Annealing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temperature</w:t>
            </w:r>
            <w:proofErr w:type="spellEnd"/>
          </w:p>
        </w:tc>
        <w:tc>
          <w:tcPr>
            <w:tcW w:w="6186" w:type="dxa"/>
          </w:tcPr>
          <w:p w14:paraId="2A25F5C7" w14:textId="77777777" w:rsidR="00DF40DE" w:rsidRPr="00E05B3C" w:rsidRDefault="00DF40DE" w:rsidP="000A47D9">
            <w:pPr>
              <w:spacing w:line="240" w:lineRule="auto"/>
            </w:pPr>
            <w:r w:rsidRPr="00E05B3C">
              <w:t>55 °C</w:t>
            </w:r>
          </w:p>
        </w:tc>
      </w:tr>
      <w:tr w:rsidR="00DF40DE" w:rsidRPr="00E05B3C" w14:paraId="1918706B" w14:textId="77777777" w:rsidTr="000A47D9">
        <w:trPr>
          <w:trHeight w:val="56"/>
        </w:trPr>
        <w:tc>
          <w:tcPr>
            <w:tcW w:w="2830" w:type="dxa"/>
          </w:tcPr>
          <w:p w14:paraId="3387540A" w14:textId="77777777" w:rsidR="00DF40DE" w:rsidRPr="00E05B3C" w:rsidRDefault="00DF40DE" w:rsidP="000A47D9">
            <w:pPr>
              <w:spacing w:line="240" w:lineRule="auto"/>
            </w:pPr>
            <w:proofErr w:type="spellStart"/>
            <w:r w:rsidRPr="00E05B3C">
              <w:t>Supplier</w:t>
            </w:r>
            <w:proofErr w:type="spellEnd"/>
          </w:p>
        </w:tc>
        <w:tc>
          <w:tcPr>
            <w:tcW w:w="6186" w:type="dxa"/>
          </w:tcPr>
          <w:p w14:paraId="69AFD201" w14:textId="77777777" w:rsidR="00DF40DE" w:rsidRPr="00E05B3C" w:rsidRDefault="00DF40DE" w:rsidP="000A47D9">
            <w:pPr>
              <w:spacing w:line="240" w:lineRule="auto"/>
            </w:pPr>
            <w:r w:rsidRPr="00E05B3C">
              <w:t>Sigma-</w:t>
            </w:r>
            <w:proofErr w:type="spellStart"/>
            <w:r w:rsidRPr="00E05B3C">
              <w:t>Aldrich</w:t>
            </w:r>
            <w:proofErr w:type="spellEnd"/>
          </w:p>
        </w:tc>
      </w:tr>
    </w:tbl>
    <w:p w14:paraId="4970164B" w14:textId="77777777" w:rsidR="00DF40DE" w:rsidRDefault="00DF40DE" w:rsidP="00E05B3C">
      <w:pPr>
        <w:spacing w:line="24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186"/>
      </w:tblGrid>
      <w:tr w:rsidR="00F56071" w:rsidRPr="00E05B3C" w14:paraId="5D538509" w14:textId="77777777" w:rsidTr="000A47D9">
        <w:tc>
          <w:tcPr>
            <w:tcW w:w="2830" w:type="dxa"/>
          </w:tcPr>
          <w:p w14:paraId="046354A0" w14:textId="77777777" w:rsidR="00F56071" w:rsidRPr="00E05B3C" w:rsidRDefault="00F56071" w:rsidP="000A47D9">
            <w:pPr>
              <w:spacing w:line="240" w:lineRule="auto"/>
            </w:pPr>
            <w:r w:rsidRPr="00E05B3C">
              <w:t>Assay</w:t>
            </w:r>
          </w:p>
        </w:tc>
        <w:tc>
          <w:tcPr>
            <w:tcW w:w="6186" w:type="dxa"/>
          </w:tcPr>
          <w:p w14:paraId="71B23977" w14:textId="2FD79E83" w:rsidR="00F56071" w:rsidRPr="00E05B3C" w:rsidRDefault="00F56071" w:rsidP="000A47D9">
            <w:pPr>
              <w:spacing w:line="240" w:lineRule="auto"/>
            </w:pPr>
            <w:r>
              <w:rPr>
                <w:i/>
                <w:iCs/>
              </w:rPr>
              <w:t xml:space="preserve">BAP1 </w:t>
            </w:r>
            <w:proofErr w:type="spellStart"/>
            <w:r w:rsidRPr="00F56071">
              <w:t>exon</w:t>
            </w:r>
            <w:proofErr w:type="spellEnd"/>
            <w:r w:rsidRPr="00F56071">
              <w:t xml:space="preserve"> 7</w:t>
            </w:r>
            <w:r>
              <w:t xml:space="preserve"> </w:t>
            </w:r>
            <w:proofErr w:type="spellStart"/>
            <w:r>
              <w:t>mutation</w:t>
            </w:r>
            <w:proofErr w:type="spellEnd"/>
            <w:r>
              <w:t>/wildtype</w:t>
            </w:r>
            <w:r w:rsidRPr="00E05B3C">
              <w:t xml:space="preserve"> (FAM/HEX-</w:t>
            </w:r>
            <w:proofErr w:type="spellStart"/>
            <w:r w:rsidRPr="00E05B3C">
              <w:t>labelled</w:t>
            </w:r>
            <w:proofErr w:type="spellEnd"/>
            <w:r w:rsidRPr="00E05B3C">
              <w:t>)</w:t>
            </w:r>
          </w:p>
        </w:tc>
      </w:tr>
      <w:tr w:rsidR="00F56071" w:rsidRPr="00E05B3C" w14:paraId="3B42830F" w14:textId="77777777" w:rsidTr="000A47D9">
        <w:tc>
          <w:tcPr>
            <w:tcW w:w="2830" w:type="dxa"/>
          </w:tcPr>
          <w:p w14:paraId="68239F61" w14:textId="77777777" w:rsidR="00F56071" w:rsidRPr="00E05B3C" w:rsidRDefault="00F56071" w:rsidP="000A47D9">
            <w:pPr>
              <w:spacing w:line="240" w:lineRule="auto"/>
            </w:pPr>
            <w:proofErr w:type="spellStart"/>
            <w:r w:rsidRPr="00E05B3C">
              <w:t>Location</w:t>
            </w:r>
            <w:proofErr w:type="spellEnd"/>
            <w:r w:rsidRPr="00E05B3C">
              <w:t xml:space="preserve"> (hg38)</w:t>
            </w:r>
          </w:p>
        </w:tc>
        <w:tc>
          <w:tcPr>
            <w:tcW w:w="6186" w:type="dxa"/>
          </w:tcPr>
          <w:p w14:paraId="39A648C5" w14:textId="371C75CC" w:rsidR="00F56071" w:rsidRPr="00E05B3C" w:rsidRDefault="00F56071" w:rsidP="000A47D9">
            <w:pPr>
              <w:spacing w:line="240" w:lineRule="auto"/>
            </w:pPr>
            <w:proofErr w:type="gramStart"/>
            <w:r>
              <w:t>chr</w:t>
            </w:r>
            <w:proofErr w:type="gramEnd"/>
            <w:r>
              <w:t>3:52407121-52407278</w:t>
            </w:r>
          </w:p>
        </w:tc>
      </w:tr>
      <w:tr w:rsidR="00F56071" w:rsidRPr="00E05B3C" w14:paraId="33B0F4E0" w14:textId="77777777" w:rsidTr="000A47D9">
        <w:tc>
          <w:tcPr>
            <w:tcW w:w="2830" w:type="dxa"/>
          </w:tcPr>
          <w:p w14:paraId="01AAB9F5" w14:textId="77777777" w:rsidR="00F56071" w:rsidRPr="00E05B3C" w:rsidRDefault="00F56071" w:rsidP="000A47D9">
            <w:pPr>
              <w:spacing w:line="240" w:lineRule="auto"/>
            </w:pPr>
            <w:proofErr w:type="spellStart"/>
            <w:r w:rsidRPr="00E05B3C">
              <w:t>Amplicon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length</w:t>
            </w:r>
            <w:proofErr w:type="spellEnd"/>
          </w:p>
        </w:tc>
        <w:tc>
          <w:tcPr>
            <w:tcW w:w="6186" w:type="dxa"/>
          </w:tcPr>
          <w:p w14:paraId="0DACA7E0" w14:textId="387EB51A" w:rsidR="00F56071" w:rsidRPr="00E05B3C" w:rsidRDefault="00F56071" w:rsidP="000A47D9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02</w:t>
            </w:r>
            <w:r w:rsidRPr="00E05B3C">
              <w:rPr>
                <w:lang w:val="en-US"/>
              </w:rPr>
              <w:t xml:space="preserve"> nucleotides</w:t>
            </w:r>
          </w:p>
        </w:tc>
      </w:tr>
      <w:tr w:rsidR="00F56071" w:rsidRPr="00E05B3C" w14:paraId="181C34E1" w14:textId="77777777" w:rsidTr="000A47D9">
        <w:tc>
          <w:tcPr>
            <w:tcW w:w="2830" w:type="dxa"/>
          </w:tcPr>
          <w:p w14:paraId="26AEFE35" w14:textId="77777777" w:rsidR="00F56071" w:rsidRPr="00E05B3C" w:rsidRDefault="00F56071" w:rsidP="000A47D9">
            <w:pPr>
              <w:spacing w:line="240" w:lineRule="auto"/>
            </w:pPr>
            <w:proofErr w:type="spellStart"/>
            <w:r w:rsidRPr="00E05B3C">
              <w:t>Annealing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temperature</w:t>
            </w:r>
            <w:proofErr w:type="spellEnd"/>
          </w:p>
        </w:tc>
        <w:tc>
          <w:tcPr>
            <w:tcW w:w="6186" w:type="dxa"/>
          </w:tcPr>
          <w:p w14:paraId="225B0003" w14:textId="77777777" w:rsidR="00F56071" w:rsidRPr="00E05B3C" w:rsidRDefault="00F56071" w:rsidP="000A47D9">
            <w:pPr>
              <w:spacing w:line="240" w:lineRule="auto"/>
            </w:pPr>
            <w:r w:rsidRPr="00E05B3C">
              <w:t>55 °C</w:t>
            </w:r>
          </w:p>
        </w:tc>
      </w:tr>
      <w:tr w:rsidR="00F56071" w:rsidRPr="00E05B3C" w14:paraId="584E1B29" w14:textId="77777777" w:rsidTr="000A47D9">
        <w:trPr>
          <w:trHeight w:val="56"/>
        </w:trPr>
        <w:tc>
          <w:tcPr>
            <w:tcW w:w="2830" w:type="dxa"/>
          </w:tcPr>
          <w:p w14:paraId="0D2561A6" w14:textId="77777777" w:rsidR="00F56071" w:rsidRPr="00E05B3C" w:rsidRDefault="00F56071" w:rsidP="000A47D9">
            <w:pPr>
              <w:spacing w:line="240" w:lineRule="auto"/>
            </w:pPr>
            <w:proofErr w:type="spellStart"/>
            <w:r w:rsidRPr="00E05B3C">
              <w:t>Supplier</w:t>
            </w:r>
            <w:proofErr w:type="spellEnd"/>
          </w:p>
        </w:tc>
        <w:tc>
          <w:tcPr>
            <w:tcW w:w="6186" w:type="dxa"/>
          </w:tcPr>
          <w:p w14:paraId="6E1FE2D6" w14:textId="77777777" w:rsidR="00F56071" w:rsidRPr="00E05B3C" w:rsidRDefault="00F56071" w:rsidP="000A47D9">
            <w:pPr>
              <w:spacing w:line="240" w:lineRule="auto"/>
            </w:pPr>
            <w:r w:rsidRPr="00E05B3C">
              <w:t>Sigma-</w:t>
            </w:r>
            <w:proofErr w:type="spellStart"/>
            <w:r w:rsidRPr="00E05B3C">
              <w:t>Aldrich</w:t>
            </w:r>
            <w:proofErr w:type="spellEnd"/>
          </w:p>
        </w:tc>
      </w:tr>
    </w:tbl>
    <w:p w14:paraId="53F63747" w14:textId="77777777" w:rsidR="00F56071" w:rsidRDefault="00F56071" w:rsidP="00E05B3C">
      <w:pPr>
        <w:spacing w:line="24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186"/>
      </w:tblGrid>
      <w:tr w:rsidR="00F56071" w:rsidRPr="00E05B3C" w14:paraId="71871FD6" w14:textId="77777777" w:rsidTr="000A47D9">
        <w:tc>
          <w:tcPr>
            <w:tcW w:w="2830" w:type="dxa"/>
          </w:tcPr>
          <w:p w14:paraId="7123F407" w14:textId="77777777" w:rsidR="00F56071" w:rsidRPr="00E05B3C" w:rsidRDefault="00F56071" w:rsidP="000A47D9">
            <w:pPr>
              <w:spacing w:line="240" w:lineRule="auto"/>
            </w:pPr>
            <w:r w:rsidRPr="00E05B3C">
              <w:t>Assay</w:t>
            </w:r>
          </w:p>
        </w:tc>
        <w:tc>
          <w:tcPr>
            <w:tcW w:w="6186" w:type="dxa"/>
          </w:tcPr>
          <w:p w14:paraId="0B55B180" w14:textId="09C50E6D" w:rsidR="00F56071" w:rsidRPr="00E05B3C" w:rsidRDefault="00F56071" w:rsidP="000A47D9">
            <w:pPr>
              <w:spacing w:line="240" w:lineRule="auto"/>
            </w:pPr>
            <w:r>
              <w:rPr>
                <w:i/>
                <w:iCs/>
              </w:rPr>
              <w:t xml:space="preserve">BAP1 </w:t>
            </w:r>
            <w:proofErr w:type="spellStart"/>
            <w:r w:rsidRPr="00F56071">
              <w:t>exon</w:t>
            </w:r>
            <w:proofErr w:type="spellEnd"/>
            <w:r w:rsidRPr="00F56071">
              <w:t xml:space="preserve"> 7</w:t>
            </w:r>
            <w:r>
              <w:t xml:space="preserve"> (alt.) </w:t>
            </w:r>
            <w:proofErr w:type="spellStart"/>
            <w:r>
              <w:t>mutation</w:t>
            </w:r>
            <w:proofErr w:type="spellEnd"/>
            <w:r>
              <w:t>/wildtype</w:t>
            </w:r>
            <w:r w:rsidRPr="00E05B3C">
              <w:t xml:space="preserve"> (FAM/HEX-</w:t>
            </w:r>
            <w:proofErr w:type="spellStart"/>
            <w:r w:rsidRPr="00E05B3C">
              <w:t>labelled</w:t>
            </w:r>
            <w:proofErr w:type="spellEnd"/>
            <w:r w:rsidRPr="00E05B3C">
              <w:t>)</w:t>
            </w:r>
          </w:p>
        </w:tc>
      </w:tr>
      <w:tr w:rsidR="00F56071" w:rsidRPr="00E05B3C" w14:paraId="005B2D87" w14:textId="77777777" w:rsidTr="000A47D9">
        <w:tc>
          <w:tcPr>
            <w:tcW w:w="2830" w:type="dxa"/>
          </w:tcPr>
          <w:p w14:paraId="67DD589D" w14:textId="77777777" w:rsidR="00F56071" w:rsidRPr="00E05B3C" w:rsidRDefault="00F56071" w:rsidP="000A47D9">
            <w:pPr>
              <w:spacing w:line="240" w:lineRule="auto"/>
            </w:pPr>
            <w:proofErr w:type="spellStart"/>
            <w:r w:rsidRPr="00E05B3C">
              <w:t>Location</w:t>
            </w:r>
            <w:proofErr w:type="spellEnd"/>
            <w:r w:rsidRPr="00E05B3C">
              <w:t xml:space="preserve"> (hg38)</w:t>
            </w:r>
          </w:p>
        </w:tc>
        <w:tc>
          <w:tcPr>
            <w:tcW w:w="6186" w:type="dxa"/>
          </w:tcPr>
          <w:p w14:paraId="319D7340" w14:textId="5B547F84" w:rsidR="00F56071" w:rsidRPr="00E05B3C" w:rsidRDefault="00F56071" w:rsidP="000A47D9">
            <w:pPr>
              <w:spacing w:line="240" w:lineRule="auto"/>
            </w:pPr>
            <w:proofErr w:type="gramStart"/>
            <w:r>
              <w:t>chr</w:t>
            </w:r>
            <w:proofErr w:type="gramEnd"/>
            <w:r>
              <w:t>3:52407121-52407317</w:t>
            </w:r>
          </w:p>
        </w:tc>
      </w:tr>
      <w:tr w:rsidR="00F56071" w:rsidRPr="00E05B3C" w14:paraId="19B42DD9" w14:textId="77777777" w:rsidTr="000A47D9">
        <w:tc>
          <w:tcPr>
            <w:tcW w:w="2830" w:type="dxa"/>
          </w:tcPr>
          <w:p w14:paraId="44EE4E43" w14:textId="77777777" w:rsidR="00F56071" w:rsidRPr="00E05B3C" w:rsidRDefault="00F56071" w:rsidP="000A47D9">
            <w:pPr>
              <w:spacing w:line="240" w:lineRule="auto"/>
            </w:pPr>
            <w:proofErr w:type="spellStart"/>
            <w:r w:rsidRPr="00E05B3C">
              <w:t>Amplicon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length</w:t>
            </w:r>
            <w:proofErr w:type="spellEnd"/>
          </w:p>
        </w:tc>
        <w:tc>
          <w:tcPr>
            <w:tcW w:w="6186" w:type="dxa"/>
          </w:tcPr>
          <w:p w14:paraId="053D3F5B" w14:textId="2FFA1CB4" w:rsidR="00F56071" w:rsidRPr="00E05B3C" w:rsidRDefault="00F56071" w:rsidP="000A47D9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47</w:t>
            </w:r>
            <w:r w:rsidRPr="00E05B3C">
              <w:rPr>
                <w:lang w:val="en-US"/>
              </w:rPr>
              <w:t xml:space="preserve"> nucleotides</w:t>
            </w:r>
          </w:p>
        </w:tc>
      </w:tr>
      <w:tr w:rsidR="00F56071" w:rsidRPr="00E05B3C" w14:paraId="790F83A4" w14:textId="77777777" w:rsidTr="000A47D9">
        <w:tc>
          <w:tcPr>
            <w:tcW w:w="2830" w:type="dxa"/>
          </w:tcPr>
          <w:p w14:paraId="304FA29E" w14:textId="77777777" w:rsidR="00F56071" w:rsidRPr="00E05B3C" w:rsidRDefault="00F56071" w:rsidP="000A47D9">
            <w:pPr>
              <w:spacing w:line="240" w:lineRule="auto"/>
            </w:pPr>
            <w:proofErr w:type="spellStart"/>
            <w:r w:rsidRPr="00E05B3C">
              <w:t>Annealing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temperature</w:t>
            </w:r>
            <w:proofErr w:type="spellEnd"/>
          </w:p>
        </w:tc>
        <w:tc>
          <w:tcPr>
            <w:tcW w:w="6186" w:type="dxa"/>
          </w:tcPr>
          <w:p w14:paraId="7A1E577E" w14:textId="77777777" w:rsidR="00F56071" w:rsidRPr="00E05B3C" w:rsidRDefault="00F56071" w:rsidP="000A47D9">
            <w:pPr>
              <w:spacing w:line="240" w:lineRule="auto"/>
            </w:pPr>
            <w:r w:rsidRPr="00E05B3C">
              <w:t>55 °C</w:t>
            </w:r>
          </w:p>
        </w:tc>
      </w:tr>
      <w:tr w:rsidR="00F56071" w:rsidRPr="00E05B3C" w14:paraId="2CB6BE67" w14:textId="77777777" w:rsidTr="000A47D9">
        <w:trPr>
          <w:trHeight w:val="56"/>
        </w:trPr>
        <w:tc>
          <w:tcPr>
            <w:tcW w:w="2830" w:type="dxa"/>
          </w:tcPr>
          <w:p w14:paraId="633A28FB" w14:textId="77777777" w:rsidR="00F56071" w:rsidRPr="00E05B3C" w:rsidRDefault="00F56071" w:rsidP="000A47D9">
            <w:pPr>
              <w:spacing w:line="240" w:lineRule="auto"/>
            </w:pPr>
            <w:proofErr w:type="spellStart"/>
            <w:r w:rsidRPr="00E05B3C">
              <w:t>Supplier</w:t>
            </w:r>
            <w:proofErr w:type="spellEnd"/>
          </w:p>
        </w:tc>
        <w:tc>
          <w:tcPr>
            <w:tcW w:w="6186" w:type="dxa"/>
          </w:tcPr>
          <w:p w14:paraId="49430F82" w14:textId="77777777" w:rsidR="00F56071" w:rsidRPr="00E05B3C" w:rsidRDefault="00F56071" w:rsidP="000A47D9">
            <w:pPr>
              <w:spacing w:line="240" w:lineRule="auto"/>
            </w:pPr>
            <w:r w:rsidRPr="00E05B3C">
              <w:t>Sigma-</w:t>
            </w:r>
            <w:proofErr w:type="spellStart"/>
            <w:r w:rsidRPr="00E05B3C">
              <w:t>Aldrich</w:t>
            </w:r>
            <w:proofErr w:type="spellEnd"/>
          </w:p>
        </w:tc>
      </w:tr>
    </w:tbl>
    <w:p w14:paraId="3540EBB0" w14:textId="77777777" w:rsidR="00F56071" w:rsidRDefault="00F56071" w:rsidP="00E05B3C">
      <w:pPr>
        <w:spacing w:line="24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186"/>
      </w:tblGrid>
      <w:tr w:rsidR="00DF40DE" w:rsidRPr="00E05B3C" w14:paraId="76F0E4F6" w14:textId="77777777" w:rsidTr="000A47D9">
        <w:tc>
          <w:tcPr>
            <w:tcW w:w="2830" w:type="dxa"/>
          </w:tcPr>
          <w:p w14:paraId="08F0BB80" w14:textId="77777777" w:rsidR="00DF40DE" w:rsidRPr="00E05B3C" w:rsidRDefault="00DF40DE" w:rsidP="000A47D9">
            <w:pPr>
              <w:spacing w:line="240" w:lineRule="auto"/>
            </w:pPr>
            <w:r w:rsidRPr="00E05B3C">
              <w:t>Assay</w:t>
            </w:r>
          </w:p>
        </w:tc>
        <w:tc>
          <w:tcPr>
            <w:tcW w:w="6186" w:type="dxa"/>
          </w:tcPr>
          <w:p w14:paraId="1655DC4B" w14:textId="62F68ACF" w:rsidR="00DF40DE" w:rsidRPr="00E05B3C" w:rsidRDefault="00DF40DE" w:rsidP="000A47D9">
            <w:pPr>
              <w:spacing w:line="240" w:lineRule="auto"/>
            </w:pPr>
            <w:r>
              <w:rPr>
                <w:i/>
                <w:iCs/>
              </w:rPr>
              <w:t xml:space="preserve">BAP1 </w:t>
            </w:r>
            <w:r>
              <w:t xml:space="preserve">intron 8 </w:t>
            </w:r>
            <w:proofErr w:type="spellStart"/>
            <w:r>
              <w:t>mutation</w:t>
            </w:r>
            <w:proofErr w:type="spellEnd"/>
            <w:r>
              <w:t>/wildtype</w:t>
            </w:r>
            <w:r w:rsidRPr="00E05B3C">
              <w:t xml:space="preserve"> (FAM/HEX-</w:t>
            </w:r>
            <w:proofErr w:type="spellStart"/>
            <w:r w:rsidRPr="00E05B3C">
              <w:t>labelled</w:t>
            </w:r>
            <w:proofErr w:type="spellEnd"/>
            <w:r w:rsidRPr="00E05B3C">
              <w:t>)</w:t>
            </w:r>
          </w:p>
        </w:tc>
      </w:tr>
      <w:tr w:rsidR="00DF40DE" w:rsidRPr="00E05B3C" w14:paraId="58978984" w14:textId="77777777" w:rsidTr="000A47D9">
        <w:tc>
          <w:tcPr>
            <w:tcW w:w="2830" w:type="dxa"/>
          </w:tcPr>
          <w:p w14:paraId="128CA8A8" w14:textId="77777777" w:rsidR="00DF40DE" w:rsidRPr="00E05B3C" w:rsidRDefault="00DF40DE" w:rsidP="000A47D9">
            <w:pPr>
              <w:spacing w:line="240" w:lineRule="auto"/>
            </w:pPr>
            <w:proofErr w:type="spellStart"/>
            <w:r w:rsidRPr="00E05B3C">
              <w:t>Location</w:t>
            </w:r>
            <w:proofErr w:type="spellEnd"/>
            <w:r w:rsidRPr="00E05B3C">
              <w:t xml:space="preserve"> (hg38)</w:t>
            </w:r>
          </w:p>
        </w:tc>
        <w:tc>
          <w:tcPr>
            <w:tcW w:w="6186" w:type="dxa"/>
          </w:tcPr>
          <w:p w14:paraId="392EEF1A" w14:textId="7163DB8B" w:rsidR="00DF40DE" w:rsidRPr="00E05B3C" w:rsidRDefault="00DF40DE" w:rsidP="000A47D9">
            <w:pPr>
              <w:spacing w:line="240" w:lineRule="auto"/>
            </w:pPr>
            <w:proofErr w:type="gramStart"/>
            <w:r>
              <w:t>chr</w:t>
            </w:r>
            <w:proofErr w:type="gramEnd"/>
            <w:r>
              <w:t>3:52406846-52406992</w:t>
            </w:r>
          </w:p>
        </w:tc>
      </w:tr>
      <w:tr w:rsidR="00DF40DE" w:rsidRPr="00E05B3C" w14:paraId="77B6774D" w14:textId="77777777" w:rsidTr="000A47D9">
        <w:tc>
          <w:tcPr>
            <w:tcW w:w="2830" w:type="dxa"/>
          </w:tcPr>
          <w:p w14:paraId="48837B53" w14:textId="77777777" w:rsidR="00DF40DE" w:rsidRPr="00E05B3C" w:rsidRDefault="00DF40DE" w:rsidP="000A47D9">
            <w:pPr>
              <w:spacing w:line="240" w:lineRule="auto"/>
            </w:pPr>
            <w:proofErr w:type="spellStart"/>
            <w:r w:rsidRPr="00E05B3C">
              <w:t>Amplicon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length</w:t>
            </w:r>
            <w:proofErr w:type="spellEnd"/>
          </w:p>
        </w:tc>
        <w:tc>
          <w:tcPr>
            <w:tcW w:w="6186" w:type="dxa"/>
          </w:tcPr>
          <w:p w14:paraId="771EE7FB" w14:textId="7FD45137" w:rsidR="00DF40DE" w:rsidRPr="00E05B3C" w:rsidRDefault="00DF40DE" w:rsidP="000A47D9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91 nucleotides</w:t>
            </w:r>
          </w:p>
        </w:tc>
      </w:tr>
      <w:tr w:rsidR="00DF40DE" w:rsidRPr="00E05B3C" w14:paraId="53361910" w14:textId="77777777" w:rsidTr="000A47D9">
        <w:tc>
          <w:tcPr>
            <w:tcW w:w="2830" w:type="dxa"/>
          </w:tcPr>
          <w:p w14:paraId="2E0BAD33" w14:textId="77777777" w:rsidR="00DF40DE" w:rsidRPr="00E05B3C" w:rsidRDefault="00DF40DE" w:rsidP="000A47D9">
            <w:pPr>
              <w:spacing w:line="240" w:lineRule="auto"/>
            </w:pPr>
            <w:proofErr w:type="spellStart"/>
            <w:r w:rsidRPr="00E05B3C">
              <w:t>Annealing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temperature</w:t>
            </w:r>
            <w:proofErr w:type="spellEnd"/>
          </w:p>
        </w:tc>
        <w:tc>
          <w:tcPr>
            <w:tcW w:w="6186" w:type="dxa"/>
          </w:tcPr>
          <w:p w14:paraId="11004A7B" w14:textId="77777777" w:rsidR="00DF40DE" w:rsidRPr="00E05B3C" w:rsidRDefault="00DF40DE" w:rsidP="000A47D9">
            <w:pPr>
              <w:spacing w:line="240" w:lineRule="auto"/>
            </w:pPr>
            <w:r w:rsidRPr="00E05B3C">
              <w:t>55 °C</w:t>
            </w:r>
          </w:p>
        </w:tc>
      </w:tr>
      <w:tr w:rsidR="00DF40DE" w:rsidRPr="00E05B3C" w14:paraId="1B71C0FA" w14:textId="77777777" w:rsidTr="000A47D9">
        <w:trPr>
          <w:trHeight w:val="56"/>
        </w:trPr>
        <w:tc>
          <w:tcPr>
            <w:tcW w:w="2830" w:type="dxa"/>
          </w:tcPr>
          <w:p w14:paraId="5D6C667C" w14:textId="77777777" w:rsidR="00DF40DE" w:rsidRPr="00E05B3C" w:rsidRDefault="00DF40DE" w:rsidP="000A47D9">
            <w:pPr>
              <w:spacing w:line="240" w:lineRule="auto"/>
            </w:pPr>
            <w:proofErr w:type="spellStart"/>
            <w:r w:rsidRPr="00E05B3C">
              <w:t>Supplier</w:t>
            </w:r>
            <w:proofErr w:type="spellEnd"/>
          </w:p>
        </w:tc>
        <w:tc>
          <w:tcPr>
            <w:tcW w:w="6186" w:type="dxa"/>
          </w:tcPr>
          <w:p w14:paraId="22A47D90" w14:textId="77777777" w:rsidR="00DF40DE" w:rsidRPr="00E05B3C" w:rsidRDefault="00DF40DE" w:rsidP="000A47D9">
            <w:pPr>
              <w:spacing w:line="240" w:lineRule="auto"/>
            </w:pPr>
            <w:r w:rsidRPr="00E05B3C">
              <w:t>Sigma-</w:t>
            </w:r>
            <w:proofErr w:type="spellStart"/>
            <w:r w:rsidRPr="00E05B3C">
              <w:t>Aldrich</w:t>
            </w:r>
            <w:proofErr w:type="spellEnd"/>
          </w:p>
        </w:tc>
      </w:tr>
    </w:tbl>
    <w:p w14:paraId="6825B07E" w14:textId="77777777" w:rsidR="00DF40DE" w:rsidRDefault="00DF40DE" w:rsidP="00E05B3C">
      <w:pPr>
        <w:spacing w:line="24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186"/>
      </w:tblGrid>
      <w:tr w:rsidR="00DF40DE" w:rsidRPr="00E05B3C" w14:paraId="1E644FEF" w14:textId="77777777" w:rsidTr="000A47D9">
        <w:tc>
          <w:tcPr>
            <w:tcW w:w="2830" w:type="dxa"/>
          </w:tcPr>
          <w:p w14:paraId="6C142677" w14:textId="77777777" w:rsidR="00DF40DE" w:rsidRPr="00E05B3C" w:rsidRDefault="00DF40DE" w:rsidP="000A47D9">
            <w:pPr>
              <w:spacing w:line="240" w:lineRule="auto"/>
            </w:pPr>
            <w:r w:rsidRPr="00E05B3C">
              <w:t>Assay</w:t>
            </w:r>
          </w:p>
        </w:tc>
        <w:tc>
          <w:tcPr>
            <w:tcW w:w="6186" w:type="dxa"/>
          </w:tcPr>
          <w:p w14:paraId="5C14A0A9" w14:textId="4AAD9590" w:rsidR="00DF40DE" w:rsidRPr="00E05B3C" w:rsidRDefault="00DF40DE" w:rsidP="000A47D9">
            <w:pPr>
              <w:spacing w:line="240" w:lineRule="auto"/>
            </w:pPr>
            <w:r>
              <w:rPr>
                <w:i/>
                <w:iCs/>
              </w:rPr>
              <w:t xml:space="preserve">BAP1 </w:t>
            </w:r>
            <w:proofErr w:type="spellStart"/>
            <w:r>
              <w:t>exon</w:t>
            </w:r>
            <w:proofErr w:type="spellEnd"/>
            <w:r>
              <w:t xml:space="preserve"> 9 </w:t>
            </w:r>
            <w:proofErr w:type="spellStart"/>
            <w:r>
              <w:t>mutation</w:t>
            </w:r>
            <w:proofErr w:type="spellEnd"/>
            <w:r>
              <w:t>/wildtype</w:t>
            </w:r>
            <w:r w:rsidRPr="00E05B3C">
              <w:t xml:space="preserve"> (FAM/HEX-</w:t>
            </w:r>
            <w:proofErr w:type="spellStart"/>
            <w:r w:rsidRPr="00E05B3C">
              <w:t>labelled</w:t>
            </w:r>
            <w:proofErr w:type="spellEnd"/>
            <w:r w:rsidRPr="00E05B3C">
              <w:t>)</w:t>
            </w:r>
          </w:p>
        </w:tc>
      </w:tr>
      <w:tr w:rsidR="00DF40DE" w:rsidRPr="00E05B3C" w14:paraId="39A8E513" w14:textId="77777777" w:rsidTr="000A47D9">
        <w:tc>
          <w:tcPr>
            <w:tcW w:w="2830" w:type="dxa"/>
          </w:tcPr>
          <w:p w14:paraId="095B43D1" w14:textId="77777777" w:rsidR="00DF40DE" w:rsidRPr="00E05B3C" w:rsidRDefault="00DF40DE" w:rsidP="000A47D9">
            <w:pPr>
              <w:spacing w:line="240" w:lineRule="auto"/>
            </w:pPr>
            <w:proofErr w:type="spellStart"/>
            <w:r w:rsidRPr="00E05B3C">
              <w:t>Location</w:t>
            </w:r>
            <w:proofErr w:type="spellEnd"/>
            <w:r w:rsidRPr="00E05B3C">
              <w:t xml:space="preserve"> (hg38)</w:t>
            </w:r>
          </w:p>
        </w:tc>
        <w:tc>
          <w:tcPr>
            <w:tcW w:w="6186" w:type="dxa"/>
          </w:tcPr>
          <w:p w14:paraId="0D45610D" w14:textId="3DB612BE" w:rsidR="00DF40DE" w:rsidRPr="00E05B3C" w:rsidRDefault="00DF40DE" w:rsidP="000A47D9">
            <w:pPr>
              <w:spacing w:line="240" w:lineRule="auto"/>
            </w:pPr>
            <w:proofErr w:type="gramStart"/>
            <w:r>
              <w:t>chr</w:t>
            </w:r>
            <w:proofErr w:type="gramEnd"/>
            <w:r>
              <w:t xml:space="preserve">3:52406270-52406409 </w:t>
            </w:r>
          </w:p>
        </w:tc>
      </w:tr>
      <w:tr w:rsidR="00DF40DE" w:rsidRPr="00E05B3C" w14:paraId="617658AA" w14:textId="77777777" w:rsidTr="000A47D9">
        <w:tc>
          <w:tcPr>
            <w:tcW w:w="2830" w:type="dxa"/>
          </w:tcPr>
          <w:p w14:paraId="1F68C9F8" w14:textId="77777777" w:rsidR="00DF40DE" w:rsidRPr="00E05B3C" w:rsidRDefault="00DF40DE" w:rsidP="000A47D9">
            <w:pPr>
              <w:spacing w:line="240" w:lineRule="auto"/>
            </w:pPr>
            <w:proofErr w:type="spellStart"/>
            <w:r w:rsidRPr="00E05B3C">
              <w:t>Amplicon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length</w:t>
            </w:r>
            <w:proofErr w:type="spellEnd"/>
          </w:p>
        </w:tc>
        <w:tc>
          <w:tcPr>
            <w:tcW w:w="6186" w:type="dxa"/>
          </w:tcPr>
          <w:p w14:paraId="1218EE30" w14:textId="1D5DFFD3" w:rsidR="00DF40DE" w:rsidRPr="00E05B3C" w:rsidRDefault="00DF40DE" w:rsidP="000A47D9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98 </w:t>
            </w:r>
            <w:r w:rsidRPr="00E05B3C">
              <w:rPr>
                <w:lang w:val="en-US"/>
              </w:rPr>
              <w:t>nucleotides</w:t>
            </w:r>
          </w:p>
        </w:tc>
      </w:tr>
      <w:tr w:rsidR="00DF40DE" w:rsidRPr="00E05B3C" w14:paraId="38706C17" w14:textId="77777777" w:rsidTr="000A47D9">
        <w:tc>
          <w:tcPr>
            <w:tcW w:w="2830" w:type="dxa"/>
          </w:tcPr>
          <w:p w14:paraId="14345890" w14:textId="77777777" w:rsidR="00DF40DE" w:rsidRPr="00E05B3C" w:rsidRDefault="00DF40DE" w:rsidP="000A47D9">
            <w:pPr>
              <w:spacing w:line="240" w:lineRule="auto"/>
            </w:pPr>
            <w:proofErr w:type="spellStart"/>
            <w:r w:rsidRPr="00E05B3C">
              <w:t>Annealing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temperature</w:t>
            </w:r>
            <w:proofErr w:type="spellEnd"/>
          </w:p>
        </w:tc>
        <w:tc>
          <w:tcPr>
            <w:tcW w:w="6186" w:type="dxa"/>
          </w:tcPr>
          <w:p w14:paraId="373647E2" w14:textId="77777777" w:rsidR="00DF40DE" w:rsidRPr="00E05B3C" w:rsidRDefault="00DF40DE" w:rsidP="000A47D9">
            <w:pPr>
              <w:spacing w:line="240" w:lineRule="auto"/>
            </w:pPr>
            <w:r w:rsidRPr="00E05B3C">
              <w:t>55 °C</w:t>
            </w:r>
          </w:p>
        </w:tc>
      </w:tr>
      <w:tr w:rsidR="00DF40DE" w:rsidRPr="00E05B3C" w14:paraId="21638477" w14:textId="77777777" w:rsidTr="000A47D9">
        <w:trPr>
          <w:trHeight w:val="56"/>
        </w:trPr>
        <w:tc>
          <w:tcPr>
            <w:tcW w:w="2830" w:type="dxa"/>
          </w:tcPr>
          <w:p w14:paraId="4BEF70AB" w14:textId="77777777" w:rsidR="00DF40DE" w:rsidRPr="00E05B3C" w:rsidRDefault="00DF40DE" w:rsidP="000A47D9">
            <w:pPr>
              <w:spacing w:line="240" w:lineRule="auto"/>
            </w:pPr>
            <w:proofErr w:type="spellStart"/>
            <w:r w:rsidRPr="00E05B3C">
              <w:t>Supplier</w:t>
            </w:r>
            <w:proofErr w:type="spellEnd"/>
          </w:p>
        </w:tc>
        <w:tc>
          <w:tcPr>
            <w:tcW w:w="6186" w:type="dxa"/>
          </w:tcPr>
          <w:p w14:paraId="3BC22072" w14:textId="77777777" w:rsidR="00DF40DE" w:rsidRPr="00E05B3C" w:rsidRDefault="00DF40DE" w:rsidP="000A47D9">
            <w:pPr>
              <w:spacing w:line="240" w:lineRule="auto"/>
            </w:pPr>
            <w:r w:rsidRPr="00E05B3C">
              <w:t>Sigma-</w:t>
            </w:r>
            <w:proofErr w:type="spellStart"/>
            <w:r w:rsidRPr="00E05B3C">
              <w:t>Aldrich</w:t>
            </w:r>
            <w:proofErr w:type="spellEnd"/>
          </w:p>
        </w:tc>
      </w:tr>
    </w:tbl>
    <w:p w14:paraId="0F611527" w14:textId="77777777" w:rsidR="00DF40DE" w:rsidRDefault="00DF40DE" w:rsidP="00E05B3C">
      <w:pPr>
        <w:spacing w:line="24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186"/>
      </w:tblGrid>
      <w:tr w:rsidR="00DF40DE" w:rsidRPr="00E05B3C" w14:paraId="1D60BB0A" w14:textId="77777777" w:rsidTr="000A47D9">
        <w:tc>
          <w:tcPr>
            <w:tcW w:w="2830" w:type="dxa"/>
          </w:tcPr>
          <w:p w14:paraId="7A7957A0" w14:textId="77777777" w:rsidR="00DF40DE" w:rsidRPr="00E05B3C" w:rsidRDefault="00DF40DE" w:rsidP="000A47D9">
            <w:pPr>
              <w:spacing w:line="240" w:lineRule="auto"/>
            </w:pPr>
            <w:r w:rsidRPr="00E05B3C">
              <w:t>Assay</w:t>
            </w:r>
          </w:p>
        </w:tc>
        <w:tc>
          <w:tcPr>
            <w:tcW w:w="6186" w:type="dxa"/>
          </w:tcPr>
          <w:p w14:paraId="1C239D92" w14:textId="77777777" w:rsidR="00DF40DE" w:rsidRPr="00E05B3C" w:rsidRDefault="00DF40DE" w:rsidP="000A47D9">
            <w:pPr>
              <w:spacing w:line="240" w:lineRule="auto"/>
            </w:pPr>
            <w:r>
              <w:rPr>
                <w:i/>
                <w:iCs/>
              </w:rPr>
              <w:t xml:space="preserve">BAP1 </w:t>
            </w:r>
            <w:proofErr w:type="spellStart"/>
            <w:r>
              <w:t>exon</w:t>
            </w:r>
            <w:proofErr w:type="spellEnd"/>
            <w:r>
              <w:t xml:space="preserve"> 11 </w:t>
            </w:r>
            <w:proofErr w:type="spellStart"/>
            <w:r>
              <w:t>mutation</w:t>
            </w:r>
            <w:proofErr w:type="spellEnd"/>
            <w:r>
              <w:t>/wildtype</w:t>
            </w:r>
            <w:r w:rsidRPr="00E05B3C">
              <w:t xml:space="preserve"> (FAM/HEX-</w:t>
            </w:r>
            <w:proofErr w:type="spellStart"/>
            <w:r w:rsidRPr="00E05B3C">
              <w:t>labelled</w:t>
            </w:r>
            <w:proofErr w:type="spellEnd"/>
            <w:r w:rsidRPr="00E05B3C">
              <w:t>)</w:t>
            </w:r>
          </w:p>
        </w:tc>
      </w:tr>
      <w:tr w:rsidR="00DF40DE" w:rsidRPr="00E05B3C" w14:paraId="7B5EDF11" w14:textId="77777777" w:rsidTr="000A47D9">
        <w:tc>
          <w:tcPr>
            <w:tcW w:w="2830" w:type="dxa"/>
          </w:tcPr>
          <w:p w14:paraId="22F42FAC" w14:textId="77777777" w:rsidR="00DF40DE" w:rsidRPr="00E05B3C" w:rsidRDefault="00DF40DE" w:rsidP="000A47D9">
            <w:pPr>
              <w:spacing w:line="240" w:lineRule="auto"/>
            </w:pPr>
            <w:proofErr w:type="spellStart"/>
            <w:r w:rsidRPr="00E05B3C">
              <w:t>Location</w:t>
            </w:r>
            <w:proofErr w:type="spellEnd"/>
            <w:r w:rsidRPr="00E05B3C">
              <w:t xml:space="preserve"> (hg38)</w:t>
            </w:r>
          </w:p>
        </w:tc>
        <w:tc>
          <w:tcPr>
            <w:tcW w:w="6186" w:type="dxa"/>
          </w:tcPr>
          <w:p w14:paraId="0CD5A670" w14:textId="77777777" w:rsidR="00DF40DE" w:rsidRPr="00E05B3C" w:rsidRDefault="00DF40DE" w:rsidP="000A47D9">
            <w:pPr>
              <w:spacing w:line="240" w:lineRule="auto"/>
            </w:pPr>
            <w:proofErr w:type="gramStart"/>
            <w:r>
              <w:t>chr</w:t>
            </w:r>
            <w:proofErr w:type="gramEnd"/>
            <w:r>
              <w:t>3:52405141-52405308</w:t>
            </w:r>
          </w:p>
        </w:tc>
      </w:tr>
      <w:tr w:rsidR="00DF40DE" w:rsidRPr="00E05B3C" w14:paraId="7DC446DC" w14:textId="77777777" w:rsidTr="000A47D9">
        <w:tc>
          <w:tcPr>
            <w:tcW w:w="2830" w:type="dxa"/>
          </w:tcPr>
          <w:p w14:paraId="01A07ADA" w14:textId="77777777" w:rsidR="00DF40DE" w:rsidRPr="00E05B3C" w:rsidRDefault="00DF40DE" w:rsidP="000A47D9">
            <w:pPr>
              <w:spacing w:line="240" w:lineRule="auto"/>
            </w:pPr>
            <w:proofErr w:type="spellStart"/>
            <w:r w:rsidRPr="00E05B3C">
              <w:t>Amplicon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length</w:t>
            </w:r>
            <w:proofErr w:type="spellEnd"/>
          </w:p>
        </w:tc>
        <w:tc>
          <w:tcPr>
            <w:tcW w:w="6186" w:type="dxa"/>
          </w:tcPr>
          <w:p w14:paraId="0495B16D" w14:textId="77777777" w:rsidR="00DF40DE" w:rsidRPr="00E05B3C" w:rsidRDefault="00DF40DE" w:rsidP="000A47D9">
            <w:pPr>
              <w:spacing w:line="240" w:lineRule="auto"/>
              <w:rPr>
                <w:lang w:val="en-US"/>
              </w:rPr>
            </w:pPr>
            <w:r w:rsidRPr="00E05B3C">
              <w:rPr>
                <w:lang w:val="en-US"/>
              </w:rPr>
              <w:t>1</w:t>
            </w:r>
            <w:r>
              <w:rPr>
                <w:lang w:val="en-US"/>
              </w:rPr>
              <w:t>28</w:t>
            </w:r>
            <w:r w:rsidRPr="00E05B3C">
              <w:rPr>
                <w:lang w:val="en-US"/>
              </w:rPr>
              <w:t xml:space="preserve"> nucleotides</w:t>
            </w:r>
          </w:p>
        </w:tc>
      </w:tr>
      <w:tr w:rsidR="00DF40DE" w:rsidRPr="00E05B3C" w14:paraId="7EBF064F" w14:textId="77777777" w:rsidTr="000A47D9">
        <w:tc>
          <w:tcPr>
            <w:tcW w:w="2830" w:type="dxa"/>
          </w:tcPr>
          <w:p w14:paraId="6DDF6E52" w14:textId="77777777" w:rsidR="00DF40DE" w:rsidRPr="00E05B3C" w:rsidRDefault="00DF40DE" w:rsidP="000A47D9">
            <w:pPr>
              <w:spacing w:line="240" w:lineRule="auto"/>
            </w:pPr>
            <w:proofErr w:type="spellStart"/>
            <w:r w:rsidRPr="00E05B3C">
              <w:t>Annealing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temperature</w:t>
            </w:r>
            <w:proofErr w:type="spellEnd"/>
          </w:p>
        </w:tc>
        <w:tc>
          <w:tcPr>
            <w:tcW w:w="6186" w:type="dxa"/>
          </w:tcPr>
          <w:p w14:paraId="2F983F3E" w14:textId="77777777" w:rsidR="00DF40DE" w:rsidRPr="00E05B3C" w:rsidRDefault="00DF40DE" w:rsidP="000A47D9">
            <w:pPr>
              <w:spacing w:line="240" w:lineRule="auto"/>
            </w:pPr>
            <w:r w:rsidRPr="00E05B3C">
              <w:t>55 °C</w:t>
            </w:r>
          </w:p>
        </w:tc>
      </w:tr>
      <w:tr w:rsidR="00DF40DE" w:rsidRPr="00E05B3C" w14:paraId="4D23A594" w14:textId="77777777" w:rsidTr="000A47D9">
        <w:trPr>
          <w:trHeight w:val="56"/>
        </w:trPr>
        <w:tc>
          <w:tcPr>
            <w:tcW w:w="2830" w:type="dxa"/>
          </w:tcPr>
          <w:p w14:paraId="01620E46" w14:textId="77777777" w:rsidR="00DF40DE" w:rsidRPr="00E05B3C" w:rsidRDefault="00DF40DE" w:rsidP="000A47D9">
            <w:pPr>
              <w:spacing w:line="240" w:lineRule="auto"/>
            </w:pPr>
            <w:proofErr w:type="spellStart"/>
            <w:r w:rsidRPr="00E05B3C">
              <w:t>Supplier</w:t>
            </w:r>
            <w:proofErr w:type="spellEnd"/>
          </w:p>
        </w:tc>
        <w:tc>
          <w:tcPr>
            <w:tcW w:w="6186" w:type="dxa"/>
          </w:tcPr>
          <w:p w14:paraId="29CA336D" w14:textId="77777777" w:rsidR="00DF40DE" w:rsidRPr="00E05B3C" w:rsidRDefault="00DF40DE" w:rsidP="000A47D9">
            <w:pPr>
              <w:spacing w:line="240" w:lineRule="auto"/>
            </w:pPr>
            <w:r w:rsidRPr="00E05B3C">
              <w:t>Sigma-</w:t>
            </w:r>
            <w:proofErr w:type="spellStart"/>
            <w:r w:rsidRPr="00E05B3C">
              <w:t>Aldrich</w:t>
            </w:r>
            <w:proofErr w:type="spellEnd"/>
          </w:p>
        </w:tc>
      </w:tr>
    </w:tbl>
    <w:p w14:paraId="6B9400F5" w14:textId="77777777" w:rsidR="00DF40DE" w:rsidRDefault="00DF40DE" w:rsidP="00DF40DE">
      <w:pPr>
        <w:spacing w:line="240" w:lineRule="auto"/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186"/>
      </w:tblGrid>
      <w:tr w:rsidR="00DF40DE" w:rsidRPr="00E05B3C" w14:paraId="1CEB522F" w14:textId="77777777" w:rsidTr="000A47D9">
        <w:tc>
          <w:tcPr>
            <w:tcW w:w="2830" w:type="dxa"/>
          </w:tcPr>
          <w:p w14:paraId="27F5A59A" w14:textId="77777777" w:rsidR="00DF40DE" w:rsidRPr="00E05B3C" w:rsidRDefault="00DF40DE" w:rsidP="000A47D9">
            <w:pPr>
              <w:spacing w:line="240" w:lineRule="auto"/>
            </w:pPr>
            <w:r w:rsidRPr="00E05B3C">
              <w:t>Assay</w:t>
            </w:r>
          </w:p>
        </w:tc>
        <w:tc>
          <w:tcPr>
            <w:tcW w:w="6186" w:type="dxa"/>
          </w:tcPr>
          <w:p w14:paraId="15DEBC52" w14:textId="77777777" w:rsidR="00DF40DE" w:rsidRPr="00E05B3C" w:rsidRDefault="00DF40DE" w:rsidP="000A47D9">
            <w:pPr>
              <w:spacing w:line="240" w:lineRule="auto"/>
            </w:pPr>
            <w:r>
              <w:rPr>
                <w:i/>
                <w:iCs/>
              </w:rPr>
              <w:t xml:space="preserve">BAP1 </w:t>
            </w:r>
            <w:proofErr w:type="spellStart"/>
            <w:r>
              <w:t>exon</w:t>
            </w:r>
            <w:proofErr w:type="spellEnd"/>
            <w:r>
              <w:t xml:space="preserve"> 15 </w:t>
            </w:r>
            <w:proofErr w:type="spellStart"/>
            <w:r>
              <w:t>mutation</w:t>
            </w:r>
            <w:proofErr w:type="spellEnd"/>
            <w:r>
              <w:t>/wildtype</w:t>
            </w:r>
            <w:r w:rsidRPr="00E05B3C">
              <w:t xml:space="preserve"> (FAM/HEX-</w:t>
            </w:r>
            <w:proofErr w:type="spellStart"/>
            <w:r w:rsidRPr="00E05B3C">
              <w:t>labelled</w:t>
            </w:r>
            <w:proofErr w:type="spellEnd"/>
            <w:r w:rsidRPr="00E05B3C">
              <w:t>)</w:t>
            </w:r>
          </w:p>
        </w:tc>
      </w:tr>
      <w:tr w:rsidR="00DF40DE" w:rsidRPr="00E05B3C" w14:paraId="5388120E" w14:textId="77777777" w:rsidTr="000A47D9">
        <w:tc>
          <w:tcPr>
            <w:tcW w:w="2830" w:type="dxa"/>
          </w:tcPr>
          <w:p w14:paraId="0ABC97FD" w14:textId="77777777" w:rsidR="00DF40DE" w:rsidRPr="00E05B3C" w:rsidRDefault="00DF40DE" w:rsidP="000A47D9">
            <w:pPr>
              <w:spacing w:line="240" w:lineRule="auto"/>
            </w:pPr>
            <w:proofErr w:type="spellStart"/>
            <w:r w:rsidRPr="00E05B3C">
              <w:t>Location</w:t>
            </w:r>
            <w:proofErr w:type="spellEnd"/>
            <w:r w:rsidRPr="00E05B3C">
              <w:t xml:space="preserve"> (hg38)</w:t>
            </w:r>
          </w:p>
        </w:tc>
        <w:tc>
          <w:tcPr>
            <w:tcW w:w="6186" w:type="dxa"/>
          </w:tcPr>
          <w:p w14:paraId="001F8042" w14:textId="77777777" w:rsidR="00DF40DE" w:rsidRPr="00E05B3C" w:rsidRDefault="00DF40DE" w:rsidP="000A47D9">
            <w:pPr>
              <w:spacing w:line="240" w:lineRule="auto"/>
            </w:pPr>
            <w:proofErr w:type="gramStart"/>
            <w:r>
              <w:t>chr</w:t>
            </w:r>
            <w:proofErr w:type="gramEnd"/>
            <w:r>
              <w:t>3:52402795-52402926</w:t>
            </w:r>
          </w:p>
        </w:tc>
      </w:tr>
      <w:tr w:rsidR="00DF40DE" w:rsidRPr="00E05B3C" w14:paraId="2375A970" w14:textId="77777777" w:rsidTr="000A47D9">
        <w:tc>
          <w:tcPr>
            <w:tcW w:w="2830" w:type="dxa"/>
          </w:tcPr>
          <w:p w14:paraId="26299821" w14:textId="77777777" w:rsidR="00DF40DE" w:rsidRPr="00E05B3C" w:rsidRDefault="00DF40DE" w:rsidP="000A47D9">
            <w:pPr>
              <w:spacing w:line="240" w:lineRule="auto"/>
            </w:pPr>
            <w:proofErr w:type="spellStart"/>
            <w:r w:rsidRPr="00E05B3C">
              <w:t>Amplicon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length</w:t>
            </w:r>
            <w:proofErr w:type="spellEnd"/>
          </w:p>
        </w:tc>
        <w:tc>
          <w:tcPr>
            <w:tcW w:w="6186" w:type="dxa"/>
          </w:tcPr>
          <w:p w14:paraId="24BDE136" w14:textId="77777777" w:rsidR="00DF40DE" w:rsidRPr="00E05B3C" w:rsidRDefault="00DF40DE" w:rsidP="000A47D9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86</w:t>
            </w:r>
            <w:r w:rsidRPr="00E05B3C">
              <w:rPr>
                <w:lang w:val="en-US"/>
              </w:rPr>
              <w:t xml:space="preserve"> nucleotides</w:t>
            </w:r>
          </w:p>
        </w:tc>
      </w:tr>
      <w:tr w:rsidR="00DF40DE" w:rsidRPr="00E05B3C" w14:paraId="613B0E73" w14:textId="77777777" w:rsidTr="00DF40DE">
        <w:trPr>
          <w:trHeight w:val="56"/>
        </w:trPr>
        <w:tc>
          <w:tcPr>
            <w:tcW w:w="2830" w:type="dxa"/>
          </w:tcPr>
          <w:p w14:paraId="73F1F8D6" w14:textId="77777777" w:rsidR="00DF40DE" w:rsidRPr="00E05B3C" w:rsidRDefault="00DF40DE" w:rsidP="000A47D9">
            <w:pPr>
              <w:spacing w:line="240" w:lineRule="auto"/>
            </w:pPr>
            <w:proofErr w:type="spellStart"/>
            <w:r w:rsidRPr="00E05B3C">
              <w:t>Annealing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temperature</w:t>
            </w:r>
            <w:proofErr w:type="spellEnd"/>
          </w:p>
        </w:tc>
        <w:tc>
          <w:tcPr>
            <w:tcW w:w="6186" w:type="dxa"/>
          </w:tcPr>
          <w:p w14:paraId="24E43111" w14:textId="77777777" w:rsidR="00DF40DE" w:rsidRPr="00E05B3C" w:rsidRDefault="00DF40DE" w:rsidP="000A47D9">
            <w:pPr>
              <w:spacing w:line="240" w:lineRule="auto"/>
            </w:pPr>
            <w:r w:rsidRPr="00E05B3C">
              <w:t>55 °C</w:t>
            </w:r>
          </w:p>
        </w:tc>
      </w:tr>
      <w:tr w:rsidR="00DF40DE" w:rsidRPr="00E05B3C" w14:paraId="6F0377BA" w14:textId="77777777" w:rsidTr="000A47D9">
        <w:trPr>
          <w:trHeight w:val="56"/>
        </w:trPr>
        <w:tc>
          <w:tcPr>
            <w:tcW w:w="2830" w:type="dxa"/>
          </w:tcPr>
          <w:p w14:paraId="31A6313D" w14:textId="77777777" w:rsidR="00DF40DE" w:rsidRPr="00E05B3C" w:rsidRDefault="00DF40DE" w:rsidP="000A47D9">
            <w:pPr>
              <w:spacing w:line="240" w:lineRule="auto"/>
            </w:pPr>
            <w:proofErr w:type="spellStart"/>
            <w:r w:rsidRPr="00E05B3C">
              <w:t>Supplier</w:t>
            </w:r>
            <w:proofErr w:type="spellEnd"/>
          </w:p>
        </w:tc>
        <w:tc>
          <w:tcPr>
            <w:tcW w:w="6186" w:type="dxa"/>
          </w:tcPr>
          <w:p w14:paraId="4FBBB45F" w14:textId="77777777" w:rsidR="00DF40DE" w:rsidRPr="00E05B3C" w:rsidRDefault="00DF40DE" w:rsidP="000A47D9">
            <w:pPr>
              <w:spacing w:line="240" w:lineRule="auto"/>
            </w:pPr>
            <w:r w:rsidRPr="00E05B3C">
              <w:t>Sigma-</w:t>
            </w:r>
            <w:proofErr w:type="spellStart"/>
            <w:r w:rsidRPr="00E05B3C">
              <w:t>Aldrich</w:t>
            </w:r>
            <w:proofErr w:type="spellEnd"/>
          </w:p>
        </w:tc>
      </w:tr>
    </w:tbl>
    <w:p w14:paraId="1CD6E0C3" w14:textId="77777777" w:rsidR="00DF40DE" w:rsidRDefault="00DF40DE" w:rsidP="00E05B3C">
      <w:pPr>
        <w:spacing w:line="240" w:lineRule="auto"/>
      </w:pPr>
    </w:p>
    <w:p w14:paraId="4A0C730E" w14:textId="77777777" w:rsidR="00C834BF" w:rsidRDefault="00C834BF">
      <w:pPr>
        <w:spacing w:line="240" w:lineRule="auto"/>
        <w:rPr>
          <w:b/>
          <w:bCs/>
        </w:rPr>
      </w:pPr>
      <w:r>
        <w:rPr>
          <w:b/>
          <w:bCs/>
        </w:rPr>
        <w:br w:type="page"/>
      </w:r>
    </w:p>
    <w:p w14:paraId="42D75406" w14:textId="0404DFDA" w:rsidR="00DF40DE" w:rsidRPr="00DF40DE" w:rsidRDefault="00DF40DE" w:rsidP="00E05B3C">
      <w:pPr>
        <w:spacing w:line="240" w:lineRule="auto"/>
        <w:rPr>
          <w:b/>
          <w:bCs/>
        </w:rPr>
      </w:pPr>
      <w:r>
        <w:rPr>
          <w:b/>
          <w:bCs/>
        </w:rPr>
        <w:lastRenderedPageBreak/>
        <w:t xml:space="preserve">Drop-off </w:t>
      </w:r>
      <w:proofErr w:type="spellStart"/>
      <w:r>
        <w:rPr>
          <w:b/>
          <w:bCs/>
        </w:rPr>
        <w:t>mutation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assays</w:t>
      </w:r>
      <w:proofErr w:type="spellEnd"/>
      <w:r>
        <w:rPr>
          <w:b/>
          <w:bCs/>
        </w:rPr>
        <w:t>:</w:t>
      </w:r>
    </w:p>
    <w:p w14:paraId="17260212" w14:textId="77777777" w:rsidR="00DF40DE" w:rsidRDefault="00DF40DE" w:rsidP="00E05B3C">
      <w:pPr>
        <w:spacing w:line="24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186"/>
      </w:tblGrid>
      <w:tr w:rsidR="00DF40DE" w:rsidRPr="00E05B3C" w14:paraId="49579C09" w14:textId="77777777" w:rsidTr="000A47D9">
        <w:tc>
          <w:tcPr>
            <w:tcW w:w="2830" w:type="dxa"/>
          </w:tcPr>
          <w:p w14:paraId="55159692" w14:textId="77777777" w:rsidR="00DF40DE" w:rsidRPr="00E05B3C" w:rsidRDefault="00DF40DE" w:rsidP="000A47D9">
            <w:pPr>
              <w:spacing w:line="240" w:lineRule="auto"/>
            </w:pPr>
            <w:r w:rsidRPr="00E05B3C">
              <w:t>Assay</w:t>
            </w:r>
          </w:p>
        </w:tc>
        <w:tc>
          <w:tcPr>
            <w:tcW w:w="6186" w:type="dxa"/>
          </w:tcPr>
          <w:p w14:paraId="383E4E88" w14:textId="74A84907" w:rsidR="00DF40DE" w:rsidRPr="00E05B3C" w:rsidRDefault="00DF40DE" w:rsidP="000A47D9">
            <w:pPr>
              <w:spacing w:line="240" w:lineRule="auto"/>
            </w:pPr>
            <w:r>
              <w:rPr>
                <w:i/>
                <w:iCs/>
              </w:rPr>
              <w:t xml:space="preserve">EIF1AX </w:t>
            </w:r>
            <w:proofErr w:type="spellStart"/>
            <w:r>
              <w:t>exon</w:t>
            </w:r>
            <w:proofErr w:type="spellEnd"/>
            <w:r>
              <w:t xml:space="preserve"> 1 </w:t>
            </w:r>
            <w:r w:rsidRPr="00E05B3C">
              <w:t>(FAM/HEX-</w:t>
            </w:r>
            <w:proofErr w:type="spellStart"/>
            <w:r w:rsidRPr="00E05B3C">
              <w:t>labelled</w:t>
            </w:r>
            <w:proofErr w:type="spellEnd"/>
            <w:r w:rsidRPr="00E05B3C">
              <w:t>)</w:t>
            </w:r>
          </w:p>
        </w:tc>
      </w:tr>
      <w:tr w:rsidR="00DF40DE" w:rsidRPr="00E05B3C" w14:paraId="34366708" w14:textId="77777777" w:rsidTr="000A47D9">
        <w:tc>
          <w:tcPr>
            <w:tcW w:w="2830" w:type="dxa"/>
          </w:tcPr>
          <w:p w14:paraId="4109DCF0" w14:textId="77777777" w:rsidR="00DF40DE" w:rsidRPr="00E05B3C" w:rsidRDefault="00DF40DE" w:rsidP="000A47D9">
            <w:pPr>
              <w:spacing w:line="240" w:lineRule="auto"/>
            </w:pPr>
            <w:proofErr w:type="spellStart"/>
            <w:r w:rsidRPr="00E05B3C">
              <w:t>Location</w:t>
            </w:r>
            <w:proofErr w:type="spellEnd"/>
            <w:r w:rsidRPr="00E05B3C">
              <w:t xml:space="preserve"> (hg38)</w:t>
            </w:r>
          </w:p>
        </w:tc>
        <w:tc>
          <w:tcPr>
            <w:tcW w:w="6186" w:type="dxa"/>
          </w:tcPr>
          <w:p w14:paraId="326DAA98" w14:textId="1C1ECCFB" w:rsidR="00DF40DE" w:rsidRPr="00E05B3C" w:rsidRDefault="00DF40DE" w:rsidP="000A47D9">
            <w:pPr>
              <w:spacing w:line="240" w:lineRule="auto"/>
            </w:pPr>
            <w:proofErr w:type="gramStart"/>
            <w:r w:rsidRPr="00DF40DE">
              <w:t>chrX</w:t>
            </w:r>
            <w:proofErr w:type="gramEnd"/>
            <w:r w:rsidRPr="00DF40DE">
              <w:t>:20141585-20141706</w:t>
            </w:r>
          </w:p>
        </w:tc>
      </w:tr>
      <w:tr w:rsidR="00DF40DE" w:rsidRPr="00E05B3C" w14:paraId="60CA7DA3" w14:textId="77777777" w:rsidTr="000A47D9">
        <w:tc>
          <w:tcPr>
            <w:tcW w:w="2830" w:type="dxa"/>
          </w:tcPr>
          <w:p w14:paraId="261B6145" w14:textId="77777777" w:rsidR="00DF40DE" w:rsidRPr="00E05B3C" w:rsidRDefault="00DF40DE" w:rsidP="000A47D9">
            <w:pPr>
              <w:spacing w:line="240" w:lineRule="auto"/>
            </w:pPr>
            <w:proofErr w:type="spellStart"/>
            <w:r w:rsidRPr="00E05B3C">
              <w:t>Amplicon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length</w:t>
            </w:r>
            <w:proofErr w:type="spellEnd"/>
          </w:p>
        </w:tc>
        <w:tc>
          <w:tcPr>
            <w:tcW w:w="6186" w:type="dxa"/>
          </w:tcPr>
          <w:p w14:paraId="036F52DC" w14:textId="12BB6986" w:rsidR="00DF40DE" w:rsidRPr="00E05B3C" w:rsidRDefault="00DF40DE" w:rsidP="000A47D9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82</w:t>
            </w:r>
            <w:r w:rsidRPr="00E05B3C">
              <w:rPr>
                <w:lang w:val="en-US"/>
              </w:rPr>
              <w:t xml:space="preserve"> nucleotides</w:t>
            </w:r>
          </w:p>
        </w:tc>
      </w:tr>
      <w:tr w:rsidR="00DF40DE" w:rsidRPr="00E05B3C" w14:paraId="5BB5ACE5" w14:textId="77777777" w:rsidTr="000A47D9">
        <w:trPr>
          <w:trHeight w:val="56"/>
        </w:trPr>
        <w:tc>
          <w:tcPr>
            <w:tcW w:w="2830" w:type="dxa"/>
          </w:tcPr>
          <w:p w14:paraId="5342CD80" w14:textId="77777777" w:rsidR="00DF40DE" w:rsidRPr="00E05B3C" w:rsidRDefault="00DF40DE" w:rsidP="000A47D9">
            <w:pPr>
              <w:spacing w:line="240" w:lineRule="auto"/>
            </w:pPr>
            <w:proofErr w:type="spellStart"/>
            <w:r w:rsidRPr="00E05B3C">
              <w:t>Annealing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temperature</w:t>
            </w:r>
            <w:proofErr w:type="spellEnd"/>
          </w:p>
        </w:tc>
        <w:tc>
          <w:tcPr>
            <w:tcW w:w="6186" w:type="dxa"/>
          </w:tcPr>
          <w:p w14:paraId="44D287EF" w14:textId="67B1E2CB" w:rsidR="00DF40DE" w:rsidRPr="00E05B3C" w:rsidRDefault="00DF40DE" w:rsidP="000A47D9">
            <w:pPr>
              <w:spacing w:line="240" w:lineRule="auto"/>
            </w:pPr>
            <w:r>
              <w:t>55</w:t>
            </w:r>
            <w:r w:rsidRPr="00E05B3C">
              <w:t xml:space="preserve"> °C</w:t>
            </w:r>
          </w:p>
        </w:tc>
      </w:tr>
      <w:tr w:rsidR="00DF40DE" w:rsidRPr="00E05B3C" w14:paraId="47E3F032" w14:textId="77777777" w:rsidTr="000A47D9">
        <w:trPr>
          <w:trHeight w:val="56"/>
        </w:trPr>
        <w:tc>
          <w:tcPr>
            <w:tcW w:w="2830" w:type="dxa"/>
          </w:tcPr>
          <w:p w14:paraId="63B6BB8F" w14:textId="77777777" w:rsidR="00DF40DE" w:rsidRPr="00E05B3C" w:rsidRDefault="00DF40DE" w:rsidP="000A47D9">
            <w:pPr>
              <w:spacing w:line="240" w:lineRule="auto"/>
            </w:pPr>
            <w:proofErr w:type="spellStart"/>
            <w:r w:rsidRPr="00E05B3C">
              <w:t>Supplier</w:t>
            </w:r>
            <w:proofErr w:type="spellEnd"/>
          </w:p>
        </w:tc>
        <w:tc>
          <w:tcPr>
            <w:tcW w:w="6186" w:type="dxa"/>
          </w:tcPr>
          <w:p w14:paraId="74464C24" w14:textId="77777777" w:rsidR="00DF40DE" w:rsidRPr="00E05B3C" w:rsidRDefault="00DF40DE" w:rsidP="000A47D9">
            <w:pPr>
              <w:spacing w:line="240" w:lineRule="auto"/>
            </w:pPr>
            <w:r w:rsidRPr="00E05B3C">
              <w:t>Sigma-</w:t>
            </w:r>
            <w:proofErr w:type="spellStart"/>
            <w:r w:rsidRPr="00E05B3C">
              <w:t>Aldrich</w:t>
            </w:r>
            <w:proofErr w:type="spellEnd"/>
          </w:p>
        </w:tc>
      </w:tr>
    </w:tbl>
    <w:p w14:paraId="6361FE70" w14:textId="77777777" w:rsidR="00DF40DE" w:rsidRDefault="00DF40DE" w:rsidP="00E05B3C">
      <w:pPr>
        <w:spacing w:line="24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186"/>
      </w:tblGrid>
      <w:tr w:rsidR="00DF40DE" w:rsidRPr="00E05B3C" w14:paraId="0B5D81FC" w14:textId="77777777" w:rsidTr="000A47D9">
        <w:tc>
          <w:tcPr>
            <w:tcW w:w="2830" w:type="dxa"/>
          </w:tcPr>
          <w:p w14:paraId="255F53F8" w14:textId="77777777" w:rsidR="00DF40DE" w:rsidRPr="00E05B3C" w:rsidRDefault="00DF40DE" w:rsidP="000A47D9">
            <w:pPr>
              <w:spacing w:line="240" w:lineRule="auto"/>
            </w:pPr>
            <w:r w:rsidRPr="00E05B3C">
              <w:t>Assay</w:t>
            </w:r>
          </w:p>
        </w:tc>
        <w:tc>
          <w:tcPr>
            <w:tcW w:w="6186" w:type="dxa"/>
          </w:tcPr>
          <w:p w14:paraId="552519D9" w14:textId="1018B07B" w:rsidR="00DF40DE" w:rsidRPr="00E05B3C" w:rsidRDefault="00DF40DE" w:rsidP="000A47D9">
            <w:pPr>
              <w:spacing w:line="240" w:lineRule="auto"/>
            </w:pPr>
            <w:r>
              <w:rPr>
                <w:i/>
                <w:iCs/>
              </w:rPr>
              <w:t xml:space="preserve">EIF1AX </w:t>
            </w:r>
            <w:proofErr w:type="spellStart"/>
            <w:r>
              <w:t>exon</w:t>
            </w:r>
            <w:proofErr w:type="spellEnd"/>
            <w:r>
              <w:t xml:space="preserve"> 2 </w:t>
            </w:r>
            <w:r w:rsidRPr="00E05B3C">
              <w:t>(FAM/HEX-</w:t>
            </w:r>
            <w:proofErr w:type="spellStart"/>
            <w:r w:rsidRPr="00E05B3C">
              <w:t>labelled</w:t>
            </w:r>
            <w:proofErr w:type="spellEnd"/>
            <w:r w:rsidRPr="00E05B3C">
              <w:t>)</w:t>
            </w:r>
          </w:p>
        </w:tc>
      </w:tr>
      <w:tr w:rsidR="00DF40DE" w:rsidRPr="00E05B3C" w14:paraId="6E12B4AF" w14:textId="77777777" w:rsidTr="000A47D9">
        <w:tc>
          <w:tcPr>
            <w:tcW w:w="2830" w:type="dxa"/>
          </w:tcPr>
          <w:p w14:paraId="1D506675" w14:textId="77777777" w:rsidR="00DF40DE" w:rsidRPr="00E05B3C" w:rsidRDefault="00DF40DE" w:rsidP="000A47D9">
            <w:pPr>
              <w:spacing w:line="240" w:lineRule="auto"/>
            </w:pPr>
            <w:proofErr w:type="spellStart"/>
            <w:r w:rsidRPr="00E05B3C">
              <w:t>Location</w:t>
            </w:r>
            <w:proofErr w:type="spellEnd"/>
            <w:r w:rsidRPr="00E05B3C">
              <w:t xml:space="preserve"> (hg38)</w:t>
            </w:r>
          </w:p>
        </w:tc>
        <w:tc>
          <w:tcPr>
            <w:tcW w:w="6186" w:type="dxa"/>
          </w:tcPr>
          <w:p w14:paraId="30775C0A" w14:textId="4D2CA80C" w:rsidR="00DF40DE" w:rsidRPr="00E05B3C" w:rsidRDefault="00DF40DE" w:rsidP="000A47D9">
            <w:pPr>
              <w:spacing w:line="240" w:lineRule="auto"/>
            </w:pPr>
            <w:proofErr w:type="gramStart"/>
            <w:r w:rsidRPr="00DF40DE">
              <w:t>chrX</w:t>
            </w:r>
            <w:proofErr w:type="gramEnd"/>
            <w:r w:rsidRPr="00DF40DE">
              <w:t>:20138523-20138699</w:t>
            </w:r>
          </w:p>
        </w:tc>
      </w:tr>
      <w:tr w:rsidR="00DF40DE" w:rsidRPr="00E05B3C" w14:paraId="32CC3149" w14:textId="77777777" w:rsidTr="000A47D9">
        <w:tc>
          <w:tcPr>
            <w:tcW w:w="2830" w:type="dxa"/>
          </w:tcPr>
          <w:p w14:paraId="5EAAA199" w14:textId="77777777" w:rsidR="00DF40DE" w:rsidRPr="00E05B3C" w:rsidRDefault="00DF40DE" w:rsidP="000A47D9">
            <w:pPr>
              <w:spacing w:line="240" w:lineRule="auto"/>
            </w:pPr>
            <w:proofErr w:type="spellStart"/>
            <w:r w:rsidRPr="00E05B3C">
              <w:t>Amplicon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length</w:t>
            </w:r>
            <w:proofErr w:type="spellEnd"/>
          </w:p>
        </w:tc>
        <w:tc>
          <w:tcPr>
            <w:tcW w:w="6186" w:type="dxa"/>
          </w:tcPr>
          <w:p w14:paraId="53064685" w14:textId="6A2F85FC" w:rsidR="00DF40DE" w:rsidRPr="00E05B3C" w:rsidRDefault="00DF40DE" w:rsidP="000A47D9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23</w:t>
            </w:r>
            <w:r w:rsidRPr="00E05B3C">
              <w:rPr>
                <w:lang w:val="en-US"/>
              </w:rPr>
              <w:t xml:space="preserve"> nucleotides</w:t>
            </w:r>
          </w:p>
        </w:tc>
      </w:tr>
      <w:tr w:rsidR="00DF40DE" w:rsidRPr="00E05B3C" w14:paraId="0B112D35" w14:textId="77777777" w:rsidTr="000A47D9">
        <w:trPr>
          <w:trHeight w:val="56"/>
        </w:trPr>
        <w:tc>
          <w:tcPr>
            <w:tcW w:w="2830" w:type="dxa"/>
          </w:tcPr>
          <w:p w14:paraId="5E8B969C" w14:textId="77777777" w:rsidR="00DF40DE" w:rsidRPr="00E05B3C" w:rsidRDefault="00DF40DE" w:rsidP="000A47D9">
            <w:pPr>
              <w:spacing w:line="240" w:lineRule="auto"/>
            </w:pPr>
            <w:proofErr w:type="spellStart"/>
            <w:r w:rsidRPr="00E05B3C">
              <w:t>Annealing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temperature</w:t>
            </w:r>
            <w:proofErr w:type="spellEnd"/>
          </w:p>
        </w:tc>
        <w:tc>
          <w:tcPr>
            <w:tcW w:w="6186" w:type="dxa"/>
          </w:tcPr>
          <w:p w14:paraId="2C1DB763" w14:textId="35015BF1" w:rsidR="00DF40DE" w:rsidRPr="00E05B3C" w:rsidRDefault="00DF40DE" w:rsidP="000A47D9">
            <w:pPr>
              <w:spacing w:line="240" w:lineRule="auto"/>
            </w:pPr>
            <w:r w:rsidRPr="00E05B3C">
              <w:t>5</w:t>
            </w:r>
            <w:r>
              <w:t>8</w:t>
            </w:r>
            <w:r w:rsidRPr="00E05B3C">
              <w:t xml:space="preserve"> °C</w:t>
            </w:r>
          </w:p>
        </w:tc>
      </w:tr>
      <w:tr w:rsidR="00DF40DE" w:rsidRPr="00E05B3C" w14:paraId="5048081D" w14:textId="77777777" w:rsidTr="000A47D9">
        <w:trPr>
          <w:trHeight w:val="56"/>
        </w:trPr>
        <w:tc>
          <w:tcPr>
            <w:tcW w:w="2830" w:type="dxa"/>
          </w:tcPr>
          <w:p w14:paraId="2CFFEE5F" w14:textId="77777777" w:rsidR="00DF40DE" w:rsidRPr="00E05B3C" w:rsidRDefault="00DF40DE" w:rsidP="000A47D9">
            <w:pPr>
              <w:spacing w:line="240" w:lineRule="auto"/>
            </w:pPr>
            <w:proofErr w:type="spellStart"/>
            <w:r w:rsidRPr="00E05B3C">
              <w:t>Supplier</w:t>
            </w:r>
            <w:proofErr w:type="spellEnd"/>
          </w:p>
        </w:tc>
        <w:tc>
          <w:tcPr>
            <w:tcW w:w="6186" w:type="dxa"/>
          </w:tcPr>
          <w:p w14:paraId="71687B1D" w14:textId="77777777" w:rsidR="00DF40DE" w:rsidRPr="00E05B3C" w:rsidRDefault="00DF40DE" w:rsidP="000A47D9">
            <w:pPr>
              <w:spacing w:line="240" w:lineRule="auto"/>
            </w:pPr>
            <w:r w:rsidRPr="00E05B3C">
              <w:t>Sigma-</w:t>
            </w:r>
            <w:proofErr w:type="spellStart"/>
            <w:r w:rsidRPr="00E05B3C">
              <w:t>Aldrich</w:t>
            </w:r>
            <w:proofErr w:type="spellEnd"/>
          </w:p>
        </w:tc>
      </w:tr>
    </w:tbl>
    <w:p w14:paraId="783A5853" w14:textId="77777777" w:rsidR="00DF40DE" w:rsidRDefault="00DF40DE" w:rsidP="00E05B3C">
      <w:pPr>
        <w:spacing w:line="24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186"/>
      </w:tblGrid>
      <w:tr w:rsidR="00CB428C" w:rsidRPr="00E05B3C" w14:paraId="72B42590" w14:textId="77777777" w:rsidTr="000A47D9">
        <w:tc>
          <w:tcPr>
            <w:tcW w:w="2830" w:type="dxa"/>
          </w:tcPr>
          <w:p w14:paraId="7C50B6A1" w14:textId="77777777" w:rsidR="00CB428C" w:rsidRPr="00E05B3C" w:rsidRDefault="00CB428C" w:rsidP="000A47D9">
            <w:pPr>
              <w:spacing w:line="240" w:lineRule="auto"/>
            </w:pPr>
            <w:r w:rsidRPr="00E05B3C">
              <w:t>Assay</w:t>
            </w:r>
          </w:p>
        </w:tc>
        <w:tc>
          <w:tcPr>
            <w:tcW w:w="6186" w:type="dxa"/>
          </w:tcPr>
          <w:p w14:paraId="3F7B27D6" w14:textId="5A99868E" w:rsidR="00CB428C" w:rsidRPr="00E05B3C" w:rsidRDefault="00CB428C" w:rsidP="000A47D9">
            <w:pPr>
              <w:spacing w:line="240" w:lineRule="auto"/>
            </w:pPr>
            <w:r>
              <w:rPr>
                <w:i/>
                <w:iCs/>
              </w:rPr>
              <w:t xml:space="preserve">SF3B1 </w:t>
            </w:r>
            <w:proofErr w:type="spellStart"/>
            <w:r>
              <w:t>exon</w:t>
            </w:r>
            <w:proofErr w:type="spellEnd"/>
            <w:r>
              <w:t xml:space="preserve"> 14 </w:t>
            </w:r>
            <w:r w:rsidRPr="00E05B3C">
              <w:t>(FAM/HEX-</w:t>
            </w:r>
            <w:proofErr w:type="spellStart"/>
            <w:r w:rsidRPr="00E05B3C">
              <w:t>labelled</w:t>
            </w:r>
            <w:proofErr w:type="spellEnd"/>
            <w:r w:rsidRPr="00E05B3C">
              <w:t>)</w:t>
            </w:r>
          </w:p>
        </w:tc>
      </w:tr>
      <w:tr w:rsidR="00CB428C" w:rsidRPr="00E05B3C" w14:paraId="71C97CCD" w14:textId="77777777" w:rsidTr="000A47D9">
        <w:tc>
          <w:tcPr>
            <w:tcW w:w="2830" w:type="dxa"/>
          </w:tcPr>
          <w:p w14:paraId="041209F1" w14:textId="77777777" w:rsidR="00CB428C" w:rsidRPr="00E05B3C" w:rsidRDefault="00CB428C" w:rsidP="000A47D9">
            <w:pPr>
              <w:spacing w:line="240" w:lineRule="auto"/>
            </w:pPr>
            <w:proofErr w:type="spellStart"/>
            <w:r w:rsidRPr="00E05B3C">
              <w:t>Location</w:t>
            </w:r>
            <w:proofErr w:type="spellEnd"/>
            <w:r w:rsidRPr="00E05B3C">
              <w:t xml:space="preserve"> (hg38)</w:t>
            </w:r>
          </w:p>
        </w:tc>
        <w:tc>
          <w:tcPr>
            <w:tcW w:w="6186" w:type="dxa"/>
          </w:tcPr>
          <w:p w14:paraId="43140325" w14:textId="5A07E577" w:rsidR="00CB428C" w:rsidRPr="00E05B3C" w:rsidRDefault="002F722D" w:rsidP="000A47D9">
            <w:pPr>
              <w:spacing w:line="240" w:lineRule="auto"/>
            </w:pPr>
            <w:proofErr w:type="gramStart"/>
            <w:r>
              <w:t>chr</w:t>
            </w:r>
            <w:proofErr w:type="gramEnd"/>
            <w:r>
              <w:t>2:197402577-197402849</w:t>
            </w:r>
          </w:p>
        </w:tc>
      </w:tr>
      <w:tr w:rsidR="00CB428C" w:rsidRPr="00E05B3C" w14:paraId="5EA5FA4B" w14:textId="77777777" w:rsidTr="000A47D9">
        <w:tc>
          <w:tcPr>
            <w:tcW w:w="2830" w:type="dxa"/>
          </w:tcPr>
          <w:p w14:paraId="59C5C6EC" w14:textId="77777777" w:rsidR="00CB428C" w:rsidRPr="00E05B3C" w:rsidRDefault="00CB428C" w:rsidP="000A47D9">
            <w:pPr>
              <w:spacing w:line="240" w:lineRule="auto"/>
            </w:pPr>
            <w:proofErr w:type="spellStart"/>
            <w:r w:rsidRPr="00E05B3C">
              <w:t>Amplicon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length</w:t>
            </w:r>
            <w:proofErr w:type="spellEnd"/>
          </w:p>
        </w:tc>
        <w:tc>
          <w:tcPr>
            <w:tcW w:w="6186" w:type="dxa"/>
          </w:tcPr>
          <w:p w14:paraId="136D2EB8" w14:textId="02C1A5F2" w:rsidR="00CB428C" w:rsidRPr="00E05B3C" w:rsidRDefault="002F722D" w:rsidP="000A47D9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27 nucleotides</w:t>
            </w:r>
          </w:p>
        </w:tc>
      </w:tr>
      <w:tr w:rsidR="00CB428C" w:rsidRPr="00E05B3C" w14:paraId="5314C3BA" w14:textId="77777777" w:rsidTr="000A47D9">
        <w:trPr>
          <w:trHeight w:val="56"/>
        </w:trPr>
        <w:tc>
          <w:tcPr>
            <w:tcW w:w="2830" w:type="dxa"/>
          </w:tcPr>
          <w:p w14:paraId="20800AF4" w14:textId="77777777" w:rsidR="00CB428C" w:rsidRPr="00E05B3C" w:rsidRDefault="00CB428C" w:rsidP="000A47D9">
            <w:pPr>
              <w:spacing w:line="240" w:lineRule="auto"/>
            </w:pPr>
            <w:proofErr w:type="spellStart"/>
            <w:r w:rsidRPr="00E05B3C">
              <w:t>Annealing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temperature</w:t>
            </w:r>
            <w:proofErr w:type="spellEnd"/>
          </w:p>
        </w:tc>
        <w:tc>
          <w:tcPr>
            <w:tcW w:w="6186" w:type="dxa"/>
          </w:tcPr>
          <w:p w14:paraId="6B310835" w14:textId="37919952" w:rsidR="00CB428C" w:rsidRPr="00E05B3C" w:rsidRDefault="00CB428C" w:rsidP="000A47D9">
            <w:pPr>
              <w:spacing w:line="240" w:lineRule="auto"/>
            </w:pPr>
            <w:r w:rsidRPr="00E05B3C">
              <w:t>5</w:t>
            </w:r>
            <w:r>
              <w:t>5</w:t>
            </w:r>
            <w:r w:rsidRPr="00E05B3C">
              <w:t xml:space="preserve"> °C</w:t>
            </w:r>
          </w:p>
        </w:tc>
      </w:tr>
      <w:tr w:rsidR="00CB428C" w:rsidRPr="00E05B3C" w14:paraId="28BB71FA" w14:textId="77777777" w:rsidTr="000A47D9">
        <w:trPr>
          <w:trHeight w:val="56"/>
        </w:trPr>
        <w:tc>
          <w:tcPr>
            <w:tcW w:w="2830" w:type="dxa"/>
          </w:tcPr>
          <w:p w14:paraId="5EA594C1" w14:textId="77777777" w:rsidR="00CB428C" w:rsidRPr="00E05B3C" w:rsidRDefault="00CB428C" w:rsidP="000A47D9">
            <w:pPr>
              <w:spacing w:line="240" w:lineRule="auto"/>
            </w:pPr>
            <w:proofErr w:type="spellStart"/>
            <w:r w:rsidRPr="00E05B3C">
              <w:t>Supplier</w:t>
            </w:r>
            <w:proofErr w:type="spellEnd"/>
          </w:p>
        </w:tc>
        <w:tc>
          <w:tcPr>
            <w:tcW w:w="6186" w:type="dxa"/>
          </w:tcPr>
          <w:p w14:paraId="11489652" w14:textId="77777777" w:rsidR="00CB428C" w:rsidRPr="00E05B3C" w:rsidRDefault="00CB428C" w:rsidP="000A47D9">
            <w:pPr>
              <w:spacing w:line="240" w:lineRule="auto"/>
            </w:pPr>
            <w:r w:rsidRPr="00E05B3C">
              <w:t>Sigma-</w:t>
            </w:r>
            <w:proofErr w:type="spellStart"/>
            <w:r w:rsidRPr="00E05B3C">
              <w:t>Aldrich</w:t>
            </w:r>
            <w:proofErr w:type="spellEnd"/>
          </w:p>
        </w:tc>
      </w:tr>
    </w:tbl>
    <w:p w14:paraId="1EDC1650" w14:textId="77777777" w:rsidR="00CB428C" w:rsidRDefault="00CB428C" w:rsidP="00E05B3C">
      <w:pPr>
        <w:spacing w:line="24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186"/>
      </w:tblGrid>
      <w:tr w:rsidR="00DF40DE" w:rsidRPr="00E05B3C" w14:paraId="43792ECF" w14:textId="77777777" w:rsidTr="000A47D9">
        <w:tc>
          <w:tcPr>
            <w:tcW w:w="2830" w:type="dxa"/>
          </w:tcPr>
          <w:p w14:paraId="02A6889A" w14:textId="77777777" w:rsidR="00DF40DE" w:rsidRPr="00E05B3C" w:rsidRDefault="00DF40DE" w:rsidP="000A47D9">
            <w:pPr>
              <w:spacing w:line="240" w:lineRule="auto"/>
            </w:pPr>
            <w:r w:rsidRPr="00E05B3C">
              <w:t>Assay</w:t>
            </w:r>
          </w:p>
        </w:tc>
        <w:tc>
          <w:tcPr>
            <w:tcW w:w="6186" w:type="dxa"/>
          </w:tcPr>
          <w:p w14:paraId="49D31FD6" w14:textId="136F1027" w:rsidR="00DF40DE" w:rsidRPr="00E05B3C" w:rsidRDefault="00DF40DE" w:rsidP="000A47D9">
            <w:pPr>
              <w:spacing w:line="240" w:lineRule="auto"/>
            </w:pPr>
            <w:r>
              <w:rPr>
                <w:i/>
                <w:iCs/>
              </w:rPr>
              <w:t xml:space="preserve">BAP1 </w:t>
            </w:r>
            <w:proofErr w:type="spellStart"/>
            <w:r>
              <w:t>exon</w:t>
            </w:r>
            <w:proofErr w:type="spellEnd"/>
            <w:r>
              <w:t xml:space="preserve"> 5 </w:t>
            </w:r>
            <w:r w:rsidRPr="00E05B3C">
              <w:t>(FAM/HEX-</w:t>
            </w:r>
            <w:proofErr w:type="spellStart"/>
            <w:r w:rsidRPr="00E05B3C">
              <w:t>labelled</w:t>
            </w:r>
            <w:proofErr w:type="spellEnd"/>
            <w:r w:rsidRPr="00E05B3C">
              <w:t>)</w:t>
            </w:r>
          </w:p>
        </w:tc>
      </w:tr>
      <w:tr w:rsidR="00DF40DE" w:rsidRPr="00E05B3C" w14:paraId="7D14798C" w14:textId="77777777" w:rsidTr="000A47D9">
        <w:tc>
          <w:tcPr>
            <w:tcW w:w="2830" w:type="dxa"/>
          </w:tcPr>
          <w:p w14:paraId="1B05926B" w14:textId="77777777" w:rsidR="00DF40DE" w:rsidRPr="00E05B3C" w:rsidRDefault="00DF40DE" w:rsidP="000A47D9">
            <w:pPr>
              <w:spacing w:line="240" w:lineRule="auto"/>
            </w:pPr>
            <w:proofErr w:type="spellStart"/>
            <w:r w:rsidRPr="00E05B3C">
              <w:t>Location</w:t>
            </w:r>
            <w:proofErr w:type="spellEnd"/>
            <w:r w:rsidRPr="00E05B3C">
              <w:t xml:space="preserve"> (hg38)</w:t>
            </w:r>
          </w:p>
        </w:tc>
        <w:tc>
          <w:tcPr>
            <w:tcW w:w="6186" w:type="dxa"/>
          </w:tcPr>
          <w:p w14:paraId="3FCED6D5" w14:textId="3D0EA855" w:rsidR="00DF40DE" w:rsidRPr="00E05B3C" w:rsidRDefault="00AC300B" w:rsidP="000A47D9">
            <w:pPr>
              <w:spacing w:line="240" w:lineRule="auto"/>
            </w:pPr>
            <w:proofErr w:type="gramStart"/>
            <w:r>
              <w:t>chr</w:t>
            </w:r>
            <w:proofErr w:type="gramEnd"/>
            <w:r>
              <w:t>3:52407994-52408129</w:t>
            </w:r>
          </w:p>
        </w:tc>
      </w:tr>
      <w:tr w:rsidR="00DF40DE" w:rsidRPr="00E05B3C" w14:paraId="6BCE0168" w14:textId="77777777" w:rsidTr="000A47D9">
        <w:tc>
          <w:tcPr>
            <w:tcW w:w="2830" w:type="dxa"/>
          </w:tcPr>
          <w:p w14:paraId="1587FDB4" w14:textId="77777777" w:rsidR="00DF40DE" w:rsidRPr="00E05B3C" w:rsidRDefault="00DF40DE" w:rsidP="000A47D9">
            <w:pPr>
              <w:spacing w:line="240" w:lineRule="auto"/>
            </w:pPr>
            <w:proofErr w:type="spellStart"/>
            <w:r w:rsidRPr="00E05B3C">
              <w:t>Amplicon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length</w:t>
            </w:r>
            <w:proofErr w:type="spellEnd"/>
          </w:p>
        </w:tc>
        <w:tc>
          <w:tcPr>
            <w:tcW w:w="6186" w:type="dxa"/>
          </w:tcPr>
          <w:p w14:paraId="1D1C9006" w14:textId="3F9454F6" w:rsidR="00DF40DE" w:rsidRPr="00E05B3C" w:rsidRDefault="00AC300B" w:rsidP="000A47D9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95 nucleotides</w:t>
            </w:r>
          </w:p>
        </w:tc>
      </w:tr>
      <w:tr w:rsidR="00DF40DE" w:rsidRPr="00E05B3C" w14:paraId="5AB83C07" w14:textId="77777777" w:rsidTr="000A47D9">
        <w:trPr>
          <w:trHeight w:val="56"/>
        </w:trPr>
        <w:tc>
          <w:tcPr>
            <w:tcW w:w="2830" w:type="dxa"/>
          </w:tcPr>
          <w:p w14:paraId="5918DAB5" w14:textId="77777777" w:rsidR="00DF40DE" w:rsidRPr="00E05B3C" w:rsidRDefault="00DF40DE" w:rsidP="000A47D9">
            <w:pPr>
              <w:spacing w:line="240" w:lineRule="auto"/>
            </w:pPr>
            <w:proofErr w:type="spellStart"/>
            <w:r w:rsidRPr="00E05B3C">
              <w:t>Annealing</w:t>
            </w:r>
            <w:proofErr w:type="spellEnd"/>
            <w:r w:rsidRPr="00E05B3C">
              <w:t xml:space="preserve"> </w:t>
            </w:r>
            <w:proofErr w:type="spellStart"/>
            <w:r w:rsidRPr="00E05B3C">
              <w:t>temperature</w:t>
            </w:r>
            <w:proofErr w:type="spellEnd"/>
          </w:p>
        </w:tc>
        <w:tc>
          <w:tcPr>
            <w:tcW w:w="6186" w:type="dxa"/>
          </w:tcPr>
          <w:p w14:paraId="298B2932" w14:textId="626DBBC7" w:rsidR="00DF40DE" w:rsidRPr="00E05B3C" w:rsidRDefault="00DF40DE" w:rsidP="000A47D9">
            <w:pPr>
              <w:spacing w:line="240" w:lineRule="auto"/>
            </w:pPr>
            <w:r w:rsidRPr="00E05B3C">
              <w:t>5</w:t>
            </w:r>
            <w:r>
              <w:t>5</w:t>
            </w:r>
            <w:r w:rsidRPr="00E05B3C">
              <w:t xml:space="preserve"> °C</w:t>
            </w:r>
          </w:p>
        </w:tc>
      </w:tr>
      <w:tr w:rsidR="00DF40DE" w:rsidRPr="00E05B3C" w14:paraId="346221FC" w14:textId="77777777" w:rsidTr="000A47D9">
        <w:trPr>
          <w:trHeight w:val="56"/>
        </w:trPr>
        <w:tc>
          <w:tcPr>
            <w:tcW w:w="2830" w:type="dxa"/>
          </w:tcPr>
          <w:p w14:paraId="68E3C2B7" w14:textId="77777777" w:rsidR="00DF40DE" w:rsidRPr="00E05B3C" w:rsidRDefault="00DF40DE" w:rsidP="000A47D9">
            <w:pPr>
              <w:spacing w:line="240" w:lineRule="auto"/>
            </w:pPr>
            <w:proofErr w:type="spellStart"/>
            <w:r w:rsidRPr="00E05B3C">
              <w:t>Supplier</w:t>
            </w:r>
            <w:proofErr w:type="spellEnd"/>
          </w:p>
        </w:tc>
        <w:tc>
          <w:tcPr>
            <w:tcW w:w="6186" w:type="dxa"/>
          </w:tcPr>
          <w:p w14:paraId="04B1CF16" w14:textId="77777777" w:rsidR="00DF40DE" w:rsidRPr="00E05B3C" w:rsidRDefault="00DF40DE" w:rsidP="000A47D9">
            <w:pPr>
              <w:spacing w:line="240" w:lineRule="auto"/>
            </w:pPr>
            <w:r w:rsidRPr="00E05B3C">
              <w:t>Sigma-</w:t>
            </w:r>
            <w:proofErr w:type="spellStart"/>
            <w:r w:rsidRPr="00E05B3C">
              <w:t>Aldrich</w:t>
            </w:r>
            <w:proofErr w:type="spellEnd"/>
          </w:p>
        </w:tc>
      </w:tr>
    </w:tbl>
    <w:p w14:paraId="5749E4A3" w14:textId="77777777" w:rsidR="00DF40DE" w:rsidRDefault="00DF40DE" w:rsidP="00E05B3C">
      <w:pPr>
        <w:spacing w:line="240" w:lineRule="auto"/>
      </w:pPr>
    </w:p>
    <w:p w14:paraId="56C20495" w14:textId="77777777" w:rsidR="00C3297D" w:rsidRDefault="00E05B3C" w:rsidP="00C3297D">
      <w:pPr>
        <w:pStyle w:val="Heading2"/>
      </w:pPr>
      <w:r w:rsidRPr="00E05B3C">
        <w:br w:type="page"/>
      </w:r>
      <w:r w:rsidR="00C3297D">
        <w:lastRenderedPageBreak/>
        <w:t>Supplementary Figure 1</w:t>
      </w:r>
    </w:p>
    <w:p w14:paraId="15AC1D81" w14:textId="77777777" w:rsidR="00C3297D" w:rsidRDefault="00C3297D" w:rsidP="00C3297D">
      <w:pPr>
        <w:pStyle w:val="BodyText"/>
      </w:pPr>
      <w:r>
        <w:rPr>
          <w:noProof/>
        </w:rPr>
        <w:drawing>
          <wp:inline distT="0" distB="0" distL="0" distR="0" wp14:anchorId="0B09A991" wp14:editId="3B92D0A0">
            <wp:extent cx="5833535" cy="5374690"/>
            <wp:effectExtent l="0" t="0" r="0" b="0"/>
            <wp:docPr id="153010073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43" t="12787"/>
                    <a:stretch/>
                  </pic:blipFill>
                  <pic:spPr bwMode="auto">
                    <a:xfrm>
                      <a:off x="0" y="0"/>
                      <a:ext cx="5834032" cy="53751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B4473C" w14:textId="759B37F0" w:rsidR="00C3297D" w:rsidRDefault="00C3297D" w:rsidP="00C3297D">
      <w:pPr>
        <w:pStyle w:val="BodyText"/>
        <w:rPr>
          <w:lang w:val="en-US"/>
        </w:rPr>
      </w:pPr>
      <w:r>
        <w:rPr>
          <w:lang w:val="en-US"/>
        </w:rPr>
        <w:t>(</w:t>
      </w:r>
      <w:r w:rsidRPr="00C3297D">
        <w:rPr>
          <w:b/>
          <w:bCs/>
          <w:lang w:val="en-US"/>
        </w:rPr>
        <w:t>A</w:t>
      </w:r>
      <w:r>
        <w:rPr>
          <w:lang w:val="en-US"/>
        </w:rPr>
        <w:t xml:space="preserve">) Allele-specific copy number values of </w:t>
      </w:r>
      <w:proofErr w:type="spellStart"/>
      <w:r>
        <w:rPr>
          <w:lang w:val="en-US"/>
        </w:rPr>
        <w:t>tumours</w:t>
      </w:r>
      <w:proofErr w:type="spellEnd"/>
      <w:r>
        <w:rPr>
          <w:lang w:val="en-US"/>
        </w:rPr>
        <w:t xml:space="preserve"> with biallelic chromosome 8q copy number increases, extended from </w:t>
      </w:r>
      <w:r w:rsidRPr="00C3297D">
        <w:rPr>
          <w:b/>
          <w:bCs/>
          <w:lang w:val="en-US"/>
        </w:rPr>
        <w:t>Figure 4B</w:t>
      </w:r>
      <w:r>
        <w:rPr>
          <w:lang w:val="en-US"/>
        </w:rPr>
        <w:t>.</w:t>
      </w:r>
    </w:p>
    <w:p w14:paraId="288D71CF" w14:textId="1916C184" w:rsidR="00C3297D" w:rsidRDefault="00C3297D" w:rsidP="00C3297D">
      <w:pPr>
        <w:pStyle w:val="BodyText"/>
      </w:pPr>
      <w:r>
        <w:t>(</w:t>
      </w:r>
      <w:r w:rsidRPr="00C3297D">
        <w:rPr>
          <w:b/>
          <w:bCs/>
        </w:rPr>
        <w:t>B</w:t>
      </w:r>
      <w:r>
        <w:t xml:space="preserve">) </w:t>
      </w:r>
      <w:r>
        <w:t>RNA-</w:t>
      </w:r>
      <w:proofErr w:type="spellStart"/>
      <w:r>
        <w:t>inferred</w:t>
      </w:r>
      <w:proofErr w:type="spellEnd"/>
      <w:r>
        <w:t xml:space="preserve"> </w:t>
      </w:r>
      <w:proofErr w:type="spellStart"/>
      <w:r>
        <w:t>allelic</w:t>
      </w:r>
      <w:proofErr w:type="spellEnd"/>
      <w:r>
        <w:t xml:space="preserve"> </w:t>
      </w:r>
      <w:proofErr w:type="spellStart"/>
      <w:r>
        <w:t>imbalances</w:t>
      </w:r>
      <w:proofErr w:type="spellEnd"/>
      <w:r>
        <w:t xml:space="preserve"> </w:t>
      </w:r>
      <w:proofErr w:type="spellStart"/>
      <w:r>
        <w:t>showing</w:t>
      </w:r>
      <w:proofErr w:type="spellEnd"/>
      <w:r>
        <w:t xml:space="preserve"> </w:t>
      </w:r>
      <w:proofErr w:type="spellStart"/>
      <w:r>
        <w:t>imbalanced</w:t>
      </w:r>
      <w:proofErr w:type="spellEnd"/>
      <w:r>
        <w:t xml:space="preserve"> </w:t>
      </w:r>
      <w:proofErr w:type="spellStart"/>
      <w:r>
        <w:t>expression</w:t>
      </w:r>
      <w:proofErr w:type="spellEnd"/>
      <w:r>
        <w:t xml:space="preserve"> of a </w:t>
      </w:r>
      <w:proofErr w:type="spellStart"/>
      <w:r>
        <w:t>limited</w:t>
      </w:r>
      <w:proofErr w:type="spellEnd"/>
      <w:r>
        <w:t xml:space="preserve"> </w:t>
      </w:r>
      <w:proofErr w:type="spellStart"/>
      <w:r>
        <w:t>number</w:t>
      </w:r>
      <w:proofErr w:type="spellEnd"/>
      <w:r>
        <w:t xml:space="preserve"> of </w:t>
      </w:r>
      <w:proofErr w:type="spellStart"/>
      <w:r>
        <w:t>chromosomes</w:t>
      </w:r>
      <w:proofErr w:type="spellEnd"/>
      <w:r>
        <w:t xml:space="preserve">, </w:t>
      </w:r>
      <w:proofErr w:type="spellStart"/>
      <w:r>
        <w:t>including</w:t>
      </w:r>
      <w:proofErr w:type="spellEnd"/>
      <w:r>
        <w:t xml:space="preserve"> 3, 7 </w:t>
      </w:r>
      <w:proofErr w:type="spellStart"/>
      <w:r>
        <w:t>and</w:t>
      </w:r>
      <w:proofErr w:type="spellEnd"/>
      <w:r>
        <w:t xml:space="preserve"> 8q.</w:t>
      </w:r>
    </w:p>
    <w:p w14:paraId="5553D2DD" w14:textId="020DA203" w:rsidR="00C3297D" w:rsidRDefault="00C3297D" w:rsidP="00C3297D">
      <w:pPr>
        <w:pStyle w:val="BodyText"/>
      </w:pPr>
      <w:r>
        <w:t>(</w:t>
      </w:r>
      <w:r w:rsidRPr="00C3297D">
        <w:rPr>
          <w:b/>
          <w:bCs/>
        </w:rPr>
        <w:t>C</w:t>
      </w:r>
      <w:r>
        <w:t xml:space="preserve">) </w:t>
      </w:r>
      <w:proofErr w:type="spellStart"/>
      <w:r>
        <w:t>Comparison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copy </w:t>
      </w:r>
      <w:proofErr w:type="spellStart"/>
      <w:r>
        <w:t>number</w:t>
      </w:r>
      <w:proofErr w:type="spellEnd"/>
      <w:r>
        <w:t xml:space="preserve"> </w:t>
      </w:r>
      <w:proofErr w:type="spellStart"/>
      <w:r>
        <w:t>values</w:t>
      </w:r>
      <w:proofErr w:type="spellEnd"/>
      <w:r>
        <w:t xml:space="preserve"> </w:t>
      </w:r>
      <w:proofErr w:type="spellStart"/>
      <w:r>
        <w:t>determin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multiple SNP </w:t>
      </w:r>
      <w:proofErr w:type="spellStart"/>
      <w:r>
        <w:t>assays</w:t>
      </w:r>
      <w:proofErr w:type="spellEnd"/>
      <w:r>
        <w:t>.</w:t>
      </w:r>
    </w:p>
    <w:p w14:paraId="6BB3A52E" w14:textId="45D9EC53" w:rsidR="00C3297D" w:rsidRDefault="00C3297D" w:rsidP="00C3297D">
      <w:pPr>
        <w:pStyle w:val="BodyText"/>
      </w:pPr>
      <w:r>
        <w:t>(</w:t>
      </w:r>
      <w:r w:rsidRPr="00C3297D">
        <w:rPr>
          <w:b/>
          <w:bCs/>
        </w:rPr>
        <w:t>D</w:t>
      </w:r>
      <w:r>
        <w:t xml:space="preserve">) </w:t>
      </w:r>
      <w:proofErr w:type="spellStart"/>
      <w:r>
        <w:t>Example</w:t>
      </w:r>
      <w:proofErr w:type="spellEnd"/>
      <w:r>
        <w:t xml:space="preserve"> of </w:t>
      </w:r>
      <w:proofErr w:type="spellStart"/>
      <w:r>
        <w:t>enhanced</w:t>
      </w:r>
      <w:proofErr w:type="spellEnd"/>
      <w:r>
        <w:t xml:space="preserve"> </w:t>
      </w:r>
      <w:proofErr w:type="spellStart"/>
      <w:r>
        <w:t>precision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SNP-</w:t>
      </w:r>
      <w:proofErr w:type="spellStart"/>
      <w:r>
        <w:t>based</w:t>
      </w:r>
      <w:proofErr w:type="spellEnd"/>
      <w:r>
        <w:t xml:space="preserve"> approach in </w:t>
      </w:r>
      <w:proofErr w:type="spellStart"/>
      <w:r>
        <w:t>comparison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classic approach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easurement</w:t>
      </w:r>
      <w:proofErr w:type="spellEnd"/>
      <w:r>
        <w:t xml:space="preserve"> of </w:t>
      </w:r>
      <w:proofErr w:type="spellStart"/>
      <w:r>
        <w:t>chromosome</w:t>
      </w:r>
      <w:proofErr w:type="spellEnd"/>
      <w:r>
        <w:t xml:space="preserve"> 3p </w:t>
      </w:r>
      <w:proofErr w:type="spellStart"/>
      <w:r>
        <w:t>and</w:t>
      </w:r>
      <w:proofErr w:type="spellEnd"/>
      <w:r>
        <w:t xml:space="preserve"> 8q copy </w:t>
      </w:r>
      <w:proofErr w:type="spellStart"/>
      <w:r>
        <w:t>number</w:t>
      </w:r>
      <w:proofErr w:type="spellEnd"/>
      <w:r>
        <w:t xml:space="preserve"> </w:t>
      </w:r>
      <w:proofErr w:type="spellStart"/>
      <w:r>
        <w:t>values</w:t>
      </w:r>
      <w:proofErr w:type="spellEnd"/>
      <w:r>
        <w:t>.</w:t>
      </w:r>
    </w:p>
    <w:p w14:paraId="37D85D85" w14:textId="544C113B" w:rsidR="00C3297D" w:rsidRDefault="00C3297D" w:rsidP="00C3297D">
      <w:pPr>
        <w:pStyle w:val="BodyText"/>
        <w:rPr>
          <w:b/>
          <w:bCs/>
          <w:iCs/>
        </w:rPr>
      </w:pPr>
      <w:r>
        <w:br w:type="page"/>
      </w:r>
    </w:p>
    <w:p w14:paraId="0ED53233" w14:textId="2E6A1C9C" w:rsidR="00E05B3C" w:rsidRPr="001769FF" w:rsidRDefault="00E05B3C" w:rsidP="001769FF">
      <w:pPr>
        <w:pStyle w:val="Heading2"/>
      </w:pPr>
      <w:r w:rsidRPr="001769FF">
        <w:lastRenderedPageBreak/>
        <w:t xml:space="preserve">Supplementary Figure </w:t>
      </w:r>
      <w:r w:rsidR="00C3297D">
        <w:t>2</w:t>
      </w:r>
    </w:p>
    <w:p w14:paraId="23F39782" w14:textId="77037A21" w:rsidR="00E05B3C" w:rsidRPr="00E05B3C" w:rsidRDefault="00D97ABB" w:rsidP="001769FF">
      <w:r>
        <w:rPr>
          <w:noProof/>
        </w:rPr>
        <w:drawing>
          <wp:inline distT="0" distB="0" distL="0" distR="0" wp14:anchorId="2C477B7D" wp14:editId="5B712D90">
            <wp:extent cx="5432400" cy="3643200"/>
            <wp:effectExtent l="0" t="0" r="0" b="0"/>
            <wp:docPr id="180569909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2400" cy="36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614B7E" w14:textId="77777777" w:rsidR="00E05B3C" w:rsidRDefault="00E05B3C" w:rsidP="001769FF">
      <w:pPr>
        <w:rPr>
          <w:b/>
          <w:bCs/>
        </w:rPr>
      </w:pPr>
    </w:p>
    <w:p w14:paraId="43DFB3B4" w14:textId="149EE6A2" w:rsidR="00D97ABB" w:rsidRPr="00E05B3C" w:rsidRDefault="00D97ABB" w:rsidP="00D97ABB">
      <w:pPr>
        <w:pStyle w:val="BodyText"/>
        <w:spacing w:line="360" w:lineRule="auto"/>
      </w:pPr>
      <w:r>
        <w:t xml:space="preserve">Complete </w:t>
      </w:r>
      <w:proofErr w:type="spellStart"/>
      <w:r>
        <w:t>karyograms</w:t>
      </w:r>
      <w:proofErr w:type="spellEnd"/>
      <w:r>
        <w:t xml:space="preserve"> of LUMC-56 </w:t>
      </w:r>
      <w:proofErr w:type="spellStart"/>
      <w:r>
        <w:t>and</w:t>
      </w:r>
      <w:proofErr w:type="spellEnd"/>
      <w:r>
        <w:t xml:space="preserve"> -59</w:t>
      </w:r>
      <w:r w:rsidR="007B0522">
        <w:t xml:space="preserve"> (as </w:t>
      </w:r>
      <w:proofErr w:type="spellStart"/>
      <w:r w:rsidR="007B0522">
        <w:t>presented</w:t>
      </w:r>
      <w:proofErr w:type="spellEnd"/>
      <w:r w:rsidR="007B0522">
        <w:t xml:space="preserve"> in </w:t>
      </w:r>
      <w:proofErr w:type="spellStart"/>
      <w:r w:rsidR="007B0522">
        <w:rPr>
          <w:b/>
          <w:bCs/>
        </w:rPr>
        <w:t>Figure</w:t>
      </w:r>
      <w:proofErr w:type="spellEnd"/>
      <w:r w:rsidR="007B0522">
        <w:rPr>
          <w:b/>
          <w:bCs/>
        </w:rPr>
        <w:t xml:space="preserve"> 5B</w:t>
      </w:r>
      <w:r w:rsidR="007B0522">
        <w:t>)</w:t>
      </w:r>
      <w:r>
        <w:t xml:space="preserve">, </w:t>
      </w:r>
      <w:proofErr w:type="spellStart"/>
      <w:r>
        <w:t>demonstrating</w:t>
      </w:r>
      <w:proofErr w:type="spellEnd"/>
      <w:r>
        <w:t xml:space="preserve"> </w:t>
      </w:r>
      <w:proofErr w:type="spellStart"/>
      <w:r>
        <w:t>heterogeneity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regar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copy </w:t>
      </w:r>
      <w:proofErr w:type="spellStart"/>
      <w:r>
        <w:t>number</w:t>
      </w:r>
      <w:proofErr w:type="spellEnd"/>
      <w:r>
        <w:t xml:space="preserve"> of </w:t>
      </w:r>
      <w:proofErr w:type="spellStart"/>
      <w:r>
        <w:t>chromosome</w:t>
      </w:r>
      <w:proofErr w:type="spellEnd"/>
      <w:r>
        <w:t xml:space="preserve"> 8q.</w:t>
      </w:r>
    </w:p>
    <w:p w14:paraId="0F9ACF65" w14:textId="63F1FF9E" w:rsidR="002C4A34" w:rsidRPr="00E05B3C" w:rsidRDefault="002C4A34" w:rsidP="001769FF"/>
    <w:sectPr w:rsidR="002C4A34" w:rsidRPr="00E05B3C" w:rsidSect="00500378">
      <w:footnotePr>
        <w:numFmt w:val="chicago"/>
      </w:foot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5A15BF" w14:textId="77777777" w:rsidR="00500378" w:rsidRDefault="00500378" w:rsidP="0014296A">
      <w:r>
        <w:separator/>
      </w:r>
    </w:p>
  </w:endnote>
  <w:endnote w:type="continuationSeparator" w:id="0">
    <w:p w14:paraId="767535FA" w14:textId="77777777" w:rsidR="00500378" w:rsidRDefault="00500378" w:rsidP="001429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Medium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iberation Sans">
    <w:altName w:val="Arial"/>
    <w:charset w:val="01"/>
    <w:family w:val="swiss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AdvOT47e7c4c9.I">
    <w:altName w:val="Cambria"/>
    <w:panose1 w:val="00000000000000000000"/>
    <w:charset w:val="00"/>
    <w:family w:val="roman"/>
    <w:notTrueType/>
    <w:pitch w:val="default"/>
  </w:font>
  <w:font w:name="AdvPSA066">
    <w:altName w:val="Cambria"/>
    <w:panose1 w:val="00000000000000000000"/>
    <w:charset w:val="00"/>
    <w:family w:val="roman"/>
    <w:notTrueType/>
    <w:pitch w:val="default"/>
  </w:font>
  <w:font w:name="AdvPS44A44B">
    <w:altName w:val="Cambria"/>
    <w:panose1 w:val="00000000000000000000"/>
    <w:charset w:val="00"/>
    <w:family w:val="roman"/>
    <w:notTrueType/>
    <w:pitch w:val="default"/>
  </w:font>
  <w:font w:name="AdvPS8DFB">
    <w:altName w:val="Cambria"/>
    <w:panose1 w:val="00000000000000000000"/>
    <w:charset w:val="00"/>
    <w:family w:val="roman"/>
    <w:notTrueType/>
    <w:pitch w:val="default"/>
  </w:font>
  <w:font w:name="AdvP4C4E74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274CFF" w14:textId="77777777" w:rsidR="00500378" w:rsidRDefault="00500378" w:rsidP="0014296A">
      <w:r>
        <w:separator/>
      </w:r>
    </w:p>
  </w:footnote>
  <w:footnote w:type="continuationSeparator" w:id="0">
    <w:p w14:paraId="6D1CF75B" w14:textId="77777777" w:rsidR="00500378" w:rsidRDefault="00500378" w:rsidP="001429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A454B4C"/>
    <w:multiLevelType w:val="multilevel"/>
    <w:tmpl w:val="7E004BE6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01181923"/>
    <w:multiLevelType w:val="hybridMultilevel"/>
    <w:tmpl w:val="FF04048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2B62D69"/>
    <w:multiLevelType w:val="multilevel"/>
    <w:tmpl w:val="BDE47BF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049204B1"/>
    <w:multiLevelType w:val="hybridMultilevel"/>
    <w:tmpl w:val="788C2A2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E5364D"/>
    <w:multiLevelType w:val="hybridMultilevel"/>
    <w:tmpl w:val="D06447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F6F47B9"/>
    <w:multiLevelType w:val="hybridMultilevel"/>
    <w:tmpl w:val="801897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020425"/>
    <w:multiLevelType w:val="multilevel"/>
    <w:tmpl w:val="472274E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18A36406"/>
    <w:multiLevelType w:val="hybridMultilevel"/>
    <w:tmpl w:val="EA627A82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974312A"/>
    <w:multiLevelType w:val="hybridMultilevel"/>
    <w:tmpl w:val="AB9041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9AE5223"/>
    <w:multiLevelType w:val="multilevel"/>
    <w:tmpl w:val="9D368DF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1AF965CD"/>
    <w:multiLevelType w:val="hybridMultilevel"/>
    <w:tmpl w:val="B75E32FA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C9B1C58"/>
    <w:multiLevelType w:val="multilevel"/>
    <w:tmpl w:val="3656CF30"/>
    <w:lvl w:ilvl="0">
      <w:start w:val="1"/>
      <w:numFmt w:val="upperLetter"/>
      <w:lvlText w:val="%1."/>
      <w:lvlJc w:val="left"/>
      <w:pPr>
        <w:ind w:left="36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3F241F7"/>
    <w:multiLevelType w:val="hybridMultilevel"/>
    <w:tmpl w:val="D1F4156A"/>
    <w:lvl w:ilvl="0" w:tplc="21C01C38">
      <w:numFmt w:val="bullet"/>
      <w:lvlText w:val="-"/>
      <w:lvlJc w:val="left"/>
      <w:pPr>
        <w:ind w:left="720" w:hanging="360"/>
      </w:pPr>
      <w:rPr>
        <w:rFonts w:ascii="Arial" w:eastAsia="Yu Gothic Medium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964438"/>
    <w:multiLevelType w:val="hybridMultilevel"/>
    <w:tmpl w:val="C1C078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57833E2"/>
    <w:multiLevelType w:val="hybridMultilevel"/>
    <w:tmpl w:val="2BD628F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88830E8"/>
    <w:multiLevelType w:val="hybridMultilevel"/>
    <w:tmpl w:val="F15E57F4"/>
    <w:lvl w:ilvl="0" w:tplc="1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F562CBB"/>
    <w:multiLevelType w:val="hybridMultilevel"/>
    <w:tmpl w:val="740EAFCA"/>
    <w:lvl w:ilvl="0" w:tplc="1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0A32370"/>
    <w:multiLevelType w:val="hybridMultilevel"/>
    <w:tmpl w:val="942E54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1D44EA2"/>
    <w:multiLevelType w:val="hybridMultilevel"/>
    <w:tmpl w:val="1646EE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5A71277"/>
    <w:multiLevelType w:val="hybridMultilevel"/>
    <w:tmpl w:val="5316E9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7F31B87"/>
    <w:multiLevelType w:val="hybridMultilevel"/>
    <w:tmpl w:val="51B62A5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8846426"/>
    <w:multiLevelType w:val="hybridMultilevel"/>
    <w:tmpl w:val="B344A8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97627F4"/>
    <w:multiLevelType w:val="hybridMultilevel"/>
    <w:tmpl w:val="2E782A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D772E7D"/>
    <w:multiLevelType w:val="hybridMultilevel"/>
    <w:tmpl w:val="366EA7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14B27FF"/>
    <w:multiLevelType w:val="hybridMultilevel"/>
    <w:tmpl w:val="80F226E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23D6F99"/>
    <w:multiLevelType w:val="hybridMultilevel"/>
    <w:tmpl w:val="16366DC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E0C6D29"/>
    <w:multiLevelType w:val="hybridMultilevel"/>
    <w:tmpl w:val="F64452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3AA6F21"/>
    <w:multiLevelType w:val="hybridMultilevel"/>
    <w:tmpl w:val="B3AA21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3F65812"/>
    <w:multiLevelType w:val="hybridMultilevel"/>
    <w:tmpl w:val="28C4605C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3FB1908"/>
    <w:multiLevelType w:val="multilevel"/>
    <w:tmpl w:val="0C9CFC62"/>
    <w:lvl w:ilvl="0">
      <w:start w:val="1"/>
      <w:numFmt w:val="bullet"/>
      <w:lvlText w:val=""/>
      <w:lvlJc w:val="left"/>
      <w:pPr>
        <w:tabs>
          <w:tab w:val="num" w:pos="0"/>
        </w:tabs>
        <w:ind w:left="480" w:hanging="480"/>
      </w:pPr>
      <w:rPr>
        <w:rFonts w:ascii="Symbol" w:hAnsi="Symbol" w:hint="default"/>
      </w:r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30" w15:restartNumberingAfterBreak="0">
    <w:nsid w:val="54CE3DA3"/>
    <w:multiLevelType w:val="hybridMultilevel"/>
    <w:tmpl w:val="908A743C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8EE6CB0"/>
    <w:multiLevelType w:val="hybridMultilevel"/>
    <w:tmpl w:val="0BF06A20"/>
    <w:lvl w:ilvl="0" w:tplc="6CCAE41E">
      <w:start w:val="2"/>
      <w:numFmt w:val="bullet"/>
      <w:lvlText w:val=""/>
      <w:lvlJc w:val="left"/>
      <w:pPr>
        <w:ind w:left="720" w:hanging="360"/>
      </w:pPr>
      <w:rPr>
        <w:rFonts w:ascii="Wingdings" w:eastAsia="Yu Gothic Medium" w:hAnsi="Wingdings" w:cstheme="majorHAns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A972597"/>
    <w:multiLevelType w:val="hybridMultilevel"/>
    <w:tmpl w:val="B2C0F650"/>
    <w:lvl w:ilvl="0" w:tplc="1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AB62EF0"/>
    <w:multiLevelType w:val="hybridMultilevel"/>
    <w:tmpl w:val="E6969110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E616B6A"/>
    <w:multiLevelType w:val="multilevel"/>
    <w:tmpl w:val="152EE9F4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5" w15:restartNumberingAfterBreak="0">
    <w:nsid w:val="6B100B87"/>
    <w:multiLevelType w:val="hybridMultilevel"/>
    <w:tmpl w:val="637ABD8E"/>
    <w:lvl w:ilvl="0" w:tplc="1234C15C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B75361F"/>
    <w:multiLevelType w:val="multilevel"/>
    <w:tmpl w:val="DEFC074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7" w15:restartNumberingAfterBreak="0">
    <w:nsid w:val="6CD31A24"/>
    <w:multiLevelType w:val="hybridMultilevel"/>
    <w:tmpl w:val="FB00D1A0"/>
    <w:lvl w:ilvl="0" w:tplc="0492A8BE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8" w15:restartNumberingAfterBreak="0">
    <w:nsid w:val="6D5E0D35"/>
    <w:multiLevelType w:val="hybridMultilevel"/>
    <w:tmpl w:val="07E06194"/>
    <w:lvl w:ilvl="0" w:tplc="D6BC8DE0">
      <w:start w:val="1"/>
      <w:numFmt w:val="upperLetter"/>
      <w:lvlText w:val="%1."/>
      <w:lvlJc w:val="left"/>
      <w:pPr>
        <w:ind w:left="360" w:hanging="360"/>
      </w:pPr>
      <w:rPr>
        <w:b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6D843C3A"/>
    <w:multiLevelType w:val="multilevel"/>
    <w:tmpl w:val="572467F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0" w15:restartNumberingAfterBreak="0">
    <w:nsid w:val="720C7916"/>
    <w:multiLevelType w:val="hybridMultilevel"/>
    <w:tmpl w:val="0BBC782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7E905C0"/>
    <w:multiLevelType w:val="multilevel"/>
    <w:tmpl w:val="70A290A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2" w15:restartNumberingAfterBreak="0">
    <w:nsid w:val="77F70A70"/>
    <w:multiLevelType w:val="hybridMultilevel"/>
    <w:tmpl w:val="2CFE847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A317F9E"/>
    <w:multiLevelType w:val="hybridMultilevel"/>
    <w:tmpl w:val="4558CBBE"/>
    <w:lvl w:ilvl="0" w:tplc="86B8C2CA">
      <w:start w:val="1"/>
      <w:numFmt w:val="lowerLetter"/>
      <w:lvlText w:val="%1."/>
      <w:lvlJc w:val="left"/>
      <w:pPr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B24759B"/>
    <w:multiLevelType w:val="hybridMultilevel"/>
    <w:tmpl w:val="042C5C02"/>
    <w:lvl w:ilvl="0" w:tplc="0E12299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BA94CE4"/>
    <w:multiLevelType w:val="hybridMultilevel"/>
    <w:tmpl w:val="1E46CA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3844708">
    <w:abstractNumId w:val="24"/>
  </w:num>
  <w:num w:numId="2" w16cid:durableId="1016730070">
    <w:abstractNumId w:val="43"/>
  </w:num>
  <w:num w:numId="3" w16cid:durableId="2121802567">
    <w:abstractNumId w:val="38"/>
  </w:num>
  <w:num w:numId="4" w16cid:durableId="417405361">
    <w:abstractNumId w:val="22"/>
  </w:num>
  <w:num w:numId="5" w16cid:durableId="1880513988">
    <w:abstractNumId w:val="42"/>
  </w:num>
  <w:num w:numId="6" w16cid:durableId="121575713">
    <w:abstractNumId w:val="3"/>
  </w:num>
  <w:num w:numId="7" w16cid:durableId="2047485668">
    <w:abstractNumId w:val="20"/>
  </w:num>
  <w:num w:numId="8" w16cid:durableId="2082873723">
    <w:abstractNumId w:val="25"/>
  </w:num>
  <w:num w:numId="9" w16cid:durableId="971398168">
    <w:abstractNumId w:val="11"/>
  </w:num>
  <w:num w:numId="10" w16cid:durableId="1623270298">
    <w:abstractNumId w:val="39"/>
  </w:num>
  <w:num w:numId="11" w16cid:durableId="762191637">
    <w:abstractNumId w:val="6"/>
  </w:num>
  <w:num w:numId="12" w16cid:durableId="1293441618">
    <w:abstractNumId w:val="36"/>
  </w:num>
  <w:num w:numId="13" w16cid:durableId="1433625910">
    <w:abstractNumId w:val="9"/>
  </w:num>
  <w:num w:numId="14" w16cid:durableId="2051880358">
    <w:abstractNumId w:val="41"/>
  </w:num>
  <w:num w:numId="15" w16cid:durableId="1954823691">
    <w:abstractNumId w:val="2"/>
  </w:num>
  <w:num w:numId="16" w16cid:durableId="1699811694">
    <w:abstractNumId w:val="34"/>
  </w:num>
  <w:num w:numId="17" w16cid:durableId="256714516">
    <w:abstractNumId w:val="45"/>
  </w:num>
  <w:num w:numId="18" w16cid:durableId="1347558520">
    <w:abstractNumId w:val="28"/>
  </w:num>
  <w:num w:numId="19" w16cid:durableId="705132549">
    <w:abstractNumId w:val="7"/>
  </w:num>
  <w:num w:numId="20" w16cid:durableId="951085498">
    <w:abstractNumId w:val="35"/>
  </w:num>
  <w:num w:numId="21" w16cid:durableId="1298610929">
    <w:abstractNumId w:val="18"/>
  </w:num>
  <w:num w:numId="22" w16cid:durableId="2073656051">
    <w:abstractNumId w:val="8"/>
  </w:num>
  <w:num w:numId="23" w16cid:durableId="1246572358">
    <w:abstractNumId w:val="4"/>
  </w:num>
  <w:num w:numId="24" w16cid:durableId="1054741238">
    <w:abstractNumId w:val="23"/>
  </w:num>
  <w:num w:numId="25" w16cid:durableId="1299339867">
    <w:abstractNumId w:val="13"/>
  </w:num>
  <w:num w:numId="26" w16cid:durableId="351492170">
    <w:abstractNumId w:val="19"/>
  </w:num>
  <w:num w:numId="27" w16cid:durableId="482163965">
    <w:abstractNumId w:val="17"/>
  </w:num>
  <w:num w:numId="28" w16cid:durableId="1034043985">
    <w:abstractNumId w:val="27"/>
  </w:num>
  <w:num w:numId="29" w16cid:durableId="1409956336">
    <w:abstractNumId w:val="21"/>
  </w:num>
  <w:num w:numId="30" w16cid:durableId="1815172828">
    <w:abstractNumId w:val="26"/>
  </w:num>
  <w:num w:numId="31" w16cid:durableId="1357972231">
    <w:abstractNumId w:val="40"/>
  </w:num>
  <w:num w:numId="32" w16cid:durableId="819542803">
    <w:abstractNumId w:val="44"/>
  </w:num>
  <w:num w:numId="33" w16cid:durableId="1681618242">
    <w:abstractNumId w:val="5"/>
  </w:num>
  <w:num w:numId="34" w16cid:durableId="1273905532">
    <w:abstractNumId w:val="14"/>
  </w:num>
  <w:num w:numId="35" w16cid:durableId="859972636">
    <w:abstractNumId w:val="1"/>
  </w:num>
  <w:num w:numId="36" w16cid:durableId="2102527962">
    <w:abstractNumId w:val="37"/>
  </w:num>
  <w:num w:numId="37" w16cid:durableId="715785348">
    <w:abstractNumId w:val="10"/>
  </w:num>
  <w:num w:numId="38" w16cid:durableId="1720857418">
    <w:abstractNumId w:val="15"/>
  </w:num>
  <w:num w:numId="39" w16cid:durableId="1939830151">
    <w:abstractNumId w:val="16"/>
  </w:num>
  <w:num w:numId="40" w16cid:durableId="2047364947">
    <w:abstractNumId w:val="31"/>
  </w:num>
  <w:num w:numId="41" w16cid:durableId="1278365077">
    <w:abstractNumId w:val="12"/>
  </w:num>
  <w:num w:numId="42" w16cid:durableId="477187122">
    <w:abstractNumId w:val="32"/>
  </w:num>
  <w:num w:numId="43" w16cid:durableId="2119138247">
    <w:abstractNumId w:val="33"/>
  </w:num>
  <w:num w:numId="44" w16cid:durableId="767000329">
    <w:abstractNumId w:val="0"/>
  </w:num>
  <w:num w:numId="45" w16cid:durableId="1181505576">
    <w:abstractNumId w:val="29"/>
  </w:num>
  <w:num w:numId="46" w16cid:durableId="1124882810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rvv5027f9tf0exdzkpw92w9ezfteptazex&quot;&gt;Laptop Rogier-Converted&lt;record-ids&gt;&lt;item&gt;3&lt;/item&gt;&lt;item&gt;20&lt;/item&gt;&lt;item&gt;24&lt;/item&gt;&lt;item&gt;28&lt;/item&gt;&lt;item&gt;41&lt;/item&gt;&lt;item&gt;86&lt;/item&gt;&lt;item&gt;92&lt;/item&gt;&lt;item&gt;93&lt;/item&gt;&lt;item&gt;98&lt;/item&gt;&lt;item&gt;99&lt;/item&gt;&lt;item&gt;118&lt;/item&gt;&lt;item&gt;120&lt;/item&gt;&lt;item&gt;124&lt;/item&gt;&lt;item&gt;131&lt;/item&gt;&lt;item&gt;141&lt;/item&gt;&lt;item&gt;142&lt;/item&gt;&lt;item&gt;154&lt;/item&gt;&lt;item&gt;157&lt;/item&gt;&lt;item&gt;164&lt;/item&gt;&lt;item&gt;168&lt;/item&gt;&lt;item&gt;182&lt;/item&gt;&lt;item&gt;183&lt;/item&gt;&lt;item&gt;184&lt;/item&gt;&lt;item&gt;185&lt;/item&gt;&lt;item&gt;186&lt;/item&gt;&lt;item&gt;187&lt;/item&gt;&lt;item&gt;189&lt;/item&gt;&lt;item&gt;190&lt;/item&gt;&lt;item&gt;191&lt;/item&gt;&lt;item&gt;192&lt;/item&gt;&lt;item&gt;193&lt;/item&gt;&lt;item&gt;194&lt;/item&gt;&lt;item&gt;195&lt;/item&gt;&lt;item&gt;216&lt;/item&gt;&lt;item&gt;217&lt;/item&gt;&lt;item&gt;218&lt;/item&gt;&lt;/record-ids&gt;&lt;/item&gt;&lt;/Libraries&gt;"/>
  </w:docVars>
  <w:rsids>
    <w:rsidRoot w:val="006326C5"/>
    <w:rsid w:val="00000593"/>
    <w:rsid w:val="00000A88"/>
    <w:rsid w:val="000012D6"/>
    <w:rsid w:val="000022D7"/>
    <w:rsid w:val="00004567"/>
    <w:rsid w:val="0000660C"/>
    <w:rsid w:val="000069DC"/>
    <w:rsid w:val="00010945"/>
    <w:rsid w:val="0001096C"/>
    <w:rsid w:val="00012BC9"/>
    <w:rsid w:val="00013062"/>
    <w:rsid w:val="000139AE"/>
    <w:rsid w:val="00013B44"/>
    <w:rsid w:val="000140F3"/>
    <w:rsid w:val="00014689"/>
    <w:rsid w:val="00015114"/>
    <w:rsid w:val="00016208"/>
    <w:rsid w:val="000215AC"/>
    <w:rsid w:val="00021756"/>
    <w:rsid w:val="00022905"/>
    <w:rsid w:val="000245AC"/>
    <w:rsid w:val="00025B3F"/>
    <w:rsid w:val="00026253"/>
    <w:rsid w:val="000266FF"/>
    <w:rsid w:val="00031A16"/>
    <w:rsid w:val="00033293"/>
    <w:rsid w:val="000368AE"/>
    <w:rsid w:val="00037250"/>
    <w:rsid w:val="0003788F"/>
    <w:rsid w:val="00037E27"/>
    <w:rsid w:val="00041611"/>
    <w:rsid w:val="00042503"/>
    <w:rsid w:val="000427ED"/>
    <w:rsid w:val="00042FCA"/>
    <w:rsid w:val="000438CB"/>
    <w:rsid w:val="00046C1C"/>
    <w:rsid w:val="000470B6"/>
    <w:rsid w:val="00047826"/>
    <w:rsid w:val="00050E62"/>
    <w:rsid w:val="00053176"/>
    <w:rsid w:val="00054945"/>
    <w:rsid w:val="0005680A"/>
    <w:rsid w:val="00061272"/>
    <w:rsid w:val="00061951"/>
    <w:rsid w:val="00062144"/>
    <w:rsid w:val="0006764F"/>
    <w:rsid w:val="00073B6D"/>
    <w:rsid w:val="00074F0C"/>
    <w:rsid w:val="00081A08"/>
    <w:rsid w:val="000832D5"/>
    <w:rsid w:val="00083832"/>
    <w:rsid w:val="000855A7"/>
    <w:rsid w:val="00085EC3"/>
    <w:rsid w:val="0008634D"/>
    <w:rsid w:val="00087DE0"/>
    <w:rsid w:val="00091C85"/>
    <w:rsid w:val="00095320"/>
    <w:rsid w:val="00095872"/>
    <w:rsid w:val="000A0538"/>
    <w:rsid w:val="000A0743"/>
    <w:rsid w:val="000A0CB3"/>
    <w:rsid w:val="000A2EF4"/>
    <w:rsid w:val="000A72E0"/>
    <w:rsid w:val="000A75DC"/>
    <w:rsid w:val="000A77F8"/>
    <w:rsid w:val="000A7BE6"/>
    <w:rsid w:val="000A7C5A"/>
    <w:rsid w:val="000B1398"/>
    <w:rsid w:val="000B2132"/>
    <w:rsid w:val="000B3512"/>
    <w:rsid w:val="000B4049"/>
    <w:rsid w:val="000B4364"/>
    <w:rsid w:val="000B58A3"/>
    <w:rsid w:val="000B77D5"/>
    <w:rsid w:val="000B7BE1"/>
    <w:rsid w:val="000C4C7F"/>
    <w:rsid w:val="000C5004"/>
    <w:rsid w:val="000C57F2"/>
    <w:rsid w:val="000C629E"/>
    <w:rsid w:val="000C7C73"/>
    <w:rsid w:val="000D1837"/>
    <w:rsid w:val="000D1A52"/>
    <w:rsid w:val="000E398D"/>
    <w:rsid w:val="000E439A"/>
    <w:rsid w:val="000F0831"/>
    <w:rsid w:val="000F0A2A"/>
    <w:rsid w:val="000F239E"/>
    <w:rsid w:val="000F3DCD"/>
    <w:rsid w:val="000F51F1"/>
    <w:rsid w:val="00100FFA"/>
    <w:rsid w:val="00101C5F"/>
    <w:rsid w:val="00103EAF"/>
    <w:rsid w:val="00104B5E"/>
    <w:rsid w:val="0010534C"/>
    <w:rsid w:val="00106649"/>
    <w:rsid w:val="001116EF"/>
    <w:rsid w:val="00112227"/>
    <w:rsid w:val="00112EC4"/>
    <w:rsid w:val="001153B5"/>
    <w:rsid w:val="00115D05"/>
    <w:rsid w:val="00117819"/>
    <w:rsid w:val="00121B6A"/>
    <w:rsid w:val="00122D37"/>
    <w:rsid w:val="00124DDE"/>
    <w:rsid w:val="00133D82"/>
    <w:rsid w:val="00134575"/>
    <w:rsid w:val="00141326"/>
    <w:rsid w:val="0014296A"/>
    <w:rsid w:val="00143923"/>
    <w:rsid w:val="00147156"/>
    <w:rsid w:val="00150967"/>
    <w:rsid w:val="00151166"/>
    <w:rsid w:val="00153C19"/>
    <w:rsid w:val="00157D87"/>
    <w:rsid w:val="00160625"/>
    <w:rsid w:val="00160A78"/>
    <w:rsid w:val="00161BC2"/>
    <w:rsid w:val="001654F2"/>
    <w:rsid w:val="00170C98"/>
    <w:rsid w:val="001739E8"/>
    <w:rsid w:val="001769FF"/>
    <w:rsid w:val="00177014"/>
    <w:rsid w:val="00177BA9"/>
    <w:rsid w:val="0018173F"/>
    <w:rsid w:val="00181D9A"/>
    <w:rsid w:val="00184E0D"/>
    <w:rsid w:val="00185AB2"/>
    <w:rsid w:val="001873C5"/>
    <w:rsid w:val="00187CCA"/>
    <w:rsid w:val="001966E5"/>
    <w:rsid w:val="00196D4C"/>
    <w:rsid w:val="0019702B"/>
    <w:rsid w:val="00197200"/>
    <w:rsid w:val="001A2727"/>
    <w:rsid w:val="001A5B00"/>
    <w:rsid w:val="001A7143"/>
    <w:rsid w:val="001B0579"/>
    <w:rsid w:val="001B1959"/>
    <w:rsid w:val="001B26C1"/>
    <w:rsid w:val="001B4C01"/>
    <w:rsid w:val="001B4D8A"/>
    <w:rsid w:val="001B6426"/>
    <w:rsid w:val="001B7CD4"/>
    <w:rsid w:val="001C0033"/>
    <w:rsid w:val="001C0500"/>
    <w:rsid w:val="001C1ADB"/>
    <w:rsid w:val="001C2567"/>
    <w:rsid w:val="001C5EF0"/>
    <w:rsid w:val="001C767C"/>
    <w:rsid w:val="001D2BCD"/>
    <w:rsid w:val="001D54C5"/>
    <w:rsid w:val="001E0C50"/>
    <w:rsid w:val="001E285E"/>
    <w:rsid w:val="001E36C1"/>
    <w:rsid w:val="001E4323"/>
    <w:rsid w:val="001E4455"/>
    <w:rsid w:val="001E7373"/>
    <w:rsid w:val="001F1215"/>
    <w:rsid w:val="001F1E73"/>
    <w:rsid w:val="001F287D"/>
    <w:rsid w:val="002004FA"/>
    <w:rsid w:val="00203ABC"/>
    <w:rsid w:val="002049CE"/>
    <w:rsid w:val="00210B67"/>
    <w:rsid w:val="00210E0E"/>
    <w:rsid w:val="00212308"/>
    <w:rsid w:val="00212474"/>
    <w:rsid w:val="00213902"/>
    <w:rsid w:val="002143E6"/>
    <w:rsid w:val="00215EA5"/>
    <w:rsid w:val="00217F65"/>
    <w:rsid w:val="002200AB"/>
    <w:rsid w:val="002224B8"/>
    <w:rsid w:val="002228EF"/>
    <w:rsid w:val="0022290B"/>
    <w:rsid w:val="00223F20"/>
    <w:rsid w:val="00226079"/>
    <w:rsid w:val="00230526"/>
    <w:rsid w:val="00230966"/>
    <w:rsid w:val="002317FB"/>
    <w:rsid w:val="00231B37"/>
    <w:rsid w:val="00235A4E"/>
    <w:rsid w:val="00235C8F"/>
    <w:rsid w:val="00240D62"/>
    <w:rsid w:val="002412C4"/>
    <w:rsid w:val="0024180D"/>
    <w:rsid w:val="00241823"/>
    <w:rsid w:val="00241B1D"/>
    <w:rsid w:val="002423E9"/>
    <w:rsid w:val="00242918"/>
    <w:rsid w:val="00244A80"/>
    <w:rsid w:val="002464B7"/>
    <w:rsid w:val="00250604"/>
    <w:rsid w:val="00253188"/>
    <w:rsid w:val="0025565F"/>
    <w:rsid w:val="00255BB8"/>
    <w:rsid w:val="0025673E"/>
    <w:rsid w:val="0025793B"/>
    <w:rsid w:val="00257C5F"/>
    <w:rsid w:val="00257EDC"/>
    <w:rsid w:val="00262531"/>
    <w:rsid w:val="002701DB"/>
    <w:rsid w:val="002825BA"/>
    <w:rsid w:val="002836E7"/>
    <w:rsid w:val="002865C9"/>
    <w:rsid w:val="002866A5"/>
    <w:rsid w:val="002866AF"/>
    <w:rsid w:val="002906D9"/>
    <w:rsid w:val="002918FA"/>
    <w:rsid w:val="00291CBB"/>
    <w:rsid w:val="00295C22"/>
    <w:rsid w:val="00296078"/>
    <w:rsid w:val="00297267"/>
    <w:rsid w:val="00297618"/>
    <w:rsid w:val="002A1E97"/>
    <w:rsid w:val="002A332F"/>
    <w:rsid w:val="002A36DC"/>
    <w:rsid w:val="002A494A"/>
    <w:rsid w:val="002B185B"/>
    <w:rsid w:val="002B2189"/>
    <w:rsid w:val="002B232F"/>
    <w:rsid w:val="002B39D3"/>
    <w:rsid w:val="002B500B"/>
    <w:rsid w:val="002C4A34"/>
    <w:rsid w:val="002C6323"/>
    <w:rsid w:val="002C6BA6"/>
    <w:rsid w:val="002D1C4C"/>
    <w:rsid w:val="002D202D"/>
    <w:rsid w:val="002D5FE0"/>
    <w:rsid w:val="002D68FD"/>
    <w:rsid w:val="002D7870"/>
    <w:rsid w:val="002E0F6B"/>
    <w:rsid w:val="002E2682"/>
    <w:rsid w:val="002E2830"/>
    <w:rsid w:val="002E4DEC"/>
    <w:rsid w:val="002E78AF"/>
    <w:rsid w:val="002F0407"/>
    <w:rsid w:val="002F0EEF"/>
    <w:rsid w:val="002F19A3"/>
    <w:rsid w:val="002F1E7B"/>
    <w:rsid w:val="002F3A56"/>
    <w:rsid w:val="002F722D"/>
    <w:rsid w:val="002F7882"/>
    <w:rsid w:val="00300559"/>
    <w:rsid w:val="00302574"/>
    <w:rsid w:val="003056FC"/>
    <w:rsid w:val="00305739"/>
    <w:rsid w:val="00311635"/>
    <w:rsid w:val="00312880"/>
    <w:rsid w:val="00314061"/>
    <w:rsid w:val="00316452"/>
    <w:rsid w:val="00316E90"/>
    <w:rsid w:val="0031778A"/>
    <w:rsid w:val="00317911"/>
    <w:rsid w:val="00320911"/>
    <w:rsid w:val="003225C9"/>
    <w:rsid w:val="00322800"/>
    <w:rsid w:val="0032543F"/>
    <w:rsid w:val="00325D33"/>
    <w:rsid w:val="00325E21"/>
    <w:rsid w:val="0032635F"/>
    <w:rsid w:val="003279F3"/>
    <w:rsid w:val="003329C6"/>
    <w:rsid w:val="00332CDC"/>
    <w:rsid w:val="00335AF0"/>
    <w:rsid w:val="00336FAF"/>
    <w:rsid w:val="003419AB"/>
    <w:rsid w:val="003432AD"/>
    <w:rsid w:val="00343A20"/>
    <w:rsid w:val="0034546E"/>
    <w:rsid w:val="0035292C"/>
    <w:rsid w:val="00353878"/>
    <w:rsid w:val="00353913"/>
    <w:rsid w:val="00354DEC"/>
    <w:rsid w:val="0036186E"/>
    <w:rsid w:val="00363251"/>
    <w:rsid w:val="00364BE1"/>
    <w:rsid w:val="00365A29"/>
    <w:rsid w:val="003665D8"/>
    <w:rsid w:val="00367A5C"/>
    <w:rsid w:val="0037077D"/>
    <w:rsid w:val="00377EE8"/>
    <w:rsid w:val="0038096D"/>
    <w:rsid w:val="0038387E"/>
    <w:rsid w:val="00387BB8"/>
    <w:rsid w:val="003919BF"/>
    <w:rsid w:val="00394798"/>
    <w:rsid w:val="00395B14"/>
    <w:rsid w:val="00395B2A"/>
    <w:rsid w:val="00397300"/>
    <w:rsid w:val="003A026C"/>
    <w:rsid w:val="003A09C7"/>
    <w:rsid w:val="003B08A2"/>
    <w:rsid w:val="003B08B0"/>
    <w:rsid w:val="003B08D0"/>
    <w:rsid w:val="003B0A02"/>
    <w:rsid w:val="003B0AC0"/>
    <w:rsid w:val="003B3D7A"/>
    <w:rsid w:val="003B5470"/>
    <w:rsid w:val="003C48C3"/>
    <w:rsid w:val="003C4A5F"/>
    <w:rsid w:val="003D190C"/>
    <w:rsid w:val="003D3A37"/>
    <w:rsid w:val="003D481E"/>
    <w:rsid w:val="003D4D12"/>
    <w:rsid w:val="003D5EAC"/>
    <w:rsid w:val="003D6D39"/>
    <w:rsid w:val="003E0A85"/>
    <w:rsid w:val="003E3893"/>
    <w:rsid w:val="003E4176"/>
    <w:rsid w:val="003E470D"/>
    <w:rsid w:val="003E4D1F"/>
    <w:rsid w:val="003E533E"/>
    <w:rsid w:val="003F28A8"/>
    <w:rsid w:val="003F2DB3"/>
    <w:rsid w:val="003F4F15"/>
    <w:rsid w:val="004035B3"/>
    <w:rsid w:val="00403C62"/>
    <w:rsid w:val="00405491"/>
    <w:rsid w:val="00405F44"/>
    <w:rsid w:val="00411B38"/>
    <w:rsid w:val="00412C18"/>
    <w:rsid w:val="00412C5B"/>
    <w:rsid w:val="00413810"/>
    <w:rsid w:val="00414557"/>
    <w:rsid w:val="0042124E"/>
    <w:rsid w:val="00424E18"/>
    <w:rsid w:val="0042624B"/>
    <w:rsid w:val="00433013"/>
    <w:rsid w:val="00433061"/>
    <w:rsid w:val="0043581E"/>
    <w:rsid w:val="00437044"/>
    <w:rsid w:val="0044014F"/>
    <w:rsid w:val="00442A6F"/>
    <w:rsid w:val="004453E3"/>
    <w:rsid w:val="00450EB3"/>
    <w:rsid w:val="004546BE"/>
    <w:rsid w:val="0045556A"/>
    <w:rsid w:val="004562ED"/>
    <w:rsid w:val="00456A0C"/>
    <w:rsid w:val="00457D01"/>
    <w:rsid w:val="00460F9B"/>
    <w:rsid w:val="00461F97"/>
    <w:rsid w:val="0047306A"/>
    <w:rsid w:val="00473151"/>
    <w:rsid w:val="00475FA3"/>
    <w:rsid w:val="00477239"/>
    <w:rsid w:val="00484DB5"/>
    <w:rsid w:val="004976CB"/>
    <w:rsid w:val="00497AB0"/>
    <w:rsid w:val="004A1D42"/>
    <w:rsid w:val="004A7E0B"/>
    <w:rsid w:val="004B0B93"/>
    <w:rsid w:val="004B13AE"/>
    <w:rsid w:val="004B35D4"/>
    <w:rsid w:val="004B579D"/>
    <w:rsid w:val="004B6071"/>
    <w:rsid w:val="004B7358"/>
    <w:rsid w:val="004C016E"/>
    <w:rsid w:val="004C149C"/>
    <w:rsid w:val="004C4C93"/>
    <w:rsid w:val="004C4E25"/>
    <w:rsid w:val="004D0591"/>
    <w:rsid w:val="004D27A7"/>
    <w:rsid w:val="004D46A7"/>
    <w:rsid w:val="004D4BCC"/>
    <w:rsid w:val="004D5832"/>
    <w:rsid w:val="004D6263"/>
    <w:rsid w:val="004E0348"/>
    <w:rsid w:val="004E2518"/>
    <w:rsid w:val="004E4438"/>
    <w:rsid w:val="004E4442"/>
    <w:rsid w:val="004E606A"/>
    <w:rsid w:val="004E73FF"/>
    <w:rsid w:val="004F1501"/>
    <w:rsid w:val="004F35C1"/>
    <w:rsid w:val="004F4141"/>
    <w:rsid w:val="004F6426"/>
    <w:rsid w:val="00500378"/>
    <w:rsid w:val="00501077"/>
    <w:rsid w:val="0050139C"/>
    <w:rsid w:val="00501BAC"/>
    <w:rsid w:val="00503649"/>
    <w:rsid w:val="00503DDB"/>
    <w:rsid w:val="005051A6"/>
    <w:rsid w:val="00505EE7"/>
    <w:rsid w:val="005065A1"/>
    <w:rsid w:val="00507DDF"/>
    <w:rsid w:val="0051537B"/>
    <w:rsid w:val="00515BC7"/>
    <w:rsid w:val="005210AB"/>
    <w:rsid w:val="005222AF"/>
    <w:rsid w:val="0052343B"/>
    <w:rsid w:val="005240E2"/>
    <w:rsid w:val="00525ABB"/>
    <w:rsid w:val="00525C61"/>
    <w:rsid w:val="005264A9"/>
    <w:rsid w:val="005320AB"/>
    <w:rsid w:val="005327B1"/>
    <w:rsid w:val="00535371"/>
    <w:rsid w:val="00536A32"/>
    <w:rsid w:val="00537370"/>
    <w:rsid w:val="00537C96"/>
    <w:rsid w:val="005412D8"/>
    <w:rsid w:val="00542B67"/>
    <w:rsid w:val="0054490E"/>
    <w:rsid w:val="0054564E"/>
    <w:rsid w:val="0054685B"/>
    <w:rsid w:val="00547464"/>
    <w:rsid w:val="005551B8"/>
    <w:rsid w:val="005633D9"/>
    <w:rsid w:val="00565326"/>
    <w:rsid w:val="00565392"/>
    <w:rsid w:val="00570AD0"/>
    <w:rsid w:val="00573FEE"/>
    <w:rsid w:val="0057738E"/>
    <w:rsid w:val="0058376A"/>
    <w:rsid w:val="00583C3A"/>
    <w:rsid w:val="00585482"/>
    <w:rsid w:val="00585C78"/>
    <w:rsid w:val="00586516"/>
    <w:rsid w:val="00587672"/>
    <w:rsid w:val="00591047"/>
    <w:rsid w:val="00593346"/>
    <w:rsid w:val="005934E1"/>
    <w:rsid w:val="0059367A"/>
    <w:rsid w:val="00595247"/>
    <w:rsid w:val="0059708E"/>
    <w:rsid w:val="005A0A09"/>
    <w:rsid w:val="005A1038"/>
    <w:rsid w:val="005A1048"/>
    <w:rsid w:val="005A2FAF"/>
    <w:rsid w:val="005A7F49"/>
    <w:rsid w:val="005B0584"/>
    <w:rsid w:val="005B325D"/>
    <w:rsid w:val="005B3443"/>
    <w:rsid w:val="005B4A46"/>
    <w:rsid w:val="005B4A9D"/>
    <w:rsid w:val="005B4CE1"/>
    <w:rsid w:val="005B59BB"/>
    <w:rsid w:val="005B6EFD"/>
    <w:rsid w:val="005B729F"/>
    <w:rsid w:val="005B7B6D"/>
    <w:rsid w:val="005C01FE"/>
    <w:rsid w:val="005C031A"/>
    <w:rsid w:val="005C040E"/>
    <w:rsid w:val="005C1479"/>
    <w:rsid w:val="005C26D4"/>
    <w:rsid w:val="005C2940"/>
    <w:rsid w:val="005C432A"/>
    <w:rsid w:val="005C540B"/>
    <w:rsid w:val="005C63D5"/>
    <w:rsid w:val="005C68C0"/>
    <w:rsid w:val="005D12AF"/>
    <w:rsid w:val="005E0D1F"/>
    <w:rsid w:val="005E11FD"/>
    <w:rsid w:val="005E3980"/>
    <w:rsid w:val="005E5169"/>
    <w:rsid w:val="005E7819"/>
    <w:rsid w:val="005F1F1E"/>
    <w:rsid w:val="005F4DE5"/>
    <w:rsid w:val="005F5F81"/>
    <w:rsid w:val="005F7522"/>
    <w:rsid w:val="005F7AFC"/>
    <w:rsid w:val="006018FD"/>
    <w:rsid w:val="0060373C"/>
    <w:rsid w:val="006058C4"/>
    <w:rsid w:val="006068A2"/>
    <w:rsid w:val="00610BC5"/>
    <w:rsid w:val="00613EBB"/>
    <w:rsid w:val="006146A6"/>
    <w:rsid w:val="00616453"/>
    <w:rsid w:val="006170C0"/>
    <w:rsid w:val="0062126E"/>
    <w:rsid w:val="006223C9"/>
    <w:rsid w:val="00625801"/>
    <w:rsid w:val="00626961"/>
    <w:rsid w:val="0063124E"/>
    <w:rsid w:val="006326C5"/>
    <w:rsid w:val="00632814"/>
    <w:rsid w:val="006350FC"/>
    <w:rsid w:val="00636541"/>
    <w:rsid w:val="00636B48"/>
    <w:rsid w:val="00636DE0"/>
    <w:rsid w:val="0063795F"/>
    <w:rsid w:val="00641394"/>
    <w:rsid w:val="006417E7"/>
    <w:rsid w:val="00645092"/>
    <w:rsid w:val="00645A2D"/>
    <w:rsid w:val="006472B5"/>
    <w:rsid w:val="00650778"/>
    <w:rsid w:val="00654595"/>
    <w:rsid w:val="00655280"/>
    <w:rsid w:val="006562AE"/>
    <w:rsid w:val="00657478"/>
    <w:rsid w:val="00660A14"/>
    <w:rsid w:val="00661A5B"/>
    <w:rsid w:val="00667DBF"/>
    <w:rsid w:val="00670A67"/>
    <w:rsid w:val="006719F3"/>
    <w:rsid w:val="00672360"/>
    <w:rsid w:val="00674AA0"/>
    <w:rsid w:val="0067657F"/>
    <w:rsid w:val="006766AA"/>
    <w:rsid w:val="006771D3"/>
    <w:rsid w:val="006812D9"/>
    <w:rsid w:val="006818D0"/>
    <w:rsid w:val="0068360B"/>
    <w:rsid w:val="0068408F"/>
    <w:rsid w:val="006865AA"/>
    <w:rsid w:val="006867D8"/>
    <w:rsid w:val="0068725E"/>
    <w:rsid w:val="006877B3"/>
    <w:rsid w:val="00691FBA"/>
    <w:rsid w:val="006938E8"/>
    <w:rsid w:val="0069507F"/>
    <w:rsid w:val="006955D9"/>
    <w:rsid w:val="00697AFA"/>
    <w:rsid w:val="00697CD8"/>
    <w:rsid w:val="00697D4E"/>
    <w:rsid w:val="006A2481"/>
    <w:rsid w:val="006A3152"/>
    <w:rsid w:val="006A3F44"/>
    <w:rsid w:val="006A5767"/>
    <w:rsid w:val="006A5881"/>
    <w:rsid w:val="006B320B"/>
    <w:rsid w:val="006B6865"/>
    <w:rsid w:val="006B6D91"/>
    <w:rsid w:val="006C0921"/>
    <w:rsid w:val="006C0F4D"/>
    <w:rsid w:val="006C1F32"/>
    <w:rsid w:val="006C485D"/>
    <w:rsid w:val="006C6D34"/>
    <w:rsid w:val="006C7153"/>
    <w:rsid w:val="006D0D66"/>
    <w:rsid w:val="006D0D9D"/>
    <w:rsid w:val="006D49FA"/>
    <w:rsid w:val="006D72A9"/>
    <w:rsid w:val="006E3318"/>
    <w:rsid w:val="006E3C49"/>
    <w:rsid w:val="006E5269"/>
    <w:rsid w:val="006E64C4"/>
    <w:rsid w:val="006E774A"/>
    <w:rsid w:val="006F0D86"/>
    <w:rsid w:val="006F1468"/>
    <w:rsid w:val="006F3AD9"/>
    <w:rsid w:val="006F434F"/>
    <w:rsid w:val="006F4E85"/>
    <w:rsid w:val="00703C3F"/>
    <w:rsid w:val="00703EBA"/>
    <w:rsid w:val="00706E69"/>
    <w:rsid w:val="0070745F"/>
    <w:rsid w:val="0071080A"/>
    <w:rsid w:val="0071477D"/>
    <w:rsid w:val="00715A98"/>
    <w:rsid w:val="00721277"/>
    <w:rsid w:val="00723FA6"/>
    <w:rsid w:val="00725335"/>
    <w:rsid w:val="00726684"/>
    <w:rsid w:val="0073008D"/>
    <w:rsid w:val="00730425"/>
    <w:rsid w:val="00735B66"/>
    <w:rsid w:val="00736AA0"/>
    <w:rsid w:val="00741337"/>
    <w:rsid w:val="0074284E"/>
    <w:rsid w:val="00743FA9"/>
    <w:rsid w:val="00745FB5"/>
    <w:rsid w:val="00747A7A"/>
    <w:rsid w:val="00747B4B"/>
    <w:rsid w:val="00753EA0"/>
    <w:rsid w:val="0075505C"/>
    <w:rsid w:val="0075734D"/>
    <w:rsid w:val="007625BD"/>
    <w:rsid w:val="007626C2"/>
    <w:rsid w:val="00767005"/>
    <w:rsid w:val="0076767D"/>
    <w:rsid w:val="00767BB3"/>
    <w:rsid w:val="007705B2"/>
    <w:rsid w:val="007723E6"/>
    <w:rsid w:val="00773B3F"/>
    <w:rsid w:val="007741BE"/>
    <w:rsid w:val="0077515D"/>
    <w:rsid w:val="00776D10"/>
    <w:rsid w:val="0078098B"/>
    <w:rsid w:val="00781BD8"/>
    <w:rsid w:val="00782664"/>
    <w:rsid w:val="0078453D"/>
    <w:rsid w:val="0078590A"/>
    <w:rsid w:val="00786471"/>
    <w:rsid w:val="007874F9"/>
    <w:rsid w:val="0079504D"/>
    <w:rsid w:val="007A461E"/>
    <w:rsid w:val="007A5C6C"/>
    <w:rsid w:val="007A60D5"/>
    <w:rsid w:val="007A7161"/>
    <w:rsid w:val="007B0040"/>
    <w:rsid w:val="007B0522"/>
    <w:rsid w:val="007B1A36"/>
    <w:rsid w:val="007B4897"/>
    <w:rsid w:val="007B5802"/>
    <w:rsid w:val="007C2674"/>
    <w:rsid w:val="007C32ED"/>
    <w:rsid w:val="007C57A3"/>
    <w:rsid w:val="007C66E8"/>
    <w:rsid w:val="007D0D78"/>
    <w:rsid w:val="007D314B"/>
    <w:rsid w:val="007D6069"/>
    <w:rsid w:val="007E0F24"/>
    <w:rsid w:val="007E1313"/>
    <w:rsid w:val="007E198A"/>
    <w:rsid w:val="007E4C79"/>
    <w:rsid w:val="007E742B"/>
    <w:rsid w:val="007E7D4D"/>
    <w:rsid w:val="007F3BEF"/>
    <w:rsid w:val="008005BA"/>
    <w:rsid w:val="00801CAA"/>
    <w:rsid w:val="008021BA"/>
    <w:rsid w:val="0080258E"/>
    <w:rsid w:val="00803384"/>
    <w:rsid w:val="00807711"/>
    <w:rsid w:val="0080798B"/>
    <w:rsid w:val="00812106"/>
    <w:rsid w:val="00812D2C"/>
    <w:rsid w:val="008224E9"/>
    <w:rsid w:val="00824E48"/>
    <w:rsid w:val="00825578"/>
    <w:rsid w:val="008309B4"/>
    <w:rsid w:val="00831785"/>
    <w:rsid w:val="008319C5"/>
    <w:rsid w:val="00833EB6"/>
    <w:rsid w:val="00834A34"/>
    <w:rsid w:val="00834F25"/>
    <w:rsid w:val="0083632E"/>
    <w:rsid w:val="00836F64"/>
    <w:rsid w:val="00846908"/>
    <w:rsid w:val="0085092B"/>
    <w:rsid w:val="00853CCE"/>
    <w:rsid w:val="00856480"/>
    <w:rsid w:val="0086041B"/>
    <w:rsid w:val="00864781"/>
    <w:rsid w:val="00864D12"/>
    <w:rsid w:val="0086632E"/>
    <w:rsid w:val="008729A4"/>
    <w:rsid w:val="00872BF2"/>
    <w:rsid w:val="00872DF0"/>
    <w:rsid w:val="00873C3D"/>
    <w:rsid w:val="00875183"/>
    <w:rsid w:val="0087539E"/>
    <w:rsid w:val="008812D4"/>
    <w:rsid w:val="008826E6"/>
    <w:rsid w:val="00882B45"/>
    <w:rsid w:val="00887357"/>
    <w:rsid w:val="00887386"/>
    <w:rsid w:val="008927BD"/>
    <w:rsid w:val="00892BEA"/>
    <w:rsid w:val="00894CC3"/>
    <w:rsid w:val="00896C7F"/>
    <w:rsid w:val="00897677"/>
    <w:rsid w:val="008A2A48"/>
    <w:rsid w:val="008A38B4"/>
    <w:rsid w:val="008A46F0"/>
    <w:rsid w:val="008A47F9"/>
    <w:rsid w:val="008B56D4"/>
    <w:rsid w:val="008C3CB7"/>
    <w:rsid w:val="008C47A0"/>
    <w:rsid w:val="008C4C5B"/>
    <w:rsid w:val="008C6FED"/>
    <w:rsid w:val="008C7D48"/>
    <w:rsid w:val="008D02CB"/>
    <w:rsid w:val="008D1C4C"/>
    <w:rsid w:val="008D2721"/>
    <w:rsid w:val="008D3713"/>
    <w:rsid w:val="008D453D"/>
    <w:rsid w:val="008D6057"/>
    <w:rsid w:val="008D7CDE"/>
    <w:rsid w:val="008D7FBE"/>
    <w:rsid w:val="008E6C59"/>
    <w:rsid w:val="008E7931"/>
    <w:rsid w:val="008F62E7"/>
    <w:rsid w:val="00903678"/>
    <w:rsid w:val="009045E3"/>
    <w:rsid w:val="009078B6"/>
    <w:rsid w:val="00907A01"/>
    <w:rsid w:val="009123D6"/>
    <w:rsid w:val="00913BBD"/>
    <w:rsid w:val="00920993"/>
    <w:rsid w:val="0092104A"/>
    <w:rsid w:val="00922D98"/>
    <w:rsid w:val="009236B2"/>
    <w:rsid w:val="00923992"/>
    <w:rsid w:val="00924B65"/>
    <w:rsid w:val="00925B3B"/>
    <w:rsid w:val="00925ECC"/>
    <w:rsid w:val="00932981"/>
    <w:rsid w:val="00933F09"/>
    <w:rsid w:val="0093447B"/>
    <w:rsid w:val="00934F51"/>
    <w:rsid w:val="00935BD3"/>
    <w:rsid w:val="0094048D"/>
    <w:rsid w:val="00940F4F"/>
    <w:rsid w:val="00943022"/>
    <w:rsid w:val="00945078"/>
    <w:rsid w:val="0094544D"/>
    <w:rsid w:val="0094799A"/>
    <w:rsid w:val="00954F0A"/>
    <w:rsid w:val="00955C77"/>
    <w:rsid w:val="00956963"/>
    <w:rsid w:val="00957CA8"/>
    <w:rsid w:val="00957D7D"/>
    <w:rsid w:val="009625D6"/>
    <w:rsid w:val="00964A09"/>
    <w:rsid w:val="00965824"/>
    <w:rsid w:val="0096746D"/>
    <w:rsid w:val="00967F86"/>
    <w:rsid w:val="00970FBA"/>
    <w:rsid w:val="00971096"/>
    <w:rsid w:val="00971B63"/>
    <w:rsid w:val="009754A4"/>
    <w:rsid w:val="00975C69"/>
    <w:rsid w:val="009776A4"/>
    <w:rsid w:val="009827CA"/>
    <w:rsid w:val="00982C81"/>
    <w:rsid w:val="00983EDF"/>
    <w:rsid w:val="00990D66"/>
    <w:rsid w:val="00992405"/>
    <w:rsid w:val="00992653"/>
    <w:rsid w:val="0099656D"/>
    <w:rsid w:val="00997B5A"/>
    <w:rsid w:val="00997D86"/>
    <w:rsid w:val="009A0AFA"/>
    <w:rsid w:val="009A267A"/>
    <w:rsid w:val="009A6733"/>
    <w:rsid w:val="009A70B5"/>
    <w:rsid w:val="009B2C0C"/>
    <w:rsid w:val="009B413D"/>
    <w:rsid w:val="009B4745"/>
    <w:rsid w:val="009B7656"/>
    <w:rsid w:val="009C18F4"/>
    <w:rsid w:val="009C1D90"/>
    <w:rsid w:val="009C1F57"/>
    <w:rsid w:val="009C32B0"/>
    <w:rsid w:val="009D2038"/>
    <w:rsid w:val="009D7049"/>
    <w:rsid w:val="009E0BBE"/>
    <w:rsid w:val="009E2189"/>
    <w:rsid w:val="009E2667"/>
    <w:rsid w:val="009E33B0"/>
    <w:rsid w:val="009E3457"/>
    <w:rsid w:val="009E4732"/>
    <w:rsid w:val="009E542D"/>
    <w:rsid w:val="009E7334"/>
    <w:rsid w:val="009F0CC0"/>
    <w:rsid w:val="009F663D"/>
    <w:rsid w:val="009F6ADA"/>
    <w:rsid w:val="00A00F19"/>
    <w:rsid w:val="00A01E2F"/>
    <w:rsid w:val="00A03B82"/>
    <w:rsid w:val="00A03FAB"/>
    <w:rsid w:val="00A050AE"/>
    <w:rsid w:val="00A07094"/>
    <w:rsid w:val="00A10D4B"/>
    <w:rsid w:val="00A11BAA"/>
    <w:rsid w:val="00A1284A"/>
    <w:rsid w:val="00A1614C"/>
    <w:rsid w:val="00A16376"/>
    <w:rsid w:val="00A163FE"/>
    <w:rsid w:val="00A21499"/>
    <w:rsid w:val="00A224EA"/>
    <w:rsid w:val="00A24627"/>
    <w:rsid w:val="00A25A48"/>
    <w:rsid w:val="00A25D0A"/>
    <w:rsid w:val="00A27975"/>
    <w:rsid w:val="00A322CF"/>
    <w:rsid w:val="00A331B6"/>
    <w:rsid w:val="00A359E4"/>
    <w:rsid w:val="00A37129"/>
    <w:rsid w:val="00A40158"/>
    <w:rsid w:val="00A40F07"/>
    <w:rsid w:val="00A42B13"/>
    <w:rsid w:val="00A431B5"/>
    <w:rsid w:val="00A45715"/>
    <w:rsid w:val="00A47491"/>
    <w:rsid w:val="00A5004A"/>
    <w:rsid w:val="00A530DC"/>
    <w:rsid w:val="00A57DCB"/>
    <w:rsid w:val="00A60696"/>
    <w:rsid w:val="00A60E62"/>
    <w:rsid w:val="00A637EC"/>
    <w:rsid w:val="00A66C89"/>
    <w:rsid w:val="00A706DF"/>
    <w:rsid w:val="00A7204B"/>
    <w:rsid w:val="00A737A4"/>
    <w:rsid w:val="00A747BD"/>
    <w:rsid w:val="00A7517A"/>
    <w:rsid w:val="00A75E22"/>
    <w:rsid w:val="00A7662D"/>
    <w:rsid w:val="00A82F43"/>
    <w:rsid w:val="00A84C4F"/>
    <w:rsid w:val="00A91CBC"/>
    <w:rsid w:val="00A924BE"/>
    <w:rsid w:val="00A94024"/>
    <w:rsid w:val="00A961DF"/>
    <w:rsid w:val="00A9643A"/>
    <w:rsid w:val="00A977AB"/>
    <w:rsid w:val="00AA13A5"/>
    <w:rsid w:val="00AA20D3"/>
    <w:rsid w:val="00AA4EDD"/>
    <w:rsid w:val="00AA6BA1"/>
    <w:rsid w:val="00AB021F"/>
    <w:rsid w:val="00AB190E"/>
    <w:rsid w:val="00AB60A0"/>
    <w:rsid w:val="00AB75EB"/>
    <w:rsid w:val="00AC2878"/>
    <w:rsid w:val="00AC288C"/>
    <w:rsid w:val="00AC300B"/>
    <w:rsid w:val="00AC39A8"/>
    <w:rsid w:val="00AC4698"/>
    <w:rsid w:val="00AC6920"/>
    <w:rsid w:val="00AD304B"/>
    <w:rsid w:val="00AD3403"/>
    <w:rsid w:val="00AD436C"/>
    <w:rsid w:val="00AD4F1B"/>
    <w:rsid w:val="00AE5E29"/>
    <w:rsid w:val="00AF15F3"/>
    <w:rsid w:val="00AF1CB6"/>
    <w:rsid w:val="00AF22D6"/>
    <w:rsid w:val="00AF4180"/>
    <w:rsid w:val="00AF4452"/>
    <w:rsid w:val="00AF46CF"/>
    <w:rsid w:val="00AF4AA4"/>
    <w:rsid w:val="00AF5ABD"/>
    <w:rsid w:val="00B00AA2"/>
    <w:rsid w:val="00B05E05"/>
    <w:rsid w:val="00B06030"/>
    <w:rsid w:val="00B126C5"/>
    <w:rsid w:val="00B12969"/>
    <w:rsid w:val="00B148BA"/>
    <w:rsid w:val="00B17079"/>
    <w:rsid w:val="00B210D3"/>
    <w:rsid w:val="00B215E8"/>
    <w:rsid w:val="00B231C1"/>
    <w:rsid w:val="00B2340F"/>
    <w:rsid w:val="00B24110"/>
    <w:rsid w:val="00B2492A"/>
    <w:rsid w:val="00B26BE1"/>
    <w:rsid w:val="00B2712C"/>
    <w:rsid w:val="00B30009"/>
    <w:rsid w:val="00B30A1D"/>
    <w:rsid w:val="00B34554"/>
    <w:rsid w:val="00B35B77"/>
    <w:rsid w:val="00B37992"/>
    <w:rsid w:val="00B37B65"/>
    <w:rsid w:val="00B40095"/>
    <w:rsid w:val="00B4044B"/>
    <w:rsid w:val="00B411F7"/>
    <w:rsid w:val="00B4275C"/>
    <w:rsid w:val="00B4447C"/>
    <w:rsid w:val="00B45ABB"/>
    <w:rsid w:val="00B5019A"/>
    <w:rsid w:val="00B5363F"/>
    <w:rsid w:val="00B54A8A"/>
    <w:rsid w:val="00B55233"/>
    <w:rsid w:val="00B55B23"/>
    <w:rsid w:val="00B55D27"/>
    <w:rsid w:val="00B56046"/>
    <w:rsid w:val="00B61D9B"/>
    <w:rsid w:val="00B62BA4"/>
    <w:rsid w:val="00B652D5"/>
    <w:rsid w:val="00B67BA0"/>
    <w:rsid w:val="00B7147E"/>
    <w:rsid w:val="00B714E9"/>
    <w:rsid w:val="00B72551"/>
    <w:rsid w:val="00B72751"/>
    <w:rsid w:val="00B747F6"/>
    <w:rsid w:val="00B8150F"/>
    <w:rsid w:val="00B81C0A"/>
    <w:rsid w:val="00B86BF7"/>
    <w:rsid w:val="00B90DBF"/>
    <w:rsid w:val="00B91A67"/>
    <w:rsid w:val="00B92C35"/>
    <w:rsid w:val="00B95333"/>
    <w:rsid w:val="00B961D8"/>
    <w:rsid w:val="00BA023E"/>
    <w:rsid w:val="00BA2DB8"/>
    <w:rsid w:val="00BA395D"/>
    <w:rsid w:val="00BA46E9"/>
    <w:rsid w:val="00BA4ECD"/>
    <w:rsid w:val="00BA693C"/>
    <w:rsid w:val="00BB00F6"/>
    <w:rsid w:val="00BB2E96"/>
    <w:rsid w:val="00BB5903"/>
    <w:rsid w:val="00BB6227"/>
    <w:rsid w:val="00BB7B42"/>
    <w:rsid w:val="00BC12C3"/>
    <w:rsid w:val="00BC3C47"/>
    <w:rsid w:val="00BC6F30"/>
    <w:rsid w:val="00BD0891"/>
    <w:rsid w:val="00BD1D47"/>
    <w:rsid w:val="00BD2174"/>
    <w:rsid w:val="00BE15D4"/>
    <w:rsid w:val="00BE1B7C"/>
    <w:rsid w:val="00BE2E56"/>
    <w:rsid w:val="00BF042C"/>
    <w:rsid w:val="00BF23C4"/>
    <w:rsid w:val="00BF47B2"/>
    <w:rsid w:val="00BF611E"/>
    <w:rsid w:val="00BF67AA"/>
    <w:rsid w:val="00C01A74"/>
    <w:rsid w:val="00C03512"/>
    <w:rsid w:val="00C04477"/>
    <w:rsid w:val="00C10421"/>
    <w:rsid w:val="00C11395"/>
    <w:rsid w:val="00C11469"/>
    <w:rsid w:val="00C11F7B"/>
    <w:rsid w:val="00C1294B"/>
    <w:rsid w:val="00C15414"/>
    <w:rsid w:val="00C15B52"/>
    <w:rsid w:val="00C20557"/>
    <w:rsid w:val="00C216AA"/>
    <w:rsid w:val="00C2394E"/>
    <w:rsid w:val="00C23D34"/>
    <w:rsid w:val="00C2439E"/>
    <w:rsid w:val="00C27519"/>
    <w:rsid w:val="00C31A35"/>
    <w:rsid w:val="00C3297D"/>
    <w:rsid w:val="00C3410C"/>
    <w:rsid w:val="00C34A03"/>
    <w:rsid w:val="00C34A56"/>
    <w:rsid w:val="00C34D45"/>
    <w:rsid w:val="00C352F0"/>
    <w:rsid w:val="00C36F92"/>
    <w:rsid w:val="00C37351"/>
    <w:rsid w:val="00C376FD"/>
    <w:rsid w:val="00C42369"/>
    <w:rsid w:val="00C43356"/>
    <w:rsid w:val="00C44053"/>
    <w:rsid w:val="00C47946"/>
    <w:rsid w:val="00C5086D"/>
    <w:rsid w:val="00C508FE"/>
    <w:rsid w:val="00C50EE8"/>
    <w:rsid w:val="00C51E74"/>
    <w:rsid w:val="00C54339"/>
    <w:rsid w:val="00C546F8"/>
    <w:rsid w:val="00C556D9"/>
    <w:rsid w:val="00C570BA"/>
    <w:rsid w:val="00C5730C"/>
    <w:rsid w:val="00C5788B"/>
    <w:rsid w:val="00C60060"/>
    <w:rsid w:val="00C60479"/>
    <w:rsid w:val="00C61061"/>
    <w:rsid w:val="00C62505"/>
    <w:rsid w:val="00C63524"/>
    <w:rsid w:val="00C65A1A"/>
    <w:rsid w:val="00C677D8"/>
    <w:rsid w:val="00C70203"/>
    <w:rsid w:val="00C70F0B"/>
    <w:rsid w:val="00C7328A"/>
    <w:rsid w:val="00C76C7E"/>
    <w:rsid w:val="00C817F0"/>
    <w:rsid w:val="00C834BF"/>
    <w:rsid w:val="00C83997"/>
    <w:rsid w:val="00C85521"/>
    <w:rsid w:val="00C85EEC"/>
    <w:rsid w:val="00C86173"/>
    <w:rsid w:val="00C90E90"/>
    <w:rsid w:val="00C936AB"/>
    <w:rsid w:val="00C93BDA"/>
    <w:rsid w:val="00C942C5"/>
    <w:rsid w:val="00C95DCB"/>
    <w:rsid w:val="00C96F33"/>
    <w:rsid w:val="00CA1A75"/>
    <w:rsid w:val="00CA2DC6"/>
    <w:rsid w:val="00CA2FEA"/>
    <w:rsid w:val="00CA416D"/>
    <w:rsid w:val="00CA4E69"/>
    <w:rsid w:val="00CB314D"/>
    <w:rsid w:val="00CB428C"/>
    <w:rsid w:val="00CB6B26"/>
    <w:rsid w:val="00CB724F"/>
    <w:rsid w:val="00CB7453"/>
    <w:rsid w:val="00CC2383"/>
    <w:rsid w:val="00CC3B13"/>
    <w:rsid w:val="00CC7C27"/>
    <w:rsid w:val="00CD42F3"/>
    <w:rsid w:val="00CD65AA"/>
    <w:rsid w:val="00CD752F"/>
    <w:rsid w:val="00CF0AB3"/>
    <w:rsid w:val="00CF21C6"/>
    <w:rsid w:val="00CF3592"/>
    <w:rsid w:val="00CF6224"/>
    <w:rsid w:val="00D00558"/>
    <w:rsid w:val="00D00A54"/>
    <w:rsid w:val="00D00C49"/>
    <w:rsid w:val="00D0158A"/>
    <w:rsid w:val="00D03AD7"/>
    <w:rsid w:val="00D03D1B"/>
    <w:rsid w:val="00D05D51"/>
    <w:rsid w:val="00D06E49"/>
    <w:rsid w:val="00D1024E"/>
    <w:rsid w:val="00D1580F"/>
    <w:rsid w:val="00D15998"/>
    <w:rsid w:val="00D20142"/>
    <w:rsid w:val="00D2143D"/>
    <w:rsid w:val="00D21575"/>
    <w:rsid w:val="00D231F9"/>
    <w:rsid w:val="00D23C34"/>
    <w:rsid w:val="00D23F95"/>
    <w:rsid w:val="00D31055"/>
    <w:rsid w:val="00D317D7"/>
    <w:rsid w:val="00D3312D"/>
    <w:rsid w:val="00D33962"/>
    <w:rsid w:val="00D35B4D"/>
    <w:rsid w:val="00D35EC0"/>
    <w:rsid w:val="00D425AC"/>
    <w:rsid w:val="00D44AA5"/>
    <w:rsid w:val="00D51B8D"/>
    <w:rsid w:val="00D51F63"/>
    <w:rsid w:val="00D5417C"/>
    <w:rsid w:val="00D546BD"/>
    <w:rsid w:val="00D54E70"/>
    <w:rsid w:val="00D5633D"/>
    <w:rsid w:val="00D603C1"/>
    <w:rsid w:val="00D6098A"/>
    <w:rsid w:val="00D60EC4"/>
    <w:rsid w:val="00D613CB"/>
    <w:rsid w:val="00D6279F"/>
    <w:rsid w:val="00D652A7"/>
    <w:rsid w:val="00D71CE8"/>
    <w:rsid w:val="00D72339"/>
    <w:rsid w:val="00D72E23"/>
    <w:rsid w:val="00D749E0"/>
    <w:rsid w:val="00D83B71"/>
    <w:rsid w:val="00D920CD"/>
    <w:rsid w:val="00D94D02"/>
    <w:rsid w:val="00D97890"/>
    <w:rsid w:val="00D97ABB"/>
    <w:rsid w:val="00DA47F8"/>
    <w:rsid w:val="00DB037A"/>
    <w:rsid w:val="00DB0D76"/>
    <w:rsid w:val="00DB221D"/>
    <w:rsid w:val="00DB32DE"/>
    <w:rsid w:val="00DB4317"/>
    <w:rsid w:val="00DC02A2"/>
    <w:rsid w:val="00DC4D3D"/>
    <w:rsid w:val="00DC5283"/>
    <w:rsid w:val="00DD1843"/>
    <w:rsid w:val="00DD3304"/>
    <w:rsid w:val="00DD3A1D"/>
    <w:rsid w:val="00DD4490"/>
    <w:rsid w:val="00DD46D2"/>
    <w:rsid w:val="00DD4B57"/>
    <w:rsid w:val="00DD5D28"/>
    <w:rsid w:val="00DE1A4F"/>
    <w:rsid w:val="00DE2A84"/>
    <w:rsid w:val="00DE5729"/>
    <w:rsid w:val="00DF0C8C"/>
    <w:rsid w:val="00DF2234"/>
    <w:rsid w:val="00DF40DE"/>
    <w:rsid w:val="00DF56A2"/>
    <w:rsid w:val="00DF57C8"/>
    <w:rsid w:val="00DF57F7"/>
    <w:rsid w:val="00DF5CE4"/>
    <w:rsid w:val="00DF6894"/>
    <w:rsid w:val="00DF7B6B"/>
    <w:rsid w:val="00DF7CD6"/>
    <w:rsid w:val="00E00F53"/>
    <w:rsid w:val="00E01167"/>
    <w:rsid w:val="00E01847"/>
    <w:rsid w:val="00E02963"/>
    <w:rsid w:val="00E02A7F"/>
    <w:rsid w:val="00E05B3C"/>
    <w:rsid w:val="00E07390"/>
    <w:rsid w:val="00E12D1A"/>
    <w:rsid w:val="00E15373"/>
    <w:rsid w:val="00E155A3"/>
    <w:rsid w:val="00E16EC0"/>
    <w:rsid w:val="00E20FE1"/>
    <w:rsid w:val="00E21009"/>
    <w:rsid w:val="00E23CF4"/>
    <w:rsid w:val="00E23FC7"/>
    <w:rsid w:val="00E26E3A"/>
    <w:rsid w:val="00E32364"/>
    <w:rsid w:val="00E32ED4"/>
    <w:rsid w:val="00E36D70"/>
    <w:rsid w:val="00E372E2"/>
    <w:rsid w:val="00E4012E"/>
    <w:rsid w:val="00E40527"/>
    <w:rsid w:val="00E4052B"/>
    <w:rsid w:val="00E42581"/>
    <w:rsid w:val="00E45E03"/>
    <w:rsid w:val="00E50889"/>
    <w:rsid w:val="00E528C1"/>
    <w:rsid w:val="00E56090"/>
    <w:rsid w:val="00E57F19"/>
    <w:rsid w:val="00E61CEF"/>
    <w:rsid w:val="00E633DA"/>
    <w:rsid w:val="00E64A0F"/>
    <w:rsid w:val="00E66007"/>
    <w:rsid w:val="00E66199"/>
    <w:rsid w:val="00E67A1F"/>
    <w:rsid w:val="00E712C5"/>
    <w:rsid w:val="00E71385"/>
    <w:rsid w:val="00E720D4"/>
    <w:rsid w:val="00E72BF5"/>
    <w:rsid w:val="00E73747"/>
    <w:rsid w:val="00E74710"/>
    <w:rsid w:val="00E77F45"/>
    <w:rsid w:val="00E83DFB"/>
    <w:rsid w:val="00E86645"/>
    <w:rsid w:val="00E92B2E"/>
    <w:rsid w:val="00E95F34"/>
    <w:rsid w:val="00E96A1B"/>
    <w:rsid w:val="00E97969"/>
    <w:rsid w:val="00EB0EAD"/>
    <w:rsid w:val="00EB0F4F"/>
    <w:rsid w:val="00EB2949"/>
    <w:rsid w:val="00EB2D8B"/>
    <w:rsid w:val="00EB4A3A"/>
    <w:rsid w:val="00EC1D85"/>
    <w:rsid w:val="00EC4E85"/>
    <w:rsid w:val="00ED032C"/>
    <w:rsid w:val="00ED0563"/>
    <w:rsid w:val="00ED1386"/>
    <w:rsid w:val="00ED250C"/>
    <w:rsid w:val="00ED2795"/>
    <w:rsid w:val="00ED3416"/>
    <w:rsid w:val="00ED580C"/>
    <w:rsid w:val="00ED6152"/>
    <w:rsid w:val="00EE04F3"/>
    <w:rsid w:val="00EE1CDA"/>
    <w:rsid w:val="00EE1D26"/>
    <w:rsid w:val="00EE3720"/>
    <w:rsid w:val="00EF142F"/>
    <w:rsid w:val="00EF3E9F"/>
    <w:rsid w:val="00EF475D"/>
    <w:rsid w:val="00EF558A"/>
    <w:rsid w:val="00EF7A33"/>
    <w:rsid w:val="00F00985"/>
    <w:rsid w:val="00F07825"/>
    <w:rsid w:val="00F13172"/>
    <w:rsid w:val="00F14879"/>
    <w:rsid w:val="00F15523"/>
    <w:rsid w:val="00F1696C"/>
    <w:rsid w:val="00F2297C"/>
    <w:rsid w:val="00F33BDA"/>
    <w:rsid w:val="00F34064"/>
    <w:rsid w:val="00F3482C"/>
    <w:rsid w:val="00F35B4A"/>
    <w:rsid w:val="00F35E85"/>
    <w:rsid w:val="00F3665A"/>
    <w:rsid w:val="00F43FFB"/>
    <w:rsid w:val="00F47B18"/>
    <w:rsid w:val="00F56071"/>
    <w:rsid w:val="00F6094C"/>
    <w:rsid w:val="00F65593"/>
    <w:rsid w:val="00F65950"/>
    <w:rsid w:val="00F65A5B"/>
    <w:rsid w:val="00F70D34"/>
    <w:rsid w:val="00F74A15"/>
    <w:rsid w:val="00F75994"/>
    <w:rsid w:val="00F80396"/>
    <w:rsid w:val="00F8324D"/>
    <w:rsid w:val="00F84972"/>
    <w:rsid w:val="00F9202D"/>
    <w:rsid w:val="00F92C5C"/>
    <w:rsid w:val="00F93BC8"/>
    <w:rsid w:val="00FA006C"/>
    <w:rsid w:val="00FA2790"/>
    <w:rsid w:val="00FA6B18"/>
    <w:rsid w:val="00FB134C"/>
    <w:rsid w:val="00FB21FA"/>
    <w:rsid w:val="00FB2D5D"/>
    <w:rsid w:val="00FB3BD1"/>
    <w:rsid w:val="00FB6CCF"/>
    <w:rsid w:val="00FB732C"/>
    <w:rsid w:val="00FB77AF"/>
    <w:rsid w:val="00FB789D"/>
    <w:rsid w:val="00FC1309"/>
    <w:rsid w:val="00FC1C02"/>
    <w:rsid w:val="00FC6A2E"/>
    <w:rsid w:val="00FC7627"/>
    <w:rsid w:val="00FD01FD"/>
    <w:rsid w:val="00FD08CC"/>
    <w:rsid w:val="00FD145F"/>
    <w:rsid w:val="00FD2D09"/>
    <w:rsid w:val="00FD7751"/>
    <w:rsid w:val="00FE40A0"/>
    <w:rsid w:val="00FE5472"/>
    <w:rsid w:val="00FF1988"/>
    <w:rsid w:val="00FF46FF"/>
    <w:rsid w:val="00FF7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06FF979"/>
  <w14:defaultImageDpi w14:val="32767"/>
  <w15:docId w15:val="{047E60A0-B891-446E-98A4-C489A8F0A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4BF"/>
    <w:pPr>
      <w:spacing w:line="360" w:lineRule="auto"/>
    </w:pPr>
    <w:rPr>
      <w:rFonts w:cstheme="minorHAnsi"/>
    </w:rPr>
  </w:style>
  <w:style w:type="paragraph" w:styleId="Heading1">
    <w:name w:val="heading 1"/>
    <w:basedOn w:val="Normal"/>
    <w:link w:val="Heading1Char"/>
    <w:uiPriority w:val="9"/>
    <w:qFormat/>
    <w:rsid w:val="006326C5"/>
    <w:pPr>
      <w:keepNext/>
      <w:spacing w:after="24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link w:val="Heading2Char"/>
    <w:uiPriority w:val="9"/>
    <w:unhideWhenUsed/>
    <w:qFormat/>
    <w:rsid w:val="006326C5"/>
    <w:pPr>
      <w:keepNext/>
      <w:spacing w:before="120" w:after="120"/>
      <w:contextualSpacing/>
      <w:outlineLvl w:val="1"/>
    </w:pPr>
    <w:rPr>
      <w:rFonts w:asciiTheme="majorHAnsi" w:eastAsiaTheme="majorEastAsia" w:hAnsiTheme="majorHAnsi" w:cstheme="majorBidi"/>
      <w:b/>
      <w:bCs/>
      <w:iCs/>
      <w:szCs w:val="28"/>
      <w:lang w:val="en-US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22290B"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6326C5"/>
    <w:rPr>
      <w:rFonts w:asciiTheme="majorHAnsi" w:eastAsiaTheme="majorEastAsia" w:hAnsiTheme="majorHAnsi" w:cstheme="majorBidi"/>
      <w:b/>
      <w:bCs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6326C5"/>
    <w:rPr>
      <w:rFonts w:asciiTheme="majorHAnsi" w:eastAsiaTheme="majorEastAsia" w:hAnsiTheme="majorHAnsi" w:cstheme="majorBidi"/>
      <w:b/>
      <w:bCs/>
      <w:iCs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2290B"/>
    <w:rPr>
      <w:rFonts w:asciiTheme="majorHAnsi" w:eastAsiaTheme="majorEastAsia" w:hAnsiTheme="majorHAnsi" w:cstheme="majorBidi"/>
      <w:b/>
      <w:bCs/>
      <w:iCs/>
      <w:szCs w:val="28"/>
      <w:lang w:val="en-US"/>
    </w:rPr>
  </w:style>
  <w:style w:type="paragraph" w:styleId="Title">
    <w:name w:val="Title"/>
    <w:basedOn w:val="Normal"/>
    <w:link w:val="TitleChar"/>
    <w:uiPriority w:val="10"/>
    <w:qFormat/>
    <w:rsid w:val="006326C5"/>
    <w:pPr>
      <w:spacing w:before="240" w:after="60"/>
      <w:contextualSpacing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6326C5"/>
    <w:rPr>
      <w:rFonts w:asciiTheme="majorHAnsi" w:eastAsiaTheme="majorEastAsia" w:hAnsiTheme="majorHAnsi" w:cstheme="majorBidi"/>
      <w:b/>
      <w:bCs/>
      <w:sz w:val="32"/>
      <w:szCs w:val="32"/>
      <w:lang w:val="en-GB"/>
    </w:rPr>
  </w:style>
  <w:style w:type="character" w:customStyle="1" w:styleId="jrnl">
    <w:name w:val="jrnl"/>
    <w:basedOn w:val="DefaultParagraphFont"/>
    <w:rsid w:val="006326C5"/>
  </w:style>
  <w:style w:type="character" w:customStyle="1" w:styleId="apple-converted-space">
    <w:name w:val="apple-converted-space"/>
    <w:basedOn w:val="DefaultParagraphFont"/>
    <w:rsid w:val="006326C5"/>
  </w:style>
  <w:style w:type="paragraph" w:customStyle="1" w:styleId="EndNoteBibliography">
    <w:name w:val="EndNote Bibliography"/>
    <w:basedOn w:val="Normal"/>
    <w:link w:val="EndNoteBibliographyChar"/>
    <w:rsid w:val="006326C5"/>
    <w:pPr>
      <w:spacing w:line="240" w:lineRule="auto"/>
      <w:contextualSpacing/>
    </w:pPr>
    <w:rPr>
      <w:rFonts w:ascii="Arial" w:eastAsia="Yu Gothic Medium" w:hAnsi="Arial" w:cs="Arial"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6326C5"/>
    <w:rPr>
      <w:rFonts w:ascii="Arial" w:eastAsia="Yu Gothic Medium" w:hAnsi="Arial" w:cs="Arial"/>
      <w:sz w:val="24"/>
      <w:lang w:val="en-US"/>
    </w:rPr>
  </w:style>
  <w:style w:type="table" w:customStyle="1" w:styleId="Onopgemaaktetabel31">
    <w:name w:val="Onopgemaakte tabel 31"/>
    <w:basedOn w:val="TableNormal"/>
    <w:uiPriority w:val="43"/>
    <w:rsid w:val="006326C5"/>
    <w:rPr>
      <w:rFonts w:eastAsiaTheme="minorEastAsia" w:cs="Times New Roma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Subtitle">
    <w:name w:val="Subtitle"/>
    <w:basedOn w:val="Normal"/>
    <w:link w:val="SubtitleChar"/>
    <w:uiPriority w:val="11"/>
    <w:qFormat/>
    <w:rsid w:val="006326C5"/>
    <w:pPr>
      <w:spacing w:after="60"/>
      <w:contextualSpacing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6326C5"/>
    <w:rPr>
      <w:rFonts w:asciiTheme="majorHAnsi" w:eastAsiaTheme="majorEastAsia" w:hAnsiTheme="majorHAnsi" w:cstheme="majorBidi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326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326C5"/>
    <w:pPr>
      <w:contextualSpacing/>
    </w:pPr>
    <w:rPr>
      <w:rFonts w:asciiTheme="majorHAnsi" w:eastAsia="Yu Gothic Medium" w:hAnsiTheme="majorHAnsi" w:cstheme="majorHAnsi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326C5"/>
    <w:rPr>
      <w:rFonts w:asciiTheme="majorHAnsi" w:eastAsia="Yu Gothic Medium" w:hAnsiTheme="majorHAnsi" w:cstheme="majorHAnsi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326C5"/>
    <w:pPr>
      <w:contextualSpacing/>
    </w:pPr>
    <w:rPr>
      <w:rFonts w:ascii="Segoe UI" w:eastAsia="Yu Gothic Medium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326C5"/>
    <w:rPr>
      <w:rFonts w:ascii="Segoe UI" w:eastAsia="Yu Gothic Medium" w:hAnsi="Segoe UI" w:cs="Segoe UI"/>
      <w:sz w:val="18"/>
      <w:szCs w:val="18"/>
      <w:lang w:val="en-GB"/>
    </w:rPr>
  </w:style>
  <w:style w:type="paragraph" w:styleId="NoSpacing">
    <w:name w:val="No Spacing"/>
    <w:basedOn w:val="Normal"/>
    <w:uiPriority w:val="1"/>
    <w:qFormat/>
    <w:rsid w:val="00E05B3C"/>
    <w:pPr>
      <w:spacing w:line="240" w:lineRule="auto"/>
    </w:pPr>
    <w:rPr>
      <w:rFonts w:ascii="Consolas" w:hAnsi="Consolas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326C5"/>
    <w:pPr>
      <w:contextualSpacing/>
      <w:jc w:val="center"/>
    </w:pPr>
    <w:rPr>
      <w:rFonts w:ascii="Arial" w:eastAsia="Yu Gothic Medium" w:hAnsi="Arial" w:cs="Arial"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6326C5"/>
    <w:rPr>
      <w:rFonts w:ascii="Arial" w:eastAsia="Yu Gothic Medium" w:hAnsi="Arial" w:cs="Arial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6326C5"/>
    <w:pPr>
      <w:ind w:left="720"/>
      <w:contextualSpacing/>
    </w:pPr>
    <w:rPr>
      <w:rFonts w:asciiTheme="majorHAnsi" w:eastAsia="Yu Gothic Medium" w:hAnsiTheme="majorHAnsi" w:cstheme="majorHAnsi"/>
    </w:rPr>
  </w:style>
  <w:style w:type="character" w:styleId="Hyperlink">
    <w:name w:val="Hyperlink"/>
    <w:basedOn w:val="DefaultParagraphFont"/>
    <w:uiPriority w:val="99"/>
    <w:unhideWhenUsed/>
    <w:rsid w:val="006326C5"/>
    <w:rPr>
      <w:color w:val="0000FF" w:themeColor="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qFormat/>
    <w:rsid w:val="006326C5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qFormat/>
    <w:rsid w:val="006326C5"/>
    <w:rPr>
      <w:color w:val="80808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326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326C5"/>
    <w:rPr>
      <w:rFonts w:asciiTheme="majorHAnsi" w:eastAsia="Yu Gothic Medium" w:hAnsiTheme="majorHAnsi" w:cstheme="majorHAnsi"/>
      <w:b/>
      <w:bCs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6326C5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6326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uiPriority w:val="99"/>
    <w:semiHidden/>
    <w:qFormat/>
    <w:rsid w:val="006326C5"/>
    <w:rPr>
      <w:rFonts w:ascii="Arial" w:eastAsiaTheme="minorEastAsia" w:hAnsi="Arial" w:cs="Times New Roman"/>
      <w:sz w:val="24"/>
      <w:szCs w:val="24"/>
    </w:rPr>
  </w:style>
  <w:style w:type="character" w:customStyle="1" w:styleId="InternetLink">
    <w:name w:val="Internet Link"/>
    <w:basedOn w:val="DefaultParagraphFont"/>
    <w:uiPriority w:val="99"/>
    <w:unhideWhenUsed/>
    <w:rsid w:val="006326C5"/>
    <w:rPr>
      <w:color w:val="0000FF" w:themeColor="hyperlink"/>
      <w:u w:val="single"/>
    </w:rPr>
  </w:style>
  <w:style w:type="character" w:customStyle="1" w:styleId="ListLabel1">
    <w:name w:val="ListLabel 1"/>
    <w:rsid w:val="006326C5"/>
    <w:rPr>
      <w:rFonts w:cs="Courier New"/>
    </w:rPr>
  </w:style>
  <w:style w:type="character" w:customStyle="1" w:styleId="ListLabel2">
    <w:name w:val="ListLabel 2"/>
    <w:rsid w:val="006326C5"/>
    <w:rPr>
      <w:rFonts w:cs="Courier New"/>
    </w:rPr>
  </w:style>
  <w:style w:type="character" w:customStyle="1" w:styleId="ListLabel3">
    <w:name w:val="ListLabel 3"/>
    <w:rsid w:val="006326C5"/>
    <w:rPr>
      <w:rFonts w:cs="Courier New"/>
    </w:rPr>
  </w:style>
  <w:style w:type="character" w:customStyle="1" w:styleId="ListLabel4">
    <w:name w:val="ListLabel 4"/>
    <w:rsid w:val="006326C5"/>
    <w:rPr>
      <w:b/>
    </w:rPr>
  </w:style>
  <w:style w:type="character" w:customStyle="1" w:styleId="ListLabel5">
    <w:name w:val="ListLabel 5"/>
    <w:rsid w:val="006326C5"/>
    <w:rPr>
      <w:rFonts w:cs="Courier New"/>
    </w:rPr>
  </w:style>
  <w:style w:type="character" w:customStyle="1" w:styleId="ListLabel6">
    <w:name w:val="ListLabel 6"/>
    <w:rsid w:val="006326C5"/>
    <w:rPr>
      <w:rFonts w:cs="Courier New"/>
    </w:rPr>
  </w:style>
  <w:style w:type="character" w:customStyle="1" w:styleId="ListLabel7">
    <w:name w:val="ListLabel 7"/>
    <w:rsid w:val="006326C5"/>
    <w:rPr>
      <w:rFonts w:cs="Courier New"/>
    </w:rPr>
  </w:style>
  <w:style w:type="character" w:customStyle="1" w:styleId="ListLabel8">
    <w:name w:val="ListLabel 8"/>
    <w:rsid w:val="006326C5"/>
    <w:rPr>
      <w:rFonts w:cs="Courier New"/>
    </w:rPr>
  </w:style>
  <w:style w:type="character" w:customStyle="1" w:styleId="ListLabel9">
    <w:name w:val="ListLabel 9"/>
    <w:rsid w:val="006326C5"/>
    <w:rPr>
      <w:rFonts w:cs="Courier New"/>
    </w:rPr>
  </w:style>
  <w:style w:type="character" w:customStyle="1" w:styleId="ListLabel10">
    <w:name w:val="ListLabel 10"/>
    <w:rsid w:val="006326C5"/>
    <w:rPr>
      <w:rFonts w:cs="Courier New"/>
    </w:rPr>
  </w:style>
  <w:style w:type="character" w:customStyle="1" w:styleId="ListLabel11">
    <w:name w:val="ListLabel 11"/>
    <w:rsid w:val="006326C5"/>
    <w:rPr>
      <w:rFonts w:cs="Courier New"/>
    </w:rPr>
  </w:style>
  <w:style w:type="character" w:customStyle="1" w:styleId="ListLabel12">
    <w:name w:val="ListLabel 12"/>
    <w:rsid w:val="006326C5"/>
    <w:rPr>
      <w:rFonts w:cs="Courier New"/>
    </w:rPr>
  </w:style>
  <w:style w:type="character" w:customStyle="1" w:styleId="ListLabel13">
    <w:name w:val="ListLabel 13"/>
    <w:rsid w:val="006326C5"/>
    <w:rPr>
      <w:rFonts w:cs="Courier New"/>
    </w:rPr>
  </w:style>
  <w:style w:type="character" w:customStyle="1" w:styleId="ListLabel14">
    <w:name w:val="ListLabel 14"/>
    <w:rsid w:val="006326C5"/>
    <w:rPr>
      <w:rFonts w:cs="Courier New"/>
    </w:rPr>
  </w:style>
  <w:style w:type="character" w:customStyle="1" w:styleId="ListLabel15">
    <w:name w:val="ListLabel 15"/>
    <w:rsid w:val="006326C5"/>
    <w:rPr>
      <w:rFonts w:cs="Courier New"/>
    </w:rPr>
  </w:style>
  <w:style w:type="character" w:customStyle="1" w:styleId="ListLabel16">
    <w:name w:val="ListLabel 16"/>
    <w:rsid w:val="006326C5"/>
    <w:rPr>
      <w:rFonts w:cs="Courier New"/>
    </w:rPr>
  </w:style>
  <w:style w:type="character" w:customStyle="1" w:styleId="ListLabel17">
    <w:name w:val="ListLabel 17"/>
    <w:rsid w:val="006326C5"/>
    <w:rPr>
      <w:rFonts w:cs="Courier New"/>
    </w:rPr>
  </w:style>
  <w:style w:type="character" w:customStyle="1" w:styleId="ListLabel18">
    <w:name w:val="ListLabel 18"/>
    <w:rsid w:val="006326C5"/>
    <w:rPr>
      <w:rFonts w:cs="Courier New"/>
    </w:rPr>
  </w:style>
  <w:style w:type="character" w:customStyle="1" w:styleId="ListLabel19">
    <w:name w:val="ListLabel 19"/>
    <w:rsid w:val="006326C5"/>
    <w:rPr>
      <w:rFonts w:cs="Courier New"/>
    </w:rPr>
  </w:style>
  <w:style w:type="character" w:customStyle="1" w:styleId="ListLabel20">
    <w:name w:val="ListLabel 20"/>
    <w:rsid w:val="006326C5"/>
    <w:rPr>
      <w:rFonts w:cs="Courier New"/>
    </w:rPr>
  </w:style>
  <w:style w:type="character" w:customStyle="1" w:styleId="ListLabel21">
    <w:name w:val="ListLabel 21"/>
    <w:rsid w:val="006326C5"/>
    <w:rPr>
      <w:rFonts w:cs="Courier New"/>
    </w:rPr>
  </w:style>
  <w:style w:type="character" w:customStyle="1" w:styleId="ListLabel22">
    <w:name w:val="ListLabel 22"/>
    <w:rsid w:val="006326C5"/>
    <w:rPr>
      <w:rFonts w:cs="Courier New"/>
    </w:rPr>
  </w:style>
  <w:style w:type="paragraph" w:customStyle="1" w:styleId="Heading">
    <w:name w:val="Heading"/>
    <w:basedOn w:val="Normal"/>
    <w:next w:val="BodyText"/>
    <w:rsid w:val="006326C5"/>
    <w:pPr>
      <w:keepNext/>
      <w:spacing w:before="240" w:after="120"/>
      <w:contextualSpacing/>
    </w:pPr>
    <w:rPr>
      <w:rFonts w:ascii="Liberation Sans" w:eastAsia="Noto Sans SC Regular" w:hAnsi="Liberation Sans" w:cs="Noto Sans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6326C5"/>
    <w:pPr>
      <w:spacing w:after="140" w:line="288" w:lineRule="auto"/>
      <w:contextualSpacing/>
    </w:pPr>
    <w:rPr>
      <w:rFonts w:asciiTheme="majorHAnsi" w:eastAsia="Yu Gothic Medium" w:hAnsiTheme="majorHAnsi" w:cstheme="majorHAnsi"/>
    </w:rPr>
  </w:style>
  <w:style w:type="character" w:customStyle="1" w:styleId="BodyTextChar">
    <w:name w:val="Body Text Char"/>
    <w:basedOn w:val="DefaultParagraphFont"/>
    <w:link w:val="BodyText"/>
    <w:rsid w:val="006326C5"/>
    <w:rPr>
      <w:rFonts w:asciiTheme="majorHAnsi" w:eastAsia="Yu Gothic Medium" w:hAnsiTheme="majorHAnsi" w:cstheme="majorHAnsi"/>
      <w:lang w:val="en-GB"/>
    </w:rPr>
  </w:style>
  <w:style w:type="paragraph" w:styleId="List">
    <w:name w:val="List"/>
    <w:basedOn w:val="BodyText"/>
    <w:rsid w:val="006326C5"/>
    <w:rPr>
      <w:rFonts w:cs="Noto Sans Devanagari"/>
    </w:rPr>
  </w:style>
  <w:style w:type="paragraph" w:styleId="Caption">
    <w:name w:val="caption"/>
    <w:basedOn w:val="Normal"/>
    <w:rsid w:val="006326C5"/>
    <w:pPr>
      <w:suppressLineNumbers/>
      <w:spacing w:before="120" w:after="120"/>
      <w:contextualSpacing/>
    </w:pPr>
    <w:rPr>
      <w:rFonts w:asciiTheme="majorHAnsi" w:eastAsia="Yu Gothic Medium" w:hAnsiTheme="majorHAnsi" w:cs="Noto Sans Devanagari"/>
      <w:i/>
      <w:iCs/>
    </w:rPr>
  </w:style>
  <w:style w:type="paragraph" w:customStyle="1" w:styleId="Index">
    <w:name w:val="Index"/>
    <w:basedOn w:val="Normal"/>
    <w:rsid w:val="006326C5"/>
    <w:pPr>
      <w:suppressLineNumbers/>
      <w:contextualSpacing/>
    </w:pPr>
    <w:rPr>
      <w:rFonts w:asciiTheme="majorHAnsi" w:eastAsia="Yu Gothic Medium" w:hAnsiTheme="majorHAnsi" w:cs="Noto Sans Devanagari"/>
    </w:rPr>
  </w:style>
  <w:style w:type="paragraph" w:styleId="Header">
    <w:name w:val="header"/>
    <w:basedOn w:val="Normal"/>
    <w:link w:val="HeaderChar"/>
    <w:uiPriority w:val="99"/>
    <w:unhideWhenUsed/>
    <w:rsid w:val="006326C5"/>
    <w:pPr>
      <w:tabs>
        <w:tab w:val="center" w:pos="4680"/>
        <w:tab w:val="right" w:pos="9360"/>
      </w:tabs>
      <w:contextualSpacing/>
    </w:pPr>
    <w:rPr>
      <w:rFonts w:asciiTheme="majorHAnsi" w:eastAsia="Yu Gothic Medium" w:hAnsiTheme="majorHAnsi" w:cstheme="majorHAnsi"/>
    </w:rPr>
  </w:style>
  <w:style w:type="character" w:customStyle="1" w:styleId="HeaderChar">
    <w:name w:val="Header Char"/>
    <w:basedOn w:val="DefaultParagraphFont"/>
    <w:link w:val="Header"/>
    <w:uiPriority w:val="99"/>
    <w:rsid w:val="006326C5"/>
    <w:rPr>
      <w:rFonts w:asciiTheme="majorHAnsi" w:eastAsia="Yu Gothic Medium" w:hAnsiTheme="majorHAnsi" w:cstheme="majorHAnsi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326C5"/>
    <w:pPr>
      <w:tabs>
        <w:tab w:val="center" w:pos="4680"/>
        <w:tab w:val="right" w:pos="9360"/>
      </w:tabs>
      <w:contextualSpacing/>
    </w:pPr>
    <w:rPr>
      <w:rFonts w:asciiTheme="majorHAnsi" w:eastAsia="Yu Gothic Medium" w:hAnsiTheme="majorHAnsi" w:cstheme="majorHAnsi"/>
    </w:rPr>
  </w:style>
  <w:style w:type="character" w:customStyle="1" w:styleId="FooterChar">
    <w:name w:val="Footer Char"/>
    <w:basedOn w:val="DefaultParagraphFont"/>
    <w:link w:val="Footer"/>
    <w:uiPriority w:val="99"/>
    <w:rsid w:val="006326C5"/>
    <w:rPr>
      <w:rFonts w:asciiTheme="majorHAnsi" w:eastAsia="Yu Gothic Medium" w:hAnsiTheme="majorHAnsi" w:cstheme="majorHAnsi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326C5"/>
  </w:style>
  <w:style w:type="character" w:styleId="UnresolvedMention">
    <w:name w:val="Unresolved Mention"/>
    <w:basedOn w:val="DefaultParagraphFont"/>
    <w:uiPriority w:val="99"/>
    <w:semiHidden/>
    <w:unhideWhenUsed/>
    <w:rsid w:val="006326C5"/>
    <w:rPr>
      <w:color w:val="808080"/>
      <w:shd w:val="clear" w:color="auto" w:fill="E6E6E6"/>
    </w:rPr>
  </w:style>
  <w:style w:type="paragraph" w:customStyle="1" w:styleId="EndNoteCategoryHeading">
    <w:name w:val="EndNote Category Heading"/>
    <w:basedOn w:val="Normal"/>
    <w:link w:val="EndNoteCategoryHeadingChar"/>
    <w:rsid w:val="006326C5"/>
    <w:pPr>
      <w:spacing w:before="120" w:after="120"/>
      <w:contextualSpacing/>
    </w:pPr>
    <w:rPr>
      <w:rFonts w:asciiTheme="majorHAnsi" w:eastAsia="Yu Gothic Medium" w:hAnsiTheme="majorHAnsi" w:cstheme="majorHAnsi"/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6326C5"/>
    <w:rPr>
      <w:rFonts w:asciiTheme="majorHAnsi" w:eastAsia="Yu Gothic Medium" w:hAnsiTheme="majorHAnsi" w:cstheme="majorHAnsi"/>
      <w:b/>
      <w:noProof/>
      <w:lang w:val="en-US"/>
    </w:rPr>
  </w:style>
  <w:style w:type="table" w:styleId="PlainTable4">
    <w:name w:val="Plain Table 4"/>
    <w:basedOn w:val="TableNormal"/>
    <w:uiPriority w:val="44"/>
    <w:rsid w:val="006326C5"/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ontstyle01">
    <w:name w:val="fontstyle01"/>
    <w:basedOn w:val="DefaultParagraphFont"/>
    <w:rsid w:val="00E01847"/>
    <w:rPr>
      <w:rFonts w:ascii="AdvOT47e7c4c9.I" w:hAnsi="AdvOT47e7c4c9.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E01847"/>
    <w:rPr>
      <w:rFonts w:ascii="AdvPSA066" w:hAnsi="AdvPSA066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E01847"/>
    <w:rPr>
      <w:rFonts w:ascii="AdvPS44A44B" w:hAnsi="AdvPS44A44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DefaultParagraphFont"/>
    <w:rsid w:val="00E01847"/>
    <w:rPr>
      <w:rFonts w:ascii="AdvPS8DFB" w:hAnsi="AdvPS8DFB" w:hint="default"/>
      <w:b w:val="0"/>
      <w:bCs w:val="0"/>
      <w:i w:val="0"/>
      <w:iCs w:val="0"/>
      <w:color w:val="000000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018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01847"/>
    <w:rPr>
      <w:rFonts w:ascii="Courier New" w:eastAsia="Times New Roman" w:hAnsi="Courier New" w:cs="Courier New"/>
      <w:sz w:val="20"/>
      <w:szCs w:val="20"/>
      <w:lang w:val="en-GB"/>
    </w:rPr>
  </w:style>
  <w:style w:type="character" w:styleId="HTMLTypewriter">
    <w:name w:val="HTML Typewriter"/>
    <w:basedOn w:val="DefaultParagraphFont"/>
    <w:uiPriority w:val="99"/>
    <w:semiHidden/>
    <w:unhideWhenUsed/>
    <w:rsid w:val="00E01847"/>
    <w:rPr>
      <w:rFonts w:ascii="Courier New" w:eastAsia="Times New Roman" w:hAnsi="Courier New" w:cs="Courier New"/>
      <w:sz w:val="20"/>
      <w:szCs w:val="20"/>
    </w:rPr>
  </w:style>
  <w:style w:type="character" w:customStyle="1" w:styleId="fontstyle11">
    <w:name w:val="fontstyle11"/>
    <w:basedOn w:val="DefaultParagraphFont"/>
    <w:rsid w:val="00FB2D5D"/>
    <w:rPr>
      <w:rFonts w:ascii="AdvP4C4E74" w:hAnsi="AdvP4C4E74" w:hint="default"/>
      <w:b w:val="0"/>
      <w:bCs w:val="0"/>
      <w:i w:val="0"/>
      <w:iCs w:val="0"/>
      <w:color w:val="000000"/>
      <w:sz w:val="14"/>
      <w:szCs w:val="14"/>
    </w:rPr>
  </w:style>
  <w:style w:type="paragraph" w:customStyle="1" w:styleId="FirstParagraph">
    <w:name w:val="First Paragraph"/>
    <w:basedOn w:val="BodyText"/>
    <w:next w:val="BodyText"/>
    <w:qFormat/>
    <w:rsid w:val="00C83997"/>
    <w:pPr>
      <w:spacing w:after="0" w:line="240" w:lineRule="auto"/>
      <w:contextualSpacing w:val="0"/>
    </w:pPr>
    <w:rPr>
      <w:rFonts w:ascii="Arial" w:eastAsiaTheme="minorHAnsi" w:hAnsi="Arial" w:cs="Arial"/>
      <w:lang w:val="en-US"/>
    </w:rPr>
  </w:style>
  <w:style w:type="paragraph" w:customStyle="1" w:styleId="Compact">
    <w:name w:val="Compact"/>
    <w:basedOn w:val="BodyText"/>
    <w:qFormat/>
    <w:rsid w:val="00C83997"/>
    <w:pPr>
      <w:spacing w:before="36" w:after="36" w:line="240" w:lineRule="auto"/>
      <w:contextualSpacing w:val="0"/>
    </w:pPr>
    <w:rPr>
      <w:rFonts w:asciiTheme="minorHAnsi" w:eastAsiaTheme="minorHAnsi" w:hAnsiTheme="minorHAnsi" w:cstheme="minorBidi"/>
      <w:lang w:val="en-US"/>
    </w:rPr>
  </w:style>
  <w:style w:type="character" w:customStyle="1" w:styleId="VerbatimChar">
    <w:name w:val="Verbatim Char"/>
    <w:basedOn w:val="DefaultParagraphFont"/>
    <w:link w:val="SourceCode"/>
    <w:locked/>
    <w:rsid w:val="00C83997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C83997"/>
    <w:pPr>
      <w:shd w:val="clear" w:color="auto" w:fill="F8F8F8"/>
      <w:wordWrap w:val="0"/>
      <w:spacing w:after="200" w:line="240" w:lineRule="auto"/>
    </w:pPr>
    <w:rPr>
      <w:rFonts w:ascii="Consolas" w:hAnsi="Consolas" w:cstheme="minorBidi"/>
    </w:rPr>
  </w:style>
  <w:style w:type="character" w:customStyle="1" w:styleId="DecValTok">
    <w:name w:val="DecValTok"/>
    <w:basedOn w:val="VerbatimChar"/>
    <w:rsid w:val="00C83997"/>
    <w:rPr>
      <w:rFonts w:ascii="Consolas" w:hAnsi="Consolas"/>
      <w:color w:val="0000CF"/>
      <w:shd w:val="clear" w:color="auto" w:fill="F8F8F8"/>
    </w:rPr>
  </w:style>
  <w:style w:type="character" w:customStyle="1" w:styleId="FloatTok">
    <w:name w:val="FloatTok"/>
    <w:basedOn w:val="VerbatimChar"/>
    <w:rsid w:val="00C83997"/>
    <w:rPr>
      <w:rFonts w:ascii="Consolas" w:hAnsi="Consolas"/>
      <w:color w:val="0000CF"/>
      <w:shd w:val="clear" w:color="auto" w:fill="F8F8F8"/>
    </w:rPr>
  </w:style>
  <w:style w:type="character" w:customStyle="1" w:styleId="SpecialCharTok">
    <w:name w:val="SpecialCharTok"/>
    <w:basedOn w:val="VerbatimChar"/>
    <w:rsid w:val="00C83997"/>
    <w:rPr>
      <w:rFonts w:ascii="Consolas" w:hAnsi="Consolas"/>
      <w:color w:val="000000"/>
      <w:shd w:val="clear" w:color="auto" w:fill="F8F8F8"/>
    </w:rPr>
  </w:style>
  <w:style w:type="character" w:customStyle="1" w:styleId="StringTok">
    <w:name w:val="StringTok"/>
    <w:basedOn w:val="VerbatimChar"/>
    <w:rsid w:val="00C83997"/>
    <w:rPr>
      <w:rFonts w:ascii="Consolas" w:hAnsi="Consolas"/>
      <w:color w:val="4E9A06"/>
      <w:shd w:val="clear" w:color="auto" w:fill="F8F8F8"/>
    </w:rPr>
  </w:style>
  <w:style w:type="character" w:customStyle="1" w:styleId="CommentTok">
    <w:name w:val="CommentTok"/>
    <w:basedOn w:val="VerbatimChar"/>
    <w:rsid w:val="00C83997"/>
    <w:rPr>
      <w:rFonts w:ascii="Consolas" w:hAnsi="Consolas"/>
      <w:i/>
      <w:iCs w:val="0"/>
      <w:color w:val="8F5902"/>
      <w:shd w:val="clear" w:color="auto" w:fill="F8F8F8"/>
    </w:rPr>
  </w:style>
  <w:style w:type="character" w:customStyle="1" w:styleId="DocumentationTok">
    <w:name w:val="DocumentationTok"/>
    <w:basedOn w:val="VerbatimChar"/>
    <w:rsid w:val="00C83997"/>
    <w:rPr>
      <w:rFonts w:ascii="Consolas" w:hAnsi="Consolas"/>
      <w:b/>
      <w:bCs w:val="0"/>
      <w:i/>
      <w:iCs w:val="0"/>
      <w:color w:val="8F5902"/>
      <w:shd w:val="clear" w:color="auto" w:fill="F8F8F8"/>
    </w:rPr>
  </w:style>
  <w:style w:type="character" w:customStyle="1" w:styleId="OtherTok">
    <w:name w:val="OtherTok"/>
    <w:basedOn w:val="VerbatimChar"/>
    <w:rsid w:val="00C83997"/>
    <w:rPr>
      <w:rFonts w:ascii="Consolas" w:hAnsi="Consolas"/>
      <w:color w:val="8F5902"/>
      <w:shd w:val="clear" w:color="auto" w:fill="F8F8F8"/>
    </w:rPr>
  </w:style>
  <w:style w:type="character" w:customStyle="1" w:styleId="FunctionTok">
    <w:name w:val="FunctionTok"/>
    <w:basedOn w:val="VerbatimChar"/>
    <w:rsid w:val="00C83997"/>
    <w:rPr>
      <w:rFonts w:ascii="Consolas" w:hAnsi="Consolas"/>
      <w:color w:val="000000"/>
      <w:shd w:val="clear" w:color="auto" w:fill="F8F8F8"/>
    </w:rPr>
  </w:style>
  <w:style w:type="character" w:customStyle="1" w:styleId="AttributeTok">
    <w:name w:val="AttributeTok"/>
    <w:basedOn w:val="VerbatimChar"/>
    <w:rsid w:val="00C83997"/>
    <w:rPr>
      <w:rFonts w:ascii="Consolas" w:hAnsi="Consolas"/>
      <w:color w:val="C4A000"/>
      <w:shd w:val="clear" w:color="auto" w:fill="F8F8F8"/>
    </w:rPr>
  </w:style>
  <w:style w:type="character" w:customStyle="1" w:styleId="NormalTok">
    <w:name w:val="NormalTok"/>
    <w:basedOn w:val="VerbatimChar"/>
    <w:rsid w:val="00C83997"/>
    <w:rPr>
      <w:rFonts w:ascii="Consolas" w:hAnsi="Consolas"/>
      <w:shd w:val="clear" w:color="auto" w:fill="F8F8F8"/>
    </w:rPr>
  </w:style>
  <w:style w:type="character" w:customStyle="1" w:styleId="ConstantTok">
    <w:name w:val="ConstantTok"/>
    <w:basedOn w:val="VerbatimChar"/>
    <w:rsid w:val="00170C98"/>
    <w:rPr>
      <w:rFonts w:ascii="Consolas" w:hAnsi="Consolas"/>
      <w:color w:val="000000"/>
      <w:shd w:val="clear" w:color="auto" w:fill="F8F8F8"/>
    </w:rPr>
  </w:style>
  <w:style w:type="character" w:customStyle="1" w:styleId="ControlFlowTok">
    <w:name w:val="ControlFlowTok"/>
    <w:basedOn w:val="VerbatimChar"/>
    <w:rsid w:val="00170C98"/>
    <w:rPr>
      <w:rFonts w:ascii="Consolas" w:hAnsi="Consolas"/>
      <w:b/>
      <w:bCs w:val="0"/>
      <w:color w:val="204A87"/>
      <w:shd w:val="clear" w:color="auto" w:fill="F8F8F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A6733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A6733"/>
    <w:rPr>
      <w:rFonts w:cs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A673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9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3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41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57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0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0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1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9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6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7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8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2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8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6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7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7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4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Rogier">
      <a:dk1>
        <a:sysClr val="windowText" lastClr="000000"/>
      </a:dk1>
      <a:lt1>
        <a:sysClr val="window" lastClr="FFFFFF"/>
      </a:lt1>
      <a:dk2>
        <a:srgbClr val="795548"/>
      </a:dk2>
      <a:lt2>
        <a:srgbClr val="34495E"/>
      </a:lt2>
      <a:accent1>
        <a:srgbClr val="2196F3"/>
      </a:accent1>
      <a:accent2>
        <a:srgbClr val="F44336"/>
      </a:accent2>
      <a:accent3>
        <a:srgbClr val="9C27B0"/>
      </a:accent3>
      <a:accent4>
        <a:srgbClr val="4CAF50"/>
      </a:accent4>
      <a:accent5>
        <a:srgbClr val="F1C40F"/>
      </a:accent5>
      <a:accent6>
        <a:srgbClr val="E67E22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0AD079-C5B1-4833-8DDC-C5F23EBBCE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9</TotalTime>
  <Pages>8</Pages>
  <Words>1099</Words>
  <Characters>626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ier Nell</dc:creator>
  <cp:keywords/>
  <dc:description/>
  <cp:lastModifiedBy>Rogier Nell</cp:lastModifiedBy>
  <cp:revision>13</cp:revision>
  <cp:lastPrinted>2022-07-11T12:37:00Z</cp:lastPrinted>
  <dcterms:created xsi:type="dcterms:W3CDTF">2024-01-26T19:27:00Z</dcterms:created>
  <dcterms:modified xsi:type="dcterms:W3CDTF">2024-01-27T18:48:00Z</dcterms:modified>
</cp:coreProperties>
</file>